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5B2244" w14:textId="3C99ABEA" w:rsidR="005B4168" w:rsidRDefault="005B4168" w:rsidP="000D1545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D02265">
        <w:rPr>
          <w:rFonts w:ascii="Times New Roman" w:hAnsi="Times New Roman" w:cs="Times New Roman"/>
          <w:b/>
          <w:i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1 Appendix</w:t>
      </w:r>
      <w:r w:rsidRPr="00D02265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Questionnaire used in this study.</w:t>
      </w:r>
    </w:p>
    <w:p w14:paraId="4385429B" w14:textId="1B997E86" w:rsidR="002321B3" w:rsidRDefault="002321B3" w:rsidP="000D1545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bookmarkStart w:id="0" w:name="_GoBack"/>
      <w:bookmarkEnd w:id="0"/>
    </w:p>
    <w:p w14:paraId="41199B8B" w14:textId="77777777" w:rsidR="00BB70D7" w:rsidRDefault="00BB70D7" w:rsidP="000D1545">
      <w:pPr>
        <w:rPr>
          <w:rFonts w:ascii="Arial" w:hAnsi="Arial" w:cs="Arial"/>
          <w:b/>
          <w:sz w:val="24"/>
          <w:szCs w:val="24"/>
          <w:lang w:val="en-US"/>
        </w:rPr>
      </w:pPr>
    </w:p>
    <w:p w14:paraId="59077846" w14:textId="47EBB3BD" w:rsidR="000D1545" w:rsidRPr="008976D8" w:rsidRDefault="000D1545" w:rsidP="000D1545">
      <w:pPr>
        <w:rPr>
          <w:rFonts w:ascii="Arial" w:hAnsi="Arial" w:cs="Arial"/>
          <w:b/>
          <w:sz w:val="24"/>
          <w:szCs w:val="24"/>
          <w:lang w:val="en-US"/>
        </w:rPr>
      </w:pPr>
      <w:r w:rsidRPr="008976D8">
        <w:rPr>
          <w:rFonts w:ascii="Arial" w:hAnsi="Arial" w:cs="Arial"/>
          <w:b/>
          <w:sz w:val="24"/>
          <w:szCs w:val="24"/>
          <w:lang w:val="en-US"/>
        </w:rPr>
        <w:t xml:space="preserve">Welcome to the questionnaire about the </w:t>
      </w:r>
      <w:r w:rsidRPr="00781198">
        <w:rPr>
          <w:rFonts w:ascii="Arial" w:hAnsi="Arial" w:cs="Arial"/>
          <w:b/>
          <w:sz w:val="24"/>
          <w:szCs w:val="24"/>
          <w:u w:val="single"/>
          <w:lang w:val="en-US"/>
        </w:rPr>
        <w:t xml:space="preserve">heel prick </w:t>
      </w:r>
      <w:r w:rsidR="00466E9D" w:rsidRPr="00781198">
        <w:rPr>
          <w:rFonts w:ascii="Arial" w:hAnsi="Arial" w:cs="Arial"/>
          <w:b/>
          <w:sz w:val="24"/>
          <w:szCs w:val="24"/>
          <w:u w:val="single"/>
          <w:lang w:val="en-US"/>
        </w:rPr>
        <w:t>test</w:t>
      </w:r>
    </w:p>
    <w:p w14:paraId="0AB8AAB2" w14:textId="77777777" w:rsidR="00BC432F" w:rsidRDefault="00BC432F" w:rsidP="000D1545">
      <w:pPr>
        <w:rPr>
          <w:rFonts w:ascii="Arial" w:hAnsi="Arial" w:cs="Arial"/>
          <w:b/>
          <w:lang w:val="en-US"/>
        </w:rPr>
      </w:pPr>
    </w:p>
    <w:p w14:paraId="0E9E090C" w14:textId="15EEF1A3" w:rsidR="000D1545" w:rsidRPr="008976D8" w:rsidRDefault="000D1545" w:rsidP="000D1545">
      <w:pPr>
        <w:rPr>
          <w:rFonts w:ascii="Arial" w:hAnsi="Arial" w:cs="Arial"/>
          <w:b/>
          <w:lang w:val="en-US"/>
        </w:rPr>
      </w:pPr>
      <w:r w:rsidRPr="008976D8">
        <w:rPr>
          <w:rFonts w:ascii="Arial" w:hAnsi="Arial" w:cs="Arial"/>
          <w:b/>
          <w:lang w:val="en-US"/>
        </w:rPr>
        <w:t>Do you want to participate</w:t>
      </w:r>
      <w:r w:rsidR="00CD76C2">
        <w:rPr>
          <w:rFonts w:ascii="Arial" w:hAnsi="Arial" w:cs="Arial"/>
          <w:b/>
          <w:lang w:val="en-US"/>
        </w:rPr>
        <w:t>?</w:t>
      </w:r>
    </w:p>
    <w:p w14:paraId="5FCDCF40" w14:textId="77777777" w:rsidR="000D1545" w:rsidRPr="008976D8" w:rsidRDefault="000D1545" w:rsidP="000D1545">
      <w:pPr>
        <w:rPr>
          <w:rFonts w:ascii="Arial" w:hAnsi="Arial" w:cs="Arial"/>
          <w:lang w:val="en-US"/>
        </w:rPr>
      </w:pPr>
      <w:r w:rsidRPr="008976D8">
        <w:rPr>
          <w:rFonts w:ascii="Arial" w:hAnsi="Arial" w:cs="Arial"/>
          <w:lang w:val="en-US"/>
        </w:rPr>
        <w:t>You have received a letter about the heel prick</w:t>
      </w:r>
      <w:r w:rsidR="00466E9D" w:rsidRPr="008976D8">
        <w:rPr>
          <w:rFonts w:ascii="Arial" w:hAnsi="Arial" w:cs="Arial"/>
          <w:lang w:val="en-US"/>
        </w:rPr>
        <w:t xml:space="preserve"> test</w:t>
      </w:r>
      <w:r w:rsidRPr="008976D8">
        <w:rPr>
          <w:rFonts w:ascii="Arial" w:hAnsi="Arial" w:cs="Arial"/>
          <w:lang w:val="en-US"/>
        </w:rPr>
        <w:t xml:space="preserve"> questionnaire. </w:t>
      </w:r>
    </w:p>
    <w:p w14:paraId="7594A56F" w14:textId="5C975989" w:rsidR="000D1545" w:rsidRPr="008976D8" w:rsidRDefault="000D1545" w:rsidP="000D1545">
      <w:pPr>
        <w:rPr>
          <w:rFonts w:ascii="Arial" w:hAnsi="Arial" w:cs="Arial"/>
          <w:lang w:val="en-US"/>
        </w:rPr>
      </w:pPr>
      <w:r w:rsidRPr="008976D8">
        <w:rPr>
          <w:rFonts w:ascii="Arial" w:hAnsi="Arial" w:cs="Arial"/>
          <w:lang w:val="en-US"/>
        </w:rPr>
        <w:t xml:space="preserve">The letter explains why we made the questionnaire and what </w:t>
      </w:r>
      <w:r w:rsidR="00415901">
        <w:rPr>
          <w:rFonts w:ascii="Arial" w:hAnsi="Arial" w:cs="Arial"/>
          <w:lang w:val="en-US"/>
        </w:rPr>
        <w:t>happens</w:t>
      </w:r>
      <w:r w:rsidRPr="008976D8">
        <w:rPr>
          <w:rFonts w:ascii="Arial" w:hAnsi="Arial" w:cs="Arial"/>
          <w:lang w:val="en-US"/>
        </w:rPr>
        <w:t xml:space="preserve"> with the answers and your personal details. </w:t>
      </w:r>
    </w:p>
    <w:p w14:paraId="629B95B3" w14:textId="77777777" w:rsidR="000D1545" w:rsidRPr="00415901" w:rsidRDefault="000D1545" w:rsidP="000D1545">
      <w:pPr>
        <w:rPr>
          <w:rFonts w:ascii="Arial" w:hAnsi="Arial" w:cs="Arial"/>
          <w:lang w:val="en-US"/>
        </w:rPr>
      </w:pPr>
      <w:r w:rsidRPr="00415901">
        <w:rPr>
          <w:rFonts w:ascii="Arial" w:hAnsi="Arial" w:cs="Arial"/>
          <w:lang w:val="en-US"/>
        </w:rPr>
        <w:t>Please tick one of the following boxes to indicate whether you want to participate or not</w:t>
      </w:r>
    </w:p>
    <w:p w14:paraId="05CACFF8" w14:textId="77777777" w:rsidR="000D1545" w:rsidRPr="00415901" w:rsidRDefault="000D1545" w:rsidP="000D1545">
      <w:pPr>
        <w:ind w:firstLine="708"/>
        <w:rPr>
          <w:rFonts w:ascii="Arial" w:hAnsi="Arial" w:cs="Arial"/>
          <w:lang w:val="en-US"/>
        </w:rPr>
      </w:pPr>
      <w:r w:rsidRPr="00415901">
        <w:rPr>
          <w:rFonts w:ascii="Arial" w:hAnsi="Arial" w:cs="Arial"/>
          <w:lang w:val="en-US"/>
        </w:rPr>
        <w:t xml:space="preserve">0 Yes, I have read the letter and I am participating </w:t>
      </w:r>
    </w:p>
    <w:p w14:paraId="50990BB3" w14:textId="77777777" w:rsidR="000D1545" w:rsidRPr="00415901" w:rsidRDefault="000D1545" w:rsidP="000D1545">
      <w:pPr>
        <w:ind w:firstLine="708"/>
        <w:rPr>
          <w:rFonts w:ascii="Arial" w:hAnsi="Arial" w:cs="Arial"/>
          <w:lang w:val="en-US"/>
        </w:rPr>
      </w:pPr>
      <w:r w:rsidRPr="00415901">
        <w:rPr>
          <w:rFonts w:ascii="Arial" w:hAnsi="Arial" w:cs="Arial"/>
          <w:lang w:val="en-US"/>
        </w:rPr>
        <w:t>0 No, I am not participating in this questionnaire</w:t>
      </w:r>
    </w:p>
    <w:p w14:paraId="1A62AB1F" w14:textId="77777777" w:rsidR="000D1545" w:rsidRPr="00415901" w:rsidRDefault="000D1545" w:rsidP="000D1545">
      <w:pPr>
        <w:rPr>
          <w:rFonts w:ascii="Arial" w:hAnsi="Arial" w:cs="Arial"/>
          <w:lang w:val="en-US"/>
        </w:rPr>
      </w:pPr>
    </w:p>
    <w:p w14:paraId="564B769D" w14:textId="793A9B52" w:rsidR="000D1545" w:rsidRPr="008976D8" w:rsidRDefault="000D1545" w:rsidP="000D1545">
      <w:pPr>
        <w:rPr>
          <w:rFonts w:ascii="Arial" w:hAnsi="Arial" w:cs="Arial"/>
          <w:lang w:val="en-US"/>
        </w:rPr>
      </w:pPr>
      <w:r w:rsidRPr="00415901">
        <w:rPr>
          <w:rFonts w:ascii="Arial" w:hAnsi="Arial" w:cs="Arial"/>
          <w:lang w:val="en-US"/>
        </w:rPr>
        <w:t xml:space="preserve">If you want, you can indicate why you are not </w:t>
      </w:r>
      <w:r w:rsidRPr="008976D8">
        <w:rPr>
          <w:rFonts w:ascii="Arial" w:hAnsi="Arial" w:cs="Arial"/>
          <w:lang w:val="en-US"/>
        </w:rPr>
        <w:t>participating</w:t>
      </w:r>
      <w:r w:rsidRPr="008976D8">
        <w:rPr>
          <w:rFonts w:ascii="Arial" w:hAnsi="Arial" w:cs="Arial"/>
          <w:color w:val="222222"/>
          <w:shd w:val="clear" w:color="auto" w:fill="F8F9FA"/>
          <w:lang w:val="en-US"/>
        </w:rPr>
        <w:t>:</w:t>
      </w:r>
      <w:r w:rsidRPr="008976D8">
        <w:rPr>
          <w:rFonts w:ascii="Arial" w:hAnsi="Arial" w:cs="Arial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8124146" w14:textId="77777777" w:rsidR="000D1545" w:rsidRPr="000D1545" w:rsidRDefault="000D1545" w:rsidP="000D1545">
      <w:pPr>
        <w:rPr>
          <w:rFonts w:ascii="Arial" w:hAnsi="Arial" w:cs="Arial"/>
          <w:b/>
          <w:bCs/>
          <w:u w:val="single"/>
          <w:lang w:val="en-US"/>
        </w:rPr>
      </w:pPr>
    </w:p>
    <w:p w14:paraId="75A9310F" w14:textId="77777777" w:rsidR="000D1545" w:rsidRPr="00075252" w:rsidRDefault="000D1545" w:rsidP="000D1545">
      <w:pPr>
        <w:rPr>
          <w:rFonts w:ascii="Arial" w:hAnsi="Arial" w:cs="Arial"/>
          <w:b/>
          <w:bCs/>
          <w:lang w:val="en-US"/>
        </w:rPr>
      </w:pPr>
    </w:p>
    <w:p w14:paraId="76CC1351" w14:textId="77777777" w:rsidR="000D1545" w:rsidRPr="00075252" w:rsidRDefault="000D1545" w:rsidP="000D1545">
      <w:pPr>
        <w:rPr>
          <w:rFonts w:ascii="Arial" w:hAnsi="Arial" w:cs="Arial"/>
          <w:b/>
          <w:bCs/>
          <w:lang w:val="en-US"/>
        </w:rPr>
      </w:pPr>
      <w:r w:rsidRPr="00075252">
        <w:rPr>
          <w:rFonts w:ascii="Arial" w:hAnsi="Arial" w:cs="Arial"/>
          <w:b/>
          <w:bCs/>
          <w:lang w:val="en-US"/>
        </w:rPr>
        <w:br w:type="page"/>
      </w:r>
    </w:p>
    <w:p w14:paraId="0E0E08D5" w14:textId="7C63C6F9" w:rsidR="008C7081" w:rsidRPr="00A55FCC" w:rsidRDefault="00183334" w:rsidP="00DD2345">
      <w:pPr>
        <w:pStyle w:val="Lijstalinea"/>
        <w:numPr>
          <w:ilvl w:val="0"/>
          <w:numId w:val="4"/>
        </w:numPr>
        <w:rPr>
          <w:rFonts w:ascii="Arial" w:hAnsi="Arial" w:cs="Arial"/>
          <w:b/>
          <w:lang w:val="en-US"/>
        </w:rPr>
      </w:pPr>
      <w:r w:rsidRPr="00A55FCC">
        <w:rPr>
          <w:rFonts w:ascii="Arial" w:hAnsi="Arial" w:cs="Arial"/>
          <w:b/>
          <w:lang w:val="en-US"/>
        </w:rPr>
        <w:lastRenderedPageBreak/>
        <w:t>Questionnaire on the</w:t>
      </w:r>
      <w:r w:rsidR="008C7081" w:rsidRPr="00A55FCC">
        <w:rPr>
          <w:rFonts w:ascii="Arial" w:hAnsi="Arial" w:cs="Arial"/>
          <w:b/>
          <w:lang w:val="en-US"/>
        </w:rPr>
        <w:t xml:space="preserve"> heel prick </w:t>
      </w:r>
      <w:r w:rsidR="00466E9D" w:rsidRPr="00A55FCC">
        <w:rPr>
          <w:rFonts w:ascii="Arial" w:hAnsi="Arial" w:cs="Arial"/>
          <w:b/>
          <w:lang w:val="en-US"/>
        </w:rPr>
        <w:t>test</w:t>
      </w:r>
    </w:p>
    <w:p w14:paraId="4B759757" w14:textId="77777777" w:rsidR="008C7081" w:rsidRPr="00A55FCC" w:rsidRDefault="008C7081" w:rsidP="00466E9D">
      <w:pPr>
        <w:rPr>
          <w:rFonts w:ascii="Arial" w:hAnsi="Arial" w:cs="Arial"/>
          <w:lang w:val="en-US"/>
        </w:rPr>
      </w:pPr>
    </w:p>
    <w:p w14:paraId="63B22F2C" w14:textId="77777777" w:rsidR="00F75210" w:rsidRPr="005F3296" w:rsidRDefault="008C7081" w:rsidP="00466E9D">
      <w:pPr>
        <w:rPr>
          <w:rFonts w:ascii="Arial" w:hAnsi="Arial" w:cs="Arial"/>
          <w:lang w:val="en-US"/>
        </w:rPr>
      </w:pPr>
      <w:r w:rsidRPr="00415901">
        <w:rPr>
          <w:rFonts w:ascii="Arial" w:hAnsi="Arial" w:cs="Arial"/>
          <w:lang w:val="en-US"/>
        </w:rPr>
        <w:t>This is a questionnaire about the heel prick</w:t>
      </w:r>
      <w:r w:rsidR="00466E9D" w:rsidRPr="00415901">
        <w:rPr>
          <w:rFonts w:ascii="Arial" w:hAnsi="Arial" w:cs="Arial"/>
          <w:lang w:val="en-US"/>
        </w:rPr>
        <w:t xml:space="preserve"> test</w:t>
      </w:r>
      <w:r w:rsidRPr="00415901">
        <w:rPr>
          <w:rFonts w:ascii="Arial" w:hAnsi="Arial" w:cs="Arial"/>
          <w:lang w:val="en-US"/>
        </w:rPr>
        <w:t xml:space="preserve">. </w:t>
      </w:r>
      <w:r w:rsidRPr="005F3296">
        <w:rPr>
          <w:rFonts w:ascii="Arial" w:hAnsi="Arial" w:cs="Arial"/>
          <w:lang w:val="en-US"/>
        </w:rPr>
        <w:t xml:space="preserve">When </w:t>
      </w:r>
      <w:r w:rsidR="00075252" w:rsidRPr="005F3296">
        <w:rPr>
          <w:rFonts w:ascii="Arial" w:hAnsi="Arial" w:cs="Arial"/>
          <w:lang w:val="en-US"/>
        </w:rPr>
        <w:t>a</w:t>
      </w:r>
      <w:r w:rsidRPr="005F3296">
        <w:rPr>
          <w:rFonts w:ascii="Arial" w:hAnsi="Arial" w:cs="Arial"/>
          <w:lang w:val="en-US"/>
        </w:rPr>
        <w:t xml:space="preserve"> baby is a few days old, he or she will be offered a heel prick</w:t>
      </w:r>
      <w:r w:rsidR="00466E9D" w:rsidRPr="005F3296">
        <w:rPr>
          <w:rFonts w:ascii="Arial" w:hAnsi="Arial" w:cs="Arial"/>
          <w:lang w:val="en-US"/>
        </w:rPr>
        <w:t xml:space="preserve"> test</w:t>
      </w:r>
      <w:r w:rsidRPr="005F3296">
        <w:rPr>
          <w:rFonts w:ascii="Arial" w:hAnsi="Arial" w:cs="Arial"/>
          <w:lang w:val="en-US"/>
        </w:rPr>
        <w:t xml:space="preserve">. With the heel prick </w:t>
      </w:r>
      <w:r w:rsidR="00466E9D" w:rsidRPr="005F3296">
        <w:rPr>
          <w:rFonts w:ascii="Arial" w:hAnsi="Arial" w:cs="Arial"/>
          <w:lang w:val="en-US"/>
        </w:rPr>
        <w:t xml:space="preserve">test </w:t>
      </w:r>
      <w:r w:rsidRPr="005F3296">
        <w:rPr>
          <w:rFonts w:ascii="Arial" w:hAnsi="Arial" w:cs="Arial"/>
          <w:lang w:val="en-US"/>
        </w:rPr>
        <w:t xml:space="preserve">a few drops of blood are taken from the baby's heel. </w:t>
      </w:r>
    </w:p>
    <w:p w14:paraId="793BB4C7" w14:textId="467B239E" w:rsidR="008C7081" w:rsidRPr="00415901" w:rsidRDefault="008C7081" w:rsidP="00466E9D">
      <w:pPr>
        <w:rPr>
          <w:rFonts w:ascii="Arial" w:hAnsi="Arial" w:cs="Arial"/>
          <w:lang w:val="en-US"/>
        </w:rPr>
      </w:pPr>
      <w:r w:rsidRPr="00F775EF">
        <w:rPr>
          <w:rFonts w:ascii="Arial" w:hAnsi="Arial" w:cs="Arial"/>
          <w:lang w:val="en-US"/>
        </w:rPr>
        <w:t>With the heel prick</w:t>
      </w:r>
      <w:r w:rsidR="00466E9D" w:rsidRPr="00F775EF">
        <w:rPr>
          <w:rFonts w:ascii="Arial" w:hAnsi="Arial" w:cs="Arial"/>
          <w:lang w:val="en-US"/>
        </w:rPr>
        <w:t xml:space="preserve"> test</w:t>
      </w:r>
      <w:r w:rsidRPr="00F775EF">
        <w:rPr>
          <w:rFonts w:ascii="Arial" w:hAnsi="Arial" w:cs="Arial"/>
          <w:lang w:val="en-US"/>
        </w:rPr>
        <w:t xml:space="preserve">, </w:t>
      </w:r>
      <w:r w:rsidR="00466E9D" w:rsidRPr="00F775EF">
        <w:rPr>
          <w:rFonts w:ascii="Arial" w:hAnsi="Arial" w:cs="Arial"/>
          <w:lang w:val="en-US"/>
        </w:rPr>
        <w:t xml:space="preserve">we find out if </w:t>
      </w:r>
      <w:r w:rsidR="00075252" w:rsidRPr="00F775EF">
        <w:rPr>
          <w:rFonts w:ascii="Arial" w:hAnsi="Arial" w:cs="Arial"/>
          <w:lang w:val="en-US"/>
        </w:rPr>
        <w:t>a</w:t>
      </w:r>
      <w:r w:rsidR="00466E9D" w:rsidRPr="00F775EF">
        <w:rPr>
          <w:rFonts w:ascii="Arial" w:hAnsi="Arial" w:cs="Arial"/>
          <w:lang w:val="en-US"/>
        </w:rPr>
        <w:t xml:space="preserve"> baby has a rare but serious health condition.</w:t>
      </w:r>
      <w:r w:rsidRPr="00F775EF">
        <w:rPr>
          <w:rFonts w:ascii="Arial" w:hAnsi="Arial" w:cs="Arial"/>
          <w:lang w:val="en-US"/>
        </w:rPr>
        <w:t xml:space="preserve"> </w:t>
      </w:r>
      <w:r w:rsidR="00466E9D" w:rsidRPr="00F775EF">
        <w:rPr>
          <w:rFonts w:ascii="Arial" w:hAnsi="Arial" w:cs="Arial"/>
          <w:lang w:val="en-US"/>
        </w:rPr>
        <w:t>Early treatment can improve the</w:t>
      </w:r>
      <w:r w:rsidR="00A13E7A" w:rsidRPr="00F775EF">
        <w:rPr>
          <w:rFonts w:ascii="Arial" w:hAnsi="Arial" w:cs="Arial"/>
          <w:lang w:val="en-US"/>
        </w:rPr>
        <w:t xml:space="preserve"> baby’s</w:t>
      </w:r>
      <w:r w:rsidR="00466E9D" w:rsidRPr="00F775EF">
        <w:rPr>
          <w:rFonts w:ascii="Arial" w:hAnsi="Arial" w:cs="Arial"/>
          <w:lang w:val="en-US"/>
        </w:rPr>
        <w:t xml:space="preserve"> health, and prevent severe disability or even death.</w:t>
      </w:r>
      <w:r w:rsidR="00415901" w:rsidRPr="00F775EF">
        <w:rPr>
          <w:rFonts w:ascii="Arial" w:hAnsi="Arial" w:cs="Arial"/>
          <w:lang w:val="en-US"/>
        </w:rPr>
        <w:t xml:space="preserve"> </w:t>
      </w:r>
      <w:r w:rsidRPr="00F775EF">
        <w:rPr>
          <w:rFonts w:ascii="Arial" w:hAnsi="Arial" w:cs="Arial"/>
          <w:lang w:val="en-US"/>
        </w:rPr>
        <w:t xml:space="preserve">The Dutch government pays </w:t>
      </w:r>
      <w:r w:rsidR="00415901" w:rsidRPr="00F775EF">
        <w:rPr>
          <w:rFonts w:ascii="Arial" w:hAnsi="Arial" w:cs="Arial"/>
          <w:lang w:val="en-US"/>
        </w:rPr>
        <w:t xml:space="preserve">for </w:t>
      </w:r>
      <w:r w:rsidRPr="00F775EF">
        <w:rPr>
          <w:rFonts w:ascii="Arial" w:hAnsi="Arial" w:cs="Arial"/>
          <w:lang w:val="en-US"/>
        </w:rPr>
        <w:t>and arranges the heel prick.</w:t>
      </w:r>
      <w:r w:rsidRPr="00415901">
        <w:rPr>
          <w:rFonts w:ascii="Arial" w:hAnsi="Arial" w:cs="Arial"/>
          <w:lang w:val="en-US"/>
        </w:rPr>
        <w:t xml:space="preserve"> </w:t>
      </w:r>
    </w:p>
    <w:p w14:paraId="02931DC6" w14:textId="77777777" w:rsidR="008C7081" w:rsidRPr="00415901" w:rsidRDefault="008C7081" w:rsidP="00466E9D">
      <w:pPr>
        <w:rPr>
          <w:rFonts w:ascii="Arial" w:hAnsi="Arial" w:cs="Arial"/>
          <w:lang w:val="en-US"/>
        </w:rPr>
      </w:pPr>
      <w:r w:rsidRPr="00415901">
        <w:rPr>
          <w:rFonts w:ascii="Arial" w:hAnsi="Arial" w:cs="Arial"/>
          <w:lang w:val="en-US"/>
        </w:rPr>
        <w:t>We would like to hear your opinion about the heel prick</w:t>
      </w:r>
      <w:r w:rsidR="00466E9D" w:rsidRPr="00415901">
        <w:rPr>
          <w:rFonts w:ascii="Arial" w:hAnsi="Arial" w:cs="Arial"/>
          <w:lang w:val="en-US"/>
        </w:rPr>
        <w:t xml:space="preserve"> test</w:t>
      </w:r>
      <w:r w:rsidRPr="00415901">
        <w:rPr>
          <w:rFonts w:ascii="Arial" w:hAnsi="Arial" w:cs="Arial"/>
          <w:lang w:val="en-US"/>
        </w:rPr>
        <w:t xml:space="preserve">. </w:t>
      </w:r>
    </w:p>
    <w:p w14:paraId="07A5798C" w14:textId="77777777" w:rsidR="000D1545" w:rsidRPr="00F63C75" w:rsidRDefault="008C7081" w:rsidP="00466E9D">
      <w:pPr>
        <w:rPr>
          <w:rFonts w:ascii="Arial" w:hAnsi="Arial" w:cs="Arial"/>
        </w:rPr>
      </w:pPr>
      <w:r w:rsidRPr="00F63C75">
        <w:rPr>
          <w:rFonts w:ascii="Arial" w:hAnsi="Arial" w:cs="Arial"/>
        </w:rPr>
        <w:t>Thank you for participating!</w:t>
      </w:r>
    </w:p>
    <w:p w14:paraId="7234A20F" w14:textId="77777777" w:rsidR="008C7081" w:rsidRPr="008C7081" w:rsidRDefault="008C7081" w:rsidP="008C708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22222"/>
          <w:shd w:val="clear" w:color="auto" w:fill="F8F9FA"/>
          <w:lang w:val="en-US"/>
        </w:rPr>
      </w:pPr>
    </w:p>
    <w:p w14:paraId="683A0E1C" w14:textId="3DDD3BF2" w:rsidR="008C7081" w:rsidRPr="008C7081" w:rsidRDefault="00584893" w:rsidP="008C708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>
        <w:rPr>
          <w:noProof/>
          <w:lang w:eastAsia="nl-NL"/>
        </w:rPr>
        <w:drawing>
          <wp:anchor distT="0" distB="0" distL="114300" distR="114300" simplePos="0" relativeHeight="251661312" behindDoc="0" locked="0" layoutInCell="1" allowOverlap="1" wp14:anchorId="319EC3A3" wp14:editId="56C8C93B">
            <wp:simplePos x="0" y="0"/>
            <wp:positionH relativeFrom="column">
              <wp:posOffset>4152265</wp:posOffset>
            </wp:positionH>
            <wp:positionV relativeFrom="paragraph">
              <wp:posOffset>161925</wp:posOffset>
            </wp:positionV>
            <wp:extent cx="1858645" cy="2632710"/>
            <wp:effectExtent l="0" t="0" r="8255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8645" cy="2632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3C4155" w14:textId="33A78D1C" w:rsidR="000D1545" w:rsidRPr="00A02F4A" w:rsidRDefault="000D1545" w:rsidP="000D15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noProof/>
          <w:lang w:eastAsia="nl-NL"/>
        </w:rPr>
        <w:drawing>
          <wp:inline distT="0" distB="0" distL="0" distR="0" wp14:anchorId="1C141D2A" wp14:editId="0E3B0A15">
            <wp:extent cx="3943350" cy="2628754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6796" cy="2631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A328B5" w14:textId="34DBAB23" w:rsidR="000D1545" w:rsidRDefault="000D1545" w:rsidP="000D15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4C6C3607" w14:textId="77777777" w:rsidR="00387B41" w:rsidRDefault="00387B41" w:rsidP="00387B41">
      <w:pPr>
        <w:rPr>
          <w:rFonts w:ascii="Arial" w:hAnsi="Arial" w:cs="Arial"/>
          <w:bCs/>
          <w:lang w:val="en-US"/>
        </w:rPr>
      </w:pPr>
    </w:p>
    <w:p w14:paraId="626A7ADA" w14:textId="47F2E5F1" w:rsidR="00387B41" w:rsidRPr="004C7C90" w:rsidRDefault="00387B41" w:rsidP="00387B41">
      <w:pPr>
        <w:rPr>
          <w:rFonts w:ascii="Arial" w:hAnsi="Arial" w:cs="Arial"/>
          <w:bCs/>
          <w:lang w:val="en-US"/>
        </w:rPr>
      </w:pPr>
      <w:r w:rsidRPr="004C7C90">
        <w:rPr>
          <w:rFonts w:ascii="Arial" w:hAnsi="Arial" w:cs="Arial"/>
          <w:bCs/>
          <w:lang w:val="en-US"/>
        </w:rPr>
        <w:t xml:space="preserve">Who is completing this questionnaire? </w:t>
      </w:r>
      <w:r>
        <w:rPr>
          <w:rFonts w:ascii="Arial" w:hAnsi="Arial" w:cs="Arial"/>
          <w:bCs/>
          <w:lang w:val="en-US"/>
        </w:rPr>
        <w:t>Please tick the correct box:</w:t>
      </w:r>
      <w:r w:rsidRPr="004C7C90">
        <w:rPr>
          <w:rFonts w:ascii="Arial" w:hAnsi="Arial" w:cs="Arial"/>
          <w:bCs/>
          <w:lang w:val="en-US"/>
        </w:rPr>
        <w:t xml:space="preserve"> </w:t>
      </w:r>
    </w:p>
    <w:p w14:paraId="29F7E8F2" w14:textId="77777777" w:rsidR="00387B41" w:rsidRPr="00A02F4A" w:rsidRDefault="00387B41" w:rsidP="00387B41">
      <w:pPr>
        <w:pStyle w:val="Lijstalinea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</w:rPr>
      </w:pPr>
      <w:r w:rsidRPr="00A02F4A">
        <w:rPr>
          <w:rFonts w:ascii="Arial" w:hAnsi="Arial" w:cs="Arial"/>
        </w:rPr>
        <w:t>M</w:t>
      </w:r>
      <w:r>
        <w:rPr>
          <w:rFonts w:ascii="Arial" w:hAnsi="Arial" w:cs="Arial"/>
        </w:rPr>
        <w:t>other</w:t>
      </w:r>
      <w:r w:rsidRPr="00A02F4A">
        <w:rPr>
          <w:rFonts w:ascii="Arial" w:hAnsi="Arial" w:cs="Arial"/>
        </w:rPr>
        <w:t xml:space="preserve">  </w:t>
      </w:r>
    </w:p>
    <w:p w14:paraId="26B04709" w14:textId="77777777" w:rsidR="00387B41" w:rsidRPr="00A02F4A" w:rsidRDefault="00387B41" w:rsidP="00387B41">
      <w:pPr>
        <w:pStyle w:val="Lijstalinea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</w:rPr>
        <w:t>Father</w:t>
      </w:r>
    </w:p>
    <w:p w14:paraId="53A1E3CF" w14:textId="77777777" w:rsidR="00387B41" w:rsidRPr="00A02F4A" w:rsidRDefault="00387B41" w:rsidP="00387B41">
      <w:pPr>
        <w:pStyle w:val="Lijstalinea"/>
        <w:numPr>
          <w:ilvl w:val="0"/>
          <w:numId w:val="3"/>
        </w:numPr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</w:rPr>
        <w:t>Mother and Father</w:t>
      </w:r>
    </w:p>
    <w:p w14:paraId="6A4133BB" w14:textId="1A22E689" w:rsidR="00387B41" w:rsidRPr="00387B41" w:rsidRDefault="00387B41" w:rsidP="00387B41">
      <w:pPr>
        <w:pStyle w:val="Lijstalinea"/>
        <w:numPr>
          <w:ilvl w:val="0"/>
          <w:numId w:val="3"/>
        </w:numPr>
        <w:rPr>
          <w:rFonts w:ascii="Arial" w:hAnsi="Arial" w:cs="Arial"/>
          <w:bCs/>
        </w:rPr>
      </w:pPr>
      <w:r>
        <w:rPr>
          <w:rFonts w:ascii="Arial" w:hAnsi="Arial" w:cs="Arial"/>
        </w:rPr>
        <w:t>Someone else, namely (specify)</w:t>
      </w:r>
      <w:r w:rsidRPr="00A02F4A">
        <w:rPr>
          <w:rFonts w:ascii="Arial" w:hAnsi="Arial" w:cs="Arial"/>
        </w:rPr>
        <w:t>:………………………………………</w:t>
      </w:r>
    </w:p>
    <w:p w14:paraId="4CE97FE1" w14:textId="77777777" w:rsidR="00387B41" w:rsidRDefault="00387B41" w:rsidP="000D15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E5D5E87" w14:textId="0A8289B4" w:rsidR="000D1545" w:rsidRPr="00A02F4A" w:rsidRDefault="00FA0614" w:rsidP="000D15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Please tick</w:t>
      </w:r>
      <w:r w:rsidR="00B82726">
        <w:rPr>
          <w:rFonts w:ascii="Arial" w:hAnsi="Arial" w:cs="Arial"/>
        </w:rPr>
        <w:t xml:space="preserve">: </w:t>
      </w:r>
    </w:p>
    <w:p w14:paraId="4F00326A" w14:textId="77777777" w:rsidR="000D1545" w:rsidRPr="00A02F4A" w:rsidRDefault="000D1545" w:rsidP="000D15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559AF063" w14:textId="53FC1A70" w:rsidR="000D1545" w:rsidRPr="00FA0614" w:rsidRDefault="00FA0614" w:rsidP="000D154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Was the heel prick test </w:t>
      </w:r>
      <w:r w:rsidR="00C004BB">
        <w:rPr>
          <w:rFonts w:ascii="Arial" w:hAnsi="Arial" w:cs="Arial"/>
          <w:lang w:val="en-US"/>
        </w:rPr>
        <w:t>carried out</w:t>
      </w:r>
      <w:r>
        <w:rPr>
          <w:rFonts w:ascii="Arial" w:hAnsi="Arial" w:cs="Arial"/>
          <w:lang w:val="en-US"/>
        </w:rPr>
        <w:t xml:space="preserve"> on your baby?</w:t>
      </w:r>
    </w:p>
    <w:p w14:paraId="3404E4AD" w14:textId="187CF46C" w:rsidR="000D1545" w:rsidRPr="00A02F4A" w:rsidRDefault="00FA0614" w:rsidP="000D1545">
      <w:pPr>
        <w:pStyle w:val="Lijstalinea"/>
        <w:numPr>
          <w:ilvl w:val="0"/>
          <w:numId w:val="1"/>
        </w:numPr>
        <w:autoSpaceDE w:val="0"/>
        <w:autoSpaceDN w:val="0"/>
        <w:adjustRightInd w:val="0"/>
        <w:ind w:firstLine="414"/>
        <w:rPr>
          <w:rFonts w:ascii="Arial" w:hAnsi="Arial" w:cs="Arial"/>
        </w:rPr>
      </w:pPr>
      <w:r>
        <w:rPr>
          <w:rFonts w:ascii="Arial" w:hAnsi="Arial" w:cs="Arial"/>
        </w:rPr>
        <w:t>Yes</w:t>
      </w:r>
      <w:r w:rsidR="000D1545" w:rsidRPr="00A02F4A">
        <w:rPr>
          <w:rFonts w:ascii="Arial" w:hAnsi="Arial" w:cs="Arial"/>
        </w:rPr>
        <w:t xml:space="preserve"> </w:t>
      </w:r>
    </w:p>
    <w:p w14:paraId="3AC58B1A" w14:textId="1151363E" w:rsidR="000D1545" w:rsidRPr="00645D51" w:rsidRDefault="00FA0614" w:rsidP="000D1545">
      <w:pPr>
        <w:pStyle w:val="Lijstalinea"/>
        <w:numPr>
          <w:ilvl w:val="0"/>
          <w:numId w:val="1"/>
        </w:numPr>
        <w:autoSpaceDE w:val="0"/>
        <w:autoSpaceDN w:val="0"/>
        <w:adjustRightInd w:val="0"/>
        <w:ind w:firstLine="414"/>
        <w:rPr>
          <w:rFonts w:ascii="Arial" w:hAnsi="Arial" w:cs="Arial"/>
        </w:rPr>
      </w:pPr>
      <w:r>
        <w:rPr>
          <w:rFonts w:ascii="Arial" w:hAnsi="Arial" w:cs="Arial"/>
        </w:rPr>
        <w:t>No</w:t>
      </w:r>
      <w:r w:rsidR="000D1545" w:rsidRPr="00645D51">
        <w:rPr>
          <w:rFonts w:ascii="Arial" w:hAnsi="Arial" w:cs="Arial"/>
        </w:rPr>
        <w:t xml:space="preserve"> </w:t>
      </w:r>
      <w:r w:rsidR="000D1545" w:rsidRPr="00CF6DE9">
        <w:rPr>
          <w:rFonts w:ascii="Arial" w:hAnsi="Arial" w:cs="Arial"/>
          <w:b/>
          <w:i/>
        </w:rPr>
        <w:t>[g</w:t>
      </w:r>
      <w:r w:rsidRPr="00CF6DE9">
        <w:rPr>
          <w:rFonts w:ascii="Arial" w:hAnsi="Arial" w:cs="Arial"/>
          <w:b/>
          <w:i/>
        </w:rPr>
        <w:t>o to question</w:t>
      </w:r>
      <w:r w:rsidR="000D1545" w:rsidRPr="00CF6DE9">
        <w:rPr>
          <w:rFonts w:ascii="Arial" w:hAnsi="Arial" w:cs="Arial"/>
          <w:b/>
          <w:i/>
        </w:rPr>
        <w:t xml:space="preserve"> 3]</w:t>
      </w:r>
      <w:r w:rsidR="000D1545" w:rsidRPr="00645D51">
        <w:rPr>
          <w:rFonts w:ascii="Arial" w:hAnsi="Arial" w:cs="Arial"/>
        </w:rPr>
        <w:t xml:space="preserve"> </w:t>
      </w:r>
    </w:p>
    <w:p w14:paraId="47763E82" w14:textId="33E367C1" w:rsidR="000D1545" w:rsidRPr="00FA0614" w:rsidRDefault="00FA0614" w:rsidP="000D1545">
      <w:pPr>
        <w:pStyle w:val="Lijstalinea"/>
        <w:numPr>
          <w:ilvl w:val="0"/>
          <w:numId w:val="1"/>
        </w:numPr>
        <w:autoSpaceDE w:val="0"/>
        <w:autoSpaceDN w:val="0"/>
        <w:adjustRightInd w:val="0"/>
        <w:ind w:firstLine="414"/>
        <w:rPr>
          <w:rFonts w:ascii="Arial" w:hAnsi="Arial" w:cs="Arial"/>
          <w:lang w:val="en-US"/>
        </w:rPr>
      </w:pPr>
      <w:r w:rsidRPr="00FA0614">
        <w:rPr>
          <w:rFonts w:ascii="Arial" w:hAnsi="Arial" w:cs="Arial"/>
          <w:lang w:val="en-US"/>
        </w:rPr>
        <w:t>Other</w:t>
      </w:r>
      <w:r w:rsidR="000D1545" w:rsidRPr="00FA0614">
        <w:rPr>
          <w:rFonts w:ascii="Arial" w:hAnsi="Arial" w:cs="Arial"/>
          <w:lang w:val="en-US"/>
        </w:rPr>
        <w:t>, namel</w:t>
      </w:r>
      <w:r w:rsidRPr="00FA0614">
        <w:rPr>
          <w:rFonts w:ascii="Arial" w:hAnsi="Arial" w:cs="Arial"/>
          <w:lang w:val="en-US"/>
        </w:rPr>
        <w:t>y</w:t>
      </w:r>
      <w:r w:rsidR="000D1545" w:rsidRPr="00FA0614">
        <w:rPr>
          <w:rFonts w:ascii="Arial" w:hAnsi="Arial" w:cs="Arial"/>
          <w:lang w:val="en-US"/>
        </w:rPr>
        <w:t xml:space="preserve"> (</w:t>
      </w:r>
      <w:r w:rsidRPr="00FA0614">
        <w:rPr>
          <w:rFonts w:ascii="Arial" w:hAnsi="Arial" w:cs="Arial"/>
          <w:lang w:val="en-US"/>
        </w:rPr>
        <w:t>specify</w:t>
      </w:r>
      <w:r w:rsidR="000D1545" w:rsidRPr="00FA0614">
        <w:rPr>
          <w:rFonts w:ascii="Arial" w:hAnsi="Arial" w:cs="Arial"/>
          <w:lang w:val="en-US"/>
        </w:rPr>
        <w:t>): ………………………….</w:t>
      </w:r>
      <w:r w:rsidR="000D1545" w:rsidRPr="00CF6DE9">
        <w:rPr>
          <w:rFonts w:ascii="Arial" w:hAnsi="Arial" w:cs="Arial"/>
          <w:b/>
          <w:i/>
          <w:lang w:val="en-US"/>
        </w:rPr>
        <w:t>[g</w:t>
      </w:r>
      <w:r w:rsidRPr="00CF6DE9">
        <w:rPr>
          <w:rFonts w:ascii="Arial" w:hAnsi="Arial" w:cs="Arial"/>
          <w:b/>
          <w:i/>
          <w:lang w:val="en-US"/>
        </w:rPr>
        <w:t>o to question</w:t>
      </w:r>
      <w:r w:rsidR="000D1545" w:rsidRPr="00CF6DE9">
        <w:rPr>
          <w:rFonts w:ascii="Arial" w:hAnsi="Arial" w:cs="Arial"/>
          <w:b/>
          <w:i/>
          <w:lang w:val="en-US"/>
        </w:rPr>
        <w:t xml:space="preserve"> 3] </w:t>
      </w:r>
    </w:p>
    <w:p w14:paraId="1E48E7CE" w14:textId="6D266E86" w:rsidR="000D1545" w:rsidRDefault="000D1545" w:rsidP="000D1545">
      <w:pPr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  <w:lang w:val="en-US"/>
        </w:rPr>
      </w:pPr>
    </w:p>
    <w:p w14:paraId="766B0675" w14:textId="02E3B968" w:rsidR="001E60BC" w:rsidRDefault="001E60BC" w:rsidP="000D1545">
      <w:pPr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  <w:lang w:val="en-US"/>
        </w:rPr>
      </w:pPr>
    </w:p>
    <w:p w14:paraId="754C8AD8" w14:textId="147765ED" w:rsidR="001E60BC" w:rsidRDefault="001E60BC" w:rsidP="000D1545">
      <w:pPr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  <w:lang w:val="en-US"/>
        </w:rPr>
      </w:pPr>
    </w:p>
    <w:p w14:paraId="438DFD67" w14:textId="393F3D1F" w:rsidR="001E60BC" w:rsidRDefault="001E60BC" w:rsidP="000D1545">
      <w:pPr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  <w:lang w:val="en-US"/>
        </w:rPr>
      </w:pPr>
    </w:p>
    <w:p w14:paraId="4A18ACE5" w14:textId="77777777" w:rsidR="001E60BC" w:rsidRPr="00FA0614" w:rsidRDefault="001E60BC" w:rsidP="000D1545">
      <w:pPr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  <w:lang w:val="en-US"/>
        </w:rPr>
      </w:pPr>
    </w:p>
    <w:p w14:paraId="6DF196DC" w14:textId="6F14EE5F" w:rsidR="000D1545" w:rsidRPr="00FA0614" w:rsidRDefault="00FA0614" w:rsidP="000D154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FA0614">
        <w:rPr>
          <w:rFonts w:ascii="Arial" w:hAnsi="Arial" w:cs="Arial"/>
          <w:lang w:val="en-US"/>
        </w:rPr>
        <w:t xml:space="preserve">Where was the heel prick test </w:t>
      </w:r>
      <w:r w:rsidR="00105981">
        <w:rPr>
          <w:rFonts w:ascii="Arial" w:hAnsi="Arial" w:cs="Arial"/>
          <w:lang w:val="en-US"/>
        </w:rPr>
        <w:t>carried out</w:t>
      </w:r>
      <w:r w:rsidR="000D1545" w:rsidRPr="00FA0614">
        <w:rPr>
          <w:rFonts w:ascii="Arial" w:hAnsi="Arial" w:cs="Arial"/>
          <w:lang w:val="en-US"/>
        </w:rPr>
        <w:t xml:space="preserve">? </w:t>
      </w:r>
    </w:p>
    <w:p w14:paraId="68356BA2" w14:textId="776F74A9" w:rsidR="000D1545" w:rsidRPr="00A02F4A" w:rsidRDefault="00FA0614" w:rsidP="000D1545">
      <w:pPr>
        <w:pStyle w:val="Lijstalinea"/>
        <w:numPr>
          <w:ilvl w:val="0"/>
          <w:numId w:val="1"/>
        </w:numPr>
        <w:autoSpaceDE w:val="0"/>
        <w:autoSpaceDN w:val="0"/>
        <w:adjustRightInd w:val="0"/>
        <w:ind w:firstLine="414"/>
        <w:rPr>
          <w:rFonts w:ascii="Arial" w:hAnsi="Arial" w:cs="Arial"/>
        </w:rPr>
      </w:pPr>
      <w:r>
        <w:rPr>
          <w:rFonts w:ascii="Arial" w:hAnsi="Arial" w:cs="Arial"/>
        </w:rPr>
        <w:t>At home</w:t>
      </w:r>
    </w:p>
    <w:p w14:paraId="646F0D7A" w14:textId="16227D04" w:rsidR="000D1545" w:rsidRPr="00A02F4A" w:rsidRDefault="000D1545" w:rsidP="000D1545">
      <w:pPr>
        <w:pStyle w:val="Lijstalinea"/>
        <w:numPr>
          <w:ilvl w:val="0"/>
          <w:numId w:val="1"/>
        </w:numPr>
        <w:autoSpaceDE w:val="0"/>
        <w:autoSpaceDN w:val="0"/>
        <w:adjustRightInd w:val="0"/>
        <w:ind w:firstLine="414"/>
        <w:rPr>
          <w:rFonts w:ascii="Arial" w:hAnsi="Arial" w:cs="Arial"/>
        </w:rPr>
      </w:pPr>
      <w:r w:rsidRPr="00A02F4A">
        <w:rPr>
          <w:rFonts w:ascii="Arial" w:hAnsi="Arial" w:cs="Arial"/>
        </w:rPr>
        <w:t xml:space="preserve">In </w:t>
      </w:r>
      <w:r w:rsidR="00FA0614">
        <w:rPr>
          <w:rFonts w:ascii="Arial" w:hAnsi="Arial" w:cs="Arial"/>
        </w:rPr>
        <w:t>the hospital</w:t>
      </w:r>
    </w:p>
    <w:p w14:paraId="206C17BB" w14:textId="0CBDCE4C" w:rsidR="000D1545" w:rsidRPr="008976D8" w:rsidRDefault="00FA0614" w:rsidP="000514B0">
      <w:pPr>
        <w:pStyle w:val="Lijstalinea"/>
        <w:numPr>
          <w:ilvl w:val="0"/>
          <w:numId w:val="1"/>
        </w:numPr>
        <w:autoSpaceDE w:val="0"/>
        <w:autoSpaceDN w:val="0"/>
        <w:adjustRightInd w:val="0"/>
        <w:ind w:left="1134" w:firstLine="0"/>
        <w:rPr>
          <w:rFonts w:ascii="Arial" w:hAnsi="Arial" w:cs="Arial"/>
          <w:lang w:val="en-US"/>
        </w:rPr>
      </w:pPr>
      <w:r w:rsidRPr="008976D8">
        <w:rPr>
          <w:rFonts w:ascii="Arial" w:hAnsi="Arial" w:cs="Arial"/>
          <w:lang w:val="en-US"/>
        </w:rPr>
        <w:t>Somewhere else</w:t>
      </w:r>
      <w:r w:rsidR="008976D8" w:rsidRPr="008976D8">
        <w:rPr>
          <w:rFonts w:ascii="Arial" w:hAnsi="Arial" w:cs="Arial"/>
          <w:lang w:val="en-US"/>
        </w:rPr>
        <w:t>, for example abroad, or a birth center (specify)</w:t>
      </w:r>
      <w:r w:rsidR="000D1545" w:rsidRPr="008976D8">
        <w:rPr>
          <w:rFonts w:ascii="Arial" w:hAnsi="Arial" w:cs="Arial"/>
          <w:lang w:val="en-US"/>
        </w:rPr>
        <w:t xml:space="preserve"> ……………………………………………………………………………………</w:t>
      </w:r>
    </w:p>
    <w:p w14:paraId="6DD7275D" w14:textId="77777777" w:rsidR="000D1545" w:rsidRPr="008976D8" w:rsidRDefault="000D1545" w:rsidP="000D1545">
      <w:pPr>
        <w:autoSpaceDE w:val="0"/>
        <w:autoSpaceDN w:val="0"/>
        <w:adjustRightInd w:val="0"/>
        <w:ind w:left="360"/>
        <w:rPr>
          <w:rFonts w:ascii="Arial" w:hAnsi="Arial" w:cs="Arial"/>
          <w:lang w:val="en-US"/>
        </w:rPr>
      </w:pPr>
    </w:p>
    <w:p w14:paraId="5763E2FF" w14:textId="77777777" w:rsidR="00B467D1" w:rsidRDefault="008976D8" w:rsidP="008976D8">
      <w:pPr>
        <w:pStyle w:val="Lijstalinea"/>
        <w:numPr>
          <w:ilvl w:val="0"/>
          <w:numId w:val="2"/>
        </w:numP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8976D8">
        <w:rPr>
          <w:rFonts w:ascii="Arial" w:hAnsi="Arial" w:cs="Arial"/>
          <w:lang w:val="en-US"/>
        </w:rPr>
        <w:t xml:space="preserve">What was the most important reason for you to participate </w:t>
      </w:r>
      <w:r w:rsidR="00415901">
        <w:rPr>
          <w:rFonts w:ascii="Arial" w:hAnsi="Arial" w:cs="Arial"/>
          <w:lang w:val="en-US"/>
        </w:rPr>
        <w:t xml:space="preserve">/ not participate </w:t>
      </w:r>
      <w:r w:rsidRPr="008976D8">
        <w:rPr>
          <w:rFonts w:ascii="Arial" w:hAnsi="Arial" w:cs="Arial"/>
          <w:lang w:val="en-US"/>
        </w:rPr>
        <w:t>in the heel prick</w:t>
      </w:r>
      <w:r w:rsidR="00B467D1">
        <w:rPr>
          <w:rFonts w:ascii="Arial" w:hAnsi="Arial" w:cs="Arial"/>
          <w:lang w:val="en-US"/>
        </w:rPr>
        <w:t xml:space="preserve"> </w:t>
      </w:r>
      <w:r w:rsidRPr="008976D8">
        <w:rPr>
          <w:rFonts w:ascii="Arial" w:hAnsi="Arial" w:cs="Arial"/>
          <w:lang w:val="en-US"/>
        </w:rPr>
        <w:t>test</w:t>
      </w:r>
      <w:r w:rsidR="00415901">
        <w:rPr>
          <w:rFonts w:ascii="Arial" w:hAnsi="Arial" w:cs="Arial"/>
          <w:lang w:val="en-US"/>
        </w:rPr>
        <w:t>?</w:t>
      </w:r>
      <w:r w:rsidR="000D1545" w:rsidRPr="008976D8">
        <w:rPr>
          <w:rFonts w:ascii="Arial" w:hAnsi="Arial" w:cs="Arial"/>
          <w:lang w:val="en-US"/>
        </w:rPr>
        <w:t>………………………………………………………………………………………</w:t>
      </w:r>
    </w:p>
    <w:p w14:paraId="20B2BEBB" w14:textId="599C2C7F" w:rsidR="000D1545" w:rsidRPr="008976D8" w:rsidRDefault="000D1545" w:rsidP="00B467D1">
      <w:pPr>
        <w:pStyle w:val="Lijstalinea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8976D8">
        <w:rPr>
          <w:rFonts w:ascii="Arial" w:hAnsi="Arial" w:cs="Arial"/>
          <w:lang w:val="en-US"/>
        </w:rPr>
        <w:t>……………………………………………………………………………………………………………………………………………………</w:t>
      </w:r>
    </w:p>
    <w:p w14:paraId="0A131ED7" w14:textId="77777777" w:rsidR="00B467D1" w:rsidRPr="00B467D1" w:rsidRDefault="00B467D1" w:rsidP="00B467D1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C54BF32" w14:textId="040FC7B4" w:rsidR="008976D8" w:rsidRPr="009175BE" w:rsidRDefault="009F15DF" w:rsidP="008976D8">
      <w:pPr>
        <w:pStyle w:val="Lijstalinea"/>
        <w:numPr>
          <w:ilvl w:val="0"/>
          <w:numId w:val="2"/>
        </w:numP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9175BE">
        <w:rPr>
          <w:rFonts w:ascii="Arial" w:hAnsi="Arial" w:cs="Arial"/>
          <w:lang w:val="en-US"/>
        </w:rPr>
        <w:t xml:space="preserve">You </w:t>
      </w:r>
      <w:r w:rsidR="00E031D8" w:rsidRPr="009175BE">
        <w:rPr>
          <w:rFonts w:ascii="Arial" w:hAnsi="Arial" w:cs="Arial"/>
          <w:lang w:val="en-US"/>
        </w:rPr>
        <w:t xml:space="preserve">did </w:t>
      </w:r>
      <w:r w:rsidR="002718E5" w:rsidRPr="009175BE">
        <w:rPr>
          <w:rFonts w:ascii="Arial" w:hAnsi="Arial" w:cs="Arial"/>
          <w:lang w:val="en-US"/>
        </w:rPr>
        <w:t>or</w:t>
      </w:r>
      <w:r w:rsidR="00E031D8" w:rsidRPr="009175BE">
        <w:rPr>
          <w:rFonts w:ascii="Arial" w:hAnsi="Arial" w:cs="Arial"/>
          <w:lang w:val="en-US"/>
        </w:rPr>
        <w:t xml:space="preserve"> did</w:t>
      </w:r>
      <w:r w:rsidR="002718E5" w:rsidRPr="009175BE">
        <w:rPr>
          <w:rFonts w:ascii="Arial" w:hAnsi="Arial" w:cs="Arial"/>
          <w:lang w:val="en-US"/>
        </w:rPr>
        <w:t xml:space="preserve"> not participat</w:t>
      </w:r>
      <w:r w:rsidR="00E031D8" w:rsidRPr="009175BE">
        <w:rPr>
          <w:rFonts w:ascii="Arial" w:hAnsi="Arial" w:cs="Arial"/>
          <w:lang w:val="en-US"/>
        </w:rPr>
        <w:t>e</w:t>
      </w:r>
      <w:r w:rsidR="002718E5" w:rsidRPr="009175BE">
        <w:rPr>
          <w:rFonts w:ascii="Arial" w:hAnsi="Arial" w:cs="Arial"/>
          <w:lang w:val="en-US"/>
        </w:rPr>
        <w:t xml:space="preserve"> in the heel prick test. </w:t>
      </w:r>
      <w:r w:rsidR="00F63C75" w:rsidRPr="009175BE">
        <w:rPr>
          <w:rFonts w:ascii="Arial" w:hAnsi="Arial" w:cs="Arial"/>
          <w:lang w:val="en-US"/>
        </w:rPr>
        <w:t xml:space="preserve">Indicate how important the following reasons were for you </w:t>
      </w:r>
      <w:r w:rsidR="00102670" w:rsidRPr="009175BE">
        <w:rPr>
          <w:rFonts w:ascii="Arial" w:hAnsi="Arial" w:cs="Arial"/>
          <w:lang w:val="en-US"/>
        </w:rPr>
        <w:t>in</w:t>
      </w:r>
      <w:r w:rsidR="006F2A26" w:rsidRPr="009175BE">
        <w:rPr>
          <w:rFonts w:ascii="Arial" w:hAnsi="Arial" w:cs="Arial"/>
          <w:lang w:val="en-US"/>
        </w:rPr>
        <w:t xml:space="preserve"> making</w:t>
      </w:r>
      <w:r w:rsidR="00102670" w:rsidRPr="009175BE">
        <w:rPr>
          <w:rFonts w:ascii="Arial" w:hAnsi="Arial" w:cs="Arial"/>
          <w:lang w:val="en-US"/>
        </w:rPr>
        <w:t xml:space="preserve"> </w:t>
      </w:r>
      <w:r w:rsidR="004B02D4" w:rsidRPr="009175BE">
        <w:rPr>
          <w:rFonts w:ascii="Arial" w:hAnsi="Arial" w:cs="Arial"/>
          <w:lang w:val="en-US"/>
        </w:rPr>
        <w:t>a</w:t>
      </w:r>
      <w:r w:rsidR="009175BE" w:rsidRPr="009175BE">
        <w:rPr>
          <w:rFonts w:ascii="Arial" w:hAnsi="Arial" w:cs="Arial"/>
          <w:lang w:val="en-US"/>
        </w:rPr>
        <w:t xml:space="preserve"> </w:t>
      </w:r>
      <w:r w:rsidR="00B23505" w:rsidRPr="009175BE">
        <w:rPr>
          <w:rFonts w:ascii="Arial" w:hAnsi="Arial" w:cs="Arial"/>
          <w:lang w:val="en-US"/>
        </w:rPr>
        <w:t>decision</w:t>
      </w:r>
      <w:r w:rsidR="004B02D4" w:rsidRPr="009175BE">
        <w:rPr>
          <w:rFonts w:ascii="Arial" w:hAnsi="Arial" w:cs="Arial"/>
          <w:lang w:val="en-US"/>
        </w:rPr>
        <w:t xml:space="preserve"> about participation in the </w:t>
      </w:r>
      <w:r w:rsidR="00A0494D" w:rsidRPr="009175BE">
        <w:rPr>
          <w:rFonts w:ascii="Arial" w:hAnsi="Arial" w:cs="Arial"/>
          <w:lang w:val="en-US"/>
        </w:rPr>
        <w:t>heel prick test</w:t>
      </w:r>
      <w:r w:rsidR="008976D8" w:rsidRPr="009175BE">
        <w:rPr>
          <w:rFonts w:ascii="Arial" w:hAnsi="Arial" w:cs="Arial"/>
          <w:lang w:val="en-US"/>
        </w:rPr>
        <w:t xml:space="preserve">.  </w:t>
      </w:r>
    </w:p>
    <w:tbl>
      <w:tblPr>
        <w:tblStyle w:val="Tabelraster"/>
        <w:tblW w:w="9923" w:type="dxa"/>
        <w:tblInd w:w="0" w:type="dxa"/>
        <w:tblLook w:val="04A0" w:firstRow="1" w:lastRow="0" w:firstColumn="1" w:lastColumn="0" w:noHBand="0" w:noVBand="1"/>
      </w:tblPr>
      <w:tblGrid>
        <w:gridCol w:w="3956"/>
        <w:gridCol w:w="1217"/>
        <w:gridCol w:w="1158"/>
        <w:gridCol w:w="1079"/>
        <w:gridCol w:w="1203"/>
        <w:gridCol w:w="1310"/>
      </w:tblGrid>
      <w:tr w:rsidR="008976D8" w:rsidRPr="00A02F4A" w14:paraId="67F7FAAE" w14:textId="77777777" w:rsidTr="008976D8">
        <w:trPr>
          <w:trHeight w:val="841"/>
        </w:trPr>
        <w:tc>
          <w:tcPr>
            <w:tcW w:w="3956" w:type="dxa"/>
          </w:tcPr>
          <w:p w14:paraId="6A37C258" w14:textId="77777777" w:rsidR="008976D8" w:rsidRPr="00F63C75" w:rsidRDefault="008976D8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</w:p>
        </w:tc>
        <w:tc>
          <w:tcPr>
            <w:tcW w:w="1217" w:type="dxa"/>
          </w:tcPr>
          <w:p w14:paraId="78279A5C" w14:textId="55D9AD63" w:rsidR="008976D8" w:rsidRPr="00866EAA" w:rsidRDefault="00F63C75" w:rsidP="008976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t all important</w:t>
            </w:r>
          </w:p>
        </w:tc>
        <w:tc>
          <w:tcPr>
            <w:tcW w:w="1158" w:type="dxa"/>
          </w:tcPr>
          <w:p w14:paraId="2259A6F2" w14:textId="62758490" w:rsidR="008976D8" w:rsidRPr="00866EAA" w:rsidRDefault="00F63C75" w:rsidP="008976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important</w:t>
            </w:r>
          </w:p>
        </w:tc>
        <w:tc>
          <w:tcPr>
            <w:tcW w:w="1079" w:type="dxa"/>
          </w:tcPr>
          <w:p w14:paraId="64665E90" w14:textId="516B76D5" w:rsidR="008976D8" w:rsidRPr="00866EAA" w:rsidRDefault="008976D8" w:rsidP="008976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866EAA">
              <w:rPr>
                <w:rFonts w:ascii="Arial" w:hAnsi="Arial" w:cs="Arial"/>
                <w:sz w:val="22"/>
                <w:szCs w:val="22"/>
              </w:rPr>
              <w:t>eutral</w:t>
            </w:r>
          </w:p>
        </w:tc>
        <w:tc>
          <w:tcPr>
            <w:tcW w:w="1203" w:type="dxa"/>
          </w:tcPr>
          <w:p w14:paraId="4646B38C" w14:textId="289F3644" w:rsidR="008976D8" w:rsidRPr="00866EAA" w:rsidRDefault="00F63C75" w:rsidP="008976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mportant</w:t>
            </w:r>
          </w:p>
        </w:tc>
        <w:tc>
          <w:tcPr>
            <w:tcW w:w="1310" w:type="dxa"/>
          </w:tcPr>
          <w:p w14:paraId="2162D7A8" w14:textId="2621FFF7" w:rsidR="008976D8" w:rsidRPr="00866EAA" w:rsidRDefault="00F63C75" w:rsidP="008976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important</w:t>
            </w:r>
          </w:p>
        </w:tc>
      </w:tr>
      <w:tr w:rsidR="008976D8" w:rsidRPr="005B4168" w14:paraId="4484CF1E" w14:textId="77777777" w:rsidTr="008976D8">
        <w:trPr>
          <w:trHeight w:val="649"/>
        </w:trPr>
        <w:tc>
          <w:tcPr>
            <w:tcW w:w="3956" w:type="dxa"/>
          </w:tcPr>
          <w:p w14:paraId="2F58DD53" w14:textId="325A5E65" w:rsidR="008976D8" w:rsidRPr="00F63C75" w:rsidRDefault="008976D8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F63C75">
              <w:rPr>
                <w:rFonts w:ascii="Arial" w:hAnsi="Arial" w:cs="Arial"/>
                <w:sz w:val="22"/>
                <w:szCs w:val="22"/>
                <w:lang w:val="en-US"/>
              </w:rPr>
              <w:t xml:space="preserve">a. </w:t>
            </w:r>
            <w:r w:rsidR="00F63C75" w:rsidRPr="00F63C75">
              <w:rPr>
                <w:rFonts w:ascii="Arial" w:hAnsi="Arial" w:cs="Arial"/>
                <w:sz w:val="22"/>
                <w:szCs w:val="22"/>
                <w:lang w:val="en-US"/>
              </w:rPr>
              <w:t>Because the heel prick test reassures me</w:t>
            </w:r>
            <w:r w:rsidRPr="00F63C7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17" w:type="dxa"/>
            <w:vAlign w:val="center"/>
          </w:tcPr>
          <w:p w14:paraId="7F2F7325" w14:textId="77777777" w:rsidR="008976D8" w:rsidRPr="00F63C75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ind w:right="457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58" w:type="dxa"/>
            <w:vAlign w:val="center"/>
          </w:tcPr>
          <w:p w14:paraId="5A6142E8" w14:textId="77777777" w:rsidR="008976D8" w:rsidRPr="00F63C75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79" w:type="dxa"/>
            <w:vAlign w:val="center"/>
          </w:tcPr>
          <w:p w14:paraId="6050B0D8" w14:textId="77777777" w:rsidR="008976D8" w:rsidRPr="00F63C75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129D4442" w14:textId="77777777" w:rsidR="008976D8" w:rsidRPr="00F63C75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  <w:vAlign w:val="center"/>
          </w:tcPr>
          <w:p w14:paraId="36506022" w14:textId="77777777" w:rsidR="008976D8" w:rsidRPr="00F63C75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976D8" w:rsidRPr="005B4168" w14:paraId="38AD1FF0" w14:textId="77777777" w:rsidTr="00C0286B">
        <w:trPr>
          <w:trHeight w:hRule="exact" w:val="966"/>
        </w:trPr>
        <w:tc>
          <w:tcPr>
            <w:tcW w:w="3956" w:type="dxa"/>
          </w:tcPr>
          <w:p w14:paraId="360A98C7" w14:textId="73767583" w:rsidR="008976D8" w:rsidRPr="00F63C75" w:rsidRDefault="008976D8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3C75">
              <w:rPr>
                <w:rFonts w:ascii="Arial" w:hAnsi="Arial" w:cs="Arial"/>
                <w:sz w:val="22"/>
                <w:szCs w:val="22"/>
                <w:lang w:val="en-US"/>
              </w:rPr>
              <w:t xml:space="preserve">b. </w:t>
            </w:r>
            <w:r w:rsidR="00F63C75" w:rsidRPr="00F63C75">
              <w:rPr>
                <w:rFonts w:ascii="Arial" w:hAnsi="Arial" w:cs="Arial"/>
                <w:sz w:val="22"/>
                <w:szCs w:val="22"/>
                <w:lang w:val="en-US"/>
              </w:rPr>
              <w:t xml:space="preserve">Because I can prevent my child from getting </w:t>
            </w:r>
            <w:r w:rsidR="00C0286B">
              <w:rPr>
                <w:rFonts w:ascii="Arial" w:hAnsi="Arial" w:cs="Arial"/>
                <w:sz w:val="22"/>
                <w:szCs w:val="22"/>
                <w:lang w:val="en-US"/>
              </w:rPr>
              <w:t>health complaints from a disorder</w:t>
            </w:r>
            <w:r w:rsidRPr="00F63C7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4F93CCD4" w14:textId="77777777" w:rsidR="008976D8" w:rsidRPr="00F63C75" w:rsidRDefault="008976D8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7425C63E" w14:textId="77777777" w:rsidR="008976D8" w:rsidRPr="00F63C75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ind w:right="457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58" w:type="dxa"/>
            <w:vAlign w:val="center"/>
          </w:tcPr>
          <w:p w14:paraId="68332192" w14:textId="77777777" w:rsidR="008976D8" w:rsidRPr="00F63C75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79" w:type="dxa"/>
            <w:vAlign w:val="center"/>
          </w:tcPr>
          <w:p w14:paraId="0C9BD15B" w14:textId="77777777" w:rsidR="008976D8" w:rsidRPr="00F63C75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50BB5870" w14:textId="77777777" w:rsidR="008976D8" w:rsidRPr="00F63C75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  <w:vAlign w:val="center"/>
          </w:tcPr>
          <w:p w14:paraId="3E3CAC5C" w14:textId="77777777" w:rsidR="008976D8" w:rsidRPr="00F63C75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976D8" w:rsidRPr="005B4168" w14:paraId="6CD67F35" w14:textId="77777777" w:rsidTr="008976D8">
        <w:trPr>
          <w:trHeight w:val="711"/>
        </w:trPr>
        <w:tc>
          <w:tcPr>
            <w:tcW w:w="3956" w:type="dxa"/>
          </w:tcPr>
          <w:p w14:paraId="64AEFDD9" w14:textId="11A4136D" w:rsidR="008976D8" w:rsidRPr="00F63C75" w:rsidRDefault="008976D8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bookmarkStart w:id="1" w:name="_Hlk15302222"/>
            <w:r w:rsidRPr="00F63C75">
              <w:rPr>
                <w:rFonts w:ascii="Arial" w:hAnsi="Arial" w:cs="Arial"/>
                <w:sz w:val="22"/>
                <w:szCs w:val="22"/>
                <w:lang w:val="en-US"/>
              </w:rPr>
              <w:t xml:space="preserve">c. </w:t>
            </w:r>
            <w:r w:rsidR="00F63C75" w:rsidRPr="00F63C75">
              <w:rPr>
                <w:rFonts w:ascii="Arial" w:hAnsi="Arial" w:cs="Arial"/>
                <w:sz w:val="22"/>
                <w:szCs w:val="22"/>
                <w:lang w:val="en-US"/>
              </w:rPr>
              <w:t>Because I think the heel pri</w:t>
            </w:r>
            <w:r w:rsidR="00D67083"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="00F63C75" w:rsidRPr="00F63C75">
              <w:rPr>
                <w:rFonts w:ascii="Arial" w:hAnsi="Arial" w:cs="Arial"/>
                <w:sz w:val="22"/>
                <w:szCs w:val="22"/>
                <w:lang w:val="en-US"/>
              </w:rPr>
              <w:t>k test is painful for my child</w:t>
            </w:r>
            <w:r w:rsidRPr="00F63C7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17" w:type="dxa"/>
            <w:vAlign w:val="center"/>
          </w:tcPr>
          <w:p w14:paraId="284D487F" w14:textId="77777777" w:rsidR="008976D8" w:rsidRPr="00F63C75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ind w:right="457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58" w:type="dxa"/>
            <w:vAlign w:val="center"/>
          </w:tcPr>
          <w:p w14:paraId="37E301BC" w14:textId="77777777" w:rsidR="008976D8" w:rsidRPr="00F63C75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79" w:type="dxa"/>
            <w:vAlign w:val="center"/>
          </w:tcPr>
          <w:p w14:paraId="1AC65BB8" w14:textId="77777777" w:rsidR="008976D8" w:rsidRPr="00F63C75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46B97431" w14:textId="77777777" w:rsidR="008976D8" w:rsidRPr="00F63C75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  <w:vAlign w:val="center"/>
          </w:tcPr>
          <w:p w14:paraId="53AB472E" w14:textId="77777777" w:rsidR="008976D8" w:rsidRPr="00F63C75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bookmarkEnd w:id="1"/>
      <w:tr w:rsidR="008976D8" w:rsidRPr="005B4168" w14:paraId="67A998F3" w14:textId="77777777" w:rsidTr="008976D8">
        <w:trPr>
          <w:trHeight w:val="538"/>
        </w:trPr>
        <w:tc>
          <w:tcPr>
            <w:tcW w:w="3956" w:type="dxa"/>
          </w:tcPr>
          <w:p w14:paraId="7BDB09BD" w14:textId="45CFD241" w:rsidR="008976D8" w:rsidRPr="00F63C75" w:rsidRDefault="008976D8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3C75">
              <w:rPr>
                <w:rFonts w:ascii="Arial" w:hAnsi="Arial" w:cs="Arial"/>
                <w:sz w:val="22"/>
                <w:szCs w:val="22"/>
                <w:lang w:val="en-US"/>
              </w:rPr>
              <w:t xml:space="preserve">d. </w:t>
            </w:r>
            <w:r w:rsidR="00F63C75" w:rsidRPr="00F63C75">
              <w:rPr>
                <w:rFonts w:ascii="Arial" w:hAnsi="Arial" w:cs="Arial"/>
                <w:sz w:val="22"/>
                <w:szCs w:val="22"/>
                <w:lang w:val="en-US"/>
              </w:rPr>
              <w:t>Because of my faith or religion</w:t>
            </w:r>
            <w:r w:rsidRPr="00F63C75">
              <w:rPr>
                <w:rFonts w:ascii="Arial" w:hAnsi="Arial" w:cs="Arial"/>
                <w:sz w:val="22"/>
                <w:szCs w:val="22"/>
                <w:lang w:val="en-US"/>
              </w:rPr>
              <w:t xml:space="preserve">     </w:t>
            </w:r>
          </w:p>
        </w:tc>
        <w:tc>
          <w:tcPr>
            <w:tcW w:w="1217" w:type="dxa"/>
            <w:vAlign w:val="center"/>
          </w:tcPr>
          <w:p w14:paraId="1D1190AC" w14:textId="77777777" w:rsidR="008976D8" w:rsidRPr="00F63C75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ind w:right="457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58" w:type="dxa"/>
            <w:vAlign w:val="center"/>
          </w:tcPr>
          <w:p w14:paraId="45E7D772" w14:textId="77777777" w:rsidR="008976D8" w:rsidRPr="00F63C75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79" w:type="dxa"/>
            <w:vAlign w:val="center"/>
          </w:tcPr>
          <w:p w14:paraId="6A411CC2" w14:textId="77777777" w:rsidR="008976D8" w:rsidRPr="00F63C75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5EF93157" w14:textId="77777777" w:rsidR="008976D8" w:rsidRPr="00F63C75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  <w:vAlign w:val="center"/>
          </w:tcPr>
          <w:p w14:paraId="18E6C1E8" w14:textId="77777777" w:rsidR="008976D8" w:rsidRPr="00F63C75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976D8" w:rsidRPr="005B4168" w14:paraId="14CFEA63" w14:textId="77777777" w:rsidTr="008976D8">
        <w:trPr>
          <w:trHeight w:val="971"/>
        </w:trPr>
        <w:tc>
          <w:tcPr>
            <w:tcW w:w="3956" w:type="dxa"/>
          </w:tcPr>
          <w:p w14:paraId="705DA0E7" w14:textId="373B6B15" w:rsidR="008976D8" w:rsidRPr="00F63C75" w:rsidRDefault="008976D8" w:rsidP="00C0286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3C75">
              <w:rPr>
                <w:rFonts w:ascii="Arial" w:hAnsi="Arial" w:cs="Arial"/>
                <w:sz w:val="22"/>
                <w:szCs w:val="22"/>
                <w:lang w:val="en-US"/>
              </w:rPr>
              <w:t xml:space="preserve">e. </w:t>
            </w:r>
            <w:r w:rsidR="00F63C75" w:rsidRPr="00F63C75">
              <w:rPr>
                <w:rFonts w:ascii="Arial" w:hAnsi="Arial" w:cs="Arial"/>
                <w:sz w:val="22"/>
                <w:szCs w:val="22"/>
                <w:lang w:val="en-US"/>
              </w:rPr>
              <w:t xml:space="preserve">Because of my </w:t>
            </w:r>
            <w:r w:rsidR="00C0286B">
              <w:rPr>
                <w:rFonts w:ascii="Arial" w:hAnsi="Arial" w:cs="Arial"/>
                <w:sz w:val="22"/>
                <w:szCs w:val="22"/>
                <w:lang w:val="en-US"/>
              </w:rPr>
              <w:t>view of life</w:t>
            </w:r>
            <w:r w:rsidR="00F63C75" w:rsidRPr="00F63C75">
              <w:rPr>
                <w:rFonts w:ascii="Arial" w:hAnsi="Arial" w:cs="Arial"/>
                <w:sz w:val="22"/>
                <w:szCs w:val="22"/>
                <w:lang w:val="en-US"/>
              </w:rPr>
              <w:t xml:space="preserve"> (for example anthroposophic</w:t>
            </w:r>
            <w:r w:rsidR="00C0286B">
              <w:rPr>
                <w:rFonts w:ascii="Arial" w:hAnsi="Arial" w:cs="Arial"/>
                <w:sz w:val="22"/>
                <w:szCs w:val="22"/>
                <w:lang w:val="en-US"/>
              </w:rPr>
              <w:t>al</w:t>
            </w:r>
            <w:r w:rsidR="00F63C75" w:rsidRPr="00F63C75">
              <w:rPr>
                <w:rFonts w:ascii="Arial" w:hAnsi="Arial" w:cs="Arial"/>
                <w:sz w:val="22"/>
                <w:szCs w:val="22"/>
                <w:lang w:val="en-US"/>
              </w:rPr>
              <w:t xml:space="preserve"> or naturopat</w:t>
            </w:r>
            <w:r w:rsidR="00F63C75">
              <w:rPr>
                <w:rFonts w:ascii="Arial" w:hAnsi="Arial" w:cs="Arial"/>
                <w:sz w:val="22"/>
                <w:szCs w:val="22"/>
                <w:lang w:val="en-US"/>
              </w:rPr>
              <w:t>hic)</w:t>
            </w:r>
            <w:r w:rsidRPr="00F63C7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17" w:type="dxa"/>
            <w:vAlign w:val="center"/>
          </w:tcPr>
          <w:p w14:paraId="52F2BD12" w14:textId="77777777" w:rsidR="008976D8" w:rsidRPr="00F63C75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ind w:right="457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58" w:type="dxa"/>
            <w:vAlign w:val="center"/>
          </w:tcPr>
          <w:p w14:paraId="454C3ED2" w14:textId="77777777" w:rsidR="008976D8" w:rsidRPr="00F63C75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79" w:type="dxa"/>
            <w:vAlign w:val="center"/>
          </w:tcPr>
          <w:p w14:paraId="1912CB9E" w14:textId="77777777" w:rsidR="008976D8" w:rsidRPr="00F63C75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011A3143" w14:textId="77777777" w:rsidR="008976D8" w:rsidRPr="00F63C75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  <w:vAlign w:val="center"/>
          </w:tcPr>
          <w:p w14:paraId="64E0880B" w14:textId="77777777" w:rsidR="008976D8" w:rsidRPr="00F63C75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976D8" w:rsidRPr="005B4168" w14:paraId="73515B2E" w14:textId="77777777" w:rsidTr="008976D8">
        <w:trPr>
          <w:trHeight w:val="621"/>
        </w:trPr>
        <w:tc>
          <w:tcPr>
            <w:tcW w:w="3956" w:type="dxa"/>
          </w:tcPr>
          <w:p w14:paraId="075F957C" w14:textId="51ABA73C" w:rsidR="008976D8" w:rsidRPr="00376B21" w:rsidRDefault="008976D8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76B21">
              <w:rPr>
                <w:rFonts w:ascii="Arial" w:hAnsi="Arial" w:cs="Arial"/>
                <w:sz w:val="22"/>
                <w:szCs w:val="22"/>
                <w:lang w:val="en-US"/>
              </w:rPr>
              <w:t xml:space="preserve">f. </w:t>
            </w:r>
            <w:r w:rsidR="00F63C75" w:rsidRPr="00376B21">
              <w:rPr>
                <w:rFonts w:ascii="Arial" w:hAnsi="Arial" w:cs="Arial"/>
                <w:sz w:val="22"/>
                <w:szCs w:val="22"/>
                <w:lang w:val="en-US"/>
              </w:rPr>
              <w:t xml:space="preserve">How my data </w:t>
            </w:r>
            <w:r w:rsidR="00376B21" w:rsidRPr="00376B21">
              <w:rPr>
                <w:rFonts w:ascii="Arial" w:hAnsi="Arial" w:cs="Arial"/>
                <w:sz w:val="22"/>
                <w:szCs w:val="22"/>
                <w:lang w:val="en-US"/>
              </w:rPr>
              <w:t>and my child’s data are handled</w:t>
            </w:r>
            <w:r w:rsidRPr="00376B2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17" w:type="dxa"/>
            <w:vAlign w:val="center"/>
          </w:tcPr>
          <w:p w14:paraId="78F66E64" w14:textId="77777777" w:rsidR="008976D8" w:rsidRPr="00376B21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ind w:right="457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58" w:type="dxa"/>
            <w:vAlign w:val="center"/>
          </w:tcPr>
          <w:p w14:paraId="20F5E2F3" w14:textId="77777777" w:rsidR="008976D8" w:rsidRPr="00376B21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79" w:type="dxa"/>
            <w:vAlign w:val="center"/>
          </w:tcPr>
          <w:p w14:paraId="1410380E" w14:textId="77777777" w:rsidR="008976D8" w:rsidRPr="00376B21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4D433844" w14:textId="77777777" w:rsidR="008976D8" w:rsidRPr="00376B21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  <w:vAlign w:val="center"/>
          </w:tcPr>
          <w:p w14:paraId="26D277F9" w14:textId="77777777" w:rsidR="008976D8" w:rsidRPr="00376B21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976D8" w:rsidRPr="005B4168" w14:paraId="61486CD1" w14:textId="77777777" w:rsidTr="008976D8">
        <w:trPr>
          <w:trHeight w:val="720"/>
        </w:trPr>
        <w:tc>
          <w:tcPr>
            <w:tcW w:w="3956" w:type="dxa"/>
          </w:tcPr>
          <w:p w14:paraId="1323D7BE" w14:textId="6D16D25B" w:rsidR="008976D8" w:rsidRPr="00376B21" w:rsidRDefault="008976D8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76B21">
              <w:rPr>
                <w:rFonts w:ascii="Arial" w:hAnsi="Arial" w:cs="Arial"/>
                <w:sz w:val="22"/>
                <w:szCs w:val="22"/>
                <w:lang w:val="en-US"/>
              </w:rPr>
              <w:t xml:space="preserve">g. </w:t>
            </w:r>
            <w:r w:rsidR="00376B21" w:rsidRPr="00376B21">
              <w:rPr>
                <w:rFonts w:ascii="Arial" w:hAnsi="Arial" w:cs="Arial"/>
                <w:sz w:val="22"/>
                <w:szCs w:val="22"/>
                <w:lang w:val="en-US"/>
              </w:rPr>
              <w:t>Because the government arranges and pays for the heel prick test</w:t>
            </w:r>
            <w:r w:rsidRPr="00376B2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17" w:type="dxa"/>
            <w:vAlign w:val="center"/>
          </w:tcPr>
          <w:p w14:paraId="61185A61" w14:textId="77777777" w:rsidR="008976D8" w:rsidRPr="00376B21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ind w:right="457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58" w:type="dxa"/>
            <w:vAlign w:val="center"/>
          </w:tcPr>
          <w:p w14:paraId="7E502A94" w14:textId="77777777" w:rsidR="008976D8" w:rsidRPr="00376B21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79" w:type="dxa"/>
            <w:vAlign w:val="center"/>
          </w:tcPr>
          <w:p w14:paraId="647E6CD2" w14:textId="77777777" w:rsidR="008976D8" w:rsidRPr="00376B21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61219445" w14:textId="77777777" w:rsidR="008976D8" w:rsidRPr="00376B21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  <w:vAlign w:val="center"/>
          </w:tcPr>
          <w:p w14:paraId="60420F0E" w14:textId="77777777" w:rsidR="008976D8" w:rsidRPr="00376B21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976D8" w:rsidRPr="005B4168" w14:paraId="117C9184" w14:textId="77777777" w:rsidTr="008976D8">
        <w:trPr>
          <w:trHeight w:val="697"/>
        </w:trPr>
        <w:tc>
          <w:tcPr>
            <w:tcW w:w="3956" w:type="dxa"/>
          </w:tcPr>
          <w:p w14:paraId="32837ADF" w14:textId="58B1B656" w:rsidR="008976D8" w:rsidRPr="00376B21" w:rsidRDefault="008976D8" w:rsidP="00C0286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76B21">
              <w:rPr>
                <w:rFonts w:ascii="Arial" w:hAnsi="Arial" w:cs="Arial"/>
                <w:sz w:val="22"/>
                <w:szCs w:val="22"/>
                <w:lang w:val="en-US"/>
              </w:rPr>
              <w:t xml:space="preserve">h. </w:t>
            </w:r>
            <w:r w:rsidR="00376B21" w:rsidRPr="00376B21">
              <w:rPr>
                <w:rFonts w:ascii="Arial" w:hAnsi="Arial" w:cs="Arial"/>
                <w:sz w:val="22"/>
                <w:szCs w:val="22"/>
                <w:lang w:val="en-US"/>
              </w:rPr>
              <w:t>Because I am c</w:t>
            </w:r>
            <w:r w:rsidR="00376B21">
              <w:rPr>
                <w:rFonts w:ascii="Arial" w:hAnsi="Arial" w:cs="Arial"/>
                <w:sz w:val="22"/>
                <w:szCs w:val="22"/>
                <w:lang w:val="en-US"/>
              </w:rPr>
              <w:t xml:space="preserve">onfident that the results of the heel prick test are </w:t>
            </w:r>
            <w:r w:rsidR="00C0286B">
              <w:rPr>
                <w:rFonts w:ascii="Arial" w:hAnsi="Arial" w:cs="Arial"/>
                <w:sz w:val="22"/>
                <w:szCs w:val="22"/>
                <w:lang w:val="en-US"/>
              </w:rPr>
              <w:t>reliable</w:t>
            </w:r>
          </w:p>
        </w:tc>
        <w:tc>
          <w:tcPr>
            <w:tcW w:w="1217" w:type="dxa"/>
            <w:vAlign w:val="center"/>
          </w:tcPr>
          <w:p w14:paraId="790D9AE5" w14:textId="77777777" w:rsidR="008976D8" w:rsidRPr="00376B21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ind w:right="457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58" w:type="dxa"/>
            <w:vAlign w:val="center"/>
          </w:tcPr>
          <w:p w14:paraId="19FC33E3" w14:textId="77777777" w:rsidR="008976D8" w:rsidRPr="00376B21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79" w:type="dxa"/>
            <w:vAlign w:val="center"/>
          </w:tcPr>
          <w:p w14:paraId="7B5F4621" w14:textId="77777777" w:rsidR="008976D8" w:rsidRPr="00376B21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ind w:right="457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111268CF" w14:textId="77777777" w:rsidR="008976D8" w:rsidRPr="00376B21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  <w:vAlign w:val="center"/>
          </w:tcPr>
          <w:p w14:paraId="0A4B9AC1" w14:textId="77777777" w:rsidR="008976D8" w:rsidRPr="00376B21" w:rsidRDefault="008976D8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0286B" w:rsidRPr="005B4168" w14:paraId="1FD2B33D" w14:textId="77777777" w:rsidTr="008976D8">
        <w:trPr>
          <w:trHeight w:val="697"/>
        </w:trPr>
        <w:tc>
          <w:tcPr>
            <w:tcW w:w="3956" w:type="dxa"/>
          </w:tcPr>
          <w:p w14:paraId="3B131222" w14:textId="04FA5491" w:rsidR="00C0286B" w:rsidRPr="00C0286B" w:rsidRDefault="00C0286B" w:rsidP="002B6AD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i. </w:t>
            </w:r>
            <w:r w:rsidRPr="00C0286B">
              <w:rPr>
                <w:rFonts w:ascii="Arial" w:hAnsi="Arial" w:cs="Arial"/>
                <w:sz w:val="22"/>
                <w:szCs w:val="22"/>
                <w:lang w:val="en-US"/>
              </w:rPr>
              <w:t>Because of Corona</w:t>
            </w:r>
            <w:r w:rsidR="002B6AD9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C0286B">
              <w:rPr>
                <w:rFonts w:ascii="Arial" w:hAnsi="Arial" w:cs="Arial"/>
                <w:sz w:val="22"/>
                <w:szCs w:val="22"/>
                <w:lang w:val="en-US"/>
              </w:rPr>
              <w:t>virus</w:t>
            </w:r>
          </w:p>
        </w:tc>
        <w:tc>
          <w:tcPr>
            <w:tcW w:w="1217" w:type="dxa"/>
            <w:vAlign w:val="center"/>
          </w:tcPr>
          <w:p w14:paraId="65AB7C6A" w14:textId="77777777" w:rsidR="00C0286B" w:rsidRPr="00376B21" w:rsidRDefault="00C0286B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ind w:right="457"/>
              <w:rPr>
                <w:rFonts w:ascii="Arial" w:hAnsi="Arial" w:cs="Arial"/>
                <w:lang w:val="en-US"/>
              </w:rPr>
            </w:pPr>
          </w:p>
        </w:tc>
        <w:tc>
          <w:tcPr>
            <w:tcW w:w="1158" w:type="dxa"/>
            <w:vAlign w:val="center"/>
          </w:tcPr>
          <w:p w14:paraId="7ED0D515" w14:textId="77777777" w:rsidR="00C0286B" w:rsidRPr="00376B21" w:rsidRDefault="00C0286B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079" w:type="dxa"/>
            <w:vAlign w:val="center"/>
          </w:tcPr>
          <w:p w14:paraId="2C8B7A05" w14:textId="77777777" w:rsidR="00C0286B" w:rsidRPr="00376B21" w:rsidRDefault="00C0286B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ind w:right="457"/>
              <w:rPr>
                <w:rFonts w:ascii="Arial" w:hAnsi="Arial" w:cs="Arial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7DD4E129" w14:textId="77777777" w:rsidR="00C0286B" w:rsidRPr="00376B21" w:rsidRDefault="00C0286B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10" w:type="dxa"/>
            <w:vAlign w:val="center"/>
          </w:tcPr>
          <w:p w14:paraId="6ACEEFCE" w14:textId="77777777" w:rsidR="00C0286B" w:rsidRPr="00376B21" w:rsidRDefault="00C0286B" w:rsidP="00DD2345">
            <w:pPr>
              <w:pStyle w:val="Lijstalinea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</w:tbl>
    <w:p w14:paraId="72E73FA7" w14:textId="77777777" w:rsidR="008976D8" w:rsidRPr="00376B21" w:rsidRDefault="008976D8" w:rsidP="008976D8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2C81ED8B" w14:textId="4C06359B" w:rsidR="008976D8" w:rsidRDefault="008976D8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25434C4F" w14:textId="1C289D6B" w:rsidR="009175BE" w:rsidRDefault="009175BE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5D2BD72E" w14:textId="3F832EAC" w:rsidR="009175BE" w:rsidRDefault="009175BE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46C9E030" w14:textId="77777777" w:rsidR="009175BE" w:rsidRPr="00376B21" w:rsidRDefault="009175BE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255A149C" w14:textId="11C7570A" w:rsidR="008976D8" w:rsidRPr="00B467D1" w:rsidRDefault="00376B21" w:rsidP="00B467D1">
      <w:pPr>
        <w:pStyle w:val="Lijstalinea"/>
        <w:numPr>
          <w:ilvl w:val="0"/>
          <w:numId w:val="2"/>
        </w:numPr>
        <w:rPr>
          <w:rFonts w:ascii="Arial" w:hAnsi="Arial" w:cs="Arial"/>
          <w:lang w:val="en-US"/>
        </w:rPr>
      </w:pPr>
      <w:bookmarkStart w:id="2" w:name="_Hlk20394106"/>
      <w:r w:rsidRPr="00B467D1">
        <w:rPr>
          <w:rFonts w:ascii="Arial" w:hAnsi="Arial" w:cs="Arial"/>
          <w:lang w:val="en-US"/>
        </w:rPr>
        <w:t xml:space="preserve">Below you see a number of statements about the heel prick test. Please state </w:t>
      </w:r>
      <w:r w:rsidR="00D67083" w:rsidRPr="00B467D1">
        <w:rPr>
          <w:rFonts w:ascii="Arial" w:hAnsi="Arial" w:cs="Arial"/>
          <w:lang w:val="en-US"/>
        </w:rPr>
        <w:t xml:space="preserve">after </w:t>
      </w:r>
      <w:r w:rsidRPr="00B467D1">
        <w:rPr>
          <w:rFonts w:ascii="Arial" w:hAnsi="Arial" w:cs="Arial"/>
          <w:lang w:val="en-US"/>
        </w:rPr>
        <w:t>each statement whether you think it is "true" or "not true". It is important that you answer what you think. You don't have to look up information or ask others.</w:t>
      </w:r>
    </w:p>
    <w:p w14:paraId="038C4295" w14:textId="77777777" w:rsidR="00376B21" w:rsidRPr="00376B21" w:rsidRDefault="00376B21" w:rsidP="00376B21">
      <w:pPr>
        <w:pStyle w:val="Lijstalinea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bookmarkEnd w:id="2"/>
    <w:tbl>
      <w:tblPr>
        <w:tblW w:w="83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371"/>
        <w:gridCol w:w="1008"/>
        <w:gridCol w:w="992"/>
        <w:gridCol w:w="992"/>
      </w:tblGrid>
      <w:tr w:rsidR="008976D8" w:rsidRPr="00A02F4A" w14:paraId="0261FDC5" w14:textId="77777777" w:rsidTr="008976D8">
        <w:trPr>
          <w:trHeight w:hRule="exact" w:val="750"/>
        </w:trPr>
        <w:tc>
          <w:tcPr>
            <w:tcW w:w="5371" w:type="dxa"/>
          </w:tcPr>
          <w:p w14:paraId="0BD55EE5" w14:textId="77777777" w:rsidR="008976D8" w:rsidRPr="00376B21" w:rsidRDefault="008976D8" w:rsidP="008976D8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08" w:type="dxa"/>
          </w:tcPr>
          <w:p w14:paraId="13A62FD7" w14:textId="118EC6A3" w:rsidR="008976D8" w:rsidRPr="00990D9C" w:rsidRDefault="00376B21" w:rsidP="008976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ue</w:t>
            </w:r>
          </w:p>
        </w:tc>
        <w:tc>
          <w:tcPr>
            <w:tcW w:w="992" w:type="dxa"/>
            <w:hideMark/>
          </w:tcPr>
          <w:p w14:paraId="69860ADE" w14:textId="6C244F2E" w:rsidR="008976D8" w:rsidRPr="00990D9C" w:rsidRDefault="00376B21" w:rsidP="008976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true</w:t>
            </w:r>
          </w:p>
          <w:p w14:paraId="565BD697" w14:textId="77777777" w:rsidR="008976D8" w:rsidRPr="00990D9C" w:rsidRDefault="008976D8" w:rsidP="008976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hideMark/>
          </w:tcPr>
          <w:p w14:paraId="1C4446EF" w14:textId="7F8A24A0" w:rsidR="008976D8" w:rsidRPr="00990D9C" w:rsidRDefault="00376B21" w:rsidP="008976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’t know</w:t>
            </w:r>
          </w:p>
        </w:tc>
      </w:tr>
      <w:tr w:rsidR="008976D8" w:rsidRPr="005B4168" w14:paraId="0014DF59" w14:textId="77777777" w:rsidTr="008976D8">
        <w:trPr>
          <w:trHeight w:val="850"/>
        </w:trPr>
        <w:tc>
          <w:tcPr>
            <w:tcW w:w="5371" w:type="dxa"/>
          </w:tcPr>
          <w:p w14:paraId="045111DD" w14:textId="02CCF3EA" w:rsidR="008976D8" w:rsidRPr="00376B21" w:rsidRDefault="00376B21" w:rsidP="008976D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a. </w:t>
            </w:r>
            <w:r w:rsidRPr="00376B21">
              <w:rPr>
                <w:rFonts w:ascii="Arial" w:hAnsi="Arial" w:cs="Arial"/>
                <w:lang w:val="en-US"/>
              </w:rPr>
              <w:t xml:space="preserve">The </w:t>
            </w:r>
            <w:r>
              <w:rPr>
                <w:rFonts w:ascii="Arial" w:hAnsi="Arial" w:cs="Arial"/>
                <w:lang w:val="en-US"/>
              </w:rPr>
              <w:t xml:space="preserve">conditions detected by the </w:t>
            </w:r>
            <w:r w:rsidRPr="00376B21">
              <w:rPr>
                <w:rFonts w:ascii="Arial" w:hAnsi="Arial" w:cs="Arial"/>
                <w:lang w:val="en-US"/>
              </w:rPr>
              <w:t xml:space="preserve">heel prick test </w:t>
            </w:r>
            <w:r>
              <w:rPr>
                <w:rFonts w:ascii="Arial" w:hAnsi="Arial" w:cs="Arial"/>
                <w:lang w:val="en-US"/>
              </w:rPr>
              <w:t>have serious consequences if they are not treated</w:t>
            </w:r>
            <w:r w:rsidR="00FE7714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008" w:type="dxa"/>
          </w:tcPr>
          <w:p w14:paraId="3526ED9B" w14:textId="77777777" w:rsidR="008976D8" w:rsidRPr="00376B21" w:rsidRDefault="008976D8" w:rsidP="00DD2345">
            <w:pPr>
              <w:pStyle w:val="Lijstalinea"/>
              <w:numPr>
                <w:ilvl w:val="0"/>
                <w:numId w:val="21"/>
              </w:numPr>
              <w:jc w:val="center"/>
              <w:rPr>
                <w:rFonts w:ascii="Arial" w:hAnsi="Arial" w:cs="Arial"/>
                <w:lang w:val="en-US"/>
              </w:rPr>
            </w:pPr>
          </w:p>
          <w:p w14:paraId="3176251F" w14:textId="77777777" w:rsidR="008976D8" w:rsidRPr="00376B21" w:rsidRDefault="008976D8" w:rsidP="008976D8">
            <w:pPr>
              <w:pStyle w:val="Lijstalinea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1C7AEE58" w14:textId="77777777" w:rsidR="008976D8" w:rsidRPr="00376B21" w:rsidRDefault="008976D8" w:rsidP="00DD2345">
            <w:pPr>
              <w:pStyle w:val="Lijstalinea"/>
              <w:numPr>
                <w:ilvl w:val="0"/>
                <w:numId w:val="21"/>
              </w:numPr>
              <w:jc w:val="center"/>
              <w:rPr>
                <w:rFonts w:ascii="Arial" w:hAnsi="Arial" w:cs="Arial"/>
                <w:lang w:val="en-US"/>
              </w:rPr>
            </w:pPr>
          </w:p>
          <w:p w14:paraId="33165A28" w14:textId="77777777" w:rsidR="008976D8" w:rsidRPr="00376B21" w:rsidRDefault="008976D8" w:rsidP="008976D8">
            <w:pPr>
              <w:pStyle w:val="Lijstalinea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7B8D8ADB" w14:textId="77777777" w:rsidR="008976D8" w:rsidRPr="00376B21" w:rsidRDefault="008976D8" w:rsidP="00DD2345">
            <w:pPr>
              <w:pStyle w:val="Lijstalinea"/>
              <w:numPr>
                <w:ilvl w:val="0"/>
                <w:numId w:val="21"/>
              </w:num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976D8" w:rsidRPr="005B4168" w14:paraId="647527AE" w14:textId="77777777" w:rsidTr="008976D8">
        <w:trPr>
          <w:trHeight w:hRule="exact" w:val="850"/>
        </w:trPr>
        <w:tc>
          <w:tcPr>
            <w:tcW w:w="5371" w:type="dxa"/>
          </w:tcPr>
          <w:p w14:paraId="3BC904DE" w14:textId="224316C3" w:rsidR="008976D8" w:rsidRPr="007B6495" w:rsidRDefault="008976D8" w:rsidP="008976D8">
            <w:pPr>
              <w:rPr>
                <w:rFonts w:ascii="Arial" w:hAnsi="Arial" w:cs="Arial"/>
                <w:lang w:val="en-US"/>
              </w:rPr>
            </w:pPr>
            <w:r w:rsidRPr="007B6495">
              <w:rPr>
                <w:rFonts w:ascii="Arial" w:hAnsi="Arial" w:cs="Arial"/>
                <w:lang w:val="en-US"/>
              </w:rPr>
              <w:t xml:space="preserve">b. </w:t>
            </w:r>
            <w:r w:rsidR="007B6495" w:rsidRPr="007B6495">
              <w:rPr>
                <w:rFonts w:ascii="Arial" w:hAnsi="Arial" w:cs="Arial"/>
                <w:lang w:val="en-US"/>
              </w:rPr>
              <w:t>The chance that a</w:t>
            </w:r>
            <w:r w:rsidR="007B6495">
              <w:rPr>
                <w:rFonts w:ascii="Arial" w:hAnsi="Arial" w:cs="Arial"/>
                <w:lang w:val="en-US"/>
              </w:rPr>
              <w:t xml:space="preserve"> child has one of the ‘heel prick test conditions’, is very small</w:t>
            </w:r>
            <w:r w:rsidR="00FE7714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008" w:type="dxa"/>
          </w:tcPr>
          <w:p w14:paraId="29CC8095" w14:textId="77777777" w:rsidR="008976D8" w:rsidRPr="007B6495" w:rsidRDefault="008976D8" w:rsidP="00DD2345">
            <w:pPr>
              <w:pStyle w:val="Lijstalinea"/>
              <w:numPr>
                <w:ilvl w:val="0"/>
                <w:numId w:val="21"/>
              </w:num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256DA3A1" w14:textId="77777777" w:rsidR="008976D8" w:rsidRPr="007B6495" w:rsidRDefault="008976D8" w:rsidP="00DD2345">
            <w:pPr>
              <w:pStyle w:val="Lijstalinea"/>
              <w:numPr>
                <w:ilvl w:val="0"/>
                <w:numId w:val="21"/>
              </w:num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7A2B269C" w14:textId="77777777" w:rsidR="008976D8" w:rsidRPr="007B6495" w:rsidRDefault="008976D8" w:rsidP="00DD2345">
            <w:pPr>
              <w:pStyle w:val="Lijstalinea"/>
              <w:numPr>
                <w:ilvl w:val="0"/>
                <w:numId w:val="21"/>
              </w:num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976D8" w:rsidRPr="00B467D1" w14:paraId="20304572" w14:textId="77777777" w:rsidTr="008976D8">
        <w:trPr>
          <w:trHeight w:val="227"/>
        </w:trPr>
        <w:tc>
          <w:tcPr>
            <w:tcW w:w="5371" w:type="dxa"/>
          </w:tcPr>
          <w:p w14:paraId="7D802589" w14:textId="47C4B14E" w:rsidR="008976D8" w:rsidRPr="007B6495" w:rsidRDefault="008976D8" w:rsidP="008976D8">
            <w:pPr>
              <w:rPr>
                <w:rFonts w:ascii="Arial" w:hAnsi="Arial" w:cs="Arial"/>
                <w:lang w:val="en-US"/>
              </w:rPr>
            </w:pPr>
            <w:r w:rsidRPr="007B6495">
              <w:rPr>
                <w:rFonts w:ascii="Arial" w:hAnsi="Arial" w:cs="Arial"/>
                <w:lang w:val="en-US"/>
              </w:rPr>
              <w:t xml:space="preserve">c. </w:t>
            </w:r>
            <w:r w:rsidR="007B6495" w:rsidRPr="007B6495">
              <w:rPr>
                <w:rFonts w:ascii="Arial" w:hAnsi="Arial" w:cs="Arial"/>
                <w:lang w:val="en-US"/>
              </w:rPr>
              <w:t>If the results o</w:t>
            </w:r>
            <w:r w:rsidR="007B6495">
              <w:rPr>
                <w:rFonts w:ascii="Arial" w:hAnsi="Arial" w:cs="Arial"/>
                <w:lang w:val="en-US"/>
              </w:rPr>
              <w:t xml:space="preserve">f the heel prick test are </w:t>
            </w:r>
            <w:r w:rsidR="00B467D1">
              <w:rPr>
                <w:rFonts w:ascii="Arial" w:hAnsi="Arial" w:cs="Arial"/>
                <w:lang w:val="en-US"/>
              </w:rPr>
              <w:t>abnormal,</w:t>
            </w:r>
            <w:r w:rsidR="007B6495">
              <w:rPr>
                <w:rFonts w:ascii="Arial" w:hAnsi="Arial" w:cs="Arial"/>
                <w:lang w:val="en-US"/>
              </w:rPr>
              <w:t xml:space="preserve"> it is not yet certain that a child has the condition. More investigations are needed before this is certain.</w:t>
            </w:r>
          </w:p>
        </w:tc>
        <w:tc>
          <w:tcPr>
            <w:tcW w:w="1008" w:type="dxa"/>
          </w:tcPr>
          <w:p w14:paraId="382CE51E" w14:textId="77777777" w:rsidR="008976D8" w:rsidRPr="007B6495" w:rsidRDefault="008976D8" w:rsidP="00DD2345">
            <w:pPr>
              <w:pStyle w:val="Lijstalinea"/>
              <w:numPr>
                <w:ilvl w:val="0"/>
                <w:numId w:val="21"/>
              </w:numPr>
              <w:jc w:val="center"/>
              <w:rPr>
                <w:rFonts w:ascii="Arial" w:hAnsi="Arial" w:cs="Arial"/>
                <w:lang w:val="en-US"/>
              </w:rPr>
            </w:pPr>
          </w:p>
          <w:p w14:paraId="2D5E7C8D" w14:textId="77777777" w:rsidR="008976D8" w:rsidRPr="007B6495" w:rsidRDefault="008976D8" w:rsidP="008976D8">
            <w:pPr>
              <w:pStyle w:val="Lijstalinea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1CDD0019" w14:textId="77777777" w:rsidR="008976D8" w:rsidRPr="007B6495" w:rsidRDefault="008976D8" w:rsidP="00DD2345">
            <w:pPr>
              <w:pStyle w:val="Lijstalinea"/>
              <w:numPr>
                <w:ilvl w:val="0"/>
                <w:numId w:val="21"/>
              </w:numPr>
              <w:jc w:val="center"/>
              <w:rPr>
                <w:rFonts w:ascii="Arial" w:hAnsi="Arial" w:cs="Arial"/>
                <w:lang w:val="en-US"/>
              </w:rPr>
            </w:pPr>
          </w:p>
          <w:p w14:paraId="65596E82" w14:textId="77777777" w:rsidR="008976D8" w:rsidRPr="007B6495" w:rsidRDefault="008976D8" w:rsidP="008976D8">
            <w:pPr>
              <w:pStyle w:val="Lijstalinea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32F1709B" w14:textId="77777777" w:rsidR="008976D8" w:rsidRPr="007B6495" w:rsidRDefault="008976D8" w:rsidP="00DD2345">
            <w:pPr>
              <w:pStyle w:val="Lijstalinea"/>
              <w:numPr>
                <w:ilvl w:val="0"/>
                <w:numId w:val="21"/>
              </w:numPr>
              <w:jc w:val="center"/>
              <w:rPr>
                <w:rFonts w:ascii="Arial" w:hAnsi="Arial" w:cs="Arial"/>
                <w:lang w:val="en-US"/>
              </w:rPr>
            </w:pPr>
          </w:p>
          <w:p w14:paraId="7379BC0D" w14:textId="77777777" w:rsidR="008976D8" w:rsidRPr="007B6495" w:rsidRDefault="008976D8" w:rsidP="008976D8">
            <w:pPr>
              <w:pStyle w:val="Lijstalinea"/>
              <w:rPr>
                <w:rFonts w:ascii="Arial" w:hAnsi="Arial" w:cs="Arial"/>
                <w:lang w:val="en-US"/>
              </w:rPr>
            </w:pPr>
          </w:p>
        </w:tc>
      </w:tr>
      <w:tr w:rsidR="008976D8" w:rsidRPr="005B4168" w14:paraId="635D479E" w14:textId="77777777" w:rsidTr="008976D8">
        <w:trPr>
          <w:trHeight w:val="850"/>
        </w:trPr>
        <w:tc>
          <w:tcPr>
            <w:tcW w:w="5371" w:type="dxa"/>
          </w:tcPr>
          <w:p w14:paraId="76E4F0AA" w14:textId="02DE3926" w:rsidR="008976D8" w:rsidRPr="007B6495" w:rsidRDefault="008976D8" w:rsidP="008976D8">
            <w:pPr>
              <w:rPr>
                <w:rFonts w:ascii="Arial" w:hAnsi="Arial" w:cs="Arial"/>
                <w:lang w:val="en-US"/>
              </w:rPr>
            </w:pPr>
            <w:r w:rsidRPr="007B6495">
              <w:rPr>
                <w:rFonts w:ascii="Arial" w:hAnsi="Arial" w:cs="Arial"/>
                <w:lang w:val="en-US"/>
              </w:rPr>
              <w:t xml:space="preserve">d. </w:t>
            </w:r>
            <w:r w:rsidR="007B6495" w:rsidRPr="007B6495">
              <w:rPr>
                <w:rFonts w:ascii="Arial" w:hAnsi="Arial" w:cs="Arial"/>
                <w:lang w:val="en-US"/>
              </w:rPr>
              <w:t>A normal result o</w:t>
            </w:r>
            <w:r w:rsidR="007B6495">
              <w:rPr>
                <w:rFonts w:ascii="Arial" w:hAnsi="Arial" w:cs="Arial"/>
                <w:lang w:val="en-US"/>
              </w:rPr>
              <w:t>f the heel prick test is a guarantee that the child is completely healthy</w:t>
            </w:r>
            <w:r w:rsidR="00FE7714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008" w:type="dxa"/>
          </w:tcPr>
          <w:p w14:paraId="47F1AA2F" w14:textId="77777777" w:rsidR="008976D8" w:rsidRPr="007B6495" w:rsidRDefault="008976D8" w:rsidP="00DD2345">
            <w:pPr>
              <w:pStyle w:val="Lijstalinea"/>
              <w:numPr>
                <w:ilvl w:val="0"/>
                <w:numId w:val="21"/>
              </w:numPr>
              <w:jc w:val="center"/>
              <w:rPr>
                <w:rFonts w:ascii="Arial" w:hAnsi="Arial" w:cs="Arial"/>
                <w:lang w:val="en-US"/>
              </w:rPr>
            </w:pPr>
          </w:p>
          <w:p w14:paraId="1D1AB3CE" w14:textId="77777777" w:rsidR="008976D8" w:rsidRPr="007B6495" w:rsidRDefault="008976D8" w:rsidP="008976D8">
            <w:pPr>
              <w:pStyle w:val="Lijstalinea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24709A70" w14:textId="77777777" w:rsidR="008976D8" w:rsidRPr="007B6495" w:rsidRDefault="008976D8" w:rsidP="00DD2345">
            <w:pPr>
              <w:pStyle w:val="Lijstalinea"/>
              <w:numPr>
                <w:ilvl w:val="0"/>
                <w:numId w:val="21"/>
              </w:numPr>
              <w:jc w:val="center"/>
              <w:rPr>
                <w:rFonts w:ascii="Arial" w:hAnsi="Arial" w:cs="Arial"/>
                <w:lang w:val="en-US"/>
              </w:rPr>
            </w:pPr>
          </w:p>
          <w:p w14:paraId="0EE181CC" w14:textId="77777777" w:rsidR="008976D8" w:rsidRPr="007B6495" w:rsidRDefault="008976D8" w:rsidP="008976D8">
            <w:pPr>
              <w:pStyle w:val="Lijstalinea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7C3D310B" w14:textId="77777777" w:rsidR="008976D8" w:rsidRPr="007B6495" w:rsidRDefault="008976D8" w:rsidP="00DD2345">
            <w:pPr>
              <w:pStyle w:val="Lijstalinea"/>
              <w:numPr>
                <w:ilvl w:val="0"/>
                <w:numId w:val="21"/>
              </w:numPr>
              <w:jc w:val="center"/>
              <w:rPr>
                <w:rFonts w:ascii="Arial" w:hAnsi="Arial" w:cs="Arial"/>
                <w:lang w:val="en-US"/>
              </w:rPr>
            </w:pPr>
          </w:p>
          <w:p w14:paraId="528F6D34" w14:textId="77777777" w:rsidR="008976D8" w:rsidRPr="007B6495" w:rsidRDefault="008976D8" w:rsidP="008976D8">
            <w:pPr>
              <w:pStyle w:val="Lijstalinea"/>
              <w:rPr>
                <w:rFonts w:ascii="Arial" w:hAnsi="Arial" w:cs="Arial"/>
                <w:lang w:val="en-US"/>
              </w:rPr>
            </w:pPr>
          </w:p>
        </w:tc>
      </w:tr>
      <w:tr w:rsidR="008976D8" w:rsidRPr="005B4168" w14:paraId="45FA2C8C" w14:textId="77777777" w:rsidTr="008976D8">
        <w:trPr>
          <w:trHeight w:val="1077"/>
        </w:trPr>
        <w:tc>
          <w:tcPr>
            <w:tcW w:w="5371" w:type="dxa"/>
          </w:tcPr>
          <w:p w14:paraId="0C916F8A" w14:textId="2C5CE587" w:rsidR="008976D8" w:rsidRPr="007B6495" w:rsidRDefault="008976D8" w:rsidP="008976D8">
            <w:pPr>
              <w:rPr>
                <w:rFonts w:ascii="Arial" w:hAnsi="Arial" w:cs="Arial"/>
                <w:lang w:val="en-US"/>
              </w:rPr>
            </w:pPr>
            <w:r w:rsidRPr="007B6495">
              <w:rPr>
                <w:rFonts w:ascii="Arial" w:hAnsi="Arial" w:cs="Arial"/>
                <w:lang w:val="en-US"/>
              </w:rPr>
              <w:t xml:space="preserve">e. </w:t>
            </w:r>
            <w:r w:rsidR="007B6495" w:rsidRPr="007B6495">
              <w:rPr>
                <w:rFonts w:ascii="Arial" w:hAnsi="Arial" w:cs="Arial"/>
                <w:lang w:val="en-US"/>
              </w:rPr>
              <w:t>The heel prick t</w:t>
            </w:r>
            <w:r w:rsidR="007B6495">
              <w:rPr>
                <w:rFonts w:ascii="Arial" w:hAnsi="Arial" w:cs="Arial"/>
                <w:lang w:val="en-US"/>
              </w:rPr>
              <w:t>est is a reliable test because children with one of those conditions are almost always diagnosed</w:t>
            </w:r>
            <w:r w:rsidR="00FE7714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008" w:type="dxa"/>
          </w:tcPr>
          <w:p w14:paraId="4270AD44" w14:textId="77777777" w:rsidR="008976D8" w:rsidRPr="007B6495" w:rsidRDefault="008976D8" w:rsidP="00DD2345">
            <w:pPr>
              <w:pStyle w:val="Lijstalinea"/>
              <w:numPr>
                <w:ilvl w:val="0"/>
                <w:numId w:val="21"/>
              </w:numPr>
              <w:jc w:val="center"/>
              <w:rPr>
                <w:rFonts w:ascii="Arial" w:hAnsi="Arial" w:cs="Arial"/>
                <w:lang w:val="en-US"/>
              </w:rPr>
            </w:pPr>
          </w:p>
          <w:p w14:paraId="77B3E304" w14:textId="77777777" w:rsidR="008976D8" w:rsidRPr="007B6495" w:rsidRDefault="008976D8" w:rsidP="008976D8">
            <w:pPr>
              <w:pStyle w:val="Lijstalinea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4B18FE13" w14:textId="77777777" w:rsidR="008976D8" w:rsidRPr="007B6495" w:rsidRDefault="008976D8" w:rsidP="00DD2345">
            <w:pPr>
              <w:pStyle w:val="Lijstalinea"/>
              <w:numPr>
                <w:ilvl w:val="0"/>
                <w:numId w:val="21"/>
              </w:numPr>
              <w:jc w:val="center"/>
              <w:rPr>
                <w:rFonts w:ascii="Arial" w:hAnsi="Arial" w:cs="Arial"/>
                <w:lang w:val="en-US"/>
              </w:rPr>
            </w:pPr>
          </w:p>
          <w:p w14:paraId="18D7EEDB" w14:textId="77777777" w:rsidR="008976D8" w:rsidRPr="007B6495" w:rsidRDefault="008976D8" w:rsidP="008976D8">
            <w:pPr>
              <w:pStyle w:val="Lijstalinea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2EF2F3C5" w14:textId="77777777" w:rsidR="008976D8" w:rsidRPr="007B6495" w:rsidRDefault="008976D8" w:rsidP="00DD2345">
            <w:pPr>
              <w:pStyle w:val="Lijstalinea"/>
              <w:numPr>
                <w:ilvl w:val="0"/>
                <w:numId w:val="21"/>
              </w:numPr>
              <w:jc w:val="center"/>
              <w:rPr>
                <w:rFonts w:ascii="Arial" w:hAnsi="Arial" w:cs="Arial"/>
                <w:lang w:val="en-US"/>
              </w:rPr>
            </w:pPr>
          </w:p>
          <w:p w14:paraId="397E867D" w14:textId="77777777" w:rsidR="008976D8" w:rsidRPr="007B6495" w:rsidRDefault="008976D8" w:rsidP="008976D8">
            <w:pPr>
              <w:pStyle w:val="Lijstalinea"/>
              <w:rPr>
                <w:rFonts w:ascii="Arial" w:hAnsi="Arial" w:cs="Arial"/>
                <w:lang w:val="en-US"/>
              </w:rPr>
            </w:pPr>
          </w:p>
        </w:tc>
      </w:tr>
      <w:tr w:rsidR="008976D8" w:rsidRPr="005B4168" w14:paraId="6B19EA4D" w14:textId="77777777" w:rsidTr="008976D8">
        <w:trPr>
          <w:trHeight w:hRule="exact" w:val="850"/>
        </w:trPr>
        <w:tc>
          <w:tcPr>
            <w:tcW w:w="5371" w:type="dxa"/>
          </w:tcPr>
          <w:p w14:paraId="298BC71C" w14:textId="7D39C58E" w:rsidR="008976D8" w:rsidRPr="00FE7714" w:rsidRDefault="008976D8" w:rsidP="008976D8">
            <w:pPr>
              <w:rPr>
                <w:rFonts w:ascii="Arial" w:hAnsi="Arial" w:cs="Arial"/>
                <w:lang w:val="en-US"/>
              </w:rPr>
            </w:pPr>
            <w:r w:rsidRPr="00FE7714">
              <w:rPr>
                <w:rFonts w:ascii="Arial" w:hAnsi="Arial" w:cs="Arial"/>
                <w:lang w:val="en-US"/>
              </w:rPr>
              <w:t xml:space="preserve">f. </w:t>
            </w:r>
            <w:r w:rsidR="007B6495" w:rsidRPr="00FE7714">
              <w:rPr>
                <w:rFonts w:ascii="Arial" w:hAnsi="Arial" w:cs="Arial"/>
                <w:lang w:val="en-US"/>
              </w:rPr>
              <w:t xml:space="preserve">If the </w:t>
            </w:r>
            <w:r w:rsidR="00FE7714" w:rsidRPr="00FE7714">
              <w:rPr>
                <w:rFonts w:ascii="Arial" w:hAnsi="Arial" w:cs="Arial"/>
                <w:lang w:val="en-US"/>
              </w:rPr>
              <w:t>results o</w:t>
            </w:r>
            <w:r w:rsidR="00FE7714">
              <w:rPr>
                <w:rFonts w:ascii="Arial" w:hAnsi="Arial" w:cs="Arial"/>
                <w:lang w:val="en-US"/>
              </w:rPr>
              <w:t>f the heel prick test are uncertain, an extra blood sample is needed.</w:t>
            </w:r>
          </w:p>
        </w:tc>
        <w:tc>
          <w:tcPr>
            <w:tcW w:w="1008" w:type="dxa"/>
          </w:tcPr>
          <w:p w14:paraId="72624540" w14:textId="77777777" w:rsidR="008976D8" w:rsidRPr="00FE7714" w:rsidRDefault="008976D8" w:rsidP="00DD2345">
            <w:pPr>
              <w:pStyle w:val="Lijstalinea"/>
              <w:numPr>
                <w:ilvl w:val="0"/>
                <w:numId w:val="21"/>
              </w:numPr>
              <w:jc w:val="center"/>
              <w:rPr>
                <w:rFonts w:ascii="Arial" w:hAnsi="Arial" w:cs="Arial"/>
                <w:lang w:val="en-US"/>
              </w:rPr>
            </w:pPr>
          </w:p>
          <w:p w14:paraId="3F079E6A" w14:textId="77777777" w:rsidR="008976D8" w:rsidRPr="00FE7714" w:rsidRDefault="008976D8" w:rsidP="008976D8">
            <w:pPr>
              <w:pStyle w:val="Lijstalinea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22550D38" w14:textId="77777777" w:rsidR="008976D8" w:rsidRPr="00FE7714" w:rsidRDefault="008976D8" w:rsidP="00DD2345">
            <w:pPr>
              <w:pStyle w:val="Lijstalinea"/>
              <w:numPr>
                <w:ilvl w:val="0"/>
                <w:numId w:val="21"/>
              </w:numPr>
              <w:jc w:val="center"/>
              <w:rPr>
                <w:rFonts w:ascii="Arial" w:hAnsi="Arial" w:cs="Arial"/>
                <w:lang w:val="en-US"/>
              </w:rPr>
            </w:pPr>
          </w:p>
          <w:p w14:paraId="33E8E67A" w14:textId="77777777" w:rsidR="008976D8" w:rsidRPr="00FE7714" w:rsidRDefault="008976D8" w:rsidP="008976D8">
            <w:pPr>
              <w:pStyle w:val="Lijstalinea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08DE9497" w14:textId="77777777" w:rsidR="008976D8" w:rsidRPr="00FE7714" w:rsidRDefault="008976D8" w:rsidP="00DD2345">
            <w:pPr>
              <w:pStyle w:val="Lijstalinea"/>
              <w:numPr>
                <w:ilvl w:val="0"/>
                <w:numId w:val="21"/>
              </w:numPr>
              <w:jc w:val="center"/>
              <w:rPr>
                <w:rFonts w:ascii="Arial" w:hAnsi="Arial" w:cs="Arial"/>
                <w:lang w:val="en-US"/>
              </w:rPr>
            </w:pPr>
          </w:p>
          <w:p w14:paraId="5DF71628" w14:textId="77777777" w:rsidR="008976D8" w:rsidRPr="00FE7714" w:rsidRDefault="008976D8" w:rsidP="008976D8">
            <w:pPr>
              <w:pStyle w:val="Lijstalinea"/>
              <w:rPr>
                <w:rFonts w:ascii="Arial" w:hAnsi="Arial" w:cs="Arial"/>
                <w:lang w:val="en-US"/>
              </w:rPr>
            </w:pPr>
          </w:p>
        </w:tc>
      </w:tr>
    </w:tbl>
    <w:p w14:paraId="1670D09D" w14:textId="670D4992" w:rsidR="008976D8" w:rsidRDefault="008976D8" w:rsidP="008976D8">
      <w:pPr>
        <w:rPr>
          <w:rFonts w:ascii="Arial" w:hAnsi="Arial" w:cs="Arial"/>
          <w:lang w:val="en-US"/>
        </w:rPr>
      </w:pPr>
    </w:p>
    <w:p w14:paraId="03CC5430" w14:textId="77777777" w:rsidR="0058461D" w:rsidRPr="0058461D" w:rsidRDefault="0058461D" w:rsidP="008976D8">
      <w:pPr>
        <w:rPr>
          <w:rFonts w:ascii="Arial" w:hAnsi="Arial" w:cs="Arial"/>
          <w:lang w:val="en-US"/>
        </w:rPr>
      </w:pPr>
    </w:p>
    <w:p w14:paraId="6EB88464" w14:textId="503CF2C7" w:rsidR="008976D8" w:rsidRPr="00FE7714" w:rsidRDefault="00FE7714" w:rsidP="008976D8">
      <w:pPr>
        <w:pStyle w:val="Lijstalinea"/>
        <w:numPr>
          <w:ilvl w:val="0"/>
          <w:numId w:val="2"/>
        </w:numPr>
        <w:rPr>
          <w:rFonts w:ascii="Arial" w:hAnsi="Arial" w:cs="Arial"/>
          <w:i/>
          <w:lang w:val="en-US"/>
        </w:rPr>
      </w:pPr>
      <w:r w:rsidRPr="0058461D">
        <w:rPr>
          <w:rFonts w:ascii="Arial" w:hAnsi="Arial" w:cs="Arial"/>
          <w:lang w:val="en-US"/>
        </w:rPr>
        <w:t>W</w:t>
      </w:r>
      <w:r w:rsidRPr="00FE7714">
        <w:rPr>
          <w:rFonts w:ascii="Arial" w:hAnsi="Arial" w:cs="Arial"/>
          <w:lang w:val="en-US"/>
        </w:rPr>
        <w:t>hat is your opinion about the heel prick test? Indicate your opinion by answering the following five questions</w:t>
      </w:r>
      <w:r w:rsidR="0058461D">
        <w:rPr>
          <w:rFonts w:ascii="Arial" w:hAnsi="Arial" w:cs="Arial"/>
          <w:lang w:val="en-US"/>
        </w:rPr>
        <w:t xml:space="preserve"> (a - </w:t>
      </w:r>
      <w:r w:rsidR="008976D8" w:rsidRPr="00FE7714">
        <w:rPr>
          <w:rFonts w:ascii="Arial" w:hAnsi="Arial" w:cs="Arial"/>
          <w:lang w:val="en-US"/>
        </w:rPr>
        <w:t xml:space="preserve">e) </w:t>
      </w:r>
      <w:r>
        <w:rPr>
          <w:rFonts w:ascii="Arial" w:hAnsi="Arial" w:cs="Arial"/>
          <w:lang w:val="en-US"/>
        </w:rPr>
        <w:t>and ticking one of the boxes</w:t>
      </w:r>
      <w:r w:rsidR="008976D8" w:rsidRPr="00FE7714">
        <w:rPr>
          <w:rFonts w:ascii="Arial" w:hAnsi="Arial" w:cs="Arial"/>
          <w:lang w:val="en-US"/>
        </w:rPr>
        <w:t>.</w:t>
      </w:r>
    </w:p>
    <w:p w14:paraId="37BBDF86" w14:textId="512C6014" w:rsidR="008976D8" w:rsidRPr="00D67083" w:rsidRDefault="00FE7714" w:rsidP="008976D8">
      <w:pPr>
        <w:tabs>
          <w:tab w:val="left" w:pos="720"/>
          <w:tab w:val="left" w:pos="8364"/>
        </w:tabs>
        <w:spacing w:line="240" w:lineRule="auto"/>
        <w:ind w:left="1416"/>
        <w:rPr>
          <w:rFonts w:ascii="Arial" w:hAnsi="Arial" w:cs="Arial"/>
          <w:b/>
          <w:i/>
          <w:sz w:val="20"/>
          <w:szCs w:val="20"/>
          <w:u w:val="single"/>
          <w:lang w:val="en-US"/>
        </w:rPr>
      </w:pPr>
      <w:r w:rsidRPr="00D67083">
        <w:rPr>
          <w:rFonts w:ascii="Arial" w:hAnsi="Arial" w:cs="Arial"/>
          <w:b/>
          <w:i/>
          <w:sz w:val="20"/>
          <w:szCs w:val="20"/>
          <w:u w:val="single"/>
          <w:lang w:val="en-US"/>
        </w:rPr>
        <w:t>For example</w:t>
      </w:r>
      <w:r w:rsidR="008976D8" w:rsidRPr="00D67083">
        <w:rPr>
          <w:rFonts w:ascii="Arial" w:hAnsi="Arial" w:cs="Arial"/>
          <w:b/>
          <w:i/>
          <w:sz w:val="20"/>
          <w:szCs w:val="20"/>
          <w:u w:val="single"/>
          <w:lang w:val="en-US"/>
        </w:rPr>
        <w:t xml:space="preserve">: </w:t>
      </w:r>
    </w:p>
    <w:p w14:paraId="3D7AEBF9" w14:textId="2B046F72" w:rsidR="008976D8" w:rsidRDefault="00FE7714" w:rsidP="008976D8">
      <w:pPr>
        <w:tabs>
          <w:tab w:val="left" w:pos="720"/>
          <w:tab w:val="left" w:pos="8280"/>
          <w:tab w:val="left" w:pos="8364"/>
        </w:tabs>
        <w:spacing w:line="240" w:lineRule="auto"/>
        <w:ind w:left="1416" w:right="1152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D67083">
        <w:rPr>
          <w:rFonts w:ascii="Arial" w:hAnsi="Arial" w:cs="Arial"/>
          <w:i/>
          <w:sz w:val="20"/>
          <w:szCs w:val="20"/>
          <w:lang w:val="en-US"/>
        </w:rPr>
        <w:t>If you find maternity care important, tick the box that is closest to ‘important’. If you feel that maternity care is less important, you tick a box more to the left</w:t>
      </w:r>
      <w:r w:rsidR="00D67083">
        <w:rPr>
          <w:rFonts w:ascii="Arial" w:hAnsi="Arial" w:cs="Arial"/>
          <w:i/>
          <w:sz w:val="20"/>
          <w:szCs w:val="20"/>
          <w:lang w:val="en-US"/>
        </w:rPr>
        <w:t xml:space="preserve">, </w:t>
      </w:r>
      <w:r w:rsidRPr="00D67083">
        <w:rPr>
          <w:rFonts w:ascii="Arial" w:hAnsi="Arial" w:cs="Arial"/>
          <w:i/>
          <w:sz w:val="20"/>
          <w:szCs w:val="20"/>
          <w:lang w:val="en-US"/>
        </w:rPr>
        <w:t xml:space="preserve">nearer ‘not important’. Please apply this to each word pair and tick one box only for each pair. </w:t>
      </w:r>
    </w:p>
    <w:p w14:paraId="64343A02" w14:textId="42A25783" w:rsidR="004E3560" w:rsidRDefault="004E3560" w:rsidP="008976D8">
      <w:pPr>
        <w:tabs>
          <w:tab w:val="left" w:pos="720"/>
          <w:tab w:val="left" w:pos="8280"/>
          <w:tab w:val="left" w:pos="8364"/>
        </w:tabs>
        <w:spacing w:line="240" w:lineRule="auto"/>
        <w:ind w:left="1416" w:right="1152"/>
        <w:jc w:val="both"/>
        <w:rPr>
          <w:rFonts w:ascii="Arial" w:hAnsi="Arial" w:cs="Arial"/>
          <w:i/>
          <w:sz w:val="20"/>
          <w:szCs w:val="20"/>
          <w:lang w:val="en-US"/>
        </w:rPr>
      </w:pPr>
    </w:p>
    <w:tbl>
      <w:tblPr>
        <w:tblpPr w:leftFromText="180" w:rightFromText="180" w:vertAnchor="text" w:horzAnchor="margin" w:tblpXSpec="right" w:tblpY="252"/>
        <w:tblW w:w="7512" w:type="dxa"/>
        <w:tblBorders>
          <w:top w:val="single" w:sz="4" w:space="0" w:color="auto"/>
        </w:tblBorders>
        <w:shd w:val="clear" w:color="auto" w:fill="F2F2F2" w:themeFill="background1" w:themeFillShade="F2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6"/>
        <w:gridCol w:w="1146"/>
        <w:gridCol w:w="864"/>
        <w:gridCol w:w="864"/>
        <w:gridCol w:w="864"/>
        <w:gridCol w:w="864"/>
        <w:gridCol w:w="864"/>
        <w:gridCol w:w="1620"/>
      </w:tblGrid>
      <w:tr w:rsidR="004E3560" w:rsidRPr="004E3560" w14:paraId="6FA24778" w14:textId="77777777" w:rsidTr="006F7548">
        <w:trPr>
          <w:cantSplit/>
          <w:trHeight w:val="543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BBDD890" w14:textId="77777777" w:rsidR="004E3560" w:rsidRPr="00823EB8" w:rsidRDefault="004E3560" w:rsidP="006F7548">
            <w:pPr>
              <w:pStyle w:val="vragenlijst"/>
              <w:rPr>
                <w:rFonts w:ascii="Arial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708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2A022D" w14:textId="79EA4DCC" w:rsidR="004E3560" w:rsidRPr="004E3560" w:rsidRDefault="004E3560" w:rsidP="006F7548">
            <w:pPr>
              <w:pStyle w:val="Voettekst"/>
              <w:rPr>
                <w:rFonts w:ascii="Arial" w:hAnsi="Arial" w:cs="Arial"/>
                <w:sz w:val="20"/>
                <w:szCs w:val="20"/>
              </w:rPr>
            </w:pPr>
            <w:r w:rsidRPr="004E3560">
              <w:rPr>
                <w:rFonts w:ascii="Arial" w:hAnsi="Arial" w:cs="Arial"/>
                <w:sz w:val="20"/>
                <w:szCs w:val="20"/>
              </w:rPr>
              <w:t>I find maternity care….</w:t>
            </w:r>
          </w:p>
        </w:tc>
      </w:tr>
      <w:tr w:rsidR="004E3560" w:rsidRPr="004E3560" w14:paraId="47F2C83C" w14:textId="77777777" w:rsidTr="006F7548">
        <w:trPr>
          <w:cantSplit/>
          <w:trHeight w:val="482"/>
        </w:trPr>
        <w:tc>
          <w:tcPr>
            <w:tcW w:w="42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F9CBF9A" w14:textId="77777777" w:rsidR="004E3560" w:rsidRPr="00257515" w:rsidRDefault="004E3560" w:rsidP="006F7548">
            <w:pPr>
              <w:pStyle w:val="vragenlijst"/>
              <w:rPr>
                <w:rFonts w:ascii="Arial" w:hAnsi="Arial" w:cs="Arial"/>
                <w:color w:val="000000"/>
                <w:szCs w:val="18"/>
              </w:rPr>
            </w:pPr>
            <w:r w:rsidRPr="00257515">
              <w:rPr>
                <w:rFonts w:ascii="Arial" w:hAnsi="Arial" w:cs="Arial"/>
                <w:color w:val="000000"/>
                <w:szCs w:val="18"/>
              </w:rPr>
              <w:t xml:space="preserve">  a. </w:t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B6F5E45" w14:textId="64B245F5" w:rsidR="004E3560" w:rsidRPr="00257515" w:rsidRDefault="004E3560" w:rsidP="006F7548">
            <w:pPr>
              <w:pStyle w:val="vragenlijst"/>
              <w:rPr>
                <w:rFonts w:ascii="Arial" w:hAnsi="Arial" w:cs="Arial"/>
                <w:color w:val="000000"/>
                <w:szCs w:val="18"/>
              </w:rPr>
            </w:pPr>
            <w:r w:rsidRPr="00257515">
              <w:rPr>
                <w:rFonts w:ascii="Arial" w:hAnsi="Arial" w:cs="Arial"/>
                <w:color w:val="000000"/>
                <w:szCs w:val="18"/>
              </w:rPr>
              <w:t>Not important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A806969" w14:textId="77777777" w:rsidR="004E3560" w:rsidRPr="00257515" w:rsidRDefault="004E3560" w:rsidP="006F7548">
            <w:pPr>
              <w:pStyle w:val="Kop2"/>
              <w:numPr>
                <w:ilvl w:val="0"/>
                <w:numId w:val="0"/>
              </w:numPr>
              <w:tabs>
                <w:tab w:val="clear" w:pos="1701"/>
              </w:tabs>
              <w:spacing w:before="0" w:line="240" w:lineRule="auto"/>
              <w:rPr>
                <w:b w:val="0"/>
                <w:i/>
                <w:color w:val="000000"/>
                <w:szCs w:val="22"/>
              </w:rPr>
            </w:pPr>
            <w:r w:rsidRPr="00257515">
              <w:rPr>
                <w:szCs w:val="22"/>
              </w:rPr>
              <w:t>□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B58D429" w14:textId="77777777" w:rsidR="004E3560" w:rsidRPr="00257515" w:rsidRDefault="004E3560" w:rsidP="006F7548">
            <w:pPr>
              <w:pStyle w:val="Kop2"/>
              <w:numPr>
                <w:ilvl w:val="0"/>
                <w:numId w:val="0"/>
              </w:numPr>
              <w:tabs>
                <w:tab w:val="clear" w:pos="1701"/>
              </w:tabs>
              <w:spacing w:before="0" w:line="240" w:lineRule="auto"/>
              <w:rPr>
                <w:b w:val="0"/>
                <w:i/>
                <w:color w:val="000000"/>
                <w:szCs w:val="22"/>
              </w:rPr>
            </w:pPr>
            <w:r w:rsidRPr="00257515">
              <w:rPr>
                <w:szCs w:val="22"/>
              </w:rPr>
              <w:t>□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9CFFBD8" w14:textId="77777777" w:rsidR="004E3560" w:rsidRPr="00257515" w:rsidRDefault="004E3560" w:rsidP="006F7548">
            <w:pPr>
              <w:pStyle w:val="Kop2"/>
              <w:numPr>
                <w:ilvl w:val="0"/>
                <w:numId w:val="0"/>
              </w:numPr>
              <w:tabs>
                <w:tab w:val="clear" w:pos="1701"/>
              </w:tabs>
              <w:spacing w:before="0" w:line="240" w:lineRule="auto"/>
              <w:rPr>
                <w:b w:val="0"/>
                <w:i/>
                <w:color w:val="000000"/>
                <w:szCs w:val="22"/>
              </w:rPr>
            </w:pPr>
            <w:r w:rsidRPr="00257515">
              <w:rPr>
                <w:szCs w:val="22"/>
              </w:rPr>
              <w:t>□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AFD43DF" w14:textId="77777777" w:rsidR="004E3560" w:rsidRPr="00257515" w:rsidRDefault="004E3560" w:rsidP="006F7548">
            <w:pPr>
              <w:pStyle w:val="Kop2"/>
              <w:numPr>
                <w:ilvl w:val="0"/>
                <w:numId w:val="0"/>
              </w:numPr>
              <w:tabs>
                <w:tab w:val="clear" w:pos="1701"/>
              </w:tabs>
              <w:spacing w:before="0" w:line="240" w:lineRule="auto"/>
              <w:rPr>
                <w:b w:val="0"/>
                <w:i/>
                <w:color w:val="000000"/>
                <w:szCs w:val="22"/>
              </w:rPr>
            </w:pPr>
            <w:r w:rsidRPr="00257515">
              <w:rPr>
                <w:i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121708B" w14:textId="77777777" w:rsidR="004E3560" w:rsidRPr="00257515" w:rsidRDefault="004E3560" w:rsidP="006F7548">
            <w:pPr>
              <w:pStyle w:val="Kop2"/>
              <w:numPr>
                <w:ilvl w:val="0"/>
                <w:numId w:val="0"/>
              </w:numPr>
              <w:tabs>
                <w:tab w:val="clear" w:pos="1701"/>
              </w:tabs>
              <w:spacing w:before="0" w:line="240" w:lineRule="auto"/>
              <w:rPr>
                <w:b w:val="0"/>
                <w:i/>
                <w:color w:val="000000"/>
                <w:szCs w:val="22"/>
              </w:rPr>
            </w:pPr>
            <w:r w:rsidRPr="00257515">
              <w:rPr>
                <w:szCs w:val="22"/>
              </w:rPr>
              <w:t>□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AE7569D" w14:textId="00D48E6C" w:rsidR="004E3560" w:rsidRPr="00257515" w:rsidRDefault="004E3560" w:rsidP="006F7548">
            <w:pPr>
              <w:pStyle w:val="Voettekst"/>
              <w:rPr>
                <w:rFonts w:ascii="Arial" w:hAnsi="Arial" w:cs="Arial"/>
                <w:sz w:val="18"/>
                <w:szCs w:val="18"/>
              </w:rPr>
            </w:pPr>
            <w:r w:rsidRPr="00257515">
              <w:rPr>
                <w:rFonts w:ascii="Arial" w:hAnsi="Arial" w:cs="Arial"/>
                <w:sz w:val="18"/>
                <w:szCs w:val="18"/>
              </w:rPr>
              <w:t>Important</w:t>
            </w:r>
          </w:p>
        </w:tc>
      </w:tr>
      <w:tr w:rsidR="004E3560" w:rsidRPr="004E3560" w14:paraId="23D8B447" w14:textId="77777777" w:rsidTr="006F7548">
        <w:trPr>
          <w:cantSplit/>
          <w:trHeight w:val="482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7F881BC" w14:textId="77777777" w:rsidR="004E3560" w:rsidRPr="00257515" w:rsidRDefault="004E3560" w:rsidP="006F7548">
            <w:pPr>
              <w:pStyle w:val="vragenlijst"/>
              <w:jc w:val="right"/>
              <w:rPr>
                <w:rFonts w:ascii="Arial" w:hAnsi="Arial" w:cs="Arial"/>
                <w:color w:val="000000"/>
                <w:szCs w:val="18"/>
              </w:rPr>
            </w:pPr>
            <w:r w:rsidRPr="00257515">
              <w:rPr>
                <w:rFonts w:ascii="Arial" w:hAnsi="Arial" w:cs="Arial"/>
                <w:color w:val="000000"/>
                <w:szCs w:val="18"/>
              </w:rPr>
              <w:t xml:space="preserve">b. 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395DE45" w14:textId="2208AED9" w:rsidR="004E3560" w:rsidRPr="00257515" w:rsidRDefault="004E3560" w:rsidP="006F7548">
            <w:pPr>
              <w:pStyle w:val="vragenlijst"/>
              <w:rPr>
                <w:rFonts w:ascii="Arial" w:hAnsi="Arial" w:cs="Arial"/>
                <w:color w:val="000000"/>
                <w:szCs w:val="18"/>
              </w:rPr>
            </w:pPr>
            <w:r w:rsidRPr="00257515">
              <w:rPr>
                <w:rFonts w:ascii="Arial" w:hAnsi="Arial" w:cs="Arial"/>
                <w:color w:val="000000"/>
                <w:szCs w:val="18"/>
              </w:rPr>
              <w:t>Useless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77CAFCB" w14:textId="77777777" w:rsidR="004E3560" w:rsidRPr="00257515" w:rsidRDefault="004E3560" w:rsidP="006F7548">
            <w:pPr>
              <w:pStyle w:val="Kop2"/>
              <w:numPr>
                <w:ilvl w:val="0"/>
                <w:numId w:val="0"/>
              </w:numPr>
              <w:tabs>
                <w:tab w:val="clear" w:pos="1701"/>
              </w:tabs>
              <w:spacing w:before="0" w:line="240" w:lineRule="auto"/>
              <w:rPr>
                <w:b w:val="0"/>
                <w:i/>
                <w:color w:val="000000"/>
                <w:szCs w:val="22"/>
              </w:rPr>
            </w:pPr>
            <w:r w:rsidRPr="00257515">
              <w:rPr>
                <w:szCs w:val="22"/>
              </w:rPr>
              <w:t>□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570D777" w14:textId="77777777" w:rsidR="004E3560" w:rsidRPr="00257515" w:rsidRDefault="004E3560" w:rsidP="006F7548">
            <w:pPr>
              <w:pStyle w:val="Kop2"/>
              <w:numPr>
                <w:ilvl w:val="0"/>
                <w:numId w:val="0"/>
              </w:numPr>
              <w:tabs>
                <w:tab w:val="clear" w:pos="1701"/>
              </w:tabs>
              <w:spacing w:before="0" w:line="240" w:lineRule="auto"/>
              <w:rPr>
                <w:b w:val="0"/>
                <w:i/>
                <w:color w:val="000000"/>
                <w:szCs w:val="22"/>
              </w:rPr>
            </w:pPr>
            <w:r w:rsidRPr="00257515">
              <w:rPr>
                <w:szCs w:val="22"/>
              </w:rPr>
              <w:t>□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506A61B" w14:textId="77777777" w:rsidR="004E3560" w:rsidRPr="00257515" w:rsidRDefault="004E3560" w:rsidP="006F7548">
            <w:pPr>
              <w:pStyle w:val="Kop2"/>
              <w:numPr>
                <w:ilvl w:val="0"/>
                <w:numId w:val="0"/>
              </w:numPr>
              <w:tabs>
                <w:tab w:val="clear" w:pos="1701"/>
              </w:tabs>
              <w:spacing w:before="0" w:line="240" w:lineRule="auto"/>
              <w:rPr>
                <w:b w:val="0"/>
                <w:i/>
                <w:color w:val="000000"/>
                <w:szCs w:val="22"/>
              </w:rPr>
            </w:pPr>
            <w:r w:rsidRPr="00257515">
              <w:rPr>
                <w:i/>
                <w:szCs w:val="22"/>
              </w:rPr>
              <w:t>X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B1F244A" w14:textId="77777777" w:rsidR="004E3560" w:rsidRPr="00257515" w:rsidRDefault="004E3560" w:rsidP="006F7548">
            <w:pPr>
              <w:pStyle w:val="Kop2"/>
              <w:numPr>
                <w:ilvl w:val="0"/>
                <w:numId w:val="0"/>
              </w:numPr>
              <w:tabs>
                <w:tab w:val="clear" w:pos="1701"/>
              </w:tabs>
              <w:spacing w:before="0" w:line="240" w:lineRule="auto"/>
              <w:rPr>
                <w:b w:val="0"/>
                <w:i/>
                <w:color w:val="000000"/>
                <w:szCs w:val="22"/>
              </w:rPr>
            </w:pPr>
            <w:r w:rsidRPr="00257515">
              <w:rPr>
                <w:szCs w:val="22"/>
              </w:rPr>
              <w:t>□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4BFF37D" w14:textId="77777777" w:rsidR="004E3560" w:rsidRPr="00257515" w:rsidRDefault="004E3560" w:rsidP="006F7548">
            <w:pPr>
              <w:pStyle w:val="Kop2"/>
              <w:numPr>
                <w:ilvl w:val="0"/>
                <w:numId w:val="0"/>
              </w:numPr>
              <w:tabs>
                <w:tab w:val="clear" w:pos="1701"/>
              </w:tabs>
              <w:spacing w:before="0" w:line="240" w:lineRule="auto"/>
              <w:rPr>
                <w:b w:val="0"/>
                <w:i/>
                <w:color w:val="000000"/>
                <w:szCs w:val="22"/>
              </w:rPr>
            </w:pPr>
            <w:r w:rsidRPr="00257515">
              <w:rPr>
                <w:szCs w:val="22"/>
              </w:rPr>
              <w:t>□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2ECDCA0" w14:textId="707F68FF" w:rsidR="004E3560" w:rsidRPr="00257515" w:rsidRDefault="004E3560" w:rsidP="006F7548">
            <w:pPr>
              <w:pStyle w:val="Voettekst"/>
              <w:rPr>
                <w:rFonts w:ascii="Arial" w:hAnsi="Arial" w:cs="Arial"/>
                <w:sz w:val="18"/>
                <w:szCs w:val="18"/>
              </w:rPr>
            </w:pPr>
            <w:r w:rsidRPr="00257515">
              <w:rPr>
                <w:rFonts w:ascii="Arial" w:hAnsi="Arial" w:cs="Arial"/>
                <w:sz w:val="18"/>
                <w:szCs w:val="18"/>
              </w:rPr>
              <w:t xml:space="preserve">Useful </w:t>
            </w:r>
          </w:p>
        </w:tc>
      </w:tr>
    </w:tbl>
    <w:p w14:paraId="69040EEF" w14:textId="77777777" w:rsidR="004E3560" w:rsidRDefault="004E3560" w:rsidP="008976D8">
      <w:pPr>
        <w:tabs>
          <w:tab w:val="left" w:pos="720"/>
          <w:tab w:val="left" w:pos="8280"/>
          <w:tab w:val="left" w:pos="8364"/>
        </w:tabs>
        <w:spacing w:line="240" w:lineRule="auto"/>
        <w:ind w:left="1416" w:right="1152"/>
        <w:jc w:val="both"/>
        <w:rPr>
          <w:rFonts w:ascii="Arial" w:hAnsi="Arial" w:cs="Arial"/>
          <w:i/>
          <w:sz w:val="20"/>
          <w:szCs w:val="20"/>
          <w:lang w:val="en-US"/>
        </w:rPr>
      </w:pPr>
    </w:p>
    <w:p w14:paraId="04D820D7" w14:textId="72709CA9" w:rsidR="004E3560" w:rsidRDefault="004E3560" w:rsidP="008976D8">
      <w:pPr>
        <w:tabs>
          <w:tab w:val="left" w:pos="720"/>
          <w:tab w:val="left" w:pos="8280"/>
          <w:tab w:val="left" w:pos="8364"/>
        </w:tabs>
        <w:spacing w:line="240" w:lineRule="auto"/>
        <w:ind w:left="1416" w:right="1152"/>
        <w:jc w:val="both"/>
        <w:rPr>
          <w:rFonts w:ascii="Arial" w:hAnsi="Arial" w:cs="Arial"/>
          <w:i/>
          <w:sz w:val="20"/>
          <w:szCs w:val="20"/>
          <w:lang w:val="en-US"/>
        </w:rPr>
      </w:pPr>
    </w:p>
    <w:p w14:paraId="439EDBEA" w14:textId="77777777" w:rsidR="008976D8" w:rsidRPr="00A02F4A" w:rsidRDefault="008976D8" w:rsidP="008976D8">
      <w:pPr>
        <w:rPr>
          <w:vanish/>
        </w:rPr>
      </w:pPr>
    </w:p>
    <w:p w14:paraId="406774AD" w14:textId="77777777" w:rsidR="008976D8" w:rsidRPr="00A02F4A" w:rsidRDefault="008976D8" w:rsidP="008976D8">
      <w:pPr>
        <w:rPr>
          <w:vanish/>
        </w:rPr>
      </w:pPr>
    </w:p>
    <w:tbl>
      <w:tblPr>
        <w:tblStyle w:val="Tabelraster"/>
        <w:tblW w:w="7989" w:type="dxa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709"/>
        <w:gridCol w:w="2041"/>
        <w:gridCol w:w="617"/>
        <w:gridCol w:w="617"/>
        <w:gridCol w:w="617"/>
        <w:gridCol w:w="617"/>
        <w:gridCol w:w="617"/>
        <w:gridCol w:w="2154"/>
      </w:tblGrid>
      <w:tr w:rsidR="008976D8" w:rsidRPr="005B4168" w14:paraId="2F79481F" w14:textId="77777777" w:rsidTr="008976D8">
        <w:trPr>
          <w:trHeight w:val="393"/>
        </w:trPr>
        <w:tc>
          <w:tcPr>
            <w:tcW w:w="798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6BE596B" w14:textId="4967272C" w:rsidR="008976D8" w:rsidRPr="00FE7714" w:rsidRDefault="00FE7714" w:rsidP="008976D8">
            <w:pPr>
              <w:rPr>
                <w:rFonts w:ascii="Arial" w:hAnsi="Arial" w:cs="Arial"/>
                <w:lang w:val="en-US"/>
              </w:rPr>
            </w:pPr>
            <w:r w:rsidRPr="00FE7714">
              <w:rPr>
                <w:rFonts w:ascii="Arial" w:hAnsi="Arial" w:cs="Arial"/>
                <w:sz w:val="22"/>
                <w:szCs w:val="22"/>
                <w:lang w:val="en-US"/>
              </w:rPr>
              <w:t>I find the heel prick test for my baby</w:t>
            </w:r>
            <w:r w:rsidR="008976D8" w:rsidRPr="00FE7714">
              <w:rPr>
                <w:rFonts w:ascii="Arial" w:hAnsi="Arial" w:cs="Arial"/>
                <w:sz w:val="22"/>
                <w:szCs w:val="22"/>
                <w:lang w:val="en-US"/>
              </w:rPr>
              <w:t>:</w:t>
            </w:r>
            <w:r w:rsidR="008976D8" w:rsidRPr="00FE7714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8976D8" w:rsidRPr="00A02F4A" w14:paraId="1C3A0AD5" w14:textId="77777777" w:rsidTr="008976D8"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5AD09677" w14:textId="77777777" w:rsidR="008976D8" w:rsidRPr="00A02F4A" w:rsidRDefault="008976D8" w:rsidP="008976D8">
            <w:pPr>
              <w:rPr>
                <w:rFonts w:ascii="Arial" w:hAnsi="Arial" w:cs="Arial"/>
                <w:sz w:val="22"/>
                <w:szCs w:val="22"/>
              </w:rPr>
            </w:pPr>
            <w:r w:rsidRPr="00A02F4A">
              <w:rPr>
                <w:rFonts w:ascii="Arial" w:hAnsi="Arial" w:cs="Arial"/>
                <w:sz w:val="22"/>
                <w:szCs w:val="22"/>
              </w:rPr>
              <w:t>a.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3C5C1E90" w14:textId="1908C0CA" w:rsidR="008976D8" w:rsidRPr="00A02F4A" w:rsidRDefault="00FE7714" w:rsidP="002735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d</w:t>
            </w:r>
          </w:p>
        </w:tc>
        <w:tc>
          <w:tcPr>
            <w:tcW w:w="617" w:type="dxa"/>
            <w:tcBorders>
              <w:top w:val="single" w:sz="4" w:space="0" w:color="auto"/>
            </w:tcBorders>
            <w:hideMark/>
          </w:tcPr>
          <w:p w14:paraId="350D4218" w14:textId="77777777" w:rsidR="008976D8" w:rsidRPr="00A02F4A" w:rsidRDefault="008976D8" w:rsidP="00DD2345">
            <w:pPr>
              <w:pStyle w:val="Lijstalinea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hideMark/>
          </w:tcPr>
          <w:p w14:paraId="58AD6D02" w14:textId="77777777" w:rsidR="008976D8" w:rsidRPr="00A02F4A" w:rsidRDefault="008976D8" w:rsidP="00DD2345">
            <w:pPr>
              <w:pStyle w:val="Lijstalinea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hideMark/>
          </w:tcPr>
          <w:p w14:paraId="103BBAD9" w14:textId="77777777" w:rsidR="008976D8" w:rsidRPr="00A02F4A" w:rsidRDefault="008976D8" w:rsidP="00DD2345">
            <w:pPr>
              <w:pStyle w:val="Lijstalinea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hideMark/>
          </w:tcPr>
          <w:p w14:paraId="5E7BD77E" w14:textId="77777777" w:rsidR="008976D8" w:rsidRPr="00A02F4A" w:rsidRDefault="008976D8" w:rsidP="00DD2345">
            <w:pPr>
              <w:pStyle w:val="Lijstalinea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hideMark/>
          </w:tcPr>
          <w:p w14:paraId="5006F39C" w14:textId="77777777" w:rsidR="008976D8" w:rsidRPr="00A02F4A" w:rsidRDefault="008976D8" w:rsidP="00DD2345">
            <w:pPr>
              <w:pStyle w:val="Lijstalinea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154" w:type="dxa"/>
            <w:tcBorders>
              <w:top w:val="single" w:sz="4" w:space="0" w:color="auto"/>
            </w:tcBorders>
            <w:hideMark/>
          </w:tcPr>
          <w:p w14:paraId="35BC84A9" w14:textId="6CDC780C" w:rsidR="008976D8" w:rsidRPr="00A02F4A" w:rsidRDefault="008976D8" w:rsidP="008976D8">
            <w:pPr>
              <w:rPr>
                <w:rFonts w:ascii="Arial" w:hAnsi="Arial" w:cs="Arial"/>
                <w:sz w:val="22"/>
                <w:szCs w:val="22"/>
              </w:rPr>
            </w:pPr>
            <w:r w:rsidRPr="00A02F4A">
              <w:rPr>
                <w:rFonts w:ascii="Arial" w:hAnsi="Arial" w:cs="Arial"/>
                <w:sz w:val="22"/>
                <w:szCs w:val="22"/>
              </w:rPr>
              <w:t>Go</w:t>
            </w:r>
            <w:r w:rsidR="00FE7714">
              <w:rPr>
                <w:rFonts w:ascii="Arial" w:hAnsi="Arial" w:cs="Arial"/>
                <w:sz w:val="22"/>
                <w:szCs w:val="22"/>
              </w:rPr>
              <w:t>o</w:t>
            </w:r>
            <w:r w:rsidRPr="00A02F4A">
              <w:rPr>
                <w:rFonts w:ascii="Arial" w:hAnsi="Arial" w:cs="Arial"/>
                <w:sz w:val="22"/>
                <w:szCs w:val="22"/>
              </w:rPr>
              <w:t>d</w:t>
            </w:r>
          </w:p>
        </w:tc>
      </w:tr>
      <w:tr w:rsidR="008976D8" w:rsidRPr="00A02F4A" w14:paraId="0E3FBDC2" w14:textId="77777777" w:rsidTr="00D67083">
        <w:trPr>
          <w:trHeight w:val="574"/>
        </w:trPr>
        <w:tc>
          <w:tcPr>
            <w:tcW w:w="709" w:type="dxa"/>
            <w:hideMark/>
          </w:tcPr>
          <w:p w14:paraId="79BE5322" w14:textId="77777777" w:rsidR="008976D8" w:rsidRPr="00A02F4A" w:rsidRDefault="008976D8" w:rsidP="008976D8">
            <w:pPr>
              <w:rPr>
                <w:rFonts w:ascii="Arial" w:hAnsi="Arial" w:cs="Arial"/>
                <w:sz w:val="22"/>
                <w:szCs w:val="22"/>
              </w:rPr>
            </w:pPr>
            <w:r w:rsidRPr="00A02F4A">
              <w:rPr>
                <w:rFonts w:ascii="Arial" w:hAnsi="Arial" w:cs="Arial"/>
                <w:sz w:val="22"/>
                <w:szCs w:val="22"/>
              </w:rPr>
              <w:t>b.</w:t>
            </w:r>
          </w:p>
        </w:tc>
        <w:tc>
          <w:tcPr>
            <w:tcW w:w="2041" w:type="dxa"/>
          </w:tcPr>
          <w:p w14:paraId="2799154C" w14:textId="2E410DC3" w:rsidR="008976D8" w:rsidRPr="00A02F4A" w:rsidRDefault="00FE7714" w:rsidP="002735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seless</w:t>
            </w:r>
          </w:p>
        </w:tc>
        <w:tc>
          <w:tcPr>
            <w:tcW w:w="617" w:type="dxa"/>
            <w:hideMark/>
          </w:tcPr>
          <w:p w14:paraId="36D2C918" w14:textId="77777777" w:rsidR="008976D8" w:rsidRPr="00A02F4A" w:rsidRDefault="008976D8" w:rsidP="00DD2345">
            <w:pPr>
              <w:pStyle w:val="Lijstalinea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17" w:type="dxa"/>
            <w:hideMark/>
          </w:tcPr>
          <w:p w14:paraId="4F79784E" w14:textId="77777777" w:rsidR="008976D8" w:rsidRPr="00A02F4A" w:rsidRDefault="008976D8" w:rsidP="00DD2345">
            <w:pPr>
              <w:pStyle w:val="Lijstalinea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17" w:type="dxa"/>
            <w:hideMark/>
          </w:tcPr>
          <w:p w14:paraId="02093955" w14:textId="77777777" w:rsidR="008976D8" w:rsidRPr="00A02F4A" w:rsidRDefault="008976D8" w:rsidP="00DD2345">
            <w:pPr>
              <w:pStyle w:val="Lijstalinea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17" w:type="dxa"/>
            <w:hideMark/>
          </w:tcPr>
          <w:p w14:paraId="36E9220F" w14:textId="77777777" w:rsidR="008976D8" w:rsidRPr="00A02F4A" w:rsidRDefault="008976D8" w:rsidP="00DD2345">
            <w:pPr>
              <w:pStyle w:val="Lijstalinea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17" w:type="dxa"/>
            <w:hideMark/>
          </w:tcPr>
          <w:p w14:paraId="28CC6B6D" w14:textId="77777777" w:rsidR="008976D8" w:rsidRPr="00A02F4A" w:rsidRDefault="008976D8" w:rsidP="00DD2345">
            <w:pPr>
              <w:pStyle w:val="Lijstalinea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154" w:type="dxa"/>
            <w:hideMark/>
          </w:tcPr>
          <w:p w14:paraId="4541F423" w14:textId="33ECDCDA" w:rsidR="008976D8" w:rsidRPr="00A02F4A" w:rsidRDefault="00FE7714" w:rsidP="008976D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seful</w:t>
            </w:r>
            <w:r w:rsidR="008976D8" w:rsidRPr="00A02F4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8976D8" w:rsidRPr="00A02F4A" w14:paraId="62211E06" w14:textId="77777777" w:rsidTr="008976D8">
        <w:trPr>
          <w:trHeight w:val="481"/>
        </w:trPr>
        <w:tc>
          <w:tcPr>
            <w:tcW w:w="709" w:type="dxa"/>
          </w:tcPr>
          <w:p w14:paraId="3E5F6330" w14:textId="77777777" w:rsidR="008976D8" w:rsidRPr="00A02F4A" w:rsidRDefault="008976D8" w:rsidP="008976D8">
            <w:pPr>
              <w:rPr>
                <w:rFonts w:ascii="Arial" w:hAnsi="Arial" w:cs="Arial"/>
                <w:sz w:val="22"/>
                <w:szCs w:val="22"/>
              </w:rPr>
            </w:pPr>
            <w:r w:rsidRPr="00A02F4A">
              <w:rPr>
                <w:rFonts w:ascii="Arial" w:hAnsi="Arial" w:cs="Arial"/>
                <w:sz w:val="22"/>
                <w:szCs w:val="22"/>
              </w:rPr>
              <w:t xml:space="preserve">c. </w:t>
            </w:r>
          </w:p>
        </w:tc>
        <w:tc>
          <w:tcPr>
            <w:tcW w:w="2041" w:type="dxa"/>
          </w:tcPr>
          <w:p w14:paraId="6C6D0C9D" w14:textId="3B77C00C" w:rsidR="008976D8" w:rsidRPr="00A02F4A" w:rsidRDefault="004B18F1" w:rsidP="008976D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ary</w:t>
            </w:r>
            <w:r w:rsidR="008976D8" w:rsidRPr="00A02F4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617" w:type="dxa"/>
          </w:tcPr>
          <w:p w14:paraId="2E89DD9F" w14:textId="77777777" w:rsidR="008976D8" w:rsidRPr="00A02F4A" w:rsidRDefault="008976D8" w:rsidP="00DD2345">
            <w:pPr>
              <w:pStyle w:val="Lijstalinea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14:paraId="7A07D687" w14:textId="77777777" w:rsidR="008976D8" w:rsidRPr="00A02F4A" w:rsidRDefault="008976D8" w:rsidP="00DD2345">
            <w:pPr>
              <w:pStyle w:val="Lijstalinea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14:paraId="19BDFAF9" w14:textId="77777777" w:rsidR="008976D8" w:rsidRPr="00A02F4A" w:rsidRDefault="008976D8" w:rsidP="00DD2345">
            <w:pPr>
              <w:pStyle w:val="Lijstalinea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14:paraId="2851D4BC" w14:textId="77777777" w:rsidR="008976D8" w:rsidRPr="00A02F4A" w:rsidRDefault="008976D8" w:rsidP="00DD2345">
            <w:pPr>
              <w:pStyle w:val="Lijstalinea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14:paraId="665B0590" w14:textId="77777777" w:rsidR="008976D8" w:rsidRPr="00A02F4A" w:rsidRDefault="008976D8" w:rsidP="00DD2345">
            <w:pPr>
              <w:pStyle w:val="Lijstalinea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154" w:type="dxa"/>
          </w:tcPr>
          <w:p w14:paraId="4CF15A46" w14:textId="7B3A460D" w:rsidR="008976D8" w:rsidRPr="00A02F4A" w:rsidRDefault="00FE7714" w:rsidP="008976D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t </w:t>
            </w:r>
            <w:r w:rsidR="004B18F1">
              <w:rPr>
                <w:rFonts w:ascii="Arial" w:hAnsi="Arial" w:cs="Arial"/>
                <w:sz w:val="22"/>
                <w:szCs w:val="22"/>
              </w:rPr>
              <w:t>scary</w:t>
            </w:r>
            <w:r w:rsidR="008976D8" w:rsidRPr="00A02F4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8976D8" w:rsidRPr="00A02F4A" w14:paraId="3880A27D" w14:textId="77777777" w:rsidTr="008976D8">
        <w:trPr>
          <w:trHeight w:val="559"/>
        </w:trPr>
        <w:tc>
          <w:tcPr>
            <w:tcW w:w="709" w:type="dxa"/>
          </w:tcPr>
          <w:p w14:paraId="2B89A9EB" w14:textId="77777777" w:rsidR="008976D8" w:rsidRPr="00A02F4A" w:rsidRDefault="008976D8" w:rsidP="008976D8">
            <w:pPr>
              <w:rPr>
                <w:rFonts w:ascii="Arial" w:hAnsi="Arial" w:cs="Arial"/>
                <w:sz w:val="22"/>
                <w:szCs w:val="22"/>
              </w:rPr>
            </w:pPr>
            <w:r w:rsidRPr="00A02F4A">
              <w:rPr>
                <w:rFonts w:ascii="Arial" w:hAnsi="Arial" w:cs="Arial"/>
                <w:sz w:val="22"/>
                <w:szCs w:val="22"/>
              </w:rPr>
              <w:t xml:space="preserve">d. </w:t>
            </w:r>
          </w:p>
        </w:tc>
        <w:tc>
          <w:tcPr>
            <w:tcW w:w="2041" w:type="dxa"/>
          </w:tcPr>
          <w:p w14:paraId="5B4858C3" w14:textId="5B5B6EE0" w:rsidR="008976D8" w:rsidRPr="00A02F4A" w:rsidRDefault="00FE7714" w:rsidP="008976D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reassuring</w:t>
            </w:r>
            <w:r w:rsidR="008976D8" w:rsidRPr="00A02F4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617" w:type="dxa"/>
          </w:tcPr>
          <w:p w14:paraId="01821A1E" w14:textId="77777777" w:rsidR="008976D8" w:rsidRPr="00A02F4A" w:rsidRDefault="008976D8" w:rsidP="00DD2345">
            <w:pPr>
              <w:pStyle w:val="Lijstalinea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14:paraId="7730AC3D" w14:textId="77777777" w:rsidR="008976D8" w:rsidRPr="00A02F4A" w:rsidRDefault="008976D8" w:rsidP="00DD2345">
            <w:pPr>
              <w:pStyle w:val="Lijstalinea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14:paraId="214C9AF9" w14:textId="77777777" w:rsidR="008976D8" w:rsidRPr="00A02F4A" w:rsidRDefault="008976D8" w:rsidP="00DD2345">
            <w:pPr>
              <w:pStyle w:val="Lijstalinea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14:paraId="12E1F663" w14:textId="77777777" w:rsidR="008976D8" w:rsidRPr="00A02F4A" w:rsidRDefault="008976D8" w:rsidP="00DD2345">
            <w:pPr>
              <w:pStyle w:val="Lijstalinea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17" w:type="dxa"/>
          </w:tcPr>
          <w:p w14:paraId="01B5E2B9" w14:textId="77777777" w:rsidR="008976D8" w:rsidRPr="00A02F4A" w:rsidRDefault="008976D8" w:rsidP="00DD2345">
            <w:pPr>
              <w:pStyle w:val="Lijstalinea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154" w:type="dxa"/>
          </w:tcPr>
          <w:p w14:paraId="39C793DF" w14:textId="45776414" w:rsidR="008976D8" w:rsidRPr="00A02F4A" w:rsidRDefault="00FE7714" w:rsidP="008976D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assuring</w:t>
            </w:r>
            <w:r w:rsidR="008976D8" w:rsidRPr="00A02F4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8976D8" w:rsidRPr="00A02F4A" w14:paraId="369221DE" w14:textId="77777777" w:rsidTr="008976D8">
        <w:trPr>
          <w:trHeight w:hRule="exact" w:val="292"/>
        </w:trPr>
        <w:tc>
          <w:tcPr>
            <w:tcW w:w="709" w:type="dxa"/>
            <w:tcBorders>
              <w:bottom w:val="single" w:sz="4" w:space="0" w:color="auto"/>
            </w:tcBorders>
          </w:tcPr>
          <w:p w14:paraId="39E66309" w14:textId="77777777" w:rsidR="008976D8" w:rsidRPr="00A02F4A" w:rsidRDefault="008976D8" w:rsidP="008976D8">
            <w:pPr>
              <w:rPr>
                <w:rFonts w:ascii="Arial" w:hAnsi="Arial" w:cs="Arial"/>
              </w:rPr>
            </w:pPr>
            <w:r w:rsidRPr="00A02F4A">
              <w:rPr>
                <w:rFonts w:ascii="Arial" w:hAnsi="Arial" w:cs="Arial"/>
                <w:sz w:val="22"/>
                <w:szCs w:val="22"/>
              </w:rPr>
              <w:t>e.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56723100" w14:textId="03FEF1E5" w:rsidR="008976D8" w:rsidRPr="00D67083" w:rsidRDefault="00FE7714" w:rsidP="008976D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7083">
              <w:rPr>
                <w:rFonts w:ascii="Arial" w:hAnsi="Arial" w:cs="Arial"/>
                <w:sz w:val="22"/>
                <w:szCs w:val="22"/>
              </w:rPr>
              <w:t>Annoying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75CEB9F1" w14:textId="77777777" w:rsidR="008976D8" w:rsidRPr="00A02F4A" w:rsidRDefault="008976D8" w:rsidP="00DD2345">
            <w:pPr>
              <w:pStyle w:val="Lijstalinea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16C056CD" w14:textId="77777777" w:rsidR="008976D8" w:rsidRPr="00A02F4A" w:rsidRDefault="008976D8" w:rsidP="00DD2345">
            <w:pPr>
              <w:pStyle w:val="Lijstalinea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6BCEC0E0" w14:textId="77777777" w:rsidR="008976D8" w:rsidRPr="00A02F4A" w:rsidRDefault="008976D8" w:rsidP="00DD2345">
            <w:pPr>
              <w:pStyle w:val="Lijstalinea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75CA395F" w14:textId="77777777" w:rsidR="008976D8" w:rsidRPr="00A02F4A" w:rsidRDefault="008976D8" w:rsidP="00DD2345">
            <w:pPr>
              <w:pStyle w:val="Lijstalinea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6A07F635" w14:textId="77777777" w:rsidR="008976D8" w:rsidRPr="00A02F4A" w:rsidRDefault="008976D8" w:rsidP="00DD2345">
            <w:pPr>
              <w:pStyle w:val="Lijstalinea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4E7D4378" w14:textId="22F08BFA" w:rsidR="008976D8" w:rsidRPr="00A02F4A" w:rsidRDefault="008976D8" w:rsidP="008976D8">
            <w:pPr>
              <w:rPr>
                <w:rFonts w:ascii="Arial" w:hAnsi="Arial" w:cs="Arial"/>
              </w:rPr>
            </w:pPr>
            <w:r w:rsidRPr="00A02F4A">
              <w:rPr>
                <w:rFonts w:ascii="Arial" w:hAnsi="Arial" w:cs="Arial"/>
                <w:sz w:val="22"/>
                <w:szCs w:val="22"/>
              </w:rPr>
              <w:t>P</w:t>
            </w:r>
            <w:r w:rsidR="00FE7714">
              <w:rPr>
                <w:rFonts w:ascii="Arial" w:hAnsi="Arial" w:cs="Arial"/>
                <w:sz w:val="22"/>
                <w:szCs w:val="22"/>
              </w:rPr>
              <w:t>leasant</w:t>
            </w:r>
            <w:r w:rsidRPr="00A02F4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</w:tbl>
    <w:p w14:paraId="1F2A223C" w14:textId="6D985F53" w:rsidR="008976D8" w:rsidRDefault="008976D8" w:rsidP="008976D8">
      <w:pPr>
        <w:rPr>
          <w:rFonts w:ascii="Arial" w:hAnsi="Arial" w:cs="Arial"/>
          <w:b/>
        </w:rPr>
      </w:pPr>
    </w:p>
    <w:p w14:paraId="1C33A52E" w14:textId="6AF5EC0F" w:rsidR="008976D8" w:rsidRPr="00BA4F1E" w:rsidRDefault="00FE7714" w:rsidP="008976D8">
      <w:pPr>
        <w:pStyle w:val="Lijstalinea"/>
        <w:numPr>
          <w:ilvl w:val="0"/>
          <w:numId w:val="2"/>
        </w:numPr>
        <w:rPr>
          <w:rFonts w:ascii="Arial" w:hAnsi="Arial" w:cs="Arial"/>
          <w:bCs/>
          <w:lang w:val="en-US"/>
        </w:rPr>
      </w:pPr>
      <w:bookmarkStart w:id="3" w:name="_Hlk20840078"/>
      <w:r w:rsidRPr="00BA4F1E">
        <w:rPr>
          <w:rFonts w:ascii="Arial" w:hAnsi="Arial" w:cs="Arial"/>
          <w:bCs/>
          <w:lang w:val="en-US"/>
        </w:rPr>
        <w:t>Indicate to what exten</w:t>
      </w:r>
      <w:r w:rsidR="00BA4F1E" w:rsidRPr="00BA4F1E">
        <w:rPr>
          <w:rFonts w:ascii="Arial" w:hAnsi="Arial" w:cs="Arial"/>
          <w:bCs/>
          <w:lang w:val="en-US"/>
        </w:rPr>
        <w:t>t y</w:t>
      </w:r>
      <w:r w:rsidR="00BA4F1E">
        <w:rPr>
          <w:rFonts w:ascii="Arial" w:hAnsi="Arial" w:cs="Arial"/>
          <w:bCs/>
          <w:lang w:val="en-US"/>
        </w:rPr>
        <w:t>ou agree with the following statements about the heel prick test:</w:t>
      </w:r>
    </w:p>
    <w:tbl>
      <w:tblPr>
        <w:tblStyle w:val="Tabelraster"/>
        <w:tblW w:w="9524" w:type="dxa"/>
        <w:tblInd w:w="0" w:type="dxa"/>
        <w:tblLook w:val="01E0" w:firstRow="1" w:lastRow="1" w:firstColumn="1" w:lastColumn="1" w:noHBand="0" w:noVBand="0"/>
      </w:tblPr>
      <w:tblGrid>
        <w:gridCol w:w="3462"/>
        <w:gridCol w:w="1317"/>
        <w:gridCol w:w="1097"/>
        <w:gridCol w:w="1198"/>
        <w:gridCol w:w="1133"/>
        <w:gridCol w:w="1317"/>
      </w:tblGrid>
      <w:tr w:rsidR="008976D8" w:rsidRPr="00A02F4A" w14:paraId="124582A9" w14:textId="77777777" w:rsidTr="00661EE1">
        <w:trPr>
          <w:trHeight w:val="838"/>
        </w:trPr>
        <w:tc>
          <w:tcPr>
            <w:tcW w:w="3470" w:type="dxa"/>
          </w:tcPr>
          <w:p w14:paraId="04549F4B" w14:textId="77777777" w:rsidR="008976D8" w:rsidRPr="00BA4F1E" w:rsidRDefault="008976D8" w:rsidP="008976D8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17" w:type="dxa"/>
          </w:tcPr>
          <w:p w14:paraId="3D6FC1F5" w14:textId="30D256D4" w:rsidR="008976D8" w:rsidRPr="00A02F4A" w:rsidRDefault="00BA4F1E" w:rsidP="00661E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Completely disagree</w:t>
            </w:r>
          </w:p>
        </w:tc>
        <w:tc>
          <w:tcPr>
            <w:tcW w:w="1097" w:type="dxa"/>
          </w:tcPr>
          <w:p w14:paraId="0370B950" w14:textId="10F4C322" w:rsidR="008976D8" w:rsidRPr="00A02F4A" w:rsidRDefault="00BA4F1E" w:rsidP="00661E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Disagree</w:t>
            </w:r>
          </w:p>
        </w:tc>
        <w:tc>
          <w:tcPr>
            <w:tcW w:w="1199" w:type="dxa"/>
          </w:tcPr>
          <w:p w14:paraId="1681D55B" w14:textId="595FB1EA" w:rsidR="008976D8" w:rsidRPr="00A02F4A" w:rsidRDefault="008976D8" w:rsidP="00661EE1">
            <w:pPr>
              <w:jc w:val="center"/>
              <w:rPr>
                <w:rFonts w:ascii="Arial" w:hAnsi="Arial" w:cs="Arial"/>
              </w:rPr>
            </w:pPr>
            <w:r w:rsidRPr="00A02F4A">
              <w:rPr>
                <w:rFonts w:ascii="Arial" w:hAnsi="Arial" w:cs="Arial"/>
                <w:sz w:val="22"/>
                <w:szCs w:val="22"/>
              </w:rPr>
              <w:t>Neutral</w:t>
            </w:r>
          </w:p>
        </w:tc>
        <w:tc>
          <w:tcPr>
            <w:tcW w:w="1134" w:type="dxa"/>
          </w:tcPr>
          <w:p w14:paraId="0DE2CCBE" w14:textId="0C75C6D9" w:rsidR="008976D8" w:rsidRPr="00A02F4A" w:rsidRDefault="00BA4F1E" w:rsidP="00661E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Agree</w:t>
            </w:r>
          </w:p>
        </w:tc>
        <w:tc>
          <w:tcPr>
            <w:tcW w:w="1307" w:type="dxa"/>
          </w:tcPr>
          <w:p w14:paraId="2264DB80" w14:textId="43BF302E" w:rsidR="008976D8" w:rsidRPr="00A02F4A" w:rsidRDefault="00BA4F1E" w:rsidP="00661E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Completely agree</w:t>
            </w:r>
          </w:p>
        </w:tc>
      </w:tr>
      <w:tr w:rsidR="008976D8" w:rsidRPr="005B4168" w14:paraId="059799F1" w14:textId="77777777" w:rsidTr="00661EE1">
        <w:trPr>
          <w:trHeight w:val="498"/>
        </w:trPr>
        <w:tc>
          <w:tcPr>
            <w:tcW w:w="3470" w:type="dxa"/>
          </w:tcPr>
          <w:p w14:paraId="4832715C" w14:textId="2F212D25" w:rsidR="008976D8" w:rsidRPr="00BA4F1E" w:rsidRDefault="008976D8" w:rsidP="00CD04C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A4F1E">
              <w:rPr>
                <w:rFonts w:ascii="Arial" w:hAnsi="Arial" w:cs="Arial"/>
                <w:sz w:val="22"/>
                <w:szCs w:val="22"/>
                <w:lang w:val="en-US"/>
              </w:rPr>
              <w:t xml:space="preserve">a. </w:t>
            </w:r>
            <w:r w:rsidR="00BA4F1E" w:rsidRPr="00BA4F1E">
              <w:rPr>
                <w:rFonts w:ascii="Arial" w:hAnsi="Arial" w:cs="Arial"/>
                <w:sz w:val="22"/>
                <w:szCs w:val="22"/>
                <w:lang w:val="en-US"/>
              </w:rPr>
              <w:t>The heel prick t</w:t>
            </w:r>
            <w:r w:rsidR="00BA4F1E">
              <w:rPr>
                <w:rFonts w:ascii="Arial" w:hAnsi="Arial" w:cs="Arial"/>
                <w:sz w:val="22"/>
                <w:szCs w:val="22"/>
                <w:lang w:val="en-US"/>
              </w:rPr>
              <w:t>est is just part of life.</w:t>
            </w:r>
          </w:p>
        </w:tc>
        <w:tc>
          <w:tcPr>
            <w:tcW w:w="1317" w:type="dxa"/>
          </w:tcPr>
          <w:p w14:paraId="5233B056" w14:textId="77777777" w:rsidR="008976D8" w:rsidRPr="00BA4F1E" w:rsidRDefault="008976D8" w:rsidP="00661EE1">
            <w:pPr>
              <w:pStyle w:val="Lijstalinea"/>
              <w:numPr>
                <w:ilvl w:val="0"/>
                <w:numId w:val="40"/>
              </w:num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97" w:type="dxa"/>
          </w:tcPr>
          <w:p w14:paraId="2400ABE2" w14:textId="77777777" w:rsidR="008976D8" w:rsidRPr="00BA4F1E" w:rsidRDefault="008976D8" w:rsidP="00661EE1">
            <w:pPr>
              <w:pStyle w:val="Lijstalinea"/>
              <w:numPr>
                <w:ilvl w:val="0"/>
                <w:numId w:val="40"/>
              </w:num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9" w:type="dxa"/>
          </w:tcPr>
          <w:p w14:paraId="48CED25F" w14:textId="77777777" w:rsidR="008976D8" w:rsidRPr="00BA4F1E" w:rsidRDefault="008976D8" w:rsidP="00661EE1">
            <w:pPr>
              <w:pStyle w:val="Lijstalinea"/>
              <w:numPr>
                <w:ilvl w:val="0"/>
                <w:numId w:val="40"/>
              </w:num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4169551D" w14:textId="77777777" w:rsidR="008976D8" w:rsidRPr="00BA4F1E" w:rsidRDefault="008976D8" w:rsidP="00661EE1">
            <w:pPr>
              <w:pStyle w:val="Lijstalinea"/>
              <w:numPr>
                <w:ilvl w:val="0"/>
                <w:numId w:val="40"/>
              </w:num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07" w:type="dxa"/>
          </w:tcPr>
          <w:p w14:paraId="00F301C5" w14:textId="77777777" w:rsidR="008976D8" w:rsidRPr="00BA4F1E" w:rsidRDefault="008976D8" w:rsidP="00661EE1">
            <w:pPr>
              <w:pStyle w:val="Lijstalinea"/>
              <w:numPr>
                <w:ilvl w:val="0"/>
                <w:numId w:val="40"/>
              </w:num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976D8" w:rsidRPr="005B4168" w14:paraId="33FDFE16" w14:textId="77777777" w:rsidTr="00661EE1">
        <w:tc>
          <w:tcPr>
            <w:tcW w:w="3470" w:type="dxa"/>
          </w:tcPr>
          <w:p w14:paraId="33220853" w14:textId="651A15C1" w:rsidR="008976D8" w:rsidRPr="004B18F1" w:rsidRDefault="008976D8" w:rsidP="008976D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A4F1E">
              <w:rPr>
                <w:rFonts w:ascii="Arial" w:hAnsi="Arial" w:cs="Arial"/>
                <w:sz w:val="22"/>
                <w:szCs w:val="22"/>
                <w:lang w:val="en-US"/>
              </w:rPr>
              <w:t xml:space="preserve">b. </w:t>
            </w:r>
            <w:r w:rsidR="00BA4F1E" w:rsidRPr="00BA4F1E">
              <w:rPr>
                <w:rFonts w:ascii="Arial" w:hAnsi="Arial" w:cs="Arial"/>
                <w:sz w:val="22"/>
                <w:szCs w:val="22"/>
                <w:lang w:val="en-US"/>
              </w:rPr>
              <w:t>I was in dou</w:t>
            </w:r>
            <w:r w:rsidR="00BA4F1E">
              <w:rPr>
                <w:rFonts w:ascii="Arial" w:hAnsi="Arial" w:cs="Arial"/>
                <w:sz w:val="22"/>
                <w:szCs w:val="22"/>
                <w:lang w:val="en-US"/>
              </w:rPr>
              <w:t>bt about participating in the heel prick test</w:t>
            </w:r>
            <w:r w:rsidR="00483E19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</w:tc>
        <w:tc>
          <w:tcPr>
            <w:tcW w:w="1317" w:type="dxa"/>
          </w:tcPr>
          <w:p w14:paraId="3BA61A80" w14:textId="77777777" w:rsidR="008976D8" w:rsidRPr="00BA4F1E" w:rsidRDefault="008976D8" w:rsidP="00661EE1">
            <w:pPr>
              <w:pStyle w:val="Lijstalinea"/>
              <w:numPr>
                <w:ilvl w:val="0"/>
                <w:numId w:val="40"/>
              </w:num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97" w:type="dxa"/>
          </w:tcPr>
          <w:p w14:paraId="6E53877D" w14:textId="77777777" w:rsidR="008976D8" w:rsidRPr="00BA4F1E" w:rsidRDefault="008976D8" w:rsidP="00661EE1">
            <w:pPr>
              <w:pStyle w:val="Lijstalinea"/>
              <w:numPr>
                <w:ilvl w:val="0"/>
                <w:numId w:val="40"/>
              </w:num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9" w:type="dxa"/>
          </w:tcPr>
          <w:p w14:paraId="1581A69F" w14:textId="77777777" w:rsidR="008976D8" w:rsidRPr="00BA4F1E" w:rsidRDefault="008976D8" w:rsidP="00661EE1">
            <w:pPr>
              <w:pStyle w:val="Lijstalinea"/>
              <w:numPr>
                <w:ilvl w:val="0"/>
                <w:numId w:val="40"/>
              </w:num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29E1DDEE" w14:textId="77777777" w:rsidR="008976D8" w:rsidRPr="00BA4F1E" w:rsidRDefault="008976D8" w:rsidP="00661EE1">
            <w:pPr>
              <w:pStyle w:val="Lijstalinea"/>
              <w:numPr>
                <w:ilvl w:val="0"/>
                <w:numId w:val="40"/>
              </w:num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07" w:type="dxa"/>
          </w:tcPr>
          <w:p w14:paraId="590BC7D4" w14:textId="77777777" w:rsidR="008976D8" w:rsidRPr="00BA4F1E" w:rsidRDefault="008976D8" w:rsidP="00661EE1">
            <w:pPr>
              <w:pStyle w:val="Lijstalinea"/>
              <w:numPr>
                <w:ilvl w:val="0"/>
                <w:numId w:val="40"/>
              </w:num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976D8" w:rsidRPr="005B4168" w14:paraId="6228FC91" w14:textId="77777777" w:rsidTr="00661EE1">
        <w:tc>
          <w:tcPr>
            <w:tcW w:w="3470" w:type="dxa"/>
          </w:tcPr>
          <w:p w14:paraId="2D80874E" w14:textId="05D56D67" w:rsidR="008976D8" w:rsidRPr="00BA4F1E" w:rsidRDefault="008976D8" w:rsidP="00C0286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A4F1E">
              <w:rPr>
                <w:rFonts w:ascii="Arial" w:hAnsi="Arial" w:cs="Arial"/>
                <w:sz w:val="22"/>
                <w:szCs w:val="22"/>
                <w:lang w:val="en-US"/>
              </w:rPr>
              <w:t xml:space="preserve">c. </w:t>
            </w:r>
            <w:r w:rsidR="00BA4F1E" w:rsidRPr="00BA4F1E">
              <w:rPr>
                <w:rFonts w:ascii="Arial" w:hAnsi="Arial" w:cs="Arial"/>
                <w:sz w:val="22"/>
                <w:szCs w:val="22"/>
                <w:lang w:val="en-US"/>
              </w:rPr>
              <w:t xml:space="preserve">I received sufficient information about the heel prick test </w:t>
            </w:r>
            <w:r w:rsidR="00BA4F1E">
              <w:rPr>
                <w:rFonts w:ascii="Arial" w:hAnsi="Arial" w:cs="Arial"/>
                <w:sz w:val="22"/>
                <w:szCs w:val="22"/>
                <w:lang w:val="en-US"/>
              </w:rPr>
              <w:t>so that I could make</w:t>
            </w:r>
            <w:r w:rsidR="00BA4F1E" w:rsidRPr="00BA4F1E">
              <w:rPr>
                <w:rFonts w:ascii="Arial" w:hAnsi="Arial" w:cs="Arial"/>
                <w:sz w:val="22"/>
                <w:szCs w:val="22"/>
                <w:lang w:val="en-US"/>
              </w:rPr>
              <w:t xml:space="preserve"> a </w:t>
            </w:r>
            <w:r w:rsidR="00C0286B">
              <w:rPr>
                <w:rFonts w:ascii="Arial" w:hAnsi="Arial" w:cs="Arial"/>
                <w:sz w:val="22"/>
                <w:szCs w:val="22"/>
                <w:lang w:val="en-US"/>
              </w:rPr>
              <w:t>well-founded</w:t>
            </w:r>
            <w:r w:rsidR="00BA4F1E" w:rsidRPr="00BA4F1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BA4F1E" w:rsidRPr="007652DB">
              <w:rPr>
                <w:rFonts w:ascii="Arial" w:hAnsi="Arial" w:cs="Arial"/>
                <w:sz w:val="22"/>
                <w:szCs w:val="22"/>
                <w:lang w:val="en-US"/>
              </w:rPr>
              <w:t>decision</w:t>
            </w:r>
            <w:r w:rsidR="00B34D02" w:rsidRPr="007652DB">
              <w:rPr>
                <w:rFonts w:ascii="Arial" w:hAnsi="Arial" w:cs="Arial"/>
                <w:sz w:val="22"/>
                <w:szCs w:val="22"/>
                <w:lang w:val="en-US"/>
              </w:rPr>
              <w:t xml:space="preserve"> about whether or not to participate</w:t>
            </w:r>
            <w:r w:rsidR="00BA4F1E" w:rsidRPr="007652DB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</w:tc>
        <w:tc>
          <w:tcPr>
            <w:tcW w:w="1317" w:type="dxa"/>
          </w:tcPr>
          <w:p w14:paraId="36D37BA0" w14:textId="77777777" w:rsidR="008976D8" w:rsidRPr="00BA4F1E" w:rsidRDefault="008976D8" w:rsidP="00661EE1">
            <w:pPr>
              <w:pStyle w:val="Lijstalinea"/>
              <w:numPr>
                <w:ilvl w:val="0"/>
                <w:numId w:val="41"/>
              </w:num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97" w:type="dxa"/>
          </w:tcPr>
          <w:p w14:paraId="6A3A7D1E" w14:textId="77777777" w:rsidR="008976D8" w:rsidRPr="00BA4F1E" w:rsidRDefault="008976D8" w:rsidP="00661EE1">
            <w:pPr>
              <w:pStyle w:val="Lijstalinea"/>
              <w:numPr>
                <w:ilvl w:val="0"/>
                <w:numId w:val="41"/>
              </w:numPr>
              <w:spacing w:after="0" w:line="360" w:lineRule="auto"/>
              <w:jc w:val="center"/>
              <w:rPr>
                <w:rFonts w:ascii="Arial" w:eastAsia="Wingdings" w:hAnsi="Arial" w:cs="Arial"/>
                <w:lang w:val="en-US"/>
              </w:rPr>
            </w:pPr>
          </w:p>
        </w:tc>
        <w:tc>
          <w:tcPr>
            <w:tcW w:w="1199" w:type="dxa"/>
          </w:tcPr>
          <w:p w14:paraId="60DED97D" w14:textId="77777777" w:rsidR="008976D8" w:rsidRPr="00BA4F1E" w:rsidRDefault="008976D8" w:rsidP="00661EE1">
            <w:pPr>
              <w:pStyle w:val="Lijstalinea"/>
              <w:numPr>
                <w:ilvl w:val="0"/>
                <w:numId w:val="41"/>
              </w:numPr>
              <w:spacing w:after="0" w:line="360" w:lineRule="auto"/>
              <w:jc w:val="center"/>
              <w:rPr>
                <w:rFonts w:ascii="Arial" w:eastAsia="Wingdings" w:hAnsi="Arial" w:cs="Arial"/>
                <w:lang w:val="en-US"/>
              </w:rPr>
            </w:pPr>
          </w:p>
        </w:tc>
        <w:tc>
          <w:tcPr>
            <w:tcW w:w="1134" w:type="dxa"/>
          </w:tcPr>
          <w:p w14:paraId="604A7856" w14:textId="77777777" w:rsidR="008976D8" w:rsidRPr="00BA4F1E" w:rsidRDefault="008976D8" w:rsidP="00661EE1">
            <w:pPr>
              <w:pStyle w:val="Lijstalinea"/>
              <w:numPr>
                <w:ilvl w:val="0"/>
                <w:numId w:val="41"/>
              </w:numPr>
              <w:spacing w:after="0" w:line="360" w:lineRule="auto"/>
              <w:jc w:val="center"/>
              <w:rPr>
                <w:rFonts w:ascii="Arial" w:eastAsia="Wingdings" w:hAnsi="Arial" w:cs="Arial"/>
                <w:lang w:val="en-US"/>
              </w:rPr>
            </w:pPr>
          </w:p>
        </w:tc>
        <w:tc>
          <w:tcPr>
            <w:tcW w:w="1307" w:type="dxa"/>
          </w:tcPr>
          <w:p w14:paraId="23F7529C" w14:textId="77777777" w:rsidR="008976D8" w:rsidRPr="00BA4F1E" w:rsidRDefault="008976D8" w:rsidP="00661EE1">
            <w:pPr>
              <w:pStyle w:val="Lijstalinea"/>
              <w:numPr>
                <w:ilvl w:val="0"/>
                <w:numId w:val="41"/>
              </w:num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976D8" w:rsidRPr="005B4168" w14:paraId="2AFAAAFB" w14:textId="77777777" w:rsidTr="00661EE1">
        <w:tc>
          <w:tcPr>
            <w:tcW w:w="3470" w:type="dxa"/>
          </w:tcPr>
          <w:p w14:paraId="73F2F651" w14:textId="6F7ACC3E" w:rsidR="008976D8" w:rsidRPr="00BA4F1E" w:rsidRDefault="008976D8" w:rsidP="0058461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A4F1E">
              <w:rPr>
                <w:rFonts w:ascii="Arial" w:hAnsi="Arial" w:cs="Arial"/>
                <w:sz w:val="22"/>
                <w:szCs w:val="22"/>
                <w:lang w:val="en-US"/>
              </w:rPr>
              <w:t xml:space="preserve">d. </w:t>
            </w:r>
            <w:r w:rsidR="00BA4F1E" w:rsidRPr="00BA4F1E">
              <w:rPr>
                <w:rFonts w:ascii="Arial" w:hAnsi="Arial" w:cs="Arial"/>
                <w:sz w:val="22"/>
                <w:szCs w:val="22"/>
                <w:lang w:val="en-US"/>
              </w:rPr>
              <w:t xml:space="preserve">I </w:t>
            </w:r>
            <w:r w:rsidR="0058461D">
              <w:rPr>
                <w:rFonts w:ascii="Arial" w:hAnsi="Arial" w:cs="Arial"/>
                <w:sz w:val="22"/>
                <w:szCs w:val="22"/>
                <w:lang w:val="en-US"/>
              </w:rPr>
              <w:t>gave it</w:t>
            </w:r>
            <w:r w:rsidR="00BA4F1E" w:rsidRPr="00BA4F1E">
              <w:rPr>
                <w:rFonts w:ascii="Arial" w:hAnsi="Arial" w:cs="Arial"/>
                <w:sz w:val="22"/>
                <w:szCs w:val="22"/>
                <w:lang w:val="en-US"/>
              </w:rPr>
              <w:t xml:space="preserve"> a</w:t>
            </w:r>
            <w:r w:rsidR="00BA4F1E">
              <w:rPr>
                <w:rFonts w:ascii="Arial" w:hAnsi="Arial" w:cs="Arial"/>
                <w:sz w:val="22"/>
                <w:szCs w:val="22"/>
                <w:lang w:val="en-US"/>
              </w:rPr>
              <w:t xml:space="preserve"> long time</w:t>
            </w:r>
            <w:r w:rsidR="008442A4">
              <w:rPr>
                <w:rFonts w:ascii="Arial" w:hAnsi="Arial" w:cs="Arial"/>
                <w:sz w:val="22"/>
                <w:szCs w:val="22"/>
                <w:lang w:val="en-US"/>
              </w:rPr>
              <w:t xml:space="preserve"> whether I should participate in the heel prick test</w:t>
            </w:r>
            <w:r w:rsidR="004B18F1">
              <w:rPr>
                <w:rFonts w:ascii="Arial" w:hAnsi="Arial" w:cs="Arial"/>
                <w:sz w:val="22"/>
                <w:szCs w:val="22"/>
                <w:lang w:val="en-US"/>
              </w:rPr>
              <w:t xml:space="preserve"> or not</w:t>
            </w:r>
            <w:r w:rsidR="008442A4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</w:tc>
        <w:tc>
          <w:tcPr>
            <w:tcW w:w="1317" w:type="dxa"/>
          </w:tcPr>
          <w:p w14:paraId="4AE074AA" w14:textId="77777777" w:rsidR="008976D8" w:rsidRPr="00BA4F1E" w:rsidRDefault="008976D8" w:rsidP="00661EE1">
            <w:pPr>
              <w:pStyle w:val="Lijstalinea"/>
              <w:numPr>
                <w:ilvl w:val="0"/>
                <w:numId w:val="40"/>
              </w:num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97" w:type="dxa"/>
          </w:tcPr>
          <w:p w14:paraId="1FE885B0" w14:textId="77777777" w:rsidR="008976D8" w:rsidRPr="00BA4F1E" w:rsidRDefault="008976D8" w:rsidP="00661EE1">
            <w:pPr>
              <w:pStyle w:val="Lijstalinea"/>
              <w:numPr>
                <w:ilvl w:val="0"/>
                <w:numId w:val="40"/>
              </w:num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9" w:type="dxa"/>
          </w:tcPr>
          <w:p w14:paraId="365D61F1" w14:textId="77777777" w:rsidR="008976D8" w:rsidRPr="00BA4F1E" w:rsidRDefault="008976D8" w:rsidP="00661EE1">
            <w:pPr>
              <w:pStyle w:val="Lijstalinea"/>
              <w:numPr>
                <w:ilvl w:val="0"/>
                <w:numId w:val="40"/>
              </w:num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37832C73" w14:textId="77777777" w:rsidR="008976D8" w:rsidRPr="00BA4F1E" w:rsidRDefault="008976D8" w:rsidP="00661EE1">
            <w:pPr>
              <w:pStyle w:val="Lijstalinea"/>
              <w:numPr>
                <w:ilvl w:val="0"/>
                <w:numId w:val="40"/>
              </w:num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07" w:type="dxa"/>
          </w:tcPr>
          <w:p w14:paraId="3E4CFFB5" w14:textId="77777777" w:rsidR="008976D8" w:rsidRPr="00BA4F1E" w:rsidRDefault="008976D8" w:rsidP="00661EE1">
            <w:pPr>
              <w:pStyle w:val="Lijstalinea"/>
              <w:numPr>
                <w:ilvl w:val="0"/>
                <w:numId w:val="40"/>
              </w:num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bookmarkEnd w:id="3"/>
      <w:tr w:rsidR="008976D8" w:rsidRPr="005B4168" w14:paraId="50B7DBD9" w14:textId="77777777" w:rsidTr="00661EE1">
        <w:tc>
          <w:tcPr>
            <w:tcW w:w="3470" w:type="dxa"/>
          </w:tcPr>
          <w:p w14:paraId="1C6D233A" w14:textId="34C186B9" w:rsidR="008976D8" w:rsidRPr="008442A4" w:rsidRDefault="008976D8" w:rsidP="008976D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442A4">
              <w:rPr>
                <w:rFonts w:ascii="Arial" w:hAnsi="Arial" w:cs="Arial"/>
                <w:sz w:val="22"/>
                <w:szCs w:val="22"/>
                <w:lang w:val="en-US"/>
              </w:rPr>
              <w:t xml:space="preserve">e. </w:t>
            </w:r>
            <w:r w:rsidR="008442A4" w:rsidRPr="008442A4">
              <w:rPr>
                <w:rFonts w:ascii="Arial" w:hAnsi="Arial" w:cs="Arial"/>
                <w:sz w:val="22"/>
                <w:szCs w:val="22"/>
                <w:lang w:val="en-US"/>
              </w:rPr>
              <w:t>I trust that t</w:t>
            </w:r>
            <w:r w:rsidR="008442A4">
              <w:rPr>
                <w:rFonts w:ascii="Arial" w:hAnsi="Arial" w:cs="Arial"/>
                <w:sz w:val="22"/>
                <w:szCs w:val="22"/>
                <w:lang w:val="en-US"/>
              </w:rPr>
              <w:t>he government will inform me adequately about the heel prick test</w:t>
            </w:r>
            <w:r w:rsidR="00483E19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</w:tc>
        <w:tc>
          <w:tcPr>
            <w:tcW w:w="1317" w:type="dxa"/>
          </w:tcPr>
          <w:p w14:paraId="21ED3194" w14:textId="77777777" w:rsidR="008976D8" w:rsidRPr="008442A4" w:rsidRDefault="008976D8" w:rsidP="00661EE1">
            <w:pPr>
              <w:pStyle w:val="Lijstalinea"/>
              <w:numPr>
                <w:ilvl w:val="0"/>
                <w:numId w:val="41"/>
              </w:num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97" w:type="dxa"/>
          </w:tcPr>
          <w:p w14:paraId="2393B583" w14:textId="77777777" w:rsidR="008976D8" w:rsidRPr="008442A4" w:rsidRDefault="008976D8" w:rsidP="00661EE1">
            <w:pPr>
              <w:pStyle w:val="Lijstalinea"/>
              <w:numPr>
                <w:ilvl w:val="0"/>
                <w:numId w:val="41"/>
              </w:numPr>
              <w:spacing w:after="0" w:line="360" w:lineRule="auto"/>
              <w:jc w:val="center"/>
              <w:rPr>
                <w:rFonts w:ascii="Arial" w:eastAsia="Wingdings" w:hAnsi="Arial" w:cs="Arial"/>
                <w:lang w:val="en-US"/>
              </w:rPr>
            </w:pPr>
          </w:p>
        </w:tc>
        <w:tc>
          <w:tcPr>
            <w:tcW w:w="1199" w:type="dxa"/>
          </w:tcPr>
          <w:p w14:paraId="74A725A6" w14:textId="77777777" w:rsidR="008976D8" w:rsidRPr="008442A4" w:rsidRDefault="008976D8" w:rsidP="00661EE1">
            <w:pPr>
              <w:pStyle w:val="Lijstalinea"/>
              <w:numPr>
                <w:ilvl w:val="0"/>
                <w:numId w:val="41"/>
              </w:numPr>
              <w:spacing w:after="0" w:line="360" w:lineRule="auto"/>
              <w:jc w:val="center"/>
              <w:rPr>
                <w:rFonts w:ascii="Arial" w:eastAsia="Wingdings" w:hAnsi="Arial" w:cs="Arial"/>
                <w:lang w:val="en-US"/>
              </w:rPr>
            </w:pPr>
          </w:p>
        </w:tc>
        <w:tc>
          <w:tcPr>
            <w:tcW w:w="1134" w:type="dxa"/>
          </w:tcPr>
          <w:p w14:paraId="4B5C40F3" w14:textId="77777777" w:rsidR="008976D8" w:rsidRPr="008442A4" w:rsidRDefault="008976D8" w:rsidP="00661EE1">
            <w:pPr>
              <w:pStyle w:val="Lijstalinea"/>
              <w:numPr>
                <w:ilvl w:val="0"/>
                <w:numId w:val="41"/>
              </w:numPr>
              <w:spacing w:after="0" w:line="360" w:lineRule="auto"/>
              <w:jc w:val="center"/>
              <w:rPr>
                <w:rFonts w:ascii="Arial" w:eastAsia="Wingdings" w:hAnsi="Arial" w:cs="Arial"/>
                <w:lang w:val="en-US"/>
              </w:rPr>
            </w:pPr>
          </w:p>
        </w:tc>
        <w:tc>
          <w:tcPr>
            <w:tcW w:w="1307" w:type="dxa"/>
          </w:tcPr>
          <w:p w14:paraId="2D3476A1" w14:textId="77777777" w:rsidR="008976D8" w:rsidRPr="008442A4" w:rsidRDefault="008976D8" w:rsidP="00661EE1">
            <w:pPr>
              <w:pStyle w:val="Lijstalinea"/>
              <w:numPr>
                <w:ilvl w:val="0"/>
                <w:numId w:val="41"/>
              </w:num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14:paraId="3879FA1C" w14:textId="77777777" w:rsidR="008976D8" w:rsidRPr="008442A4" w:rsidRDefault="008976D8" w:rsidP="008976D8">
      <w:pPr>
        <w:rPr>
          <w:rFonts w:ascii="Arial" w:hAnsi="Arial" w:cs="Arial"/>
          <w:b/>
          <w:bCs/>
          <w:lang w:val="en-US"/>
        </w:rPr>
      </w:pPr>
    </w:p>
    <w:p w14:paraId="3A7CDBB0" w14:textId="77777777" w:rsidR="008976D8" w:rsidRPr="008442A4" w:rsidRDefault="008976D8" w:rsidP="008976D8">
      <w:pPr>
        <w:rPr>
          <w:rFonts w:ascii="Arial" w:hAnsi="Arial" w:cs="Arial"/>
          <w:b/>
          <w:bCs/>
          <w:lang w:val="en-US"/>
        </w:rPr>
      </w:pPr>
    </w:p>
    <w:p w14:paraId="2AB01894" w14:textId="77777777" w:rsidR="008976D8" w:rsidRPr="008442A4" w:rsidRDefault="008976D8" w:rsidP="008976D8">
      <w:pPr>
        <w:rPr>
          <w:rFonts w:ascii="Arial" w:hAnsi="Arial" w:cs="Arial"/>
          <w:b/>
          <w:bCs/>
          <w:lang w:val="en-US"/>
        </w:rPr>
      </w:pPr>
    </w:p>
    <w:p w14:paraId="40ABC167" w14:textId="77777777" w:rsidR="008976D8" w:rsidRPr="008442A4" w:rsidRDefault="008976D8" w:rsidP="008976D8">
      <w:pPr>
        <w:rPr>
          <w:rFonts w:ascii="Arial" w:hAnsi="Arial" w:cs="Arial"/>
          <w:b/>
          <w:bCs/>
          <w:lang w:val="en-US"/>
        </w:rPr>
      </w:pPr>
    </w:p>
    <w:p w14:paraId="5225B004" w14:textId="77777777" w:rsidR="008976D8" w:rsidRPr="008442A4" w:rsidRDefault="008976D8" w:rsidP="008976D8">
      <w:pPr>
        <w:rPr>
          <w:rFonts w:ascii="Arial" w:hAnsi="Arial" w:cs="Arial"/>
          <w:b/>
          <w:bCs/>
          <w:lang w:val="en-US"/>
        </w:rPr>
      </w:pPr>
    </w:p>
    <w:p w14:paraId="0ADE6BD6" w14:textId="02A3E541" w:rsidR="00741401" w:rsidRDefault="00741401">
      <w:pPr>
        <w:spacing w:after="200" w:line="276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649EB246" w14:textId="77777777" w:rsidR="008976D8" w:rsidRPr="008442A4" w:rsidRDefault="008976D8" w:rsidP="008976D8">
      <w:pPr>
        <w:rPr>
          <w:rFonts w:ascii="Arial" w:hAnsi="Arial" w:cs="Arial"/>
          <w:b/>
          <w:bCs/>
          <w:lang w:val="en-US"/>
        </w:rPr>
      </w:pPr>
    </w:p>
    <w:p w14:paraId="11DBB72E" w14:textId="5B29D6ED" w:rsidR="008976D8" w:rsidRPr="008442A4" w:rsidRDefault="008976D8" w:rsidP="008976D8">
      <w:pPr>
        <w:rPr>
          <w:rFonts w:ascii="Arial" w:hAnsi="Arial" w:cs="Arial"/>
          <w:b/>
          <w:bCs/>
          <w:lang w:val="en-US"/>
        </w:rPr>
      </w:pPr>
      <w:r w:rsidRPr="008442A4">
        <w:rPr>
          <w:rFonts w:ascii="Arial" w:hAnsi="Arial" w:cs="Arial"/>
          <w:b/>
          <w:bCs/>
          <w:lang w:val="en-US"/>
        </w:rPr>
        <w:t xml:space="preserve">B. </w:t>
      </w:r>
      <w:r w:rsidR="008442A4" w:rsidRPr="008442A4">
        <w:rPr>
          <w:rFonts w:ascii="Arial" w:hAnsi="Arial" w:cs="Arial"/>
          <w:b/>
          <w:bCs/>
          <w:lang w:val="en-US"/>
        </w:rPr>
        <w:t xml:space="preserve">New </w:t>
      </w:r>
      <w:r w:rsidR="007B2D30">
        <w:rPr>
          <w:rFonts w:ascii="Arial" w:hAnsi="Arial" w:cs="Arial"/>
          <w:b/>
          <w:bCs/>
          <w:lang w:val="en-US"/>
        </w:rPr>
        <w:t>condition</w:t>
      </w:r>
      <w:r w:rsidR="008442A4" w:rsidRPr="008442A4">
        <w:rPr>
          <w:rFonts w:ascii="Arial" w:hAnsi="Arial" w:cs="Arial"/>
          <w:b/>
          <w:bCs/>
          <w:lang w:val="en-US"/>
        </w:rPr>
        <w:t>s in t</w:t>
      </w:r>
      <w:r w:rsidR="008442A4">
        <w:rPr>
          <w:rFonts w:ascii="Arial" w:hAnsi="Arial" w:cs="Arial"/>
          <w:b/>
          <w:bCs/>
          <w:lang w:val="en-US"/>
        </w:rPr>
        <w:t>he heel prick test</w:t>
      </w:r>
    </w:p>
    <w:p w14:paraId="1CE47B2F" w14:textId="77777777" w:rsidR="008976D8" w:rsidRPr="008442A4" w:rsidRDefault="008976D8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045673FF" w14:textId="21A06C09" w:rsidR="008976D8" w:rsidRPr="007652DB" w:rsidRDefault="008442A4" w:rsidP="00DD2345">
      <w:pPr>
        <w:pStyle w:val="Lijstalinea"/>
        <w:numPr>
          <w:ilvl w:val="0"/>
          <w:numId w:val="49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8442A4">
        <w:rPr>
          <w:rFonts w:ascii="Arial" w:hAnsi="Arial" w:cs="Arial"/>
          <w:lang w:val="en-US"/>
        </w:rPr>
        <w:t>The heel prick test i</w:t>
      </w:r>
      <w:r>
        <w:rPr>
          <w:rFonts w:ascii="Arial" w:hAnsi="Arial" w:cs="Arial"/>
          <w:lang w:val="en-US"/>
        </w:rPr>
        <w:t xml:space="preserve">s </w:t>
      </w:r>
      <w:r w:rsidRPr="007652DB">
        <w:rPr>
          <w:rFonts w:ascii="Arial" w:hAnsi="Arial" w:cs="Arial"/>
          <w:lang w:val="en-US"/>
        </w:rPr>
        <w:t xml:space="preserve">used to test for several </w:t>
      </w:r>
      <w:r w:rsidR="007B2D30" w:rsidRPr="007652DB">
        <w:rPr>
          <w:rFonts w:ascii="Arial" w:hAnsi="Arial" w:cs="Arial"/>
          <w:lang w:val="en-US"/>
        </w:rPr>
        <w:t>condition</w:t>
      </w:r>
      <w:r w:rsidRPr="007652DB">
        <w:rPr>
          <w:rFonts w:ascii="Arial" w:hAnsi="Arial" w:cs="Arial"/>
          <w:lang w:val="en-US"/>
        </w:rPr>
        <w:t xml:space="preserve">s. </w:t>
      </w:r>
      <w:r w:rsidR="00EA35EC" w:rsidRPr="007652DB">
        <w:rPr>
          <w:rFonts w:ascii="Arial" w:hAnsi="Arial" w:cs="Arial"/>
          <w:lang w:val="en-US"/>
        </w:rPr>
        <w:t>In the future, the heel prick</w:t>
      </w:r>
      <w:r w:rsidR="00EA0835" w:rsidRPr="007652DB">
        <w:rPr>
          <w:rFonts w:ascii="Arial" w:hAnsi="Arial" w:cs="Arial"/>
          <w:lang w:val="en-US"/>
        </w:rPr>
        <w:t xml:space="preserve"> will test</w:t>
      </w:r>
      <w:r w:rsidRPr="007652DB">
        <w:rPr>
          <w:rFonts w:ascii="Arial" w:hAnsi="Arial" w:cs="Arial"/>
          <w:lang w:val="en-US"/>
        </w:rPr>
        <w:t xml:space="preserve"> for even </w:t>
      </w:r>
      <w:r w:rsidRPr="007652DB">
        <w:rPr>
          <w:rFonts w:ascii="Arial" w:hAnsi="Arial" w:cs="Arial"/>
          <w:b/>
          <w:u w:val="single"/>
          <w:lang w:val="en-US"/>
        </w:rPr>
        <w:t>more</w:t>
      </w:r>
      <w:r w:rsidRPr="007652DB">
        <w:rPr>
          <w:rFonts w:ascii="Arial" w:hAnsi="Arial" w:cs="Arial"/>
          <w:lang w:val="en-US"/>
        </w:rPr>
        <w:t xml:space="preserve"> </w:t>
      </w:r>
      <w:r w:rsidR="007B2D30" w:rsidRPr="007652DB">
        <w:rPr>
          <w:rFonts w:ascii="Arial" w:hAnsi="Arial" w:cs="Arial"/>
          <w:lang w:val="en-US"/>
        </w:rPr>
        <w:t>condition</w:t>
      </w:r>
      <w:r w:rsidRPr="007652DB">
        <w:rPr>
          <w:rFonts w:ascii="Arial" w:hAnsi="Arial" w:cs="Arial"/>
          <w:lang w:val="en-US"/>
        </w:rPr>
        <w:t>s. Do you think that is a good idea? Please tick the correct box and fill in the reason why.</w:t>
      </w:r>
    </w:p>
    <w:p w14:paraId="0448F3F4" w14:textId="77777777" w:rsidR="00BD12E4" w:rsidRPr="008442A4" w:rsidRDefault="00BD12E4" w:rsidP="00BD12E4">
      <w:pPr>
        <w:pStyle w:val="Lijstalinea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03ACC0C7" w14:textId="39C812F5" w:rsidR="008976D8" w:rsidRDefault="008442A4" w:rsidP="00DD2345">
      <w:pPr>
        <w:pStyle w:val="Lijstalinea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ind w:firstLine="66"/>
        <w:rPr>
          <w:rFonts w:ascii="Arial" w:hAnsi="Arial" w:cs="Arial"/>
        </w:rPr>
      </w:pPr>
      <w:r>
        <w:rPr>
          <w:rFonts w:ascii="Arial" w:hAnsi="Arial" w:cs="Arial"/>
        </w:rPr>
        <w:t>Yes, because</w:t>
      </w:r>
      <w:r w:rsidR="008976D8">
        <w:rPr>
          <w:rFonts w:ascii="Arial" w:hAnsi="Arial" w:cs="Arial"/>
        </w:rPr>
        <w:t>…………………………………………………………………………………</w:t>
      </w:r>
    </w:p>
    <w:p w14:paraId="156C3C2E" w14:textId="77777777" w:rsidR="008976D8" w:rsidRDefault="008976D8" w:rsidP="008976D8">
      <w:pPr>
        <w:pStyle w:val="Lijstalinea"/>
        <w:autoSpaceDE w:val="0"/>
        <w:autoSpaceDN w:val="0"/>
        <w:adjustRightInd w:val="0"/>
        <w:spacing w:after="0" w:line="240" w:lineRule="auto"/>
        <w:ind w:left="426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…………</w:t>
      </w:r>
    </w:p>
    <w:p w14:paraId="744D78CA" w14:textId="77777777" w:rsidR="008976D8" w:rsidRPr="00DE01AF" w:rsidRDefault="008976D8" w:rsidP="008976D8">
      <w:pPr>
        <w:pStyle w:val="Lijstalinea"/>
        <w:autoSpaceDE w:val="0"/>
        <w:autoSpaceDN w:val="0"/>
        <w:adjustRightInd w:val="0"/>
        <w:spacing w:after="0" w:line="240" w:lineRule="auto"/>
        <w:ind w:left="426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…………</w:t>
      </w:r>
    </w:p>
    <w:p w14:paraId="5B1FD38B" w14:textId="7F657697" w:rsidR="008976D8" w:rsidRDefault="008442A4" w:rsidP="00DD2345">
      <w:pPr>
        <w:pStyle w:val="Lijstalinea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ind w:firstLine="66"/>
        <w:rPr>
          <w:rFonts w:ascii="Arial" w:hAnsi="Arial" w:cs="Arial"/>
        </w:rPr>
      </w:pPr>
      <w:r>
        <w:rPr>
          <w:rFonts w:ascii="Arial" w:hAnsi="Arial" w:cs="Arial"/>
        </w:rPr>
        <w:t>No</w:t>
      </w:r>
      <w:r w:rsidR="008976D8" w:rsidRPr="00DE01AF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because</w:t>
      </w:r>
      <w:r w:rsidR="008976D8">
        <w:rPr>
          <w:rFonts w:ascii="Arial" w:hAnsi="Arial" w:cs="Arial"/>
        </w:rPr>
        <w:t>………………………………………………………………………………..</w:t>
      </w:r>
    </w:p>
    <w:p w14:paraId="6F036691" w14:textId="77777777" w:rsidR="008976D8" w:rsidRDefault="008976D8" w:rsidP="008976D8">
      <w:pPr>
        <w:pStyle w:val="Lijstalinea"/>
        <w:autoSpaceDE w:val="0"/>
        <w:autoSpaceDN w:val="0"/>
        <w:adjustRightInd w:val="0"/>
        <w:spacing w:after="0" w:line="240" w:lineRule="auto"/>
        <w:ind w:left="426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…………</w:t>
      </w:r>
    </w:p>
    <w:p w14:paraId="7082B82B" w14:textId="77777777" w:rsidR="008976D8" w:rsidRPr="00DE01AF" w:rsidRDefault="008976D8" w:rsidP="008976D8">
      <w:pPr>
        <w:pStyle w:val="Lijstalinea"/>
        <w:autoSpaceDE w:val="0"/>
        <w:autoSpaceDN w:val="0"/>
        <w:adjustRightInd w:val="0"/>
        <w:spacing w:after="0" w:line="240" w:lineRule="auto"/>
        <w:ind w:left="426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…………</w:t>
      </w:r>
    </w:p>
    <w:p w14:paraId="61E02E40" w14:textId="4A0B305E" w:rsidR="008976D8" w:rsidRDefault="008442A4" w:rsidP="00DD2345">
      <w:pPr>
        <w:pStyle w:val="Lijstalinea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ind w:firstLine="66"/>
        <w:rPr>
          <w:rFonts w:ascii="Arial" w:hAnsi="Arial" w:cs="Arial"/>
        </w:rPr>
      </w:pPr>
      <w:r>
        <w:rPr>
          <w:rFonts w:ascii="Arial" w:hAnsi="Arial" w:cs="Arial"/>
        </w:rPr>
        <w:t>I don’t know, because</w:t>
      </w:r>
      <w:r w:rsidR="008976D8">
        <w:rPr>
          <w:rFonts w:ascii="Arial" w:hAnsi="Arial" w:cs="Arial"/>
        </w:rPr>
        <w:t>....................................................................................................</w:t>
      </w:r>
    </w:p>
    <w:p w14:paraId="705B24FD" w14:textId="77777777" w:rsidR="008976D8" w:rsidRDefault="008976D8" w:rsidP="008976D8">
      <w:pPr>
        <w:pStyle w:val="Lijstalinea"/>
        <w:autoSpaceDE w:val="0"/>
        <w:autoSpaceDN w:val="0"/>
        <w:adjustRightInd w:val="0"/>
        <w:spacing w:after="0" w:line="240" w:lineRule="auto"/>
        <w:ind w:left="426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…………</w:t>
      </w:r>
    </w:p>
    <w:p w14:paraId="73A6F2A5" w14:textId="77777777" w:rsidR="008976D8" w:rsidRPr="00DE01AF" w:rsidRDefault="008976D8" w:rsidP="008976D8">
      <w:pPr>
        <w:pStyle w:val="Lijstalinea"/>
        <w:autoSpaceDE w:val="0"/>
        <w:autoSpaceDN w:val="0"/>
        <w:adjustRightInd w:val="0"/>
        <w:spacing w:after="0" w:line="240" w:lineRule="auto"/>
        <w:ind w:left="426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…………</w:t>
      </w:r>
    </w:p>
    <w:p w14:paraId="66B7A424" w14:textId="77777777" w:rsidR="008976D8" w:rsidRDefault="008976D8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E20F131" w14:textId="77777777" w:rsidR="008976D8" w:rsidRDefault="008976D8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40D19ECC" w14:textId="77777777" w:rsidR="008976D8" w:rsidRDefault="008976D8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44C5C237" w14:textId="371BB222" w:rsidR="008976D8" w:rsidRPr="00CE6E3B" w:rsidRDefault="008442A4" w:rsidP="00DD2345">
      <w:pPr>
        <w:pStyle w:val="Lijstalinea"/>
        <w:numPr>
          <w:ilvl w:val="0"/>
          <w:numId w:val="49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CE6E3B">
        <w:rPr>
          <w:rFonts w:ascii="Arial" w:hAnsi="Arial" w:cs="Arial"/>
          <w:lang w:val="en-US"/>
        </w:rPr>
        <w:t xml:space="preserve">Do you think it is a good idea if the following </w:t>
      </w:r>
      <w:r w:rsidR="007B2D30" w:rsidRPr="00CE6E3B">
        <w:rPr>
          <w:rFonts w:ascii="Arial" w:hAnsi="Arial" w:cs="Arial"/>
          <w:lang w:val="en-US"/>
        </w:rPr>
        <w:t>condition</w:t>
      </w:r>
      <w:r w:rsidRPr="00CE6E3B">
        <w:rPr>
          <w:rFonts w:ascii="Arial" w:hAnsi="Arial" w:cs="Arial"/>
          <w:lang w:val="en-US"/>
        </w:rPr>
        <w:t>s are added to the heel pri</w:t>
      </w:r>
      <w:r w:rsidR="00D67083" w:rsidRPr="00CE6E3B">
        <w:rPr>
          <w:rFonts w:ascii="Arial" w:hAnsi="Arial" w:cs="Arial"/>
          <w:lang w:val="en-US"/>
        </w:rPr>
        <w:t>c</w:t>
      </w:r>
      <w:r w:rsidRPr="00CE6E3B">
        <w:rPr>
          <w:rFonts w:ascii="Arial" w:hAnsi="Arial" w:cs="Arial"/>
          <w:lang w:val="en-US"/>
        </w:rPr>
        <w:t>k test</w:t>
      </w:r>
      <w:r w:rsidR="001F2F37" w:rsidRPr="00CE6E3B">
        <w:rPr>
          <w:rFonts w:ascii="Arial" w:hAnsi="Arial" w:cs="Arial"/>
          <w:lang w:val="en-US"/>
        </w:rPr>
        <w:t>?</w:t>
      </w:r>
      <w:r w:rsidR="008976D8" w:rsidRPr="00CE6E3B">
        <w:rPr>
          <w:rFonts w:ascii="Arial" w:hAnsi="Arial" w:cs="Arial"/>
          <w:lang w:val="en-US"/>
        </w:rPr>
        <w:t xml:space="preserve">  </w:t>
      </w:r>
    </w:p>
    <w:tbl>
      <w:tblPr>
        <w:tblStyle w:val="Tabelraster"/>
        <w:tblW w:w="949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823"/>
        <w:gridCol w:w="1134"/>
        <w:gridCol w:w="1134"/>
        <w:gridCol w:w="1134"/>
        <w:gridCol w:w="1134"/>
        <w:gridCol w:w="1134"/>
      </w:tblGrid>
      <w:tr w:rsidR="008976D8" w:rsidRPr="00844834" w14:paraId="3EC91482" w14:textId="77777777" w:rsidTr="00661EE1">
        <w:trPr>
          <w:trHeight w:val="510"/>
        </w:trPr>
        <w:tc>
          <w:tcPr>
            <w:tcW w:w="3823" w:type="dxa"/>
          </w:tcPr>
          <w:p w14:paraId="71B8841B" w14:textId="77777777" w:rsidR="008976D8" w:rsidRPr="001F2F37" w:rsidRDefault="008976D8" w:rsidP="008976D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4EB0EEA1" w14:textId="62393A30" w:rsidR="008976D8" w:rsidRPr="00844834" w:rsidRDefault="001F2F37" w:rsidP="008976D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bad idea</w:t>
            </w:r>
            <w:r w:rsidR="008976D8">
              <w:rPr>
                <w:rFonts w:ascii="Arial" w:hAnsi="Arial" w:cs="Arial"/>
                <w:sz w:val="22"/>
                <w:szCs w:val="22"/>
              </w:rPr>
              <w:t xml:space="preserve">  </w:t>
            </w:r>
          </w:p>
        </w:tc>
        <w:tc>
          <w:tcPr>
            <w:tcW w:w="1134" w:type="dxa"/>
          </w:tcPr>
          <w:p w14:paraId="74BF62D6" w14:textId="23E44F0A" w:rsidR="008976D8" w:rsidRPr="00D454AC" w:rsidRDefault="001F2F37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d idea</w:t>
            </w:r>
            <w:r w:rsidR="008976D8" w:rsidRPr="00D454A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6D3FAF77" w14:textId="08B8ECDC" w:rsidR="008976D8" w:rsidRPr="00D454AC" w:rsidRDefault="008976D8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utral</w:t>
            </w:r>
          </w:p>
        </w:tc>
        <w:tc>
          <w:tcPr>
            <w:tcW w:w="1134" w:type="dxa"/>
          </w:tcPr>
          <w:p w14:paraId="3F3B4EA8" w14:textId="6029C0D3" w:rsidR="008976D8" w:rsidRPr="00D454AC" w:rsidRDefault="001F2F37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ood idea</w:t>
            </w:r>
          </w:p>
        </w:tc>
        <w:tc>
          <w:tcPr>
            <w:tcW w:w="1134" w:type="dxa"/>
          </w:tcPr>
          <w:p w14:paraId="6145688F" w14:textId="621A2A7D" w:rsidR="008976D8" w:rsidRPr="00D454AC" w:rsidRDefault="001F2F37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good idea</w:t>
            </w:r>
            <w:r w:rsidR="008976D8" w:rsidRPr="00D454A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8976D8" w:rsidRPr="005B4168" w14:paraId="0BD9970B" w14:textId="77777777" w:rsidTr="00661EE1">
        <w:trPr>
          <w:trHeight w:val="510"/>
        </w:trPr>
        <w:tc>
          <w:tcPr>
            <w:tcW w:w="3823" w:type="dxa"/>
          </w:tcPr>
          <w:p w14:paraId="6F642396" w14:textId="1D57F060" w:rsidR="008976D8" w:rsidRPr="001F2F37" w:rsidRDefault="008976D8" w:rsidP="002C102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bookmarkStart w:id="4" w:name="_Hlk19722383"/>
            <w:r w:rsidRPr="001F2F37">
              <w:rPr>
                <w:rFonts w:ascii="Arial" w:hAnsi="Arial" w:cs="Arial"/>
                <w:sz w:val="22"/>
                <w:szCs w:val="22"/>
                <w:lang w:val="en-US"/>
              </w:rPr>
              <w:t xml:space="preserve">a. </w:t>
            </w:r>
            <w:r w:rsidR="001F2F37" w:rsidRPr="001F2F37">
              <w:rPr>
                <w:rFonts w:ascii="Arial" w:hAnsi="Arial" w:cs="Arial"/>
                <w:sz w:val="22"/>
                <w:szCs w:val="22"/>
                <w:lang w:val="en-US"/>
              </w:rPr>
              <w:t xml:space="preserve">A </w:t>
            </w:r>
            <w:r w:rsidR="007B2D30">
              <w:rPr>
                <w:rFonts w:ascii="Arial" w:hAnsi="Arial" w:cs="Arial"/>
                <w:sz w:val="22"/>
                <w:szCs w:val="22"/>
                <w:lang w:val="en-US"/>
              </w:rPr>
              <w:t>condition</w:t>
            </w:r>
            <w:r w:rsidR="001F2F37" w:rsidRPr="001F2F37">
              <w:rPr>
                <w:rFonts w:ascii="Arial" w:hAnsi="Arial" w:cs="Arial"/>
                <w:sz w:val="22"/>
                <w:szCs w:val="22"/>
                <w:lang w:val="en-US"/>
              </w:rPr>
              <w:t xml:space="preserve"> of w</w:t>
            </w:r>
            <w:r w:rsidR="001F2F37">
              <w:rPr>
                <w:rFonts w:ascii="Arial" w:hAnsi="Arial" w:cs="Arial"/>
                <w:sz w:val="22"/>
                <w:szCs w:val="22"/>
                <w:lang w:val="en-US"/>
              </w:rPr>
              <w:t>hich it is uncertain whether your child will get any complaints.</w:t>
            </w:r>
          </w:p>
        </w:tc>
        <w:tc>
          <w:tcPr>
            <w:tcW w:w="1134" w:type="dxa"/>
          </w:tcPr>
          <w:p w14:paraId="6FB61751" w14:textId="77777777" w:rsidR="008976D8" w:rsidRPr="001F2F37" w:rsidRDefault="008976D8" w:rsidP="00661EE1">
            <w:pPr>
              <w:pStyle w:val="Lijstalinea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37A978EF" w14:textId="77777777" w:rsidR="008976D8" w:rsidRPr="001F2F37" w:rsidRDefault="008976D8" w:rsidP="00661EE1">
            <w:pPr>
              <w:pStyle w:val="Lijstalinea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7B91420F" w14:textId="77777777" w:rsidR="008976D8" w:rsidRPr="001F2F37" w:rsidRDefault="008976D8" w:rsidP="00661EE1">
            <w:pPr>
              <w:pStyle w:val="Lijstalinea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EA04678" w14:textId="77777777" w:rsidR="008976D8" w:rsidRPr="001F2F37" w:rsidRDefault="008976D8" w:rsidP="00661EE1">
            <w:pPr>
              <w:pStyle w:val="Lijstalinea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35BC1760" w14:textId="77777777" w:rsidR="008976D8" w:rsidRPr="001F2F37" w:rsidRDefault="008976D8" w:rsidP="00661EE1">
            <w:pPr>
              <w:pStyle w:val="Lijstalinea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bookmarkEnd w:id="4"/>
      <w:tr w:rsidR="008976D8" w:rsidRPr="005B4168" w14:paraId="0640826A" w14:textId="77777777" w:rsidTr="00661EE1">
        <w:trPr>
          <w:trHeight w:val="671"/>
        </w:trPr>
        <w:tc>
          <w:tcPr>
            <w:tcW w:w="3823" w:type="dxa"/>
          </w:tcPr>
          <w:p w14:paraId="2CBE0D8B" w14:textId="01596663" w:rsidR="008976D8" w:rsidRPr="001F2F37" w:rsidRDefault="008976D8" w:rsidP="008976D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F2F37">
              <w:rPr>
                <w:rFonts w:ascii="Arial" w:hAnsi="Arial" w:cs="Arial"/>
                <w:sz w:val="22"/>
                <w:szCs w:val="22"/>
                <w:lang w:val="en-US"/>
              </w:rPr>
              <w:t xml:space="preserve">b. </w:t>
            </w:r>
            <w:r w:rsidR="001F2F37" w:rsidRPr="001F2F37">
              <w:rPr>
                <w:rFonts w:ascii="Arial" w:hAnsi="Arial" w:cs="Arial"/>
                <w:sz w:val="22"/>
                <w:szCs w:val="22"/>
                <w:lang w:val="en-US"/>
              </w:rPr>
              <w:t xml:space="preserve">A </w:t>
            </w:r>
            <w:r w:rsidR="007B2D30">
              <w:rPr>
                <w:rFonts w:ascii="Arial" w:hAnsi="Arial" w:cs="Arial"/>
                <w:sz w:val="22"/>
                <w:szCs w:val="22"/>
                <w:lang w:val="en-US"/>
              </w:rPr>
              <w:t>condition</w:t>
            </w:r>
            <w:r w:rsidR="001F2F37" w:rsidRPr="001F2F37">
              <w:rPr>
                <w:rFonts w:ascii="Arial" w:hAnsi="Arial" w:cs="Arial"/>
                <w:sz w:val="22"/>
                <w:szCs w:val="22"/>
                <w:lang w:val="en-US"/>
              </w:rPr>
              <w:t xml:space="preserve"> which tre</w:t>
            </w:r>
            <w:r w:rsidR="001F2F37">
              <w:rPr>
                <w:rFonts w:ascii="Arial" w:hAnsi="Arial" w:cs="Arial"/>
                <w:sz w:val="22"/>
                <w:szCs w:val="22"/>
                <w:lang w:val="en-US"/>
              </w:rPr>
              <w:t>atment can cause serious side effects for your child.</w:t>
            </w:r>
          </w:p>
        </w:tc>
        <w:tc>
          <w:tcPr>
            <w:tcW w:w="1134" w:type="dxa"/>
          </w:tcPr>
          <w:p w14:paraId="121A585A" w14:textId="77777777" w:rsidR="008976D8" w:rsidRPr="001F2F37" w:rsidRDefault="008976D8" w:rsidP="00661EE1">
            <w:pPr>
              <w:pStyle w:val="Lijstalinea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17BC39C8" w14:textId="77777777" w:rsidR="008976D8" w:rsidRPr="001F2F37" w:rsidRDefault="008976D8" w:rsidP="00661EE1">
            <w:pPr>
              <w:pStyle w:val="Lijstalinea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2B017344" w14:textId="77777777" w:rsidR="008976D8" w:rsidRPr="001F2F37" w:rsidRDefault="008976D8" w:rsidP="00661EE1">
            <w:pPr>
              <w:pStyle w:val="Lijstalinea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71AFC7B9" w14:textId="77777777" w:rsidR="008976D8" w:rsidRPr="001F2F37" w:rsidRDefault="008976D8" w:rsidP="00661EE1">
            <w:pPr>
              <w:pStyle w:val="Lijstalinea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7F8E041B" w14:textId="77777777" w:rsidR="008976D8" w:rsidRPr="001F2F37" w:rsidRDefault="008976D8" w:rsidP="00661EE1">
            <w:pPr>
              <w:pStyle w:val="Lijstalinea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976D8" w:rsidRPr="005B4168" w14:paraId="0E21BA95" w14:textId="77777777" w:rsidTr="00661EE1">
        <w:trPr>
          <w:trHeight w:val="680"/>
        </w:trPr>
        <w:tc>
          <w:tcPr>
            <w:tcW w:w="3823" w:type="dxa"/>
          </w:tcPr>
          <w:p w14:paraId="3708629A" w14:textId="32612DD5" w:rsidR="008976D8" w:rsidRPr="001F2F37" w:rsidRDefault="008976D8" w:rsidP="008976D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F2F37">
              <w:rPr>
                <w:rFonts w:ascii="Arial" w:hAnsi="Arial" w:cs="Arial"/>
                <w:sz w:val="22"/>
                <w:szCs w:val="22"/>
                <w:lang w:val="en-US"/>
              </w:rPr>
              <w:t xml:space="preserve">c. </w:t>
            </w:r>
            <w:r w:rsidR="001F2F37" w:rsidRPr="001F2F37">
              <w:rPr>
                <w:rFonts w:ascii="Arial" w:hAnsi="Arial" w:cs="Arial"/>
                <w:sz w:val="22"/>
                <w:szCs w:val="22"/>
                <w:lang w:val="en-US"/>
              </w:rPr>
              <w:t xml:space="preserve">A </w:t>
            </w:r>
            <w:r w:rsidR="007B2D30">
              <w:rPr>
                <w:rFonts w:ascii="Arial" w:hAnsi="Arial" w:cs="Arial"/>
                <w:sz w:val="22"/>
                <w:szCs w:val="22"/>
                <w:lang w:val="en-US"/>
              </w:rPr>
              <w:t>condition</w:t>
            </w:r>
            <w:r w:rsidR="001F2F37" w:rsidRPr="001F2F37">
              <w:rPr>
                <w:rFonts w:ascii="Arial" w:hAnsi="Arial" w:cs="Arial"/>
                <w:sz w:val="22"/>
                <w:szCs w:val="22"/>
                <w:lang w:val="en-US"/>
              </w:rPr>
              <w:t xml:space="preserve"> for w</w:t>
            </w:r>
            <w:r w:rsidR="001F2F37">
              <w:rPr>
                <w:rFonts w:ascii="Arial" w:hAnsi="Arial" w:cs="Arial"/>
                <w:sz w:val="22"/>
                <w:szCs w:val="22"/>
                <w:lang w:val="en-US"/>
              </w:rPr>
              <w:t>hich some of your child’s DNA (the genetic material) needs to be tested.</w:t>
            </w:r>
          </w:p>
        </w:tc>
        <w:tc>
          <w:tcPr>
            <w:tcW w:w="1134" w:type="dxa"/>
          </w:tcPr>
          <w:p w14:paraId="57BB8430" w14:textId="77777777" w:rsidR="008976D8" w:rsidRPr="001F2F37" w:rsidRDefault="008976D8" w:rsidP="00661EE1">
            <w:pPr>
              <w:pStyle w:val="Lijstalinea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4FCB01E6" w14:textId="77777777" w:rsidR="008976D8" w:rsidRPr="001F2F37" w:rsidRDefault="008976D8" w:rsidP="00661EE1">
            <w:pPr>
              <w:pStyle w:val="Lijstalinea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3A14B3F0" w14:textId="77777777" w:rsidR="008976D8" w:rsidRPr="001F2F37" w:rsidRDefault="008976D8" w:rsidP="00661EE1">
            <w:pPr>
              <w:pStyle w:val="Lijstalinea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4747E0CB" w14:textId="77777777" w:rsidR="008976D8" w:rsidRPr="001F2F37" w:rsidRDefault="008976D8" w:rsidP="00661EE1">
            <w:pPr>
              <w:pStyle w:val="Lijstalinea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2B87A716" w14:textId="77777777" w:rsidR="008976D8" w:rsidRPr="001F2F37" w:rsidRDefault="008976D8" w:rsidP="00661EE1">
            <w:pPr>
              <w:pStyle w:val="Lijstalinea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976D8" w:rsidRPr="005B4168" w14:paraId="016A0FCD" w14:textId="77777777" w:rsidTr="00661EE1">
        <w:trPr>
          <w:trHeight w:val="510"/>
        </w:trPr>
        <w:tc>
          <w:tcPr>
            <w:tcW w:w="3823" w:type="dxa"/>
          </w:tcPr>
          <w:p w14:paraId="6DC8EB95" w14:textId="7B3C68A1" w:rsidR="008976D8" w:rsidRPr="002C1025" w:rsidRDefault="008976D8" w:rsidP="002C102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F2F37">
              <w:rPr>
                <w:rFonts w:ascii="Arial" w:hAnsi="Arial" w:cs="Arial"/>
                <w:sz w:val="22"/>
                <w:szCs w:val="22"/>
                <w:lang w:val="en-US"/>
              </w:rPr>
              <w:t xml:space="preserve">d. </w:t>
            </w:r>
            <w:r w:rsidR="001F2F37" w:rsidRPr="001F2F37">
              <w:rPr>
                <w:rFonts w:ascii="Arial" w:hAnsi="Arial" w:cs="Arial"/>
                <w:sz w:val="22"/>
                <w:szCs w:val="22"/>
                <w:lang w:val="en-US"/>
              </w:rPr>
              <w:t xml:space="preserve">A </w:t>
            </w:r>
            <w:r w:rsidR="007B2D30">
              <w:rPr>
                <w:rFonts w:ascii="Arial" w:hAnsi="Arial" w:cs="Arial"/>
                <w:sz w:val="22"/>
                <w:szCs w:val="22"/>
                <w:lang w:val="en-US"/>
              </w:rPr>
              <w:t>condition</w:t>
            </w:r>
            <w:r w:rsidR="001F2F37" w:rsidRPr="001F2F37">
              <w:rPr>
                <w:rFonts w:ascii="Arial" w:hAnsi="Arial" w:cs="Arial"/>
                <w:sz w:val="22"/>
                <w:szCs w:val="22"/>
                <w:lang w:val="en-US"/>
              </w:rPr>
              <w:t xml:space="preserve"> for w</w:t>
            </w:r>
            <w:r w:rsidR="001F2F37">
              <w:rPr>
                <w:rFonts w:ascii="Arial" w:hAnsi="Arial" w:cs="Arial"/>
                <w:sz w:val="22"/>
                <w:szCs w:val="22"/>
                <w:lang w:val="en-US"/>
              </w:rPr>
              <w:t>hich there is no treatment or no medication.</w:t>
            </w:r>
          </w:p>
        </w:tc>
        <w:tc>
          <w:tcPr>
            <w:tcW w:w="1134" w:type="dxa"/>
          </w:tcPr>
          <w:p w14:paraId="5002AB8A" w14:textId="77777777" w:rsidR="008976D8" w:rsidRPr="001F2F37" w:rsidRDefault="008976D8" w:rsidP="00661EE1">
            <w:pPr>
              <w:pStyle w:val="Lijstalinea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117BA314" w14:textId="77777777" w:rsidR="008976D8" w:rsidRPr="001F2F37" w:rsidRDefault="008976D8" w:rsidP="00661EE1">
            <w:pPr>
              <w:pStyle w:val="Lijstalinea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4F2BF6DA" w14:textId="77777777" w:rsidR="008976D8" w:rsidRPr="001F2F37" w:rsidRDefault="008976D8" w:rsidP="00661EE1">
            <w:pPr>
              <w:pStyle w:val="Lijstalinea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64A9F910" w14:textId="77777777" w:rsidR="008976D8" w:rsidRPr="001F2F37" w:rsidRDefault="008976D8" w:rsidP="00661EE1">
            <w:pPr>
              <w:pStyle w:val="Lijstalinea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67C4BBEB" w14:textId="77777777" w:rsidR="008976D8" w:rsidRPr="001F2F37" w:rsidRDefault="008976D8" w:rsidP="00661EE1">
            <w:pPr>
              <w:pStyle w:val="Lijstalinea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after="0" w:line="240" w:lineRule="auto"/>
              <w:ind w:left="882" w:hanging="491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04CA" w:rsidRPr="005B4168" w14:paraId="6F412904" w14:textId="77777777" w:rsidTr="00661EE1">
        <w:trPr>
          <w:trHeight w:val="510"/>
        </w:trPr>
        <w:tc>
          <w:tcPr>
            <w:tcW w:w="3823" w:type="dxa"/>
          </w:tcPr>
          <w:p w14:paraId="03B69E89" w14:textId="6DE17CBD" w:rsidR="00CD04CA" w:rsidRPr="002C1025" w:rsidRDefault="00CD04CA" w:rsidP="00CD04C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4A77">
              <w:rPr>
                <w:rFonts w:ascii="Arial" w:hAnsi="Arial" w:cs="Arial"/>
                <w:sz w:val="22"/>
                <w:szCs w:val="22"/>
                <w:lang w:val="en-US"/>
              </w:rPr>
              <w:t xml:space="preserve">e. A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condition</w:t>
            </w:r>
            <w:r w:rsidRPr="00CB4A77">
              <w:rPr>
                <w:rFonts w:ascii="Arial" w:hAnsi="Arial" w:cs="Arial"/>
                <w:sz w:val="22"/>
                <w:szCs w:val="22"/>
                <w:lang w:val="en-US"/>
              </w:rPr>
              <w:t xml:space="preserve"> which will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give your child symptoms only later in life.</w:t>
            </w:r>
          </w:p>
        </w:tc>
        <w:tc>
          <w:tcPr>
            <w:tcW w:w="1134" w:type="dxa"/>
          </w:tcPr>
          <w:p w14:paraId="0FECA24C" w14:textId="77777777" w:rsidR="00CD04CA" w:rsidRPr="00CB4A77" w:rsidRDefault="00CD04CA" w:rsidP="00661EE1">
            <w:pPr>
              <w:pStyle w:val="Lijstalinea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041AFDC1" w14:textId="77777777" w:rsidR="00CD04CA" w:rsidRPr="00CB4A77" w:rsidRDefault="00CD04CA" w:rsidP="00661EE1">
            <w:pPr>
              <w:pStyle w:val="Lijstalinea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40" w:lineRule="auto"/>
              <w:ind w:hanging="329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1A8574D0" w14:textId="77777777" w:rsidR="00CD04CA" w:rsidRPr="00CB4A77" w:rsidRDefault="00CD04CA" w:rsidP="00661EE1">
            <w:pPr>
              <w:pStyle w:val="Lijstalinea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0CDEFCAC" w14:textId="77777777" w:rsidR="00CD04CA" w:rsidRPr="00CB4A77" w:rsidRDefault="00CD04CA" w:rsidP="00661EE1">
            <w:pPr>
              <w:pStyle w:val="Lijstalinea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6190134C" w14:textId="77777777" w:rsidR="00CD04CA" w:rsidRPr="00CB4A77" w:rsidRDefault="00CD04CA" w:rsidP="00661EE1">
            <w:pPr>
              <w:pStyle w:val="Lijstalinea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976D8" w:rsidRPr="005B4168" w14:paraId="6AC2BF89" w14:textId="77777777" w:rsidTr="00661EE1">
        <w:trPr>
          <w:trHeight w:val="979"/>
        </w:trPr>
        <w:tc>
          <w:tcPr>
            <w:tcW w:w="3823" w:type="dxa"/>
          </w:tcPr>
          <w:p w14:paraId="31CF7990" w14:textId="61EA267E" w:rsidR="008976D8" w:rsidRPr="00CB4A77" w:rsidRDefault="008976D8" w:rsidP="008976D8">
            <w:pPr>
              <w:rPr>
                <w:rFonts w:ascii="Arial" w:hAnsi="Arial" w:cs="Arial"/>
                <w:lang w:val="en-US"/>
              </w:rPr>
            </w:pPr>
            <w:r w:rsidRPr="00CB4A77">
              <w:rPr>
                <w:rFonts w:ascii="Arial" w:hAnsi="Arial" w:cs="Arial"/>
                <w:sz w:val="22"/>
                <w:szCs w:val="22"/>
                <w:lang w:val="en-US"/>
              </w:rPr>
              <w:t xml:space="preserve">f. </w:t>
            </w:r>
            <w:r w:rsidR="00CB4A77" w:rsidRPr="00CB4A77">
              <w:rPr>
                <w:rFonts w:ascii="Arial" w:hAnsi="Arial" w:cs="Arial"/>
                <w:sz w:val="22"/>
                <w:szCs w:val="22"/>
                <w:lang w:val="en-US"/>
              </w:rPr>
              <w:t xml:space="preserve">A </w:t>
            </w:r>
            <w:r w:rsidR="007B2D30">
              <w:rPr>
                <w:rFonts w:ascii="Arial" w:hAnsi="Arial" w:cs="Arial"/>
                <w:sz w:val="22"/>
                <w:szCs w:val="22"/>
                <w:lang w:val="en-US"/>
              </w:rPr>
              <w:t>condition</w:t>
            </w:r>
            <w:r w:rsidR="00CB4A77" w:rsidRPr="00CB4A77">
              <w:rPr>
                <w:rFonts w:ascii="Arial" w:hAnsi="Arial" w:cs="Arial"/>
                <w:sz w:val="22"/>
                <w:szCs w:val="22"/>
                <w:lang w:val="en-US"/>
              </w:rPr>
              <w:t xml:space="preserve"> in w</w:t>
            </w:r>
            <w:r w:rsidR="00CB4A77">
              <w:rPr>
                <w:rFonts w:ascii="Arial" w:hAnsi="Arial" w:cs="Arial"/>
                <w:sz w:val="22"/>
                <w:szCs w:val="22"/>
                <w:lang w:val="en-US"/>
              </w:rPr>
              <w:t xml:space="preserve">hich the result could indicate that the child is </w:t>
            </w:r>
            <w:r w:rsidR="00E12987">
              <w:rPr>
                <w:rFonts w:ascii="Arial" w:hAnsi="Arial" w:cs="Arial"/>
                <w:sz w:val="22"/>
                <w:szCs w:val="22"/>
                <w:lang w:val="en-US"/>
              </w:rPr>
              <w:t xml:space="preserve">not </w:t>
            </w:r>
            <w:r w:rsidR="00CB4A77">
              <w:rPr>
                <w:rFonts w:ascii="Arial" w:hAnsi="Arial" w:cs="Arial"/>
                <w:sz w:val="22"/>
                <w:szCs w:val="22"/>
                <w:lang w:val="en-US"/>
              </w:rPr>
              <w:t xml:space="preserve">sick but that </w:t>
            </w:r>
            <w:r w:rsidR="00E12987">
              <w:rPr>
                <w:rFonts w:ascii="Arial" w:hAnsi="Arial" w:cs="Arial"/>
                <w:sz w:val="22"/>
                <w:szCs w:val="22"/>
                <w:lang w:val="en-US"/>
              </w:rPr>
              <w:t xml:space="preserve">the </w:t>
            </w:r>
            <w:r w:rsidR="00CB4A77">
              <w:rPr>
                <w:rFonts w:ascii="Arial" w:hAnsi="Arial" w:cs="Arial"/>
                <w:sz w:val="22"/>
                <w:szCs w:val="22"/>
                <w:lang w:val="en-US"/>
              </w:rPr>
              <w:t>mother is sick.</w:t>
            </w:r>
          </w:p>
        </w:tc>
        <w:tc>
          <w:tcPr>
            <w:tcW w:w="1134" w:type="dxa"/>
          </w:tcPr>
          <w:p w14:paraId="7F774D92" w14:textId="77777777" w:rsidR="008976D8" w:rsidRPr="00CB4A77" w:rsidRDefault="008976D8" w:rsidP="00661EE1">
            <w:pPr>
              <w:pStyle w:val="Lijstalinea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1EE7C617" w14:textId="77777777" w:rsidR="008976D8" w:rsidRPr="00CB4A77" w:rsidRDefault="008976D8" w:rsidP="00661EE1">
            <w:pPr>
              <w:pStyle w:val="Lijstalinea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40" w:lineRule="auto"/>
              <w:ind w:hanging="329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3CA71122" w14:textId="77777777" w:rsidR="008976D8" w:rsidRPr="00CB4A77" w:rsidRDefault="008976D8" w:rsidP="00661EE1">
            <w:pPr>
              <w:pStyle w:val="Lijstalinea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704928B4" w14:textId="77777777" w:rsidR="008976D8" w:rsidRPr="00CB4A77" w:rsidRDefault="008976D8" w:rsidP="00661EE1">
            <w:pPr>
              <w:pStyle w:val="Lijstalinea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41AB7C0C" w14:textId="77777777" w:rsidR="008976D8" w:rsidRPr="00CB4A77" w:rsidRDefault="008976D8" w:rsidP="00661EE1">
            <w:pPr>
              <w:pStyle w:val="Lijstalinea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976D8" w:rsidRPr="005B4168" w14:paraId="264CC4E7" w14:textId="77777777" w:rsidTr="00661EE1">
        <w:trPr>
          <w:trHeight w:val="838"/>
        </w:trPr>
        <w:tc>
          <w:tcPr>
            <w:tcW w:w="3823" w:type="dxa"/>
          </w:tcPr>
          <w:p w14:paraId="4C3AC92E" w14:textId="30DECEBB" w:rsidR="008976D8" w:rsidRPr="00CB4A77" w:rsidRDefault="008976D8" w:rsidP="00CD04CA">
            <w:pPr>
              <w:rPr>
                <w:rFonts w:ascii="Arial" w:hAnsi="Arial" w:cs="Arial"/>
                <w:lang w:val="en-US"/>
              </w:rPr>
            </w:pPr>
            <w:r w:rsidRPr="00CB4A77">
              <w:rPr>
                <w:rFonts w:ascii="Arial" w:hAnsi="Arial" w:cs="Arial"/>
                <w:sz w:val="22"/>
                <w:szCs w:val="22"/>
                <w:lang w:val="en-US"/>
              </w:rPr>
              <w:t xml:space="preserve">g. </w:t>
            </w:r>
            <w:r w:rsidR="00CB4A77" w:rsidRPr="00CB4A77">
              <w:rPr>
                <w:rFonts w:ascii="Arial" w:hAnsi="Arial" w:cs="Arial"/>
                <w:sz w:val="22"/>
                <w:szCs w:val="22"/>
                <w:lang w:val="en-US"/>
              </w:rPr>
              <w:t xml:space="preserve">A </w:t>
            </w:r>
            <w:r w:rsidR="007B2D30">
              <w:rPr>
                <w:rFonts w:ascii="Arial" w:hAnsi="Arial" w:cs="Arial"/>
                <w:sz w:val="22"/>
                <w:szCs w:val="22"/>
                <w:lang w:val="en-US"/>
              </w:rPr>
              <w:t>condition</w:t>
            </w:r>
            <w:r w:rsidR="00CB4A77" w:rsidRPr="00CB4A77">
              <w:rPr>
                <w:rFonts w:ascii="Arial" w:hAnsi="Arial" w:cs="Arial"/>
                <w:sz w:val="22"/>
                <w:szCs w:val="22"/>
                <w:lang w:val="en-US"/>
              </w:rPr>
              <w:t xml:space="preserve"> with w</w:t>
            </w:r>
            <w:r w:rsidR="00CB4A77">
              <w:rPr>
                <w:rFonts w:ascii="Arial" w:hAnsi="Arial" w:cs="Arial"/>
                <w:sz w:val="22"/>
                <w:szCs w:val="22"/>
                <w:lang w:val="en-US"/>
              </w:rPr>
              <w:t xml:space="preserve">hich your child can lead a normal </w:t>
            </w:r>
            <w:r w:rsidR="00CD04CA">
              <w:rPr>
                <w:rFonts w:ascii="Arial" w:hAnsi="Arial" w:cs="Arial"/>
                <w:sz w:val="22"/>
                <w:szCs w:val="22"/>
                <w:lang w:val="en-US"/>
              </w:rPr>
              <w:t>life, such as going to school, participate in</w:t>
            </w:r>
            <w:r w:rsidR="00CB4A77">
              <w:rPr>
                <w:rFonts w:ascii="Arial" w:hAnsi="Arial" w:cs="Arial"/>
                <w:sz w:val="22"/>
                <w:szCs w:val="22"/>
                <w:lang w:val="en-US"/>
              </w:rPr>
              <w:t xml:space="preserve"> sports etc.</w:t>
            </w:r>
            <w:r w:rsidR="00C36D49">
              <w:rPr>
                <w:rFonts w:ascii="Arial" w:hAnsi="Arial" w:cs="Arial"/>
                <w:sz w:val="22"/>
                <w:szCs w:val="22"/>
                <w:lang w:val="en-US"/>
              </w:rPr>
              <w:t xml:space="preserve"> even</w:t>
            </w:r>
            <w:r w:rsidR="00CB4A77">
              <w:rPr>
                <w:rFonts w:ascii="Arial" w:hAnsi="Arial" w:cs="Arial"/>
                <w:sz w:val="22"/>
                <w:szCs w:val="22"/>
                <w:lang w:val="en-US"/>
              </w:rPr>
              <w:t xml:space="preserve"> without treatment.</w:t>
            </w:r>
          </w:p>
        </w:tc>
        <w:tc>
          <w:tcPr>
            <w:tcW w:w="1134" w:type="dxa"/>
            <w:vAlign w:val="center"/>
          </w:tcPr>
          <w:p w14:paraId="0644BE75" w14:textId="77777777" w:rsidR="008976D8" w:rsidRPr="00CB4A77" w:rsidRDefault="008976D8" w:rsidP="00661EE1">
            <w:pPr>
              <w:pStyle w:val="Lijstalinea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64B52B1" w14:textId="77777777" w:rsidR="008976D8" w:rsidRPr="00CB4A77" w:rsidRDefault="008976D8" w:rsidP="00661EE1">
            <w:pPr>
              <w:pStyle w:val="Lijstalinea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40" w:lineRule="auto"/>
              <w:ind w:hanging="329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2B00F04" w14:textId="77777777" w:rsidR="008976D8" w:rsidRPr="00CB4A77" w:rsidRDefault="008976D8" w:rsidP="00661EE1">
            <w:pPr>
              <w:pStyle w:val="Lijstalinea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73CE792" w14:textId="77777777" w:rsidR="008976D8" w:rsidRPr="00CB4A77" w:rsidRDefault="008976D8" w:rsidP="00661EE1">
            <w:pPr>
              <w:pStyle w:val="Lijstalinea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68C7AB9" w14:textId="77777777" w:rsidR="008976D8" w:rsidRPr="00CB4A77" w:rsidRDefault="008976D8" w:rsidP="00661EE1">
            <w:pPr>
              <w:pStyle w:val="Lijstalinea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14:paraId="6A2AA682" w14:textId="77777777" w:rsidR="008976D8" w:rsidRPr="00CB4A77" w:rsidRDefault="008976D8" w:rsidP="008976D8">
      <w:pPr>
        <w:pStyle w:val="Lijstalinea"/>
        <w:spacing w:line="276" w:lineRule="auto"/>
        <w:rPr>
          <w:rFonts w:ascii="Arial" w:hAnsi="Arial" w:cs="Arial"/>
          <w:lang w:val="en-US"/>
        </w:rPr>
      </w:pPr>
    </w:p>
    <w:p w14:paraId="0142CC35" w14:textId="77777777" w:rsidR="008976D8" w:rsidRPr="00CB4A77" w:rsidRDefault="008976D8" w:rsidP="008976D8">
      <w:pPr>
        <w:pStyle w:val="Lijstalinea"/>
        <w:spacing w:line="276" w:lineRule="auto"/>
        <w:rPr>
          <w:rFonts w:ascii="Arial" w:hAnsi="Arial" w:cs="Arial"/>
          <w:lang w:val="en-US"/>
        </w:rPr>
      </w:pPr>
    </w:p>
    <w:p w14:paraId="24C95514" w14:textId="4373CC52" w:rsidR="008976D8" w:rsidRDefault="008976D8" w:rsidP="00CF6DE9">
      <w:pPr>
        <w:spacing w:line="276" w:lineRule="auto"/>
        <w:rPr>
          <w:rFonts w:ascii="Arial" w:hAnsi="Arial" w:cs="Arial"/>
          <w:lang w:val="en-US"/>
        </w:rPr>
      </w:pPr>
    </w:p>
    <w:p w14:paraId="4C72325E" w14:textId="038E8540" w:rsidR="00CD04CA" w:rsidRPr="00CD04CA" w:rsidRDefault="00CD04CA" w:rsidP="00CD04CA">
      <w:pPr>
        <w:spacing w:line="276" w:lineRule="auto"/>
        <w:jc w:val="center"/>
        <w:rPr>
          <w:rFonts w:ascii="Arial" w:hAnsi="Arial" w:cs="Arial"/>
          <w:sz w:val="28"/>
          <w:szCs w:val="28"/>
          <w:lang w:val="en-US"/>
        </w:rPr>
      </w:pPr>
      <w:r w:rsidRPr="00065FF1">
        <w:rPr>
          <w:rFonts w:ascii="Arial" w:hAnsi="Arial" w:cs="Arial"/>
          <w:b/>
          <w:sz w:val="28"/>
          <w:szCs w:val="28"/>
          <w:lang w:val="en-US"/>
        </w:rPr>
        <w:t>[ “</w:t>
      </w:r>
      <w:r w:rsidR="00065FF1" w:rsidRPr="00065FF1">
        <w:rPr>
          <w:rFonts w:ascii="Arial" w:hAnsi="Arial" w:cs="Arial"/>
          <w:b/>
          <w:bCs/>
          <w:iCs/>
          <w:sz w:val="28"/>
          <w:szCs w:val="28"/>
          <w:lang w:val="en-US"/>
        </w:rPr>
        <w:t>adrenoleukodystrophy (ALD) scenario</w:t>
      </w:r>
      <w:r w:rsidRPr="00065FF1">
        <w:rPr>
          <w:rFonts w:ascii="Arial" w:hAnsi="Arial" w:cs="Arial"/>
          <w:b/>
          <w:sz w:val="28"/>
          <w:szCs w:val="28"/>
          <w:lang w:val="en-US"/>
        </w:rPr>
        <w:t>”</w:t>
      </w:r>
      <w:r w:rsidR="00065FF1">
        <w:rPr>
          <w:rFonts w:ascii="Arial" w:hAnsi="Arial" w:cs="Arial"/>
          <w:sz w:val="28"/>
          <w:szCs w:val="28"/>
          <w:lang w:val="en-US"/>
        </w:rPr>
        <w:t xml:space="preserve"> </w:t>
      </w:r>
      <w:r w:rsidRPr="00CD04CA">
        <w:rPr>
          <w:rFonts w:ascii="Arial" w:hAnsi="Arial" w:cs="Arial"/>
          <w:sz w:val="28"/>
          <w:szCs w:val="28"/>
          <w:lang w:val="en-US"/>
        </w:rPr>
        <w:t>]</w:t>
      </w:r>
    </w:p>
    <w:p w14:paraId="65478C88" w14:textId="47249D3F" w:rsidR="00CB4A77" w:rsidRPr="00155B02" w:rsidRDefault="008976D8" w:rsidP="00155B02">
      <w:pPr>
        <w:pStyle w:val="Lijstalinea"/>
        <w:numPr>
          <w:ilvl w:val="0"/>
          <w:numId w:val="49"/>
        </w:numPr>
        <w:spacing w:line="276" w:lineRule="auto"/>
        <w:rPr>
          <w:rFonts w:ascii="Arial" w:hAnsi="Arial" w:cs="Arial"/>
          <w:lang w:val="en-US"/>
        </w:rPr>
      </w:pPr>
      <w:r w:rsidRPr="00155B02">
        <w:rPr>
          <w:rFonts w:ascii="Arial" w:hAnsi="Arial" w:cs="Arial"/>
          <w:lang w:val="en-US"/>
        </w:rPr>
        <w:t>Som</w:t>
      </w:r>
      <w:r w:rsidR="00CB4A77" w:rsidRPr="00155B02">
        <w:rPr>
          <w:rFonts w:ascii="Arial" w:hAnsi="Arial" w:cs="Arial"/>
          <w:lang w:val="en-US"/>
        </w:rPr>
        <w:t xml:space="preserve">etimes </w:t>
      </w:r>
      <w:r w:rsidR="00E12987">
        <w:rPr>
          <w:rFonts w:ascii="Arial" w:hAnsi="Arial" w:cs="Arial"/>
          <w:lang w:val="en-US"/>
        </w:rPr>
        <w:t xml:space="preserve">the symptoms of </w:t>
      </w:r>
      <w:r w:rsidR="00CB4A77" w:rsidRPr="00155B02">
        <w:rPr>
          <w:rFonts w:ascii="Arial" w:hAnsi="Arial" w:cs="Arial"/>
          <w:lang w:val="en-US"/>
        </w:rPr>
        <w:t xml:space="preserve">a </w:t>
      </w:r>
      <w:r w:rsidR="007B2D30" w:rsidRPr="00155B02">
        <w:rPr>
          <w:rFonts w:ascii="Arial" w:hAnsi="Arial" w:cs="Arial"/>
          <w:lang w:val="en-US"/>
        </w:rPr>
        <w:t>condition</w:t>
      </w:r>
      <w:r w:rsidR="00CB4A77" w:rsidRPr="00155B02">
        <w:rPr>
          <w:rFonts w:ascii="Arial" w:hAnsi="Arial" w:cs="Arial"/>
          <w:lang w:val="en-US"/>
        </w:rPr>
        <w:t xml:space="preserve"> </w:t>
      </w:r>
      <w:r w:rsidR="00E12987">
        <w:rPr>
          <w:rFonts w:ascii="Arial" w:hAnsi="Arial" w:cs="Arial"/>
          <w:lang w:val="en-US"/>
        </w:rPr>
        <w:t xml:space="preserve">are different in boys </w:t>
      </w:r>
      <w:r w:rsidR="00CB4A77" w:rsidRPr="00155B02">
        <w:rPr>
          <w:rFonts w:ascii="Arial" w:hAnsi="Arial" w:cs="Arial"/>
          <w:lang w:val="en-US"/>
        </w:rPr>
        <w:t xml:space="preserve">than </w:t>
      </w:r>
      <w:r w:rsidR="00E12987">
        <w:rPr>
          <w:rFonts w:ascii="Arial" w:hAnsi="Arial" w:cs="Arial"/>
          <w:lang w:val="en-US"/>
        </w:rPr>
        <w:t xml:space="preserve">in </w:t>
      </w:r>
      <w:r w:rsidR="00CB4A77" w:rsidRPr="00155B02">
        <w:rPr>
          <w:rFonts w:ascii="Arial" w:hAnsi="Arial" w:cs="Arial"/>
          <w:lang w:val="en-US"/>
        </w:rPr>
        <w:t xml:space="preserve">girls. </w:t>
      </w:r>
    </w:p>
    <w:p w14:paraId="5AD1B096" w14:textId="7C83BF1C" w:rsidR="008976D8" w:rsidRPr="00415901" w:rsidRDefault="00CB4A77" w:rsidP="00CB4A77">
      <w:pPr>
        <w:pStyle w:val="Lijstalinea"/>
        <w:spacing w:line="276" w:lineRule="auto"/>
        <w:rPr>
          <w:rFonts w:ascii="Arial" w:hAnsi="Arial" w:cs="Arial"/>
          <w:lang w:val="en-US"/>
        </w:rPr>
      </w:pPr>
      <w:r w:rsidRPr="00415901">
        <w:rPr>
          <w:rFonts w:ascii="Arial" w:hAnsi="Arial" w:cs="Arial"/>
          <w:lang w:val="en-US"/>
        </w:rPr>
        <w:t>For example:</w:t>
      </w:r>
      <w:r w:rsidR="008976D8" w:rsidRPr="00415901">
        <w:rPr>
          <w:rFonts w:ascii="Arial" w:hAnsi="Arial" w:cs="Arial"/>
          <w:lang w:val="en-US"/>
        </w:rPr>
        <w:t xml:space="preserve"> </w:t>
      </w:r>
    </w:p>
    <w:p w14:paraId="39705FE8" w14:textId="77777777" w:rsidR="008976D8" w:rsidRPr="00415901" w:rsidRDefault="008976D8" w:rsidP="008976D8">
      <w:pPr>
        <w:pStyle w:val="Lijstalinea"/>
        <w:spacing w:line="276" w:lineRule="auto"/>
        <w:rPr>
          <w:rFonts w:ascii="Arial" w:hAnsi="Arial" w:cs="Arial"/>
          <w:lang w:val="en-US"/>
        </w:rPr>
      </w:pPr>
    </w:p>
    <w:p w14:paraId="271C12F6" w14:textId="23BADB56" w:rsidR="008976D8" w:rsidRPr="00415901" w:rsidRDefault="00CB4A77" w:rsidP="008976D8">
      <w:pPr>
        <w:pStyle w:val="Lijstalinea"/>
        <w:spacing w:line="276" w:lineRule="auto"/>
        <w:rPr>
          <w:rFonts w:ascii="Arial" w:hAnsi="Arial" w:cs="Arial"/>
          <w:lang w:val="en-US"/>
        </w:rPr>
      </w:pPr>
      <w:r w:rsidRPr="00415901">
        <w:rPr>
          <w:rFonts w:ascii="Arial" w:hAnsi="Arial" w:cs="Arial"/>
          <w:lang w:val="en-US"/>
        </w:rPr>
        <w:t>In boys</w:t>
      </w:r>
      <w:r w:rsidR="008976D8" w:rsidRPr="00415901">
        <w:rPr>
          <w:rFonts w:ascii="Arial" w:hAnsi="Arial" w:cs="Arial"/>
          <w:lang w:val="en-US"/>
        </w:rPr>
        <w:t xml:space="preserve">: </w:t>
      </w:r>
    </w:p>
    <w:p w14:paraId="7B102C5F" w14:textId="62B154C6" w:rsidR="008976D8" w:rsidRPr="00CB4A77" w:rsidRDefault="008976D8" w:rsidP="008976D8">
      <w:pPr>
        <w:pStyle w:val="Lijstalinea"/>
        <w:spacing w:line="276" w:lineRule="auto"/>
        <w:rPr>
          <w:rFonts w:ascii="Arial" w:hAnsi="Arial" w:cs="Arial"/>
          <w:lang w:val="en-US"/>
        </w:rPr>
      </w:pPr>
      <w:r w:rsidRPr="00CB4A77">
        <w:rPr>
          <w:rFonts w:ascii="Arial" w:hAnsi="Arial" w:cs="Arial"/>
          <w:lang w:val="en-US"/>
        </w:rPr>
        <w:t xml:space="preserve">- </w:t>
      </w:r>
      <w:r w:rsidR="00E12987">
        <w:rPr>
          <w:rFonts w:ascii="Arial" w:hAnsi="Arial" w:cs="Arial"/>
          <w:lang w:val="en-US"/>
        </w:rPr>
        <w:t>the condition causes p</w:t>
      </w:r>
      <w:r w:rsidRPr="00CB4A77">
        <w:rPr>
          <w:rFonts w:ascii="Arial" w:hAnsi="Arial" w:cs="Arial"/>
          <w:lang w:val="en-US"/>
        </w:rPr>
        <w:t>roblem</w:t>
      </w:r>
      <w:r w:rsidR="00CB4A77" w:rsidRPr="00CB4A77">
        <w:rPr>
          <w:rFonts w:ascii="Arial" w:hAnsi="Arial" w:cs="Arial"/>
          <w:lang w:val="en-US"/>
        </w:rPr>
        <w:t xml:space="preserve">s in the brain and adrenal glands that </w:t>
      </w:r>
      <w:r w:rsidR="00C36D49">
        <w:rPr>
          <w:rFonts w:ascii="Arial" w:hAnsi="Arial" w:cs="Arial"/>
          <w:lang w:val="en-US"/>
        </w:rPr>
        <w:t>may</w:t>
      </w:r>
      <w:r w:rsidR="00CB4A77" w:rsidRPr="00CB4A77">
        <w:rPr>
          <w:rFonts w:ascii="Arial" w:hAnsi="Arial" w:cs="Arial"/>
          <w:lang w:val="en-US"/>
        </w:rPr>
        <w:t xml:space="preserve"> cause death</w:t>
      </w:r>
      <w:r w:rsidR="00E12987">
        <w:rPr>
          <w:rFonts w:ascii="Arial" w:hAnsi="Arial" w:cs="Arial"/>
          <w:lang w:val="en-US"/>
        </w:rPr>
        <w:t xml:space="preserve"> if treatment is not started on time.</w:t>
      </w:r>
      <w:r w:rsidRPr="00CB4A77">
        <w:rPr>
          <w:rFonts w:ascii="Arial" w:hAnsi="Arial" w:cs="Arial"/>
          <w:lang w:val="en-US"/>
        </w:rPr>
        <w:t xml:space="preserve"> </w:t>
      </w:r>
    </w:p>
    <w:p w14:paraId="368343E1" w14:textId="35879113" w:rsidR="008976D8" w:rsidRPr="00CB4A77" w:rsidRDefault="008976D8" w:rsidP="008976D8">
      <w:pPr>
        <w:pStyle w:val="Lijstalinea"/>
        <w:spacing w:line="276" w:lineRule="auto"/>
        <w:rPr>
          <w:rFonts w:ascii="Arial" w:hAnsi="Arial" w:cs="Arial"/>
          <w:lang w:val="en-US"/>
        </w:rPr>
      </w:pPr>
      <w:r w:rsidRPr="00CB4A77">
        <w:rPr>
          <w:rFonts w:ascii="Arial" w:hAnsi="Arial" w:cs="Arial"/>
          <w:lang w:val="en-US"/>
        </w:rPr>
        <w:t xml:space="preserve">- </w:t>
      </w:r>
      <w:r w:rsidR="00E12987">
        <w:rPr>
          <w:rFonts w:ascii="Arial" w:hAnsi="Arial" w:cs="Arial"/>
          <w:lang w:val="en-US"/>
        </w:rPr>
        <w:t>the</w:t>
      </w:r>
      <w:r w:rsidR="00CB4A77" w:rsidRPr="00CB4A77">
        <w:rPr>
          <w:rFonts w:ascii="Arial" w:hAnsi="Arial" w:cs="Arial"/>
          <w:lang w:val="en-US"/>
        </w:rPr>
        <w:t xml:space="preserve"> </w:t>
      </w:r>
      <w:r w:rsidR="007B2D30">
        <w:rPr>
          <w:rFonts w:ascii="Arial" w:hAnsi="Arial" w:cs="Arial"/>
          <w:lang w:val="en-US"/>
        </w:rPr>
        <w:t>condition</w:t>
      </w:r>
      <w:r w:rsidR="00CB4A77" w:rsidRPr="00CB4A77">
        <w:rPr>
          <w:rFonts w:ascii="Arial" w:hAnsi="Arial" w:cs="Arial"/>
          <w:lang w:val="en-US"/>
        </w:rPr>
        <w:t xml:space="preserve"> can be adequately treated</w:t>
      </w:r>
      <w:r w:rsidR="00E12987">
        <w:rPr>
          <w:rFonts w:ascii="Arial" w:hAnsi="Arial" w:cs="Arial"/>
          <w:lang w:val="en-US"/>
        </w:rPr>
        <w:t xml:space="preserve"> if discovered early</w:t>
      </w:r>
      <w:r w:rsidR="00CB4A77" w:rsidRPr="00CB4A77">
        <w:rPr>
          <w:rFonts w:ascii="Arial" w:hAnsi="Arial" w:cs="Arial"/>
          <w:lang w:val="en-US"/>
        </w:rPr>
        <w:t>.</w:t>
      </w:r>
      <w:r w:rsidRPr="00CB4A77">
        <w:rPr>
          <w:rFonts w:ascii="Arial" w:hAnsi="Arial" w:cs="Arial"/>
          <w:lang w:val="en-US"/>
        </w:rPr>
        <w:t xml:space="preserve"> </w:t>
      </w:r>
    </w:p>
    <w:p w14:paraId="64CFE2E1" w14:textId="77777777" w:rsidR="008976D8" w:rsidRPr="00CB4A77" w:rsidRDefault="008976D8" w:rsidP="008976D8">
      <w:pPr>
        <w:pStyle w:val="Lijstalinea"/>
        <w:spacing w:line="276" w:lineRule="auto"/>
        <w:rPr>
          <w:rFonts w:ascii="Arial" w:hAnsi="Arial" w:cs="Arial"/>
          <w:lang w:val="en-US"/>
        </w:rPr>
      </w:pPr>
    </w:p>
    <w:p w14:paraId="163FD145" w14:textId="157D5BC4" w:rsidR="008976D8" w:rsidRPr="00415901" w:rsidRDefault="00CB4A77" w:rsidP="008976D8">
      <w:pPr>
        <w:pStyle w:val="Lijstalinea"/>
        <w:spacing w:line="276" w:lineRule="auto"/>
        <w:rPr>
          <w:rFonts w:ascii="Arial" w:hAnsi="Arial" w:cs="Arial"/>
          <w:lang w:val="en-US"/>
        </w:rPr>
      </w:pPr>
      <w:r w:rsidRPr="00415901">
        <w:rPr>
          <w:rFonts w:ascii="Arial" w:hAnsi="Arial" w:cs="Arial"/>
          <w:lang w:val="en-US"/>
        </w:rPr>
        <w:t>In girls</w:t>
      </w:r>
      <w:r w:rsidR="008976D8" w:rsidRPr="00415901">
        <w:rPr>
          <w:rFonts w:ascii="Arial" w:hAnsi="Arial" w:cs="Arial"/>
          <w:lang w:val="en-US"/>
        </w:rPr>
        <w:t xml:space="preserve">: </w:t>
      </w:r>
    </w:p>
    <w:p w14:paraId="294BFD63" w14:textId="2CCF7791" w:rsidR="008976D8" w:rsidRPr="00CB4A77" w:rsidRDefault="008976D8" w:rsidP="008976D8">
      <w:pPr>
        <w:pStyle w:val="Lijstalinea"/>
        <w:spacing w:line="276" w:lineRule="auto"/>
        <w:rPr>
          <w:rFonts w:ascii="Arial" w:hAnsi="Arial" w:cs="Arial"/>
          <w:lang w:val="en-US"/>
        </w:rPr>
      </w:pPr>
      <w:r w:rsidRPr="00CB4A77">
        <w:rPr>
          <w:rFonts w:ascii="Arial" w:hAnsi="Arial" w:cs="Arial"/>
          <w:lang w:val="en-US"/>
        </w:rPr>
        <w:t xml:space="preserve">- </w:t>
      </w:r>
      <w:r w:rsidR="00E12987">
        <w:rPr>
          <w:rFonts w:ascii="Arial" w:hAnsi="Arial" w:cs="Arial"/>
          <w:lang w:val="en-US"/>
        </w:rPr>
        <w:t xml:space="preserve">the condition causes </w:t>
      </w:r>
      <w:r w:rsidR="00D87978">
        <w:rPr>
          <w:rFonts w:ascii="Arial" w:hAnsi="Arial" w:cs="Arial"/>
          <w:lang w:val="en-US"/>
        </w:rPr>
        <w:t>different and less</w:t>
      </w:r>
      <w:r w:rsidR="00CB4A77" w:rsidRPr="00CB4A77">
        <w:rPr>
          <w:rFonts w:ascii="Arial" w:hAnsi="Arial" w:cs="Arial"/>
          <w:lang w:val="en-US"/>
        </w:rPr>
        <w:t xml:space="preserve"> major problems later in life (between 40-60 years of age) </w:t>
      </w:r>
      <w:r w:rsidR="00D87978">
        <w:rPr>
          <w:rFonts w:ascii="Arial" w:hAnsi="Arial" w:cs="Arial"/>
          <w:lang w:val="en-US"/>
        </w:rPr>
        <w:t>such as</w:t>
      </w:r>
      <w:r w:rsidR="00CB4A77">
        <w:rPr>
          <w:rFonts w:ascii="Arial" w:hAnsi="Arial" w:cs="Arial"/>
          <w:lang w:val="en-US"/>
        </w:rPr>
        <w:t xml:space="preserve"> difficulties in walking</w:t>
      </w:r>
      <w:r w:rsidR="00D87978">
        <w:rPr>
          <w:rFonts w:ascii="Arial" w:hAnsi="Arial" w:cs="Arial"/>
          <w:lang w:val="en-US"/>
        </w:rPr>
        <w:t>.</w:t>
      </w:r>
      <w:r w:rsidR="00CB4A77">
        <w:rPr>
          <w:rFonts w:ascii="Arial" w:hAnsi="Arial" w:cs="Arial"/>
          <w:lang w:val="en-US"/>
        </w:rPr>
        <w:t xml:space="preserve"> </w:t>
      </w:r>
      <w:r w:rsidRPr="00CB4A77">
        <w:rPr>
          <w:rFonts w:ascii="Arial" w:hAnsi="Arial" w:cs="Arial"/>
          <w:lang w:val="en-US"/>
        </w:rPr>
        <w:t xml:space="preserve"> </w:t>
      </w:r>
    </w:p>
    <w:p w14:paraId="63449714" w14:textId="2E2ACAB9" w:rsidR="008976D8" w:rsidRPr="00CB4A77" w:rsidRDefault="008976D8" w:rsidP="008976D8">
      <w:pPr>
        <w:pStyle w:val="Lijstalinea"/>
        <w:spacing w:line="276" w:lineRule="auto"/>
        <w:rPr>
          <w:rFonts w:ascii="Arial" w:hAnsi="Arial" w:cs="Arial"/>
          <w:lang w:val="en-US"/>
        </w:rPr>
      </w:pPr>
      <w:r w:rsidRPr="00CB4A77">
        <w:rPr>
          <w:rFonts w:ascii="Arial" w:hAnsi="Arial" w:cs="Arial"/>
          <w:lang w:val="en-US"/>
        </w:rPr>
        <w:t xml:space="preserve">- </w:t>
      </w:r>
      <w:r w:rsidR="00CB4A77" w:rsidRPr="00CB4A77">
        <w:rPr>
          <w:rFonts w:ascii="Arial" w:hAnsi="Arial" w:cs="Arial"/>
          <w:lang w:val="en-US"/>
        </w:rPr>
        <w:t>The</w:t>
      </w:r>
      <w:r w:rsidR="00D87978">
        <w:rPr>
          <w:rFonts w:ascii="Arial" w:hAnsi="Arial" w:cs="Arial"/>
          <w:lang w:val="en-US"/>
        </w:rPr>
        <w:t xml:space="preserve"> condition cannot be treated.</w:t>
      </w:r>
      <w:r w:rsidRPr="00CB4A77">
        <w:rPr>
          <w:rFonts w:ascii="Arial" w:hAnsi="Arial" w:cs="Arial"/>
          <w:lang w:val="en-US"/>
        </w:rPr>
        <w:t xml:space="preserve">.  </w:t>
      </w:r>
    </w:p>
    <w:p w14:paraId="5964CB7B" w14:textId="77777777" w:rsidR="008976D8" w:rsidRPr="00CB4A77" w:rsidRDefault="008976D8" w:rsidP="008976D8">
      <w:pPr>
        <w:pStyle w:val="Lijstalinea"/>
        <w:ind w:left="708"/>
        <w:rPr>
          <w:rFonts w:ascii="Arial" w:hAnsi="Arial" w:cs="Arial"/>
          <w:lang w:val="en-US"/>
        </w:rPr>
      </w:pPr>
    </w:p>
    <w:p w14:paraId="0ADF1922" w14:textId="1A604051" w:rsidR="008976D8" w:rsidRPr="007B2D30" w:rsidRDefault="00CB4A77" w:rsidP="008976D8">
      <w:pPr>
        <w:pStyle w:val="Lijstalinea"/>
        <w:ind w:left="708"/>
        <w:rPr>
          <w:rFonts w:ascii="Arial" w:hAnsi="Arial" w:cs="Arial"/>
          <w:lang w:val="en-US"/>
        </w:rPr>
      </w:pPr>
      <w:r w:rsidRPr="00162F66">
        <w:rPr>
          <w:rFonts w:ascii="Arial" w:hAnsi="Arial" w:cs="Arial"/>
          <w:lang w:val="en-US"/>
        </w:rPr>
        <w:t>Do you think it is a good idea</w:t>
      </w:r>
      <w:r w:rsidR="00162F66" w:rsidRPr="00162F66">
        <w:rPr>
          <w:rFonts w:ascii="Arial" w:hAnsi="Arial" w:cs="Arial"/>
          <w:lang w:val="en-US"/>
        </w:rPr>
        <w:t xml:space="preserve"> to test for th</w:t>
      </w:r>
      <w:r w:rsidR="00210353">
        <w:rPr>
          <w:rFonts w:ascii="Arial" w:hAnsi="Arial" w:cs="Arial"/>
          <w:lang w:val="en-US"/>
        </w:rPr>
        <w:t>is</w:t>
      </w:r>
      <w:r w:rsidR="00162F66">
        <w:rPr>
          <w:rFonts w:ascii="Arial" w:hAnsi="Arial" w:cs="Arial"/>
          <w:lang w:val="en-US"/>
        </w:rPr>
        <w:t xml:space="preserve"> </w:t>
      </w:r>
      <w:r w:rsidR="007B2D30">
        <w:rPr>
          <w:rFonts w:ascii="Arial" w:hAnsi="Arial" w:cs="Arial"/>
          <w:lang w:val="en-US"/>
        </w:rPr>
        <w:t>condition</w:t>
      </w:r>
      <w:r w:rsidR="00162F66">
        <w:rPr>
          <w:rFonts w:ascii="Arial" w:hAnsi="Arial" w:cs="Arial"/>
          <w:lang w:val="en-US"/>
        </w:rPr>
        <w:t xml:space="preserve"> with the heel prick test? </w:t>
      </w:r>
      <w:r w:rsidR="008976D8" w:rsidRPr="007B2D30">
        <w:rPr>
          <w:rFonts w:ascii="Arial" w:hAnsi="Arial" w:cs="Arial"/>
          <w:lang w:val="en-US"/>
        </w:rPr>
        <w:t>(</w:t>
      </w:r>
      <w:r w:rsidR="00162F66" w:rsidRPr="007B2D30">
        <w:rPr>
          <w:rFonts w:ascii="Arial" w:hAnsi="Arial" w:cs="Arial"/>
          <w:lang w:val="en-US"/>
        </w:rPr>
        <w:t>tick only 1 answer)</w:t>
      </w:r>
    </w:p>
    <w:p w14:paraId="2BD3F2F6" w14:textId="2971B8AC" w:rsidR="008976D8" w:rsidRPr="00162F66" w:rsidRDefault="00162F66" w:rsidP="00DD2345">
      <w:pPr>
        <w:pStyle w:val="Lijstalinea"/>
        <w:numPr>
          <w:ilvl w:val="0"/>
          <w:numId w:val="35"/>
        </w:numPr>
        <w:rPr>
          <w:rFonts w:ascii="Arial" w:hAnsi="Arial" w:cs="Arial"/>
          <w:lang w:val="en-US"/>
        </w:rPr>
      </w:pPr>
      <w:r w:rsidRPr="00162F66">
        <w:rPr>
          <w:rFonts w:ascii="Arial" w:hAnsi="Arial" w:cs="Arial"/>
          <w:lang w:val="en-US"/>
        </w:rPr>
        <w:t>Yes</w:t>
      </w:r>
      <w:r w:rsidR="008976D8" w:rsidRPr="00162F66">
        <w:rPr>
          <w:rFonts w:ascii="Arial" w:hAnsi="Arial" w:cs="Arial"/>
          <w:lang w:val="en-US"/>
        </w:rPr>
        <w:t xml:space="preserve">, </w:t>
      </w:r>
      <w:r w:rsidRPr="00162F66">
        <w:rPr>
          <w:rFonts w:ascii="Arial" w:hAnsi="Arial" w:cs="Arial"/>
          <w:lang w:val="en-US"/>
        </w:rPr>
        <w:t xml:space="preserve">I think it is a GOOD idea to test for these </w:t>
      </w:r>
      <w:r w:rsidR="007B2D30">
        <w:rPr>
          <w:rFonts w:ascii="Arial" w:hAnsi="Arial" w:cs="Arial"/>
          <w:lang w:val="en-US"/>
        </w:rPr>
        <w:t>condition</w:t>
      </w:r>
      <w:r w:rsidRPr="00162F66">
        <w:rPr>
          <w:rFonts w:ascii="Arial" w:hAnsi="Arial" w:cs="Arial"/>
          <w:lang w:val="en-US"/>
        </w:rPr>
        <w:t>s, but ONLY in BOYS because</w:t>
      </w:r>
      <w:r w:rsidR="008976D8" w:rsidRPr="00162F66"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lang w:val="en-US"/>
        </w:rPr>
        <w:t>specify</w:t>
      </w:r>
      <w:r w:rsidR="008976D8" w:rsidRPr="00162F66">
        <w:rPr>
          <w:rFonts w:ascii="Arial" w:hAnsi="Arial" w:cs="Arial"/>
          <w:lang w:val="en-US"/>
        </w:rPr>
        <w:t>)</w:t>
      </w:r>
      <w:r w:rsidR="00385846">
        <w:rPr>
          <w:rFonts w:ascii="Arial" w:hAnsi="Arial" w:cs="Arial"/>
          <w:lang w:val="en-US"/>
        </w:rPr>
        <w:t>:</w:t>
      </w:r>
      <w:r w:rsidR="008976D8" w:rsidRPr="00162F66">
        <w:rPr>
          <w:rFonts w:ascii="Arial" w:hAnsi="Arial" w:cs="Arial"/>
          <w:lang w:val="en-US"/>
        </w:rPr>
        <w:t xml:space="preserve"> ………………………………………………………………………………………………………………………………………………………………………………………………  </w:t>
      </w:r>
    </w:p>
    <w:p w14:paraId="7D1C9763" w14:textId="77682356" w:rsidR="008976D8" w:rsidRPr="00385846" w:rsidRDefault="00162F66" w:rsidP="00DD2345">
      <w:pPr>
        <w:pStyle w:val="Lijstalinea"/>
        <w:numPr>
          <w:ilvl w:val="0"/>
          <w:numId w:val="35"/>
        </w:numPr>
        <w:rPr>
          <w:rFonts w:ascii="Arial" w:hAnsi="Arial" w:cs="Arial"/>
          <w:lang w:val="en-US"/>
        </w:rPr>
      </w:pPr>
      <w:r w:rsidRPr="00385846">
        <w:rPr>
          <w:rFonts w:ascii="Arial" w:hAnsi="Arial" w:cs="Arial"/>
          <w:lang w:val="en-US"/>
        </w:rPr>
        <w:t>Yes</w:t>
      </w:r>
      <w:r w:rsidR="008976D8" w:rsidRPr="00385846">
        <w:rPr>
          <w:rFonts w:ascii="Arial" w:hAnsi="Arial" w:cs="Arial"/>
          <w:lang w:val="en-US"/>
        </w:rPr>
        <w:t xml:space="preserve">, </w:t>
      </w:r>
      <w:r w:rsidRPr="00385846">
        <w:rPr>
          <w:rFonts w:ascii="Arial" w:hAnsi="Arial" w:cs="Arial"/>
          <w:lang w:val="en-US"/>
        </w:rPr>
        <w:t xml:space="preserve">I think it is a GOOD idea to test for these </w:t>
      </w:r>
      <w:r w:rsidR="007B2D30">
        <w:rPr>
          <w:rFonts w:ascii="Arial" w:hAnsi="Arial" w:cs="Arial"/>
          <w:lang w:val="en-US"/>
        </w:rPr>
        <w:t>condition</w:t>
      </w:r>
      <w:r w:rsidRPr="00385846">
        <w:rPr>
          <w:rFonts w:ascii="Arial" w:hAnsi="Arial" w:cs="Arial"/>
          <w:lang w:val="en-US"/>
        </w:rPr>
        <w:t>s in BOTH BOYS and GIRLS</w:t>
      </w:r>
      <w:r w:rsidR="00385846" w:rsidRPr="00385846">
        <w:rPr>
          <w:rFonts w:ascii="Arial" w:hAnsi="Arial" w:cs="Arial"/>
          <w:lang w:val="en-US"/>
        </w:rPr>
        <w:t xml:space="preserve"> because (specify</w:t>
      </w:r>
      <w:r w:rsidR="00385846">
        <w:rPr>
          <w:rFonts w:ascii="Arial" w:hAnsi="Arial" w:cs="Arial"/>
          <w:lang w:val="en-US"/>
        </w:rPr>
        <w:t>):</w:t>
      </w:r>
      <w:r w:rsidR="008976D8" w:rsidRPr="00385846">
        <w:rPr>
          <w:rFonts w:ascii="Arial" w:hAnsi="Arial" w:cs="Arial"/>
          <w:lang w:val="en-US"/>
        </w:rPr>
        <w:t xml:space="preserve"> ………………………………………………………………………………………………………………………………………………………………………………………………  </w:t>
      </w:r>
    </w:p>
    <w:p w14:paraId="6CDF0A2D" w14:textId="07C6DC23" w:rsidR="00385846" w:rsidRDefault="008976D8" w:rsidP="00DD2345">
      <w:pPr>
        <w:pStyle w:val="Lijstalinea"/>
        <w:numPr>
          <w:ilvl w:val="0"/>
          <w:numId w:val="35"/>
        </w:numPr>
        <w:rPr>
          <w:rFonts w:ascii="Arial" w:hAnsi="Arial" w:cs="Arial"/>
          <w:lang w:val="en-US"/>
        </w:rPr>
      </w:pPr>
      <w:r w:rsidRPr="00385846">
        <w:rPr>
          <w:rFonts w:ascii="Arial" w:hAnsi="Arial" w:cs="Arial"/>
          <w:lang w:val="en-US"/>
        </w:rPr>
        <w:t>N</w:t>
      </w:r>
      <w:r w:rsidR="00385846" w:rsidRPr="00385846">
        <w:rPr>
          <w:rFonts w:ascii="Arial" w:hAnsi="Arial" w:cs="Arial"/>
          <w:lang w:val="en-US"/>
        </w:rPr>
        <w:t>o</w:t>
      </w:r>
      <w:r w:rsidRPr="00385846">
        <w:rPr>
          <w:rFonts w:ascii="Arial" w:hAnsi="Arial" w:cs="Arial"/>
          <w:lang w:val="en-US"/>
        </w:rPr>
        <w:t xml:space="preserve">, </w:t>
      </w:r>
      <w:r w:rsidR="00385846" w:rsidRPr="00385846">
        <w:rPr>
          <w:rFonts w:ascii="Arial" w:hAnsi="Arial" w:cs="Arial"/>
          <w:lang w:val="en-US"/>
        </w:rPr>
        <w:t xml:space="preserve">I do NOT think it is a good idea to </w:t>
      </w:r>
      <w:r w:rsidR="00385846">
        <w:rPr>
          <w:rFonts w:ascii="Arial" w:hAnsi="Arial" w:cs="Arial"/>
          <w:lang w:val="en-US"/>
        </w:rPr>
        <w:t xml:space="preserve">test for these </w:t>
      </w:r>
      <w:r w:rsidR="007B2D30">
        <w:rPr>
          <w:rFonts w:ascii="Arial" w:hAnsi="Arial" w:cs="Arial"/>
          <w:lang w:val="en-US"/>
        </w:rPr>
        <w:t>condition</w:t>
      </w:r>
      <w:r w:rsidR="00385846">
        <w:rPr>
          <w:rFonts w:ascii="Arial" w:hAnsi="Arial" w:cs="Arial"/>
          <w:lang w:val="en-US"/>
        </w:rPr>
        <w:t>s because (specify):</w:t>
      </w:r>
    </w:p>
    <w:p w14:paraId="4CE8B0DE" w14:textId="779A1330" w:rsidR="008976D8" w:rsidRPr="00415901" w:rsidRDefault="008976D8" w:rsidP="00385846">
      <w:pPr>
        <w:pStyle w:val="Lijstalinea"/>
        <w:ind w:left="1068"/>
        <w:rPr>
          <w:rFonts w:ascii="Arial" w:hAnsi="Arial" w:cs="Arial"/>
          <w:lang w:val="en-US"/>
        </w:rPr>
      </w:pPr>
      <w:r w:rsidRPr="00415901">
        <w:rPr>
          <w:rFonts w:ascii="Arial" w:hAnsi="Arial" w:cs="Arial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...</w:t>
      </w:r>
    </w:p>
    <w:p w14:paraId="15D610E3" w14:textId="77777777" w:rsidR="008976D8" w:rsidRPr="00415901" w:rsidRDefault="008976D8" w:rsidP="008976D8">
      <w:pPr>
        <w:pStyle w:val="Lijstalinea"/>
        <w:ind w:left="1134"/>
        <w:rPr>
          <w:rFonts w:ascii="Arial" w:hAnsi="Arial" w:cs="Arial"/>
          <w:lang w:val="en-US"/>
        </w:rPr>
      </w:pPr>
    </w:p>
    <w:p w14:paraId="50529EF1" w14:textId="77777777" w:rsidR="008976D8" w:rsidRPr="00415901" w:rsidRDefault="008976D8" w:rsidP="008976D8">
      <w:pPr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  <w:lang w:val="en-US"/>
        </w:rPr>
      </w:pPr>
    </w:p>
    <w:p w14:paraId="0CA87286" w14:textId="2AA948C0" w:rsidR="008976D8" w:rsidRPr="00385846" w:rsidRDefault="008976D8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385846">
        <w:rPr>
          <w:rFonts w:ascii="Arial" w:hAnsi="Arial" w:cs="Arial"/>
          <w:lang w:val="en-US"/>
        </w:rPr>
        <w:t xml:space="preserve">4. </w:t>
      </w:r>
      <w:r w:rsidR="00385846" w:rsidRPr="00385846">
        <w:rPr>
          <w:rFonts w:ascii="Arial" w:hAnsi="Arial" w:cs="Arial"/>
          <w:lang w:val="en-US"/>
        </w:rPr>
        <w:t xml:space="preserve">Do you have any further remarks about the new </w:t>
      </w:r>
      <w:r w:rsidR="007B2D30">
        <w:rPr>
          <w:rFonts w:ascii="Arial" w:hAnsi="Arial" w:cs="Arial"/>
          <w:lang w:val="en-US"/>
        </w:rPr>
        <w:t>condition</w:t>
      </w:r>
      <w:r w:rsidR="00385846" w:rsidRPr="00385846">
        <w:rPr>
          <w:rFonts w:ascii="Arial" w:hAnsi="Arial" w:cs="Arial"/>
          <w:lang w:val="en-US"/>
        </w:rPr>
        <w:t>s in the</w:t>
      </w:r>
      <w:r w:rsidR="00385846">
        <w:rPr>
          <w:rFonts w:ascii="Arial" w:hAnsi="Arial" w:cs="Arial"/>
          <w:lang w:val="en-US"/>
        </w:rPr>
        <w:t xml:space="preserve"> heel prick test</w:t>
      </w:r>
      <w:r w:rsidR="00C36D49">
        <w:rPr>
          <w:rFonts w:ascii="Arial" w:hAnsi="Arial" w:cs="Arial"/>
          <w:lang w:val="en-US"/>
        </w:rPr>
        <w:t xml:space="preserve"> (</w:t>
      </w:r>
      <w:r w:rsidR="00C36D49" w:rsidRPr="00385846">
        <w:rPr>
          <w:rFonts w:ascii="Arial" w:hAnsi="Arial" w:cs="Arial"/>
          <w:lang w:val="en-US"/>
        </w:rPr>
        <w:t>questions 1 to 3</w:t>
      </w:r>
      <w:r w:rsidR="00C36D49">
        <w:rPr>
          <w:rFonts w:ascii="Arial" w:hAnsi="Arial" w:cs="Arial"/>
          <w:lang w:val="en-US"/>
        </w:rPr>
        <w:t>)</w:t>
      </w:r>
      <w:r w:rsidRPr="00385846">
        <w:rPr>
          <w:rFonts w:ascii="Arial" w:hAnsi="Arial" w:cs="Arial"/>
          <w:lang w:val="en-US"/>
        </w:rPr>
        <w:t>?</w:t>
      </w:r>
    </w:p>
    <w:p w14:paraId="353E3288" w14:textId="77777777" w:rsidR="008976D8" w:rsidRPr="00415901" w:rsidRDefault="008976D8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415901">
        <w:rPr>
          <w:rFonts w:ascii="Arial" w:hAnsi="Arial" w:cs="Arial"/>
          <w:b/>
          <w:bCs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Pr="00415901">
        <w:rPr>
          <w:rFonts w:ascii="Arial" w:hAnsi="Arial" w:cs="Arial"/>
          <w:b/>
          <w:bCs/>
          <w:lang w:val="en-US"/>
        </w:rPr>
        <w:br w:type="page"/>
      </w:r>
    </w:p>
    <w:p w14:paraId="1BDDB503" w14:textId="0A02418E" w:rsidR="008976D8" w:rsidRPr="008645C8" w:rsidRDefault="00CD04CA" w:rsidP="008976D8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C</w:t>
      </w:r>
      <w:r w:rsidR="008976D8" w:rsidRPr="00D96DA8">
        <w:rPr>
          <w:rFonts w:ascii="Arial" w:hAnsi="Arial" w:cs="Arial"/>
          <w:b/>
          <w:bCs/>
          <w:lang w:val="en-US"/>
        </w:rPr>
        <w:t xml:space="preserve">. </w:t>
      </w:r>
      <w:r w:rsidR="00D96DA8" w:rsidRPr="00D96DA8">
        <w:rPr>
          <w:rFonts w:ascii="Arial" w:hAnsi="Arial" w:cs="Arial"/>
          <w:b/>
          <w:bCs/>
          <w:lang w:val="en-US"/>
        </w:rPr>
        <w:t xml:space="preserve">A few final questions about </w:t>
      </w:r>
      <w:r w:rsidR="00561B94" w:rsidRPr="008645C8">
        <w:rPr>
          <w:rFonts w:ascii="Arial" w:hAnsi="Arial" w:cs="Arial"/>
          <w:b/>
          <w:bCs/>
          <w:lang w:val="en-US"/>
        </w:rPr>
        <w:t>you</w:t>
      </w:r>
      <w:r w:rsidR="008976D8" w:rsidRPr="008645C8">
        <w:rPr>
          <w:rFonts w:ascii="Arial" w:hAnsi="Arial" w:cs="Arial"/>
          <w:b/>
          <w:bCs/>
          <w:lang w:val="en-US"/>
        </w:rPr>
        <w:t xml:space="preserve"> </w:t>
      </w:r>
    </w:p>
    <w:p w14:paraId="2375E76B" w14:textId="79AB1662" w:rsidR="008976D8" w:rsidRPr="00E61731" w:rsidRDefault="00D96DA8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8645C8">
        <w:rPr>
          <w:rFonts w:ascii="Arial" w:hAnsi="Arial" w:cs="Arial"/>
          <w:lang w:val="en-US"/>
        </w:rPr>
        <w:t xml:space="preserve">The following questions are about </w:t>
      </w:r>
      <w:r w:rsidR="005812C6" w:rsidRPr="008645C8">
        <w:rPr>
          <w:rFonts w:ascii="Arial" w:hAnsi="Arial" w:cs="Arial"/>
          <w:lang w:val="en-US"/>
        </w:rPr>
        <w:t xml:space="preserve">yourself. </w:t>
      </w:r>
      <w:r w:rsidR="002F701B" w:rsidRPr="008645C8">
        <w:rPr>
          <w:rFonts w:ascii="Arial" w:hAnsi="Arial" w:cs="Arial"/>
          <w:lang w:val="en-US"/>
        </w:rPr>
        <w:t>In case you</w:t>
      </w:r>
      <w:r w:rsidR="005812C6" w:rsidRPr="008645C8">
        <w:rPr>
          <w:rFonts w:ascii="Arial" w:hAnsi="Arial" w:cs="Arial"/>
          <w:lang w:val="en-US"/>
        </w:rPr>
        <w:t xml:space="preserve"> </w:t>
      </w:r>
      <w:r w:rsidR="003E29EA" w:rsidRPr="008645C8">
        <w:rPr>
          <w:rFonts w:ascii="Arial" w:hAnsi="Arial" w:cs="Arial"/>
          <w:lang w:val="en-US"/>
        </w:rPr>
        <w:t>fill in this questionnaire together with your partner</w:t>
      </w:r>
      <w:r w:rsidR="0048796B" w:rsidRPr="008645C8">
        <w:rPr>
          <w:rFonts w:ascii="Arial" w:hAnsi="Arial" w:cs="Arial"/>
          <w:lang w:val="en-US"/>
        </w:rPr>
        <w:t>, we ask you to e</w:t>
      </w:r>
      <w:r w:rsidR="003E29EA" w:rsidRPr="008645C8">
        <w:rPr>
          <w:rFonts w:ascii="Arial" w:hAnsi="Arial" w:cs="Arial"/>
          <w:lang w:val="en-US"/>
        </w:rPr>
        <w:t xml:space="preserve">nter </w:t>
      </w:r>
      <w:r w:rsidR="003E29EA" w:rsidRPr="008645C8">
        <w:rPr>
          <w:rFonts w:ascii="Arial" w:hAnsi="Arial" w:cs="Arial"/>
          <w:i/>
          <w:lang w:val="en-US"/>
        </w:rPr>
        <w:t>the mother’s</w:t>
      </w:r>
      <w:r w:rsidR="003E29EA" w:rsidRPr="008645C8">
        <w:rPr>
          <w:rFonts w:ascii="Arial" w:hAnsi="Arial" w:cs="Arial"/>
          <w:lang w:val="en-US"/>
        </w:rPr>
        <w:t xml:space="preserve"> details below.</w:t>
      </w:r>
      <w:r w:rsidR="003E29EA">
        <w:rPr>
          <w:rFonts w:ascii="Arial" w:hAnsi="Arial" w:cs="Arial"/>
          <w:b/>
          <w:lang w:val="en-US"/>
        </w:rPr>
        <w:t xml:space="preserve"> </w:t>
      </w:r>
    </w:p>
    <w:p w14:paraId="7D3BB79A" w14:textId="77777777" w:rsidR="008976D8" w:rsidRPr="00E61731" w:rsidRDefault="008976D8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Tabelraster"/>
        <w:tblW w:w="901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654"/>
        <w:gridCol w:w="369"/>
      </w:tblGrid>
      <w:tr w:rsidR="008976D8" w:rsidRPr="003944F8" w14:paraId="4922E449" w14:textId="77777777" w:rsidTr="008976D8">
        <w:tc>
          <w:tcPr>
            <w:tcW w:w="993" w:type="dxa"/>
          </w:tcPr>
          <w:p w14:paraId="76FF96F0" w14:textId="77777777" w:rsidR="008976D8" w:rsidRPr="00E61731" w:rsidRDefault="008976D8" w:rsidP="00DD2345">
            <w:pPr>
              <w:pStyle w:val="Lijstalinea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023" w:type="dxa"/>
            <w:gridSpan w:val="2"/>
          </w:tcPr>
          <w:p w14:paraId="464E691A" w14:textId="3FE96B84" w:rsidR="008976D8" w:rsidRPr="00E3313D" w:rsidRDefault="00AE7CBA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y a</w:t>
            </w:r>
            <w:r w:rsidR="005004B3">
              <w:rPr>
                <w:rFonts w:ascii="Arial" w:hAnsi="Arial" w:cs="Arial"/>
                <w:sz w:val="22"/>
                <w:szCs w:val="22"/>
                <w:lang w:val="en-US"/>
              </w:rPr>
              <w:t>ge is</w:t>
            </w:r>
            <w:r w:rsidR="008976D8" w:rsidRPr="00E3313D">
              <w:rPr>
                <w:rFonts w:ascii="Arial" w:hAnsi="Arial" w:cs="Arial"/>
                <w:sz w:val="22"/>
                <w:szCs w:val="22"/>
                <w:lang w:val="en-US"/>
              </w:rPr>
              <w:t xml:space="preserve"> ….. </w:t>
            </w:r>
            <w:r w:rsidR="00D96DA8" w:rsidRPr="00E3313D">
              <w:rPr>
                <w:rFonts w:ascii="Arial" w:hAnsi="Arial" w:cs="Arial"/>
                <w:sz w:val="22"/>
                <w:szCs w:val="22"/>
                <w:lang w:val="en-US"/>
              </w:rPr>
              <w:t>year</w:t>
            </w:r>
            <w:r w:rsidR="008645C8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="008976D8" w:rsidRPr="00E3313D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8976D8" w:rsidRPr="003944F8" w14:paraId="1A5FB907" w14:textId="77777777" w:rsidTr="008976D8">
        <w:tc>
          <w:tcPr>
            <w:tcW w:w="993" w:type="dxa"/>
          </w:tcPr>
          <w:p w14:paraId="5A9C9631" w14:textId="77777777" w:rsidR="008976D8" w:rsidRPr="00E3313D" w:rsidRDefault="008976D8" w:rsidP="008976D8">
            <w:pPr>
              <w:pStyle w:val="Lijstalinea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023" w:type="dxa"/>
            <w:gridSpan w:val="2"/>
          </w:tcPr>
          <w:p w14:paraId="443AAF31" w14:textId="77777777" w:rsidR="008976D8" w:rsidRPr="00E3313D" w:rsidRDefault="008976D8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976D8" w:rsidRPr="00A02F4A" w14:paraId="34FF17A6" w14:textId="77777777" w:rsidTr="008976D8">
        <w:tc>
          <w:tcPr>
            <w:tcW w:w="993" w:type="dxa"/>
          </w:tcPr>
          <w:p w14:paraId="654A0D4B" w14:textId="77777777" w:rsidR="008976D8" w:rsidRPr="00E3313D" w:rsidRDefault="008976D8" w:rsidP="00DD2345">
            <w:pPr>
              <w:pStyle w:val="Lijstalinea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023" w:type="dxa"/>
            <w:gridSpan w:val="2"/>
          </w:tcPr>
          <w:p w14:paraId="64ECE896" w14:textId="0AEBBBFA" w:rsidR="008976D8" w:rsidRPr="00A02F4A" w:rsidRDefault="00844788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 am: </w:t>
            </w:r>
          </w:p>
          <w:p w14:paraId="6FA3A35F" w14:textId="5437EEC0" w:rsidR="008976D8" w:rsidRPr="00A02F4A" w:rsidRDefault="00D96DA8" w:rsidP="00DD2345">
            <w:pPr>
              <w:pStyle w:val="Lijstalinea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rried</w:t>
            </w:r>
            <w:r w:rsidR="008976D8" w:rsidRPr="00A02F4A">
              <w:rPr>
                <w:rFonts w:ascii="Arial" w:hAnsi="Arial" w:cs="Arial"/>
                <w:sz w:val="22"/>
                <w:szCs w:val="22"/>
              </w:rPr>
              <w:t xml:space="preserve">  </w:t>
            </w:r>
          </w:p>
          <w:p w14:paraId="73BF6E64" w14:textId="68D040A8" w:rsidR="008976D8" w:rsidRPr="00A02F4A" w:rsidRDefault="00D96DA8" w:rsidP="00DD2345">
            <w:pPr>
              <w:pStyle w:val="Lijstalinea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habitant</w:t>
            </w:r>
          </w:p>
          <w:p w14:paraId="11FAEE56" w14:textId="06E9354F" w:rsidR="008976D8" w:rsidRPr="00A02F4A" w:rsidRDefault="00D96DA8" w:rsidP="00DD2345">
            <w:pPr>
              <w:pStyle w:val="Lijstalinea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ngle</w:t>
            </w:r>
            <w:r w:rsidR="008976D8" w:rsidRPr="00A02F4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2962465" w14:textId="6B5638AA" w:rsidR="008976D8" w:rsidRPr="00A02F4A" w:rsidRDefault="00D96DA8" w:rsidP="00DD2345">
            <w:pPr>
              <w:pStyle w:val="Lijstalinea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  <w:r w:rsidR="008976D8" w:rsidRPr="00A02F4A">
              <w:rPr>
                <w:rFonts w:ascii="Arial" w:hAnsi="Arial" w:cs="Arial"/>
                <w:sz w:val="22"/>
                <w:szCs w:val="22"/>
              </w:rPr>
              <w:t>,</w:t>
            </w:r>
            <w:r w:rsidR="008976D8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specify</w:t>
            </w:r>
            <w:r w:rsidR="008976D8">
              <w:rPr>
                <w:rFonts w:ascii="Arial" w:hAnsi="Arial" w:cs="Arial"/>
                <w:sz w:val="22"/>
                <w:szCs w:val="22"/>
              </w:rPr>
              <w:t xml:space="preserve">) </w:t>
            </w:r>
            <w:r w:rsidR="008976D8" w:rsidRPr="00A02F4A">
              <w:rPr>
                <w:rFonts w:ascii="Arial" w:hAnsi="Arial" w:cs="Arial"/>
                <w:sz w:val="22"/>
                <w:szCs w:val="22"/>
              </w:rPr>
              <w:t>:……………………………………</w:t>
            </w:r>
            <w:r w:rsidR="008976D8">
              <w:rPr>
                <w:rFonts w:ascii="Arial" w:hAnsi="Arial" w:cs="Arial"/>
                <w:sz w:val="22"/>
                <w:szCs w:val="22"/>
              </w:rPr>
              <w:t>……………………..</w:t>
            </w:r>
          </w:p>
        </w:tc>
      </w:tr>
      <w:tr w:rsidR="008976D8" w:rsidRPr="00A02F4A" w14:paraId="5D7C9185" w14:textId="77777777" w:rsidTr="008976D8">
        <w:tc>
          <w:tcPr>
            <w:tcW w:w="993" w:type="dxa"/>
          </w:tcPr>
          <w:p w14:paraId="393B16CB" w14:textId="77777777" w:rsidR="008976D8" w:rsidRPr="00A02F4A" w:rsidRDefault="008976D8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23" w:type="dxa"/>
            <w:gridSpan w:val="2"/>
          </w:tcPr>
          <w:p w14:paraId="2AE63B45" w14:textId="77777777" w:rsidR="008976D8" w:rsidRPr="00A02F4A" w:rsidRDefault="008976D8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76D8" w:rsidRPr="00A02F4A" w14:paraId="64F0E225" w14:textId="77777777" w:rsidTr="008976D8">
        <w:tc>
          <w:tcPr>
            <w:tcW w:w="993" w:type="dxa"/>
          </w:tcPr>
          <w:p w14:paraId="0EE771C9" w14:textId="77777777" w:rsidR="008976D8" w:rsidRPr="00A02F4A" w:rsidRDefault="008976D8" w:rsidP="00DD2345">
            <w:pPr>
              <w:pStyle w:val="Lijstalinea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23" w:type="dxa"/>
            <w:gridSpan w:val="2"/>
          </w:tcPr>
          <w:p w14:paraId="6004F705" w14:textId="4D0EFC93" w:rsidR="008976D8" w:rsidRPr="00B82726" w:rsidRDefault="00A6599F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My</w:t>
            </w:r>
            <w:r w:rsidR="00C4317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96DA8">
              <w:rPr>
                <w:rFonts w:ascii="Arial" w:hAnsi="Arial" w:cs="Arial"/>
                <w:sz w:val="22"/>
                <w:szCs w:val="22"/>
              </w:rPr>
              <w:t>education</w:t>
            </w:r>
            <w:r w:rsidR="008976D8">
              <w:rPr>
                <w:rFonts w:ascii="Arial" w:hAnsi="Arial" w:cs="Arial"/>
                <w:sz w:val="22"/>
                <w:szCs w:val="22"/>
              </w:rPr>
              <w:t xml:space="preserve">:  </w:t>
            </w:r>
          </w:p>
          <w:p w14:paraId="1C4E3619" w14:textId="3EC0DE40" w:rsidR="003944F8" w:rsidRDefault="00CD04CA" w:rsidP="003944F8">
            <w:pPr>
              <w:pStyle w:val="Lijstalinea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lementary school</w:t>
            </w:r>
          </w:p>
          <w:p w14:paraId="3FA186C9" w14:textId="5C109272" w:rsidR="00CE357C" w:rsidRPr="00CE357C" w:rsidRDefault="00CD04CA" w:rsidP="003944F8">
            <w:pPr>
              <w:pStyle w:val="Lijstalinea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ower level of secondary school</w:t>
            </w:r>
            <w:r w:rsidR="003944F8" w:rsidRPr="0001410D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13973A5F" w14:textId="7EDB00F7" w:rsidR="003944F8" w:rsidRPr="003944F8" w:rsidRDefault="00CD04CA" w:rsidP="003944F8">
            <w:pPr>
              <w:pStyle w:val="Lijstalinea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ower vocational training</w:t>
            </w:r>
          </w:p>
          <w:p w14:paraId="2BFD08F8" w14:textId="135DB093" w:rsidR="00CE357C" w:rsidRDefault="003944F8" w:rsidP="003944F8">
            <w:pPr>
              <w:pStyle w:val="Lijstalinea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944F8">
              <w:rPr>
                <w:rFonts w:ascii="Arial" w:hAnsi="Arial" w:cs="Arial"/>
                <w:sz w:val="22"/>
                <w:szCs w:val="22"/>
                <w:lang w:val="en-US"/>
              </w:rPr>
              <w:t xml:space="preserve">Higher </w:t>
            </w:r>
            <w:r w:rsidR="00CD04CA">
              <w:rPr>
                <w:rFonts w:ascii="Arial" w:hAnsi="Arial" w:cs="Arial"/>
                <w:sz w:val="22"/>
                <w:szCs w:val="22"/>
                <w:lang w:val="en-US"/>
              </w:rPr>
              <w:t>level of s</w:t>
            </w:r>
            <w:r w:rsidRPr="003944F8">
              <w:rPr>
                <w:rFonts w:ascii="Arial" w:hAnsi="Arial" w:cs="Arial"/>
                <w:sz w:val="22"/>
                <w:szCs w:val="22"/>
                <w:lang w:val="en-US"/>
              </w:rPr>
              <w:t xml:space="preserve">econdary </w:t>
            </w:r>
            <w:r w:rsidR="00CD04CA">
              <w:rPr>
                <w:rFonts w:ascii="Arial" w:hAnsi="Arial" w:cs="Arial"/>
                <w:sz w:val="22"/>
                <w:szCs w:val="22"/>
                <w:lang w:val="en-US"/>
              </w:rPr>
              <w:t>school</w:t>
            </w:r>
          </w:p>
          <w:p w14:paraId="7F34DABD" w14:textId="77777777" w:rsidR="00CD04CA" w:rsidRDefault="00CD04CA" w:rsidP="00CD04CA">
            <w:pPr>
              <w:pStyle w:val="Lijstalinea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CD04CA">
              <w:rPr>
                <w:rFonts w:ascii="Arial" w:hAnsi="Arial" w:cs="Arial"/>
                <w:sz w:val="22"/>
                <w:szCs w:val="22"/>
                <w:lang w:val="en-US"/>
              </w:rPr>
              <w:t xml:space="preserve">ntermediate vocational training </w:t>
            </w:r>
          </w:p>
          <w:p w14:paraId="1D154CE8" w14:textId="608F9430" w:rsidR="00CE357C" w:rsidRPr="00CE357C" w:rsidRDefault="003944F8" w:rsidP="00CD04CA">
            <w:pPr>
              <w:pStyle w:val="Lijstalinea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410D">
              <w:rPr>
                <w:rFonts w:ascii="Arial" w:hAnsi="Arial" w:cs="Arial"/>
                <w:sz w:val="22"/>
                <w:szCs w:val="22"/>
                <w:lang w:val="en-US"/>
              </w:rPr>
              <w:t xml:space="preserve">Higher Vocational </w:t>
            </w:r>
            <w:r w:rsidR="00CD04CA">
              <w:rPr>
                <w:rFonts w:ascii="Arial" w:hAnsi="Arial" w:cs="Arial"/>
                <w:sz w:val="22"/>
                <w:szCs w:val="22"/>
                <w:lang w:val="en-US"/>
              </w:rPr>
              <w:t>Training</w:t>
            </w:r>
            <w:r w:rsidRPr="0001410D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639FC03D" w14:textId="45D251DD" w:rsidR="0001410D" w:rsidRDefault="003944F8" w:rsidP="00CE357C">
            <w:pPr>
              <w:pStyle w:val="Lijstalinea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410D">
              <w:rPr>
                <w:rFonts w:ascii="Arial" w:hAnsi="Arial" w:cs="Arial"/>
                <w:sz w:val="22"/>
                <w:szCs w:val="22"/>
                <w:lang w:val="en-US"/>
              </w:rPr>
              <w:t xml:space="preserve">University </w:t>
            </w:r>
          </w:p>
          <w:p w14:paraId="309B5EC2" w14:textId="71C534E7" w:rsidR="00617652" w:rsidRDefault="00617652" w:rsidP="00CE357C">
            <w:pPr>
              <w:pStyle w:val="Lijstalinea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 don’t know</w:t>
            </w:r>
          </w:p>
          <w:p w14:paraId="65E32BFC" w14:textId="387605EA" w:rsidR="005F1F49" w:rsidRPr="0001410D" w:rsidRDefault="005F1F49" w:rsidP="00CE357C">
            <w:pPr>
              <w:pStyle w:val="Lijstalinea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ther</w:t>
            </w:r>
            <w:r w:rsidR="00617652">
              <w:rPr>
                <w:rFonts w:ascii="Arial" w:hAnsi="Arial" w:cs="Arial"/>
                <w:sz w:val="22"/>
                <w:szCs w:val="22"/>
                <w:lang w:val="en-US"/>
              </w:rPr>
              <w:t xml:space="preserve">, (specify): </w:t>
            </w:r>
          </w:p>
          <w:p w14:paraId="56DFDB67" w14:textId="041440E9" w:rsidR="008976D8" w:rsidRPr="0001410D" w:rsidRDefault="008976D8" w:rsidP="0001410D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Arial" w:hAnsi="Arial" w:cs="Arial"/>
              </w:rPr>
            </w:pPr>
          </w:p>
        </w:tc>
      </w:tr>
      <w:tr w:rsidR="008976D8" w:rsidRPr="005B4168" w14:paraId="200AE695" w14:textId="77777777" w:rsidTr="008976D8">
        <w:trPr>
          <w:trHeight w:val="450"/>
        </w:trPr>
        <w:tc>
          <w:tcPr>
            <w:tcW w:w="993" w:type="dxa"/>
            <w:vMerge w:val="restart"/>
          </w:tcPr>
          <w:p w14:paraId="3426774A" w14:textId="77777777" w:rsidR="008976D8" w:rsidRPr="00A02F4A" w:rsidRDefault="008976D8" w:rsidP="00DD2345">
            <w:pPr>
              <w:pStyle w:val="Lijstalinea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23" w:type="dxa"/>
            <w:gridSpan w:val="2"/>
          </w:tcPr>
          <w:p w14:paraId="42BB21C2" w14:textId="4DA76B6F" w:rsidR="008976D8" w:rsidRPr="00D96DA8" w:rsidRDefault="00D96DA8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96D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Are you active within your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eligion</w:t>
            </w:r>
            <w:r w:rsidR="008976D8" w:rsidRPr="00D96D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?</w:t>
            </w:r>
          </w:p>
        </w:tc>
      </w:tr>
      <w:tr w:rsidR="008976D8" w:rsidRPr="005B4168" w14:paraId="2F7799F2" w14:textId="77777777" w:rsidTr="008976D8">
        <w:trPr>
          <w:trHeight w:val="450"/>
        </w:trPr>
        <w:tc>
          <w:tcPr>
            <w:tcW w:w="993" w:type="dxa"/>
            <w:vMerge/>
          </w:tcPr>
          <w:p w14:paraId="5D3CAEDB" w14:textId="77777777" w:rsidR="008976D8" w:rsidRPr="00D96DA8" w:rsidRDefault="008976D8" w:rsidP="008976D8">
            <w:pPr>
              <w:pStyle w:val="Lijstalinea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654" w:type="dxa"/>
          </w:tcPr>
          <w:p w14:paraId="41B999CA" w14:textId="77777777" w:rsidR="007D4E0C" w:rsidRPr="008645C8" w:rsidRDefault="008976D8" w:rsidP="00DD2345">
            <w:pPr>
              <w:pStyle w:val="Lijstalinea"/>
              <w:numPr>
                <w:ilvl w:val="0"/>
                <w:numId w:val="33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45C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 </w:t>
            </w:r>
            <w:r w:rsidR="00D96DA8" w:rsidRPr="008645C8">
              <w:rPr>
                <w:rFonts w:ascii="Arial" w:hAnsi="Arial" w:cs="Arial"/>
                <w:color w:val="000000" w:themeColor="text1"/>
                <w:sz w:val="22"/>
                <w:szCs w:val="22"/>
              </w:rPr>
              <w:t>am not religious</w:t>
            </w:r>
          </w:p>
          <w:p w14:paraId="7C0CE165" w14:textId="084D9FFF" w:rsidR="008976D8" w:rsidRPr="008645C8" w:rsidRDefault="007D4E0C" w:rsidP="00DD2345">
            <w:pPr>
              <w:pStyle w:val="Lijstalinea"/>
              <w:numPr>
                <w:ilvl w:val="0"/>
                <w:numId w:val="33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5C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 am not active within my religion</w:t>
            </w:r>
            <w:r w:rsidR="008976D8" w:rsidRPr="008645C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14:paraId="152FD7BB" w14:textId="3DCE9BC1" w:rsidR="008976D8" w:rsidRPr="008645C8" w:rsidRDefault="00D96DA8" w:rsidP="00DD2345">
            <w:pPr>
              <w:pStyle w:val="Lijstalinea"/>
              <w:numPr>
                <w:ilvl w:val="0"/>
                <w:numId w:val="33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5C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I am </w:t>
            </w:r>
            <w:r w:rsidR="006B270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a </w:t>
            </w:r>
            <w:r w:rsidR="00F53C2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carcely</w:t>
            </w:r>
            <w:r w:rsidR="006B270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71653E" w:rsidRPr="008645C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ctive</w:t>
            </w:r>
            <w:r w:rsidRPr="008645C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within my rel</w:t>
            </w:r>
            <w:r w:rsidR="003D7FA9" w:rsidRPr="008645C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</w:t>
            </w:r>
            <w:r w:rsidRPr="008645C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ion</w:t>
            </w:r>
          </w:p>
          <w:p w14:paraId="619D1255" w14:textId="10DA6955" w:rsidR="008976D8" w:rsidRPr="007D4E0C" w:rsidRDefault="008976D8" w:rsidP="007D4E0C">
            <w:pPr>
              <w:pStyle w:val="Lijstalinea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45C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</w:t>
            </w:r>
            <w:r w:rsidR="00D96DA8" w:rsidRPr="008645C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am active within my religion</w:t>
            </w:r>
          </w:p>
        </w:tc>
        <w:tc>
          <w:tcPr>
            <w:tcW w:w="369" w:type="dxa"/>
          </w:tcPr>
          <w:p w14:paraId="61D530C0" w14:textId="77777777" w:rsidR="008976D8" w:rsidRPr="00D96DA8" w:rsidRDefault="008976D8" w:rsidP="008976D8">
            <w:pPr>
              <w:pStyle w:val="Lijstalinea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4ABC28D7" w14:textId="77777777" w:rsidR="008976D8" w:rsidRPr="00D96DA8" w:rsidRDefault="008976D8" w:rsidP="008976D8">
            <w:pPr>
              <w:pStyle w:val="Lijstalinea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8976D8" w:rsidRPr="005B4168" w14:paraId="67295B44" w14:textId="77777777" w:rsidTr="008976D8">
        <w:trPr>
          <w:trHeight w:val="223"/>
        </w:trPr>
        <w:tc>
          <w:tcPr>
            <w:tcW w:w="993" w:type="dxa"/>
          </w:tcPr>
          <w:p w14:paraId="1A59AA97" w14:textId="77777777" w:rsidR="008976D8" w:rsidRPr="00D96DA8" w:rsidRDefault="008976D8" w:rsidP="008976D8">
            <w:pPr>
              <w:pStyle w:val="Lijstalinea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</w:p>
        </w:tc>
        <w:tc>
          <w:tcPr>
            <w:tcW w:w="7654" w:type="dxa"/>
          </w:tcPr>
          <w:p w14:paraId="7CF215E1" w14:textId="77777777" w:rsidR="008976D8" w:rsidRPr="00D96DA8" w:rsidRDefault="008976D8" w:rsidP="008976D8">
            <w:pPr>
              <w:pStyle w:val="Lijstalinea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9" w:type="dxa"/>
          </w:tcPr>
          <w:p w14:paraId="6E3E4D53" w14:textId="77777777" w:rsidR="008976D8" w:rsidRPr="00D96DA8" w:rsidRDefault="008976D8" w:rsidP="008976D8">
            <w:pPr>
              <w:pStyle w:val="Lijstalinea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8976D8" w:rsidRPr="005B4168" w14:paraId="5087E626" w14:textId="77777777" w:rsidTr="008976D8">
        <w:trPr>
          <w:trHeight w:val="223"/>
        </w:trPr>
        <w:tc>
          <w:tcPr>
            <w:tcW w:w="993" w:type="dxa"/>
          </w:tcPr>
          <w:p w14:paraId="389F321F" w14:textId="77777777" w:rsidR="008976D8" w:rsidRPr="00D96DA8" w:rsidRDefault="008976D8" w:rsidP="00DD2345">
            <w:pPr>
              <w:pStyle w:val="Lijstalinea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023" w:type="dxa"/>
            <w:gridSpan w:val="2"/>
          </w:tcPr>
          <w:p w14:paraId="4E5290C0" w14:textId="3E46E491" w:rsidR="008976D8" w:rsidRPr="00D96DA8" w:rsidRDefault="00D96DA8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lang w:val="en-US"/>
              </w:rPr>
            </w:pPr>
            <w:r w:rsidRPr="00D96D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re the following subjects important to you? You can tick more than one box.</w:t>
            </w:r>
            <w:r w:rsidR="008976D8" w:rsidRPr="00D96D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</w:t>
            </w:r>
          </w:p>
        </w:tc>
      </w:tr>
      <w:tr w:rsidR="008976D8" w:rsidRPr="00A02F4A" w14:paraId="5C75BFDC" w14:textId="77777777" w:rsidTr="008976D8">
        <w:trPr>
          <w:trHeight w:val="223"/>
        </w:trPr>
        <w:tc>
          <w:tcPr>
            <w:tcW w:w="993" w:type="dxa"/>
          </w:tcPr>
          <w:p w14:paraId="089515D3" w14:textId="77777777" w:rsidR="008976D8" w:rsidRPr="00D96DA8" w:rsidRDefault="008976D8" w:rsidP="008976D8">
            <w:pPr>
              <w:pStyle w:val="Lijstalinea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</w:p>
        </w:tc>
        <w:tc>
          <w:tcPr>
            <w:tcW w:w="7654" w:type="dxa"/>
          </w:tcPr>
          <w:p w14:paraId="5A730735" w14:textId="5F1122F3" w:rsidR="008976D8" w:rsidRPr="00D83FE9" w:rsidRDefault="008976D8" w:rsidP="00DD2345">
            <w:pPr>
              <w:pStyle w:val="Lijstalinea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D83FE9">
              <w:rPr>
                <w:rFonts w:ascii="Arial" w:hAnsi="Arial" w:cs="Arial"/>
                <w:sz w:val="22"/>
                <w:szCs w:val="22"/>
              </w:rPr>
              <w:t>nt</w:t>
            </w:r>
            <w:r w:rsidR="00F53C28">
              <w:rPr>
                <w:rFonts w:ascii="Arial" w:hAnsi="Arial" w:cs="Arial"/>
                <w:sz w:val="22"/>
                <w:szCs w:val="22"/>
              </w:rPr>
              <w:t>h</w:t>
            </w:r>
            <w:r w:rsidRPr="00D83FE9">
              <w:rPr>
                <w:rFonts w:ascii="Arial" w:hAnsi="Arial" w:cs="Arial"/>
                <w:sz w:val="22"/>
                <w:szCs w:val="22"/>
              </w:rPr>
              <w:t>roposo</w:t>
            </w:r>
            <w:r w:rsidR="00D96DA8">
              <w:rPr>
                <w:rFonts w:ascii="Arial" w:hAnsi="Arial" w:cs="Arial"/>
                <w:sz w:val="22"/>
                <w:szCs w:val="22"/>
              </w:rPr>
              <w:t>phy</w:t>
            </w:r>
            <w:r w:rsidRPr="00D83FE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09E86801" w14:textId="45268B08" w:rsidR="008976D8" w:rsidRPr="00D83FE9" w:rsidRDefault="008976D8" w:rsidP="00DD2345">
            <w:pPr>
              <w:pStyle w:val="Lijstalinea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</w:t>
            </w:r>
            <w:r w:rsidRPr="00D83FE9">
              <w:rPr>
                <w:rFonts w:ascii="Arial" w:hAnsi="Arial" w:cs="Arial"/>
                <w:sz w:val="22"/>
                <w:szCs w:val="22"/>
              </w:rPr>
              <w:t>omeopath</w:t>
            </w:r>
            <w:r w:rsidR="00D96DA8">
              <w:rPr>
                <w:rFonts w:ascii="Arial" w:hAnsi="Arial" w:cs="Arial"/>
                <w:sz w:val="22"/>
                <w:szCs w:val="22"/>
              </w:rPr>
              <w:t>y</w:t>
            </w:r>
            <w:r w:rsidRPr="00D83FE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33EAA97C" w14:textId="1734C484" w:rsidR="008976D8" w:rsidRPr="00D83FE9" w:rsidRDefault="008976D8" w:rsidP="00DD2345">
            <w:pPr>
              <w:pStyle w:val="Lijstalinea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D83FE9">
              <w:rPr>
                <w:rFonts w:ascii="Arial" w:hAnsi="Arial" w:cs="Arial"/>
                <w:sz w:val="22"/>
                <w:szCs w:val="22"/>
              </w:rPr>
              <w:t>atu</w:t>
            </w:r>
            <w:r w:rsidR="00D96DA8">
              <w:rPr>
                <w:rFonts w:ascii="Arial" w:hAnsi="Arial" w:cs="Arial"/>
                <w:sz w:val="22"/>
                <w:szCs w:val="22"/>
              </w:rPr>
              <w:t>ral medicine</w:t>
            </w:r>
          </w:p>
          <w:p w14:paraId="4C74B996" w14:textId="62DF8229" w:rsidR="008976D8" w:rsidRPr="00B76F52" w:rsidRDefault="00D96DA8" w:rsidP="00DD2345">
            <w:pPr>
              <w:pStyle w:val="Lijstalinea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  <w:p w14:paraId="35008A88" w14:textId="77084082" w:rsidR="008976D8" w:rsidRPr="0023226B" w:rsidRDefault="00D96DA8" w:rsidP="00DD2345">
            <w:pPr>
              <w:pStyle w:val="Lijstalinea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 (specify)</w:t>
            </w:r>
            <w:r w:rsidR="008976D8">
              <w:rPr>
                <w:rFonts w:ascii="Arial" w:hAnsi="Arial" w:cs="Arial"/>
                <w:sz w:val="22"/>
                <w:szCs w:val="22"/>
              </w:rPr>
              <w:t>……………………………………………………………</w:t>
            </w:r>
          </w:p>
        </w:tc>
        <w:tc>
          <w:tcPr>
            <w:tcW w:w="369" w:type="dxa"/>
          </w:tcPr>
          <w:p w14:paraId="70CF517B" w14:textId="77777777" w:rsidR="008976D8" w:rsidRPr="00A02F4A" w:rsidRDefault="008976D8" w:rsidP="008976D8">
            <w:pPr>
              <w:pStyle w:val="Lijstalinea"/>
              <w:rPr>
                <w:rFonts w:ascii="Arial" w:hAnsi="Arial" w:cs="Arial"/>
                <w:color w:val="000000" w:themeColor="text1"/>
              </w:rPr>
            </w:pPr>
          </w:p>
        </w:tc>
      </w:tr>
      <w:tr w:rsidR="008976D8" w:rsidRPr="00A02F4A" w14:paraId="35261D17" w14:textId="77777777" w:rsidTr="008976D8">
        <w:trPr>
          <w:trHeight w:val="223"/>
        </w:trPr>
        <w:tc>
          <w:tcPr>
            <w:tcW w:w="993" w:type="dxa"/>
          </w:tcPr>
          <w:p w14:paraId="2C4E5595" w14:textId="77777777" w:rsidR="008976D8" w:rsidRPr="00A02F4A" w:rsidRDefault="008976D8" w:rsidP="008976D8">
            <w:pPr>
              <w:pStyle w:val="Lijstalinea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8023" w:type="dxa"/>
            <w:gridSpan w:val="2"/>
          </w:tcPr>
          <w:p w14:paraId="5435F5DE" w14:textId="77777777" w:rsidR="008976D8" w:rsidRPr="00A02F4A" w:rsidRDefault="008976D8" w:rsidP="008976D8">
            <w:pPr>
              <w:pStyle w:val="Lijstalinea"/>
              <w:rPr>
                <w:rFonts w:ascii="Arial" w:hAnsi="Arial" w:cs="Arial"/>
                <w:color w:val="000000" w:themeColor="text1"/>
              </w:rPr>
            </w:pPr>
          </w:p>
        </w:tc>
      </w:tr>
      <w:tr w:rsidR="008976D8" w:rsidRPr="00A02F4A" w14:paraId="6B7AA6A8" w14:textId="77777777" w:rsidTr="008976D8">
        <w:tc>
          <w:tcPr>
            <w:tcW w:w="993" w:type="dxa"/>
          </w:tcPr>
          <w:p w14:paraId="1236D439" w14:textId="77777777" w:rsidR="008976D8" w:rsidRPr="00A02F4A" w:rsidRDefault="008976D8" w:rsidP="00DD2345">
            <w:pPr>
              <w:pStyle w:val="Lijstalinea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23" w:type="dxa"/>
            <w:gridSpan w:val="2"/>
          </w:tcPr>
          <w:p w14:paraId="5C785284" w14:textId="4228C37D" w:rsidR="008976D8" w:rsidRPr="00D96DA8" w:rsidRDefault="00D96DA8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96D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he language I speak at home is</w:t>
            </w:r>
            <w:r w:rsidR="008976D8" w:rsidRPr="00D96DA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: </w:t>
            </w:r>
          </w:p>
          <w:p w14:paraId="0F027A8E" w14:textId="1BCE0637" w:rsidR="008976D8" w:rsidRPr="00A02F4A" w:rsidRDefault="00D96DA8" w:rsidP="00DD2345">
            <w:pPr>
              <w:pStyle w:val="Lijstalinea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nly Dutch</w:t>
            </w:r>
            <w:r w:rsidR="008976D8" w:rsidRPr="00A02F4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D2462F0" w14:textId="662E7409" w:rsidR="008976D8" w:rsidRPr="00A02F4A" w:rsidRDefault="00D96DA8" w:rsidP="00DD2345">
            <w:pPr>
              <w:pStyle w:val="Lijstalinea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utch and another language</w:t>
            </w:r>
          </w:p>
          <w:p w14:paraId="27F48AB9" w14:textId="63E893BD" w:rsidR="008976D8" w:rsidRPr="00A02F4A" w:rsidRDefault="00D96DA8" w:rsidP="00DD2345">
            <w:pPr>
              <w:pStyle w:val="Lijstalinea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other language</w:t>
            </w:r>
            <w:r w:rsidR="008976D8">
              <w:rPr>
                <w:rFonts w:ascii="Arial" w:hAnsi="Arial" w:cs="Arial"/>
                <w:sz w:val="22"/>
                <w:szCs w:val="22"/>
              </w:rPr>
              <w:t>………………………………………………….</w:t>
            </w:r>
          </w:p>
        </w:tc>
      </w:tr>
      <w:tr w:rsidR="008976D8" w:rsidRPr="00A02F4A" w14:paraId="1CB1BDA6" w14:textId="77777777" w:rsidTr="008976D8">
        <w:tc>
          <w:tcPr>
            <w:tcW w:w="993" w:type="dxa"/>
          </w:tcPr>
          <w:p w14:paraId="5B5877DC" w14:textId="77777777" w:rsidR="008976D8" w:rsidRPr="00A02F4A" w:rsidRDefault="008976D8" w:rsidP="008976D8">
            <w:pPr>
              <w:pStyle w:val="Lijstalinea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23" w:type="dxa"/>
            <w:gridSpan w:val="2"/>
          </w:tcPr>
          <w:p w14:paraId="02469D96" w14:textId="77777777" w:rsidR="008976D8" w:rsidRDefault="008976D8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3E15B8DD" w14:textId="77777777" w:rsidR="00757DB1" w:rsidRDefault="00757DB1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6BFB2470" w14:textId="6A18377D" w:rsidR="00757DB1" w:rsidRPr="00A02F4A" w:rsidRDefault="00757DB1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76D8" w:rsidRPr="00A02F4A" w14:paraId="031E5FEB" w14:textId="77777777" w:rsidTr="008976D8">
        <w:tc>
          <w:tcPr>
            <w:tcW w:w="993" w:type="dxa"/>
          </w:tcPr>
          <w:p w14:paraId="69C53E94" w14:textId="77777777" w:rsidR="008976D8" w:rsidRPr="00A02F4A" w:rsidRDefault="008976D8" w:rsidP="00DD2345">
            <w:pPr>
              <w:pStyle w:val="Lijstalinea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23" w:type="dxa"/>
            <w:gridSpan w:val="2"/>
          </w:tcPr>
          <w:p w14:paraId="1762DB49" w14:textId="040DD730" w:rsidR="008976D8" w:rsidRPr="00D96DA8" w:rsidRDefault="00D96DA8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6DA8">
              <w:rPr>
                <w:rFonts w:ascii="Arial" w:hAnsi="Arial" w:cs="Arial"/>
                <w:sz w:val="22"/>
                <w:szCs w:val="22"/>
                <w:lang w:val="en-US"/>
              </w:rPr>
              <w:t>The first 2 numbers of your postal code are</w:t>
            </w:r>
            <w:r w:rsidR="008976D8" w:rsidRPr="00D96DA8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Pr="00D96DA8">
              <w:rPr>
                <w:rFonts w:ascii="Arial" w:hAnsi="Arial" w:cs="Arial"/>
                <w:sz w:val="22"/>
                <w:szCs w:val="22"/>
                <w:lang w:val="en-US"/>
              </w:rPr>
              <w:t>you can 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kip this question if you want)</w:t>
            </w:r>
          </w:p>
          <w:p w14:paraId="31E396D6" w14:textId="1AF32E7E" w:rsidR="008976D8" w:rsidRPr="00A02F4A" w:rsidRDefault="008976D8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_   _   </w:t>
            </w:r>
            <w:r w:rsidRPr="00A02F4A">
              <w:rPr>
                <w:rFonts w:ascii="Arial" w:hAnsi="Arial" w:cs="Arial"/>
                <w:sz w:val="22"/>
                <w:szCs w:val="22"/>
              </w:rPr>
              <w:t>x</w:t>
            </w: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A02F4A">
              <w:rPr>
                <w:rFonts w:ascii="Arial" w:hAnsi="Arial" w:cs="Arial"/>
                <w:sz w:val="22"/>
                <w:szCs w:val="22"/>
              </w:rPr>
              <w:t xml:space="preserve"> x </w:t>
            </w:r>
          </w:p>
        </w:tc>
      </w:tr>
      <w:tr w:rsidR="008976D8" w:rsidRPr="00A02F4A" w14:paraId="009C605C" w14:textId="77777777" w:rsidTr="008976D8">
        <w:tc>
          <w:tcPr>
            <w:tcW w:w="993" w:type="dxa"/>
          </w:tcPr>
          <w:p w14:paraId="3F527B7C" w14:textId="77777777" w:rsidR="008976D8" w:rsidRPr="00A02F4A" w:rsidRDefault="008976D8" w:rsidP="008976D8">
            <w:pPr>
              <w:pStyle w:val="Lijstalinea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8023" w:type="dxa"/>
            <w:gridSpan w:val="2"/>
          </w:tcPr>
          <w:p w14:paraId="5A5817F8" w14:textId="77777777" w:rsidR="008976D8" w:rsidRPr="00A02F4A" w:rsidRDefault="008976D8" w:rsidP="008976D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8976D8" w:rsidRPr="00A02F4A" w14:paraId="227CCA5F" w14:textId="77777777" w:rsidTr="008976D8">
        <w:tc>
          <w:tcPr>
            <w:tcW w:w="993" w:type="dxa"/>
          </w:tcPr>
          <w:p w14:paraId="0A29660B" w14:textId="77777777" w:rsidR="008976D8" w:rsidRPr="00A02F4A" w:rsidRDefault="008976D8" w:rsidP="00DD2345">
            <w:pPr>
              <w:pStyle w:val="Lijstalinea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23" w:type="dxa"/>
            <w:gridSpan w:val="2"/>
          </w:tcPr>
          <w:p w14:paraId="713C6572" w14:textId="75D1C016" w:rsidR="008976D8" w:rsidRPr="00D96DA8" w:rsidRDefault="00D96DA8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6DA8">
              <w:rPr>
                <w:rFonts w:ascii="Arial" w:hAnsi="Arial" w:cs="Arial"/>
                <w:sz w:val="22"/>
                <w:szCs w:val="22"/>
                <w:lang w:val="en-US"/>
              </w:rPr>
              <w:t>The mother of the new born baby was born in</w:t>
            </w:r>
            <w:r w:rsidR="008976D8" w:rsidRPr="00D96DA8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</w:p>
          <w:p w14:paraId="350CCDA0" w14:textId="41C54101" w:rsidR="008976D8" w:rsidRPr="00C2445C" w:rsidRDefault="00D96DA8" w:rsidP="00DD2345">
            <w:pPr>
              <w:pStyle w:val="Lijstalinea"/>
              <w:numPr>
                <w:ilvl w:val="0"/>
                <w:numId w:val="5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C2445C">
              <w:rPr>
                <w:rFonts w:ascii="Arial" w:hAnsi="Arial" w:cs="Arial"/>
                <w:sz w:val="22"/>
                <w:szCs w:val="22"/>
              </w:rPr>
              <w:t xml:space="preserve">The Netherlands </w:t>
            </w:r>
          </w:p>
          <w:p w14:paraId="47393117" w14:textId="5D95F017" w:rsidR="008976D8" w:rsidRPr="00A02F4A" w:rsidRDefault="008976D8" w:rsidP="00DD2345">
            <w:pPr>
              <w:pStyle w:val="Lijstalinea"/>
              <w:numPr>
                <w:ilvl w:val="0"/>
                <w:numId w:val="5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A02F4A">
              <w:rPr>
                <w:rFonts w:ascii="Arial" w:hAnsi="Arial" w:cs="Arial"/>
                <w:sz w:val="22"/>
                <w:szCs w:val="22"/>
              </w:rPr>
              <w:t>Tu</w:t>
            </w:r>
            <w:r w:rsidR="00D96DA8">
              <w:rPr>
                <w:rFonts w:ascii="Arial" w:hAnsi="Arial" w:cs="Arial"/>
                <w:sz w:val="22"/>
                <w:szCs w:val="22"/>
              </w:rPr>
              <w:t>rkey</w:t>
            </w:r>
            <w:r w:rsidRPr="00A02F4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781D2182" w14:textId="22E434FE" w:rsidR="008976D8" w:rsidRPr="00A02F4A" w:rsidRDefault="008976D8" w:rsidP="00DD2345">
            <w:pPr>
              <w:pStyle w:val="Lijstalinea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A02F4A">
              <w:rPr>
                <w:rFonts w:ascii="Arial" w:hAnsi="Arial" w:cs="Arial"/>
                <w:sz w:val="22"/>
                <w:szCs w:val="22"/>
              </w:rPr>
              <w:t>M</w:t>
            </w:r>
            <w:r w:rsidR="00D96DA8">
              <w:rPr>
                <w:rFonts w:ascii="Arial" w:hAnsi="Arial" w:cs="Arial"/>
                <w:sz w:val="22"/>
                <w:szCs w:val="22"/>
              </w:rPr>
              <w:t>orocco</w:t>
            </w:r>
            <w:r w:rsidRPr="00A02F4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09B767C" w14:textId="27D1AC66" w:rsidR="008976D8" w:rsidRPr="00A02F4A" w:rsidRDefault="008976D8" w:rsidP="00DD2345">
            <w:pPr>
              <w:pStyle w:val="Lijstalinea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A02F4A">
              <w:rPr>
                <w:rFonts w:ascii="Arial" w:hAnsi="Arial" w:cs="Arial"/>
                <w:sz w:val="22"/>
                <w:szCs w:val="22"/>
              </w:rPr>
              <w:t xml:space="preserve">Surinam </w:t>
            </w:r>
          </w:p>
          <w:p w14:paraId="371D2912" w14:textId="7BF4594E" w:rsidR="008976D8" w:rsidRPr="00A02F4A" w:rsidRDefault="00D96DA8" w:rsidP="00DD2345">
            <w:pPr>
              <w:pStyle w:val="Lijstalinea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utch </w:t>
            </w:r>
            <w:r w:rsidR="008976D8" w:rsidRPr="00A02F4A">
              <w:rPr>
                <w:rFonts w:ascii="Arial" w:hAnsi="Arial" w:cs="Arial"/>
                <w:sz w:val="22"/>
                <w:szCs w:val="22"/>
              </w:rPr>
              <w:t>Antille</w:t>
            </w:r>
            <w:r w:rsidR="00790643">
              <w:rPr>
                <w:rFonts w:ascii="Arial" w:hAnsi="Arial" w:cs="Arial"/>
                <w:sz w:val="22"/>
                <w:szCs w:val="22"/>
              </w:rPr>
              <w:t>s</w:t>
            </w:r>
            <w:r w:rsidR="008976D8" w:rsidRPr="00A02F4A">
              <w:rPr>
                <w:rFonts w:ascii="Arial" w:hAnsi="Arial" w:cs="Arial"/>
                <w:sz w:val="22"/>
                <w:szCs w:val="22"/>
              </w:rPr>
              <w:t xml:space="preserve">/Aruba </w:t>
            </w:r>
          </w:p>
          <w:p w14:paraId="74BD6FF4" w14:textId="38ACE624" w:rsidR="008976D8" w:rsidRPr="00A02F4A" w:rsidRDefault="00D96DA8" w:rsidP="00DD2345">
            <w:pPr>
              <w:pStyle w:val="Lijstalinea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  <w:r w:rsidR="008976D8" w:rsidRPr="00A02F4A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8976D8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specify</w:t>
            </w:r>
            <w:r w:rsidR="008976D8">
              <w:rPr>
                <w:rFonts w:ascii="Arial" w:hAnsi="Arial" w:cs="Arial"/>
                <w:sz w:val="22"/>
                <w:szCs w:val="22"/>
              </w:rPr>
              <w:t xml:space="preserve">) </w:t>
            </w:r>
            <w:r w:rsidR="008976D8" w:rsidRPr="00A02F4A">
              <w:rPr>
                <w:rFonts w:ascii="Arial" w:hAnsi="Arial" w:cs="Arial"/>
                <w:sz w:val="22"/>
                <w:szCs w:val="22"/>
              </w:rPr>
              <w:t>………………</w:t>
            </w:r>
            <w:r w:rsidR="008976D8">
              <w:rPr>
                <w:rFonts w:ascii="Arial" w:hAnsi="Arial" w:cs="Arial"/>
                <w:sz w:val="22"/>
                <w:szCs w:val="22"/>
              </w:rPr>
              <w:t>……………………………</w:t>
            </w:r>
          </w:p>
        </w:tc>
      </w:tr>
      <w:tr w:rsidR="008976D8" w:rsidRPr="00A02F4A" w14:paraId="0C9253C6" w14:textId="77777777" w:rsidTr="008976D8">
        <w:tc>
          <w:tcPr>
            <w:tcW w:w="993" w:type="dxa"/>
          </w:tcPr>
          <w:p w14:paraId="286C5330" w14:textId="77777777" w:rsidR="008976D8" w:rsidRPr="00A02F4A" w:rsidRDefault="008976D8" w:rsidP="008976D8">
            <w:pPr>
              <w:pStyle w:val="Lijstalinea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8023" w:type="dxa"/>
            <w:gridSpan w:val="2"/>
          </w:tcPr>
          <w:p w14:paraId="5EC02683" w14:textId="77777777" w:rsidR="008976D8" w:rsidRPr="00A02F4A" w:rsidRDefault="008976D8" w:rsidP="008976D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8976D8" w:rsidRPr="00A02F4A" w14:paraId="3D54CDCD" w14:textId="77777777" w:rsidTr="008976D8">
        <w:tc>
          <w:tcPr>
            <w:tcW w:w="993" w:type="dxa"/>
          </w:tcPr>
          <w:p w14:paraId="64A480C9" w14:textId="77777777" w:rsidR="008976D8" w:rsidRPr="00A02F4A" w:rsidRDefault="008976D8" w:rsidP="00DD2345">
            <w:pPr>
              <w:pStyle w:val="Lijstalinea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23" w:type="dxa"/>
            <w:gridSpan w:val="2"/>
          </w:tcPr>
          <w:p w14:paraId="33A7A72A" w14:textId="6259593C" w:rsidR="00D96DA8" w:rsidRPr="00D96DA8" w:rsidRDefault="00D96DA8" w:rsidP="00D96DA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6DA8">
              <w:rPr>
                <w:rFonts w:ascii="Arial" w:hAnsi="Arial" w:cs="Arial"/>
                <w:sz w:val="22"/>
                <w:szCs w:val="22"/>
                <w:lang w:val="en-US"/>
              </w:rPr>
              <w:t xml:space="preserve">The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father</w:t>
            </w:r>
            <w:r w:rsidRPr="00D96DA8">
              <w:rPr>
                <w:rFonts w:ascii="Arial" w:hAnsi="Arial" w:cs="Arial"/>
                <w:sz w:val="22"/>
                <w:szCs w:val="22"/>
                <w:lang w:val="en-US"/>
              </w:rPr>
              <w:t xml:space="preserve"> of the new born baby was born in: </w:t>
            </w:r>
          </w:p>
          <w:p w14:paraId="1ED393DE" w14:textId="09EA852F" w:rsidR="00D96DA8" w:rsidRPr="008F433A" w:rsidRDefault="00D96DA8" w:rsidP="008F433A">
            <w:pPr>
              <w:pStyle w:val="Lijstalinea"/>
              <w:numPr>
                <w:ilvl w:val="0"/>
                <w:numId w:val="6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F433A">
              <w:rPr>
                <w:rFonts w:ascii="Arial" w:hAnsi="Arial" w:cs="Arial"/>
                <w:sz w:val="22"/>
                <w:szCs w:val="22"/>
                <w:lang w:val="en-US"/>
              </w:rPr>
              <w:t xml:space="preserve">The Netherlands </w:t>
            </w:r>
          </w:p>
          <w:p w14:paraId="35DC6A70" w14:textId="77777777" w:rsidR="00D96DA8" w:rsidRPr="00A02F4A" w:rsidRDefault="00D96DA8" w:rsidP="00D96DA8">
            <w:pPr>
              <w:pStyle w:val="Lijstalinea"/>
              <w:numPr>
                <w:ilvl w:val="0"/>
                <w:numId w:val="5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A02F4A">
              <w:rPr>
                <w:rFonts w:ascii="Arial" w:hAnsi="Arial" w:cs="Arial"/>
                <w:sz w:val="22"/>
                <w:szCs w:val="22"/>
              </w:rPr>
              <w:t>Tu</w:t>
            </w:r>
            <w:r>
              <w:rPr>
                <w:rFonts w:ascii="Arial" w:hAnsi="Arial" w:cs="Arial"/>
                <w:sz w:val="22"/>
                <w:szCs w:val="22"/>
              </w:rPr>
              <w:t>rkey</w:t>
            </w:r>
            <w:r w:rsidRPr="00A02F4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3EC2CC4" w14:textId="77777777" w:rsidR="00D96DA8" w:rsidRPr="00A02F4A" w:rsidRDefault="00D96DA8" w:rsidP="00D96DA8">
            <w:pPr>
              <w:pStyle w:val="Lijstalinea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A02F4A">
              <w:rPr>
                <w:rFonts w:ascii="Arial" w:hAnsi="Arial" w:cs="Arial"/>
                <w:sz w:val="22"/>
                <w:szCs w:val="22"/>
              </w:rPr>
              <w:t>M</w:t>
            </w:r>
            <w:r>
              <w:rPr>
                <w:rFonts w:ascii="Arial" w:hAnsi="Arial" w:cs="Arial"/>
                <w:sz w:val="22"/>
                <w:szCs w:val="22"/>
              </w:rPr>
              <w:t>orocco</w:t>
            </w:r>
            <w:r w:rsidRPr="00A02F4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767E527C" w14:textId="77777777" w:rsidR="00D96DA8" w:rsidRPr="00A02F4A" w:rsidRDefault="00D96DA8" w:rsidP="00D96DA8">
            <w:pPr>
              <w:pStyle w:val="Lijstalinea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A02F4A">
              <w:rPr>
                <w:rFonts w:ascii="Arial" w:hAnsi="Arial" w:cs="Arial"/>
                <w:sz w:val="22"/>
                <w:szCs w:val="22"/>
              </w:rPr>
              <w:t xml:space="preserve">Surinam </w:t>
            </w:r>
          </w:p>
          <w:p w14:paraId="672F65D7" w14:textId="1AB7FCF7" w:rsidR="00D96DA8" w:rsidRDefault="00D96DA8" w:rsidP="00D96DA8">
            <w:pPr>
              <w:pStyle w:val="Lijstalinea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utch </w:t>
            </w:r>
            <w:r w:rsidRPr="00A02F4A">
              <w:rPr>
                <w:rFonts w:ascii="Arial" w:hAnsi="Arial" w:cs="Arial"/>
                <w:sz w:val="22"/>
                <w:szCs w:val="22"/>
              </w:rPr>
              <w:t>Antille</w:t>
            </w:r>
            <w:r w:rsidR="005B53D1">
              <w:rPr>
                <w:rFonts w:ascii="Arial" w:hAnsi="Arial" w:cs="Arial"/>
                <w:sz w:val="22"/>
                <w:szCs w:val="22"/>
              </w:rPr>
              <w:t>s</w:t>
            </w:r>
            <w:r w:rsidRPr="00A02F4A">
              <w:rPr>
                <w:rFonts w:ascii="Arial" w:hAnsi="Arial" w:cs="Arial"/>
                <w:sz w:val="22"/>
                <w:szCs w:val="22"/>
              </w:rPr>
              <w:t xml:space="preserve">/Aruba </w:t>
            </w:r>
          </w:p>
          <w:p w14:paraId="39DBB8FE" w14:textId="2062E09E" w:rsidR="008976D8" w:rsidRPr="005B53D1" w:rsidRDefault="00D96DA8" w:rsidP="00D96DA8">
            <w:pPr>
              <w:pStyle w:val="Lijstalinea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B53D1">
              <w:rPr>
                <w:rFonts w:ascii="Arial" w:hAnsi="Arial" w:cs="Arial"/>
                <w:sz w:val="22"/>
                <w:szCs w:val="22"/>
              </w:rPr>
              <w:t xml:space="preserve">Other, (specify) </w:t>
            </w:r>
          </w:p>
        </w:tc>
      </w:tr>
      <w:tr w:rsidR="008976D8" w:rsidRPr="00A02F4A" w14:paraId="1CE38DE0" w14:textId="77777777" w:rsidTr="008976D8">
        <w:tc>
          <w:tcPr>
            <w:tcW w:w="993" w:type="dxa"/>
          </w:tcPr>
          <w:p w14:paraId="79681007" w14:textId="77777777" w:rsidR="008976D8" w:rsidRPr="00A02F4A" w:rsidRDefault="008976D8" w:rsidP="008976D8">
            <w:pPr>
              <w:pStyle w:val="Lijstalinea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8023" w:type="dxa"/>
            <w:gridSpan w:val="2"/>
          </w:tcPr>
          <w:p w14:paraId="283BE597" w14:textId="77777777" w:rsidR="008976D8" w:rsidRPr="00A02F4A" w:rsidRDefault="008976D8" w:rsidP="008976D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8976D8" w:rsidRPr="00A02F4A" w14:paraId="25824AF7" w14:textId="77777777" w:rsidTr="008976D8">
        <w:tc>
          <w:tcPr>
            <w:tcW w:w="993" w:type="dxa"/>
          </w:tcPr>
          <w:p w14:paraId="60C690CE" w14:textId="77777777" w:rsidR="008976D8" w:rsidRPr="00A02F4A" w:rsidRDefault="008976D8" w:rsidP="00DD2345">
            <w:pPr>
              <w:pStyle w:val="Lijstalinea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23" w:type="dxa"/>
            <w:gridSpan w:val="2"/>
          </w:tcPr>
          <w:p w14:paraId="18C13A33" w14:textId="3707FBB0" w:rsidR="00D96DA8" w:rsidRPr="00D96DA8" w:rsidRDefault="00D96DA8" w:rsidP="00D96DA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6DA8">
              <w:rPr>
                <w:rFonts w:ascii="Arial" w:hAnsi="Arial" w:cs="Arial"/>
                <w:sz w:val="22"/>
                <w:szCs w:val="22"/>
                <w:lang w:val="en-US"/>
              </w:rPr>
              <w:t xml:space="preserve">The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grandparents</w:t>
            </w:r>
            <w:r w:rsidRPr="00D96DA8">
              <w:rPr>
                <w:rFonts w:ascii="Arial" w:hAnsi="Arial" w:cs="Arial"/>
                <w:sz w:val="22"/>
                <w:szCs w:val="22"/>
                <w:lang w:val="en-US"/>
              </w:rPr>
              <w:t xml:space="preserve"> of the new born baby w</w:t>
            </w:r>
            <w:r w:rsidR="0004444D">
              <w:rPr>
                <w:rFonts w:ascii="Arial" w:hAnsi="Arial" w:cs="Arial"/>
                <w:sz w:val="22"/>
                <w:szCs w:val="22"/>
                <w:lang w:val="en-US"/>
              </w:rPr>
              <w:t>ere</w:t>
            </w:r>
            <w:r w:rsidRPr="00D96DA8">
              <w:rPr>
                <w:rFonts w:ascii="Arial" w:hAnsi="Arial" w:cs="Arial"/>
                <w:sz w:val="22"/>
                <w:szCs w:val="22"/>
                <w:lang w:val="en-US"/>
              </w:rPr>
              <w:t xml:space="preserve"> born in: </w:t>
            </w:r>
          </w:p>
          <w:p w14:paraId="186B824F" w14:textId="253D5C88" w:rsidR="00261DDF" w:rsidRDefault="00261DDF" w:rsidP="00DD2345">
            <w:pPr>
              <w:pStyle w:val="Lijstalinea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6DA8">
              <w:rPr>
                <w:rFonts w:ascii="Arial" w:hAnsi="Arial" w:cs="Arial"/>
                <w:sz w:val="22"/>
                <w:szCs w:val="22"/>
                <w:lang w:val="en-US"/>
              </w:rPr>
              <w:t xml:space="preserve">None of the grandparents were born i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the Netherlands </w:t>
            </w:r>
          </w:p>
          <w:p w14:paraId="01794429" w14:textId="0E79F6BB" w:rsidR="008976D8" w:rsidRPr="00D96DA8" w:rsidRDefault="00D96DA8" w:rsidP="00DD2345">
            <w:pPr>
              <w:pStyle w:val="Lijstalinea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1 was born in the Netherlands </w:t>
            </w:r>
          </w:p>
          <w:p w14:paraId="24389C1B" w14:textId="11EA3A3C" w:rsidR="008976D8" w:rsidRPr="00D96DA8" w:rsidRDefault="008976D8" w:rsidP="00DD2345">
            <w:pPr>
              <w:pStyle w:val="Lijstalinea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6DA8">
              <w:rPr>
                <w:rFonts w:ascii="Arial" w:hAnsi="Arial" w:cs="Arial"/>
                <w:sz w:val="22"/>
                <w:szCs w:val="22"/>
                <w:lang w:val="en-US"/>
              </w:rPr>
              <w:t xml:space="preserve">2 </w:t>
            </w:r>
            <w:r w:rsidR="00D96DA8" w:rsidRPr="00D96DA8">
              <w:rPr>
                <w:rFonts w:ascii="Arial" w:hAnsi="Arial" w:cs="Arial"/>
                <w:sz w:val="22"/>
                <w:szCs w:val="22"/>
                <w:lang w:val="en-US"/>
              </w:rPr>
              <w:t xml:space="preserve">were born </w:t>
            </w:r>
            <w:r w:rsidR="00D96DA8">
              <w:rPr>
                <w:rFonts w:ascii="Arial" w:hAnsi="Arial" w:cs="Arial"/>
                <w:sz w:val="22"/>
                <w:szCs w:val="22"/>
                <w:lang w:val="en-US"/>
              </w:rPr>
              <w:t xml:space="preserve">the Netherlands </w:t>
            </w:r>
          </w:p>
          <w:p w14:paraId="4552C190" w14:textId="61C8D70D" w:rsidR="00D96DA8" w:rsidRPr="00261DDF" w:rsidRDefault="008976D8" w:rsidP="00261DDF">
            <w:pPr>
              <w:pStyle w:val="Lijstalinea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6DA8">
              <w:rPr>
                <w:rFonts w:ascii="Arial" w:hAnsi="Arial" w:cs="Arial"/>
                <w:sz w:val="22"/>
                <w:szCs w:val="22"/>
                <w:lang w:val="en-US"/>
              </w:rPr>
              <w:t xml:space="preserve">3 </w:t>
            </w:r>
            <w:r w:rsidR="00D96DA8" w:rsidRPr="00D96DA8">
              <w:rPr>
                <w:rFonts w:ascii="Arial" w:hAnsi="Arial" w:cs="Arial"/>
                <w:sz w:val="22"/>
                <w:szCs w:val="22"/>
                <w:lang w:val="en-US"/>
              </w:rPr>
              <w:t xml:space="preserve">were born in </w:t>
            </w:r>
            <w:r w:rsidR="00D96DA8">
              <w:rPr>
                <w:rFonts w:ascii="Arial" w:hAnsi="Arial" w:cs="Arial"/>
                <w:sz w:val="22"/>
                <w:szCs w:val="22"/>
                <w:lang w:val="en-US"/>
              </w:rPr>
              <w:t xml:space="preserve">the Netherlands </w:t>
            </w:r>
          </w:p>
          <w:p w14:paraId="05FAA7FB" w14:textId="70EF03F5" w:rsidR="00261DDF" w:rsidRPr="00261DDF" w:rsidRDefault="00261DDF" w:rsidP="00261DDF">
            <w:pPr>
              <w:pStyle w:val="Lijstalinea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All were born in the Netherlands </w:t>
            </w:r>
          </w:p>
          <w:p w14:paraId="15923830" w14:textId="6219FF9D" w:rsidR="008976D8" w:rsidRPr="00296238" w:rsidRDefault="00D96DA8" w:rsidP="00D96DA8">
            <w:pPr>
              <w:pStyle w:val="Lijstalinea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ther</w:t>
            </w:r>
            <w:r w:rsidR="008976D8">
              <w:rPr>
                <w:rFonts w:ascii="Arial" w:hAnsi="Arial" w:cs="Arial"/>
                <w:sz w:val="22"/>
                <w:szCs w:val="22"/>
              </w:rPr>
              <w:t>, (</w:t>
            </w:r>
            <w:r>
              <w:rPr>
                <w:rFonts w:ascii="Arial" w:hAnsi="Arial" w:cs="Arial"/>
                <w:sz w:val="22"/>
                <w:szCs w:val="22"/>
              </w:rPr>
              <w:t>specify</w:t>
            </w:r>
            <w:r w:rsidR="008976D8">
              <w:rPr>
                <w:rFonts w:ascii="Arial" w:hAnsi="Arial" w:cs="Arial"/>
                <w:sz w:val="22"/>
                <w:szCs w:val="22"/>
              </w:rPr>
              <w:t>)……………………………………………..</w:t>
            </w:r>
          </w:p>
        </w:tc>
      </w:tr>
      <w:tr w:rsidR="008976D8" w:rsidRPr="00A02F4A" w14:paraId="0337ED64" w14:textId="77777777" w:rsidTr="008976D8">
        <w:tc>
          <w:tcPr>
            <w:tcW w:w="993" w:type="dxa"/>
          </w:tcPr>
          <w:p w14:paraId="1282A66F" w14:textId="77777777" w:rsidR="008976D8" w:rsidRPr="00A02F4A" w:rsidRDefault="008976D8" w:rsidP="008976D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8023" w:type="dxa"/>
            <w:gridSpan w:val="2"/>
          </w:tcPr>
          <w:p w14:paraId="2891FA31" w14:textId="77777777" w:rsidR="008976D8" w:rsidRPr="00A02F4A" w:rsidRDefault="008976D8" w:rsidP="008976D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8976D8" w:rsidRPr="005B4168" w14:paraId="5829210D" w14:textId="77777777" w:rsidTr="008976D8">
        <w:tc>
          <w:tcPr>
            <w:tcW w:w="993" w:type="dxa"/>
          </w:tcPr>
          <w:p w14:paraId="139AC2AA" w14:textId="77777777" w:rsidR="008976D8" w:rsidRPr="00A02F4A" w:rsidRDefault="008976D8" w:rsidP="00DD2345">
            <w:pPr>
              <w:pStyle w:val="Lijstalinea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23" w:type="dxa"/>
            <w:gridSpan w:val="2"/>
          </w:tcPr>
          <w:p w14:paraId="332AA31E" w14:textId="1D7249B2" w:rsidR="008976D8" w:rsidRPr="00D96DA8" w:rsidRDefault="00D96DA8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6DA8">
              <w:rPr>
                <w:rFonts w:ascii="Arial" w:hAnsi="Arial" w:cs="Arial"/>
                <w:sz w:val="22"/>
                <w:szCs w:val="22"/>
                <w:lang w:val="en-US"/>
              </w:rPr>
              <w:t>Do you have any other children</w:t>
            </w:r>
            <w:r w:rsidR="008976D8" w:rsidRPr="00D96DA8">
              <w:rPr>
                <w:rFonts w:ascii="Arial" w:hAnsi="Arial" w:cs="Arial"/>
                <w:sz w:val="22"/>
                <w:szCs w:val="22"/>
                <w:lang w:val="en-US"/>
              </w:rPr>
              <w:t xml:space="preserve">? </w:t>
            </w:r>
          </w:p>
          <w:p w14:paraId="05C07897" w14:textId="3B617FA1" w:rsidR="008976D8" w:rsidRDefault="008976D8" w:rsidP="008976D8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A02F4A">
              <w:rPr>
                <w:rFonts w:ascii="Arial" w:hAnsi="Arial" w:cs="Arial"/>
                <w:sz w:val="22"/>
                <w:szCs w:val="22"/>
              </w:rPr>
              <w:t>N</w:t>
            </w:r>
            <w:r w:rsidR="00D96DA8">
              <w:rPr>
                <w:rFonts w:ascii="Arial" w:hAnsi="Arial" w:cs="Arial"/>
                <w:sz w:val="22"/>
                <w:szCs w:val="22"/>
              </w:rPr>
              <w:t>o</w:t>
            </w:r>
            <w:r w:rsidRPr="00A02F4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43DEDF4B" w14:textId="58B0CADD" w:rsidR="008976D8" w:rsidRPr="00D96DA8" w:rsidRDefault="00D96DA8" w:rsidP="00DD2345">
            <w:pPr>
              <w:pStyle w:val="Lijstalinea"/>
              <w:numPr>
                <w:ilvl w:val="0"/>
                <w:numId w:val="5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6DA8">
              <w:rPr>
                <w:rFonts w:ascii="Arial" w:hAnsi="Arial" w:cs="Arial"/>
                <w:sz w:val="22"/>
                <w:szCs w:val="22"/>
                <w:lang w:val="en-US"/>
              </w:rPr>
              <w:t>Yes, number of children (specify)</w:t>
            </w:r>
            <w:r w:rsidR="008976D8" w:rsidRPr="00D96DA8">
              <w:rPr>
                <w:rFonts w:ascii="Arial" w:hAnsi="Arial" w:cs="Arial"/>
                <w:sz w:val="22"/>
                <w:szCs w:val="22"/>
                <w:lang w:val="en-US"/>
              </w:rPr>
              <w:t>:……..</w:t>
            </w:r>
          </w:p>
        </w:tc>
      </w:tr>
    </w:tbl>
    <w:p w14:paraId="3CE5E3A3" w14:textId="77777777" w:rsidR="008976D8" w:rsidRPr="00D96DA8" w:rsidRDefault="008976D8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5A5ABDFA" w14:textId="77777777" w:rsidR="008976D8" w:rsidRPr="00D96DA8" w:rsidRDefault="008976D8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663710E3" w14:textId="16DB473A" w:rsidR="008976D8" w:rsidRPr="00D96DA8" w:rsidRDefault="00D96DA8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D96DA8">
        <w:rPr>
          <w:rFonts w:ascii="Arial" w:hAnsi="Arial" w:cs="Arial"/>
          <w:lang w:val="en-US"/>
        </w:rPr>
        <w:t>The following questions are a</w:t>
      </w:r>
      <w:r>
        <w:rPr>
          <w:rFonts w:ascii="Arial" w:hAnsi="Arial" w:cs="Arial"/>
          <w:lang w:val="en-US"/>
        </w:rPr>
        <w:t>bout your new born baby</w:t>
      </w:r>
      <w:r w:rsidR="0001102C">
        <w:rPr>
          <w:rFonts w:ascii="Arial" w:hAnsi="Arial" w:cs="Arial"/>
          <w:lang w:val="en-US"/>
        </w:rPr>
        <w:t>:</w:t>
      </w:r>
    </w:p>
    <w:p w14:paraId="698FB1F9" w14:textId="77777777" w:rsidR="008976D8" w:rsidRPr="00D96DA8" w:rsidRDefault="008976D8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48AB91AC" w14:textId="77777777" w:rsidR="008976D8" w:rsidRPr="00D96DA8" w:rsidRDefault="008976D8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Tabel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"/>
        <w:gridCol w:w="8105"/>
      </w:tblGrid>
      <w:tr w:rsidR="008976D8" w:rsidRPr="0001102C" w14:paraId="234C3789" w14:textId="77777777" w:rsidTr="008976D8">
        <w:tc>
          <w:tcPr>
            <w:tcW w:w="921" w:type="dxa"/>
          </w:tcPr>
          <w:p w14:paraId="790042C1" w14:textId="77777777" w:rsidR="008976D8" w:rsidRPr="00757DB1" w:rsidRDefault="008976D8" w:rsidP="00DD2345">
            <w:pPr>
              <w:pStyle w:val="Lijstalinea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105" w:type="dxa"/>
          </w:tcPr>
          <w:p w14:paraId="7FEDC5B6" w14:textId="77777777" w:rsidR="004E27B6" w:rsidRPr="00757DB1" w:rsidRDefault="0001102C" w:rsidP="00575E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757DB1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 xml:space="preserve">How </w:t>
            </w:r>
            <w:r w:rsidR="004E27B6" w:rsidRPr="00757DB1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old</w:t>
            </w:r>
            <w:r w:rsidRPr="00757DB1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 xml:space="preserve"> is your child at the moment (or your children, if they are twins)</w:t>
            </w:r>
            <w:r w:rsidR="008976D8" w:rsidRPr="00757DB1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?</w:t>
            </w:r>
          </w:p>
          <w:p w14:paraId="39C3CE64" w14:textId="3644ACE4" w:rsidR="0001102C" w:rsidRPr="00757DB1" w:rsidRDefault="00575E3B" w:rsidP="00575E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757DB1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 xml:space="preserve">You can enter the age in weeks or in months. </w:t>
            </w:r>
            <w:r w:rsidR="008976D8" w:rsidRPr="00757DB1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 xml:space="preserve"> </w:t>
            </w:r>
          </w:p>
          <w:p w14:paraId="4E9426BE" w14:textId="77777777" w:rsidR="00575E3B" w:rsidRPr="00757DB1" w:rsidRDefault="008976D8" w:rsidP="00575E3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757DB1">
              <w:rPr>
                <w:lang w:val="en-US"/>
              </w:rPr>
              <w:t xml:space="preserve"> …….. </w:t>
            </w:r>
            <w:r w:rsidRPr="00757DB1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we</w:t>
            </w:r>
            <w:r w:rsidR="0001102C" w:rsidRPr="00757DB1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eks (specify)</w:t>
            </w:r>
            <w:r w:rsidRPr="00757DB1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 xml:space="preserve"> </w:t>
            </w:r>
          </w:p>
          <w:p w14:paraId="1A0DED10" w14:textId="7A598E4E" w:rsidR="00575E3B" w:rsidRPr="00757DB1" w:rsidRDefault="00575E3B" w:rsidP="00575E3B">
            <w:p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757DB1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………months (specify</w:t>
            </w:r>
            <w:r w:rsidRPr="00757DB1">
              <w:rPr>
                <w:lang w:val="en-US"/>
              </w:rPr>
              <w:t xml:space="preserve"> </w:t>
            </w:r>
          </w:p>
        </w:tc>
      </w:tr>
      <w:tr w:rsidR="008976D8" w:rsidRPr="0001102C" w14:paraId="5FCFF53D" w14:textId="77777777" w:rsidTr="008976D8">
        <w:tc>
          <w:tcPr>
            <w:tcW w:w="921" w:type="dxa"/>
          </w:tcPr>
          <w:p w14:paraId="3DFB4981" w14:textId="77777777" w:rsidR="008976D8" w:rsidRPr="0001102C" w:rsidRDefault="008976D8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105" w:type="dxa"/>
          </w:tcPr>
          <w:p w14:paraId="6C3F9F52" w14:textId="77777777" w:rsidR="008976D8" w:rsidRPr="0001102C" w:rsidRDefault="008976D8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976D8" w:rsidRPr="00A02F4A" w14:paraId="61C341E6" w14:textId="77777777" w:rsidTr="008976D8">
        <w:tc>
          <w:tcPr>
            <w:tcW w:w="921" w:type="dxa"/>
          </w:tcPr>
          <w:p w14:paraId="48000717" w14:textId="77777777" w:rsidR="008976D8" w:rsidRPr="0001102C" w:rsidRDefault="008976D8" w:rsidP="00DD2345">
            <w:pPr>
              <w:pStyle w:val="Lijstalinea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105" w:type="dxa"/>
          </w:tcPr>
          <w:p w14:paraId="441CE6B4" w14:textId="3E981A8A" w:rsidR="008976D8" w:rsidRPr="0001102C" w:rsidRDefault="0001102C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102C">
              <w:rPr>
                <w:rFonts w:ascii="Arial" w:hAnsi="Arial" w:cs="Arial"/>
                <w:sz w:val="22"/>
                <w:szCs w:val="22"/>
                <w:lang w:val="en-US"/>
              </w:rPr>
              <w:t>What is the s</w:t>
            </w:r>
            <w:r w:rsidR="00BA5E85">
              <w:rPr>
                <w:rFonts w:ascii="Arial" w:hAnsi="Arial" w:cs="Arial"/>
                <w:sz w:val="22"/>
                <w:szCs w:val="22"/>
                <w:lang w:val="en-US"/>
              </w:rPr>
              <w:t>ex</w:t>
            </w:r>
            <w:r w:rsidRPr="0001102C">
              <w:rPr>
                <w:rFonts w:ascii="Arial" w:hAnsi="Arial" w:cs="Arial"/>
                <w:sz w:val="22"/>
                <w:szCs w:val="22"/>
                <w:lang w:val="en-US"/>
              </w:rPr>
              <w:t xml:space="preserve"> of your baby?</w:t>
            </w:r>
            <w:r w:rsidR="0026760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23CB7011" w14:textId="7F4A7ABF" w:rsidR="008976D8" w:rsidRPr="00A02F4A" w:rsidRDefault="0001102C" w:rsidP="00DD2345">
            <w:pPr>
              <w:pStyle w:val="Lijstalinea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y</w:t>
            </w:r>
          </w:p>
          <w:p w14:paraId="4E970C80" w14:textId="5477AFE0" w:rsidR="008976D8" w:rsidRPr="00A02F4A" w:rsidRDefault="0001102C" w:rsidP="00DD2345">
            <w:pPr>
              <w:pStyle w:val="Lijstalinea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irl</w:t>
            </w:r>
          </w:p>
          <w:p w14:paraId="205AFA7F" w14:textId="492C8FB5" w:rsidR="008976D8" w:rsidRPr="0001102C" w:rsidRDefault="0001102C" w:rsidP="00DD2345">
            <w:pPr>
              <w:pStyle w:val="Lijstalinea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102C">
              <w:rPr>
                <w:rFonts w:ascii="Arial" w:hAnsi="Arial" w:cs="Arial"/>
                <w:sz w:val="22"/>
                <w:szCs w:val="22"/>
                <w:lang w:val="en-US"/>
              </w:rPr>
              <w:t>Twins ( twins</w:t>
            </w:r>
            <w:r w:rsidR="00D06C2F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01102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D06C2F" w:rsidRPr="0001102C">
              <w:rPr>
                <w:rFonts w:ascii="Arial" w:hAnsi="Arial" w:cs="Arial"/>
                <w:sz w:val="22"/>
                <w:szCs w:val="22"/>
                <w:lang w:val="en-US"/>
              </w:rPr>
              <w:t>triplets</w:t>
            </w:r>
            <w:r w:rsidRPr="0001102C">
              <w:rPr>
                <w:rFonts w:ascii="Arial" w:hAnsi="Arial" w:cs="Arial"/>
                <w:sz w:val="22"/>
                <w:szCs w:val="22"/>
                <w:lang w:val="en-US"/>
              </w:rPr>
              <w:t xml:space="preserve"> etc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="008976D8" w:rsidRPr="0001102C">
              <w:rPr>
                <w:rFonts w:ascii="Arial" w:hAnsi="Arial" w:cs="Arial"/>
                <w:sz w:val="22"/>
                <w:szCs w:val="22"/>
                <w:lang w:val="en-US"/>
              </w:rPr>
              <w:t xml:space="preserve">: ……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boys</w:t>
            </w:r>
            <w:r w:rsidR="008976D8" w:rsidRPr="0001102C">
              <w:rPr>
                <w:rFonts w:ascii="Arial" w:hAnsi="Arial" w:cs="Arial"/>
                <w:sz w:val="22"/>
                <w:szCs w:val="22"/>
                <w:lang w:val="en-US"/>
              </w:rPr>
              <w:t xml:space="preserve"> ….... </w:t>
            </w:r>
            <w:r w:rsidR="00D06C2F" w:rsidRPr="0001102C">
              <w:rPr>
                <w:rFonts w:ascii="Arial" w:hAnsi="Arial" w:cs="Arial"/>
                <w:sz w:val="22"/>
                <w:szCs w:val="22"/>
                <w:lang w:val="en-US"/>
              </w:rPr>
              <w:t>g</w:t>
            </w:r>
            <w:r w:rsidR="00D06C2F">
              <w:rPr>
                <w:rFonts w:ascii="Arial" w:hAnsi="Arial" w:cs="Arial"/>
                <w:sz w:val="22"/>
                <w:szCs w:val="22"/>
                <w:lang w:val="en-US"/>
              </w:rPr>
              <w:t>irl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specify numbers)</w:t>
            </w:r>
          </w:p>
          <w:p w14:paraId="13C7598D" w14:textId="028F9D59" w:rsidR="0001102C" w:rsidRPr="00A02F4A" w:rsidRDefault="0001102C" w:rsidP="00DD2345">
            <w:pPr>
              <w:pStyle w:val="Lijstalinea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 (specify)……………………………………………..</w:t>
            </w:r>
          </w:p>
        </w:tc>
      </w:tr>
      <w:tr w:rsidR="008976D8" w:rsidRPr="00A02F4A" w14:paraId="23631598" w14:textId="77777777" w:rsidTr="008976D8">
        <w:tc>
          <w:tcPr>
            <w:tcW w:w="921" w:type="dxa"/>
          </w:tcPr>
          <w:p w14:paraId="1AC3FFEE" w14:textId="77777777" w:rsidR="008976D8" w:rsidRPr="00A02F4A" w:rsidRDefault="008976D8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5" w:type="dxa"/>
          </w:tcPr>
          <w:p w14:paraId="6C3E0C19" w14:textId="77777777" w:rsidR="008976D8" w:rsidRPr="00A02F4A" w:rsidRDefault="008976D8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76D8" w:rsidRPr="00A02F4A" w14:paraId="3DD6398B" w14:textId="77777777" w:rsidTr="008976D8">
        <w:tc>
          <w:tcPr>
            <w:tcW w:w="921" w:type="dxa"/>
          </w:tcPr>
          <w:p w14:paraId="2B401B19" w14:textId="77777777" w:rsidR="008976D8" w:rsidRPr="00757DB1" w:rsidRDefault="008976D8" w:rsidP="00DD2345">
            <w:pPr>
              <w:pStyle w:val="Lijstalinea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105" w:type="dxa"/>
          </w:tcPr>
          <w:p w14:paraId="555C4E5F" w14:textId="2FFEE087" w:rsidR="008976D8" w:rsidRPr="00757DB1" w:rsidRDefault="0001102C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57DB1">
              <w:rPr>
                <w:rFonts w:ascii="Arial" w:hAnsi="Arial" w:cs="Arial"/>
                <w:sz w:val="22"/>
                <w:szCs w:val="22"/>
                <w:lang w:val="en-US"/>
              </w:rPr>
              <w:t>After how many weeks pregnancy was your baby</w:t>
            </w:r>
            <w:r w:rsidR="00656FA4" w:rsidRPr="00757DB1">
              <w:rPr>
                <w:rFonts w:ascii="Arial" w:hAnsi="Arial" w:cs="Arial"/>
                <w:sz w:val="22"/>
                <w:szCs w:val="22"/>
                <w:lang w:val="en-US"/>
              </w:rPr>
              <w:t xml:space="preserve"> (or </w:t>
            </w:r>
            <w:r w:rsidR="00D15145" w:rsidRPr="00757DB1">
              <w:rPr>
                <w:rFonts w:ascii="Arial" w:hAnsi="Arial" w:cs="Arial"/>
                <w:sz w:val="22"/>
                <w:szCs w:val="22"/>
                <w:lang w:val="en-US"/>
              </w:rPr>
              <w:t xml:space="preserve">were your </w:t>
            </w:r>
            <w:r w:rsidR="00656FA4" w:rsidRPr="00757DB1">
              <w:rPr>
                <w:rFonts w:ascii="Arial" w:hAnsi="Arial" w:cs="Arial"/>
                <w:sz w:val="22"/>
                <w:szCs w:val="22"/>
                <w:lang w:val="en-US"/>
              </w:rPr>
              <w:t>twin</w:t>
            </w:r>
            <w:r w:rsidR="00D15145" w:rsidRPr="00757DB1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="00656FA4" w:rsidRPr="00757DB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Pr="00757DB1">
              <w:rPr>
                <w:rFonts w:ascii="Arial" w:hAnsi="Arial" w:cs="Arial"/>
                <w:sz w:val="22"/>
                <w:szCs w:val="22"/>
                <w:lang w:val="en-US"/>
              </w:rPr>
              <w:t xml:space="preserve"> born</w:t>
            </w:r>
            <w:r w:rsidR="008976D8" w:rsidRPr="00757DB1">
              <w:rPr>
                <w:rFonts w:ascii="Arial" w:hAnsi="Arial" w:cs="Arial"/>
                <w:sz w:val="22"/>
                <w:szCs w:val="22"/>
                <w:lang w:val="en-US"/>
              </w:rPr>
              <w:t xml:space="preserve">? </w:t>
            </w:r>
          </w:p>
          <w:p w14:paraId="51376681" w14:textId="5C33746C" w:rsidR="008976D8" w:rsidRPr="00757DB1" w:rsidRDefault="0001102C" w:rsidP="00DD2345">
            <w:pPr>
              <w:pStyle w:val="Lijstalinea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57DB1">
              <w:rPr>
                <w:rFonts w:ascii="Arial" w:hAnsi="Arial" w:cs="Arial"/>
                <w:sz w:val="22"/>
                <w:szCs w:val="22"/>
              </w:rPr>
              <w:t>Less than 37 weeks</w:t>
            </w:r>
          </w:p>
          <w:p w14:paraId="55645474" w14:textId="08C21E2E" w:rsidR="008976D8" w:rsidRPr="00757DB1" w:rsidRDefault="008976D8" w:rsidP="00DD2345">
            <w:pPr>
              <w:pStyle w:val="Lijstalinea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57DB1">
              <w:rPr>
                <w:rFonts w:ascii="Arial" w:hAnsi="Arial" w:cs="Arial"/>
                <w:sz w:val="22"/>
                <w:szCs w:val="22"/>
              </w:rPr>
              <w:t>37 we</w:t>
            </w:r>
            <w:r w:rsidR="0001102C" w:rsidRPr="00757DB1">
              <w:rPr>
                <w:rFonts w:ascii="Arial" w:hAnsi="Arial" w:cs="Arial"/>
                <w:sz w:val="22"/>
                <w:szCs w:val="22"/>
              </w:rPr>
              <w:t>eks or more</w:t>
            </w:r>
            <w:r w:rsidRPr="00757DB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0508CE12" w14:textId="31D3C8AD" w:rsidR="008976D8" w:rsidRPr="00757DB1" w:rsidRDefault="008976D8" w:rsidP="00DD2345">
            <w:pPr>
              <w:pStyle w:val="Lijstalinea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57DB1">
              <w:rPr>
                <w:rFonts w:ascii="Arial" w:hAnsi="Arial" w:cs="Arial"/>
                <w:sz w:val="22"/>
                <w:szCs w:val="22"/>
              </w:rPr>
              <w:t>I</w:t>
            </w:r>
            <w:r w:rsidR="0001102C" w:rsidRPr="00757DB1">
              <w:rPr>
                <w:rFonts w:ascii="Arial" w:hAnsi="Arial" w:cs="Arial"/>
                <w:sz w:val="22"/>
                <w:szCs w:val="22"/>
              </w:rPr>
              <w:t xml:space="preserve"> don</w:t>
            </w:r>
            <w:r w:rsidR="00DB0198" w:rsidRPr="00757DB1">
              <w:rPr>
                <w:rFonts w:ascii="Arial" w:hAnsi="Arial" w:cs="Arial"/>
                <w:sz w:val="22"/>
                <w:szCs w:val="22"/>
              </w:rPr>
              <w:t>’</w:t>
            </w:r>
            <w:r w:rsidR="0001102C" w:rsidRPr="00757DB1">
              <w:rPr>
                <w:rFonts w:ascii="Arial" w:hAnsi="Arial" w:cs="Arial"/>
                <w:sz w:val="22"/>
                <w:szCs w:val="22"/>
              </w:rPr>
              <w:t>t know</w:t>
            </w:r>
          </w:p>
        </w:tc>
      </w:tr>
      <w:tr w:rsidR="008976D8" w:rsidRPr="00A02F4A" w14:paraId="24B530FD" w14:textId="77777777" w:rsidTr="008976D8">
        <w:tc>
          <w:tcPr>
            <w:tcW w:w="921" w:type="dxa"/>
          </w:tcPr>
          <w:p w14:paraId="5E6A5B64" w14:textId="77777777" w:rsidR="008976D8" w:rsidRPr="00A02F4A" w:rsidRDefault="008976D8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5" w:type="dxa"/>
          </w:tcPr>
          <w:p w14:paraId="3140F9A0" w14:textId="77777777" w:rsidR="008976D8" w:rsidRPr="00A02F4A" w:rsidRDefault="008976D8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76D8" w:rsidRPr="00A02F4A" w14:paraId="6F32A6F1" w14:textId="77777777" w:rsidTr="008976D8">
        <w:tc>
          <w:tcPr>
            <w:tcW w:w="921" w:type="dxa"/>
          </w:tcPr>
          <w:p w14:paraId="562526C9" w14:textId="77777777" w:rsidR="008976D8" w:rsidRPr="00757DB1" w:rsidRDefault="008976D8" w:rsidP="00DD2345">
            <w:pPr>
              <w:pStyle w:val="Lijstalinea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105" w:type="dxa"/>
          </w:tcPr>
          <w:p w14:paraId="6A4DD4CB" w14:textId="5FF865D2" w:rsidR="008976D8" w:rsidRPr="00757DB1" w:rsidRDefault="0001102C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57DB1">
              <w:rPr>
                <w:rFonts w:ascii="Arial" w:hAnsi="Arial" w:cs="Arial"/>
                <w:sz w:val="22"/>
                <w:szCs w:val="22"/>
                <w:lang w:val="en-US"/>
              </w:rPr>
              <w:t>What was the bi</w:t>
            </w:r>
            <w:r w:rsidR="00C431B5" w:rsidRPr="00757DB1">
              <w:rPr>
                <w:rFonts w:ascii="Arial" w:hAnsi="Arial" w:cs="Arial"/>
                <w:sz w:val="22"/>
                <w:szCs w:val="22"/>
                <w:lang w:val="en-US"/>
              </w:rPr>
              <w:t>r</w:t>
            </w:r>
            <w:r w:rsidRPr="00757DB1">
              <w:rPr>
                <w:rFonts w:ascii="Arial" w:hAnsi="Arial" w:cs="Arial"/>
                <w:sz w:val="22"/>
                <w:szCs w:val="22"/>
                <w:lang w:val="en-US"/>
              </w:rPr>
              <w:t>th</w:t>
            </w:r>
            <w:r w:rsidR="00C431B5" w:rsidRPr="00757DB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757DB1">
              <w:rPr>
                <w:rFonts w:ascii="Arial" w:hAnsi="Arial" w:cs="Arial"/>
                <w:sz w:val="22"/>
                <w:szCs w:val="22"/>
                <w:lang w:val="en-US"/>
              </w:rPr>
              <w:t>weight of your baby</w:t>
            </w:r>
            <w:r w:rsidR="00765825" w:rsidRPr="00757DB1">
              <w:rPr>
                <w:rFonts w:ascii="Arial" w:hAnsi="Arial" w:cs="Arial"/>
                <w:sz w:val="22"/>
                <w:szCs w:val="22"/>
                <w:lang w:val="en-US"/>
              </w:rPr>
              <w:t xml:space="preserve"> (or twin</w:t>
            </w:r>
            <w:r w:rsidR="00D15145" w:rsidRPr="00757DB1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="00765825" w:rsidRPr="00757DB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="008976D8" w:rsidRPr="00757DB1">
              <w:rPr>
                <w:rFonts w:ascii="Arial" w:hAnsi="Arial" w:cs="Arial"/>
                <w:sz w:val="22"/>
                <w:szCs w:val="22"/>
                <w:lang w:val="en-US"/>
              </w:rPr>
              <w:t xml:space="preserve">? </w:t>
            </w:r>
          </w:p>
          <w:p w14:paraId="46E95F8A" w14:textId="47C1DF07" w:rsidR="008976D8" w:rsidRPr="00757DB1" w:rsidRDefault="008976D8" w:rsidP="00DD2345">
            <w:pPr>
              <w:pStyle w:val="Lijstalinea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57DB1">
              <w:rPr>
                <w:rFonts w:ascii="Arial" w:hAnsi="Arial" w:cs="Arial"/>
                <w:sz w:val="22"/>
                <w:szCs w:val="22"/>
              </w:rPr>
              <w:t xml:space="preserve">2500 gram </w:t>
            </w:r>
            <w:r w:rsidR="0001102C" w:rsidRPr="00757DB1">
              <w:rPr>
                <w:rFonts w:ascii="Arial" w:hAnsi="Arial" w:cs="Arial"/>
                <w:sz w:val="22"/>
                <w:szCs w:val="22"/>
              </w:rPr>
              <w:t>or less</w:t>
            </w:r>
            <w:r w:rsidRPr="00757DB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02030B47" w14:textId="0C0E343E" w:rsidR="008976D8" w:rsidRPr="00757DB1" w:rsidRDefault="0001102C" w:rsidP="00DD2345">
            <w:pPr>
              <w:pStyle w:val="Lijstalinea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57DB1">
              <w:rPr>
                <w:rFonts w:ascii="Arial" w:hAnsi="Arial" w:cs="Arial"/>
                <w:sz w:val="22"/>
                <w:szCs w:val="22"/>
              </w:rPr>
              <w:t>More than</w:t>
            </w:r>
            <w:r w:rsidR="008976D8" w:rsidRPr="00757DB1">
              <w:rPr>
                <w:rFonts w:ascii="Arial" w:hAnsi="Arial" w:cs="Arial"/>
                <w:sz w:val="22"/>
                <w:szCs w:val="22"/>
              </w:rPr>
              <w:t xml:space="preserve"> 2500 gram </w:t>
            </w:r>
          </w:p>
          <w:p w14:paraId="49D4439C" w14:textId="10E94CF5" w:rsidR="008976D8" w:rsidRPr="00757DB1" w:rsidRDefault="0001102C" w:rsidP="00DD2345">
            <w:pPr>
              <w:pStyle w:val="Lijstalinea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57DB1">
              <w:rPr>
                <w:rFonts w:ascii="Arial" w:hAnsi="Arial" w:cs="Arial"/>
                <w:sz w:val="22"/>
                <w:szCs w:val="22"/>
              </w:rPr>
              <w:t>I don’t know</w:t>
            </w:r>
            <w:r w:rsidR="008976D8" w:rsidRPr="00757DB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8976D8" w:rsidRPr="00A02F4A" w14:paraId="0486E175" w14:textId="77777777" w:rsidTr="008976D8">
        <w:tc>
          <w:tcPr>
            <w:tcW w:w="921" w:type="dxa"/>
          </w:tcPr>
          <w:p w14:paraId="053B5248" w14:textId="77777777" w:rsidR="008976D8" w:rsidRPr="00A02F4A" w:rsidRDefault="008976D8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5" w:type="dxa"/>
          </w:tcPr>
          <w:p w14:paraId="4FD048D5" w14:textId="77777777" w:rsidR="008976D8" w:rsidRPr="00A02F4A" w:rsidRDefault="008976D8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76D8" w:rsidRPr="00A02F4A" w14:paraId="78796DF4" w14:textId="77777777" w:rsidTr="008976D8">
        <w:tc>
          <w:tcPr>
            <w:tcW w:w="921" w:type="dxa"/>
          </w:tcPr>
          <w:p w14:paraId="45840352" w14:textId="77777777" w:rsidR="008976D8" w:rsidRPr="00A02F4A" w:rsidRDefault="008976D8" w:rsidP="00DD2345">
            <w:pPr>
              <w:pStyle w:val="Lijstalinea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105" w:type="dxa"/>
          </w:tcPr>
          <w:p w14:paraId="74803501" w14:textId="0C5BE4A6" w:rsidR="008976D8" w:rsidRPr="0001102C" w:rsidRDefault="0001102C" w:rsidP="008976D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102C">
              <w:rPr>
                <w:rFonts w:ascii="Arial" w:hAnsi="Arial" w:cs="Arial"/>
                <w:sz w:val="22"/>
                <w:szCs w:val="22"/>
                <w:lang w:val="en-US"/>
              </w:rPr>
              <w:t>Are you planning to give your baby vaccinations</w:t>
            </w:r>
            <w:r w:rsidR="008976D8" w:rsidRPr="0001102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for example</w:t>
            </w:r>
            <w:r w:rsidR="008976D8" w:rsidRPr="0001102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diphtheria</w:t>
            </w:r>
            <w:r w:rsidR="008976D8" w:rsidRPr="0001102C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whooping cough</w:t>
            </w:r>
            <w:r w:rsidR="008976D8" w:rsidRPr="0001102C">
              <w:rPr>
                <w:rFonts w:ascii="Arial" w:hAnsi="Arial" w:cs="Arial"/>
                <w:sz w:val="22"/>
                <w:szCs w:val="22"/>
                <w:lang w:val="en-US"/>
              </w:rPr>
              <w:t xml:space="preserve">, tetanus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and</w:t>
            </w:r>
            <w:r w:rsidR="008976D8" w:rsidRPr="0001102C">
              <w:rPr>
                <w:rFonts w:ascii="Arial" w:hAnsi="Arial" w:cs="Arial"/>
                <w:sz w:val="22"/>
                <w:szCs w:val="22"/>
                <w:lang w:val="en-US"/>
              </w:rPr>
              <w:t xml:space="preserve"> polio)</w:t>
            </w:r>
            <w:r w:rsidR="00BB2A89">
              <w:rPr>
                <w:rFonts w:ascii="Arial" w:hAnsi="Arial" w:cs="Arial"/>
                <w:sz w:val="22"/>
                <w:szCs w:val="22"/>
                <w:lang w:val="en-US"/>
              </w:rPr>
              <w:t xml:space="preserve">? </w:t>
            </w:r>
          </w:p>
          <w:p w14:paraId="757E6DDB" w14:textId="4EC87CF0" w:rsidR="008976D8" w:rsidRPr="00A02F4A" w:rsidRDefault="0001102C" w:rsidP="00DD2345">
            <w:pPr>
              <w:pStyle w:val="Lijstalinea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, all vaccinations</w:t>
            </w:r>
          </w:p>
          <w:p w14:paraId="0E496C90" w14:textId="78C171D3" w:rsidR="008976D8" w:rsidRPr="0001102C" w:rsidRDefault="0001102C" w:rsidP="00DD2345">
            <w:pPr>
              <w:pStyle w:val="Lijstalinea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102C">
              <w:rPr>
                <w:rFonts w:ascii="Arial" w:hAnsi="Arial" w:cs="Arial"/>
                <w:sz w:val="22"/>
                <w:szCs w:val="22"/>
                <w:lang w:val="en-US"/>
              </w:rPr>
              <w:t>Yes, but not all t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he vaccinations</w:t>
            </w:r>
          </w:p>
          <w:p w14:paraId="31D6897C" w14:textId="676FF9BA" w:rsidR="008976D8" w:rsidRPr="00A02F4A" w:rsidRDefault="008976D8" w:rsidP="00DD2345">
            <w:pPr>
              <w:pStyle w:val="Lijstalinea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A02F4A">
              <w:rPr>
                <w:rFonts w:ascii="Arial" w:hAnsi="Arial" w:cs="Arial"/>
                <w:sz w:val="22"/>
                <w:szCs w:val="22"/>
              </w:rPr>
              <w:t>N</w:t>
            </w:r>
            <w:r w:rsidR="0001102C">
              <w:rPr>
                <w:rFonts w:ascii="Arial" w:hAnsi="Arial" w:cs="Arial"/>
                <w:sz w:val="22"/>
                <w:szCs w:val="22"/>
              </w:rPr>
              <w:t>o</w:t>
            </w:r>
          </w:p>
          <w:p w14:paraId="0E65243B" w14:textId="3E92C63E" w:rsidR="008976D8" w:rsidRPr="00A02F4A" w:rsidRDefault="0001102C" w:rsidP="00DD2345">
            <w:pPr>
              <w:pStyle w:val="Lijstalinea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  <w:r w:rsidR="008976D8" w:rsidRPr="00A02F4A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specify</w:t>
            </w:r>
            <w:r w:rsidR="008976D8">
              <w:rPr>
                <w:rFonts w:ascii="Arial" w:hAnsi="Arial" w:cs="Arial"/>
                <w:sz w:val="22"/>
                <w:szCs w:val="22"/>
              </w:rPr>
              <w:t>)…………………………………………………………………</w:t>
            </w:r>
            <w:r w:rsidR="008976D8" w:rsidRPr="00A02F4A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592B982A" w14:textId="77777777" w:rsidR="008976D8" w:rsidRPr="00A02F4A" w:rsidRDefault="008976D8" w:rsidP="008976D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</w:tbl>
    <w:p w14:paraId="657C1CA7" w14:textId="77777777" w:rsidR="008976D8" w:rsidRPr="00A02F4A" w:rsidRDefault="008976D8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</w:p>
    <w:p w14:paraId="65642BFA" w14:textId="6778B215" w:rsidR="008976D8" w:rsidRPr="0001102C" w:rsidRDefault="008976D8" w:rsidP="008976D8">
      <w:pPr>
        <w:rPr>
          <w:rFonts w:ascii="Arial" w:hAnsi="Arial" w:cs="Arial"/>
          <w:highlight w:val="yellow"/>
          <w:lang w:val="en-US"/>
        </w:rPr>
      </w:pPr>
      <w:r w:rsidRPr="0001102C">
        <w:rPr>
          <w:rFonts w:ascii="Arial" w:hAnsi="Arial" w:cs="Arial"/>
          <w:lang w:val="en-US"/>
        </w:rPr>
        <w:t xml:space="preserve">17. </w:t>
      </w:r>
      <w:r w:rsidR="0001102C" w:rsidRPr="0001102C">
        <w:rPr>
          <w:rFonts w:ascii="Arial" w:hAnsi="Arial" w:cs="Arial"/>
          <w:lang w:val="en-US"/>
        </w:rPr>
        <w:t>Do you have any final remarks about the questionnaire?</w:t>
      </w:r>
      <w:r w:rsidR="0001102C">
        <w:rPr>
          <w:rFonts w:ascii="Arial" w:hAnsi="Arial" w:cs="Arial"/>
          <w:lang w:val="en-US"/>
        </w:rPr>
        <w:t xml:space="preserve"> Please write them down below:</w:t>
      </w:r>
      <w:r w:rsidRPr="0001102C">
        <w:rPr>
          <w:rFonts w:ascii="Arial" w:hAnsi="Arial" w:cs="Arial"/>
          <w:lang w:val="en-US"/>
        </w:rPr>
        <w:t xml:space="preserve">  </w:t>
      </w:r>
    </w:p>
    <w:p w14:paraId="4EF7F295" w14:textId="77777777" w:rsidR="008976D8" w:rsidRPr="0001102C" w:rsidRDefault="008976D8" w:rsidP="008976D8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rPr>
          <w:rFonts w:ascii="Arial" w:hAnsi="Arial" w:cs="Arial"/>
          <w:lang w:val="en-US"/>
        </w:rPr>
      </w:pPr>
    </w:p>
    <w:p w14:paraId="19221306" w14:textId="77777777" w:rsidR="008976D8" w:rsidRPr="0001102C" w:rsidRDefault="008976D8" w:rsidP="008976D8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rPr>
          <w:rFonts w:ascii="Arial" w:hAnsi="Arial" w:cs="Arial"/>
          <w:lang w:val="en-US"/>
        </w:rPr>
      </w:pPr>
    </w:p>
    <w:p w14:paraId="4B409F4D" w14:textId="77777777" w:rsidR="008976D8" w:rsidRPr="0001102C" w:rsidRDefault="008976D8" w:rsidP="008976D8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rPr>
          <w:rFonts w:ascii="Arial" w:hAnsi="Arial" w:cs="Arial"/>
          <w:lang w:val="en-US"/>
        </w:rPr>
      </w:pPr>
    </w:p>
    <w:p w14:paraId="092C29D0" w14:textId="77777777" w:rsidR="008976D8" w:rsidRPr="0001102C" w:rsidRDefault="008976D8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</w:p>
    <w:p w14:paraId="7E4CC60F" w14:textId="77777777" w:rsidR="008976D8" w:rsidRPr="0001102C" w:rsidRDefault="008976D8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</w:p>
    <w:p w14:paraId="43B905D9" w14:textId="77777777" w:rsidR="008976D8" w:rsidRPr="0001102C" w:rsidRDefault="008976D8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</w:p>
    <w:p w14:paraId="1CF2FD6E" w14:textId="77777777" w:rsidR="001E682E" w:rsidRDefault="001E682E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</w:p>
    <w:p w14:paraId="2C884F42" w14:textId="77777777" w:rsidR="001E682E" w:rsidRDefault="001E682E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</w:p>
    <w:p w14:paraId="5971BAA7" w14:textId="77777777" w:rsidR="001E682E" w:rsidRDefault="001E682E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</w:p>
    <w:p w14:paraId="10381A73" w14:textId="77777777" w:rsidR="001E682E" w:rsidRDefault="001E682E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</w:p>
    <w:p w14:paraId="75BFB47C" w14:textId="77777777" w:rsidR="001E682E" w:rsidRDefault="001E682E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</w:p>
    <w:p w14:paraId="6E5D8F40" w14:textId="77777777" w:rsidR="001E682E" w:rsidRDefault="001E682E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</w:p>
    <w:p w14:paraId="37553ADB" w14:textId="77777777" w:rsidR="001E682E" w:rsidRDefault="001E682E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</w:p>
    <w:p w14:paraId="66D757F5" w14:textId="77777777" w:rsidR="001E682E" w:rsidRDefault="001E682E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</w:p>
    <w:p w14:paraId="7C16210A" w14:textId="77777777" w:rsidR="001E682E" w:rsidRDefault="001E682E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</w:p>
    <w:p w14:paraId="7AA5DCDD" w14:textId="77777777" w:rsidR="001E682E" w:rsidRDefault="001E682E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</w:p>
    <w:p w14:paraId="354542D1" w14:textId="77777777" w:rsidR="001E682E" w:rsidRDefault="001E682E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</w:p>
    <w:p w14:paraId="38CFE31D" w14:textId="77777777" w:rsidR="001E682E" w:rsidRDefault="001E682E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</w:p>
    <w:p w14:paraId="6E439451" w14:textId="77777777" w:rsidR="001E682E" w:rsidRDefault="001E682E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</w:p>
    <w:p w14:paraId="0D56B0A8" w14:textId="77777777" w:rsidR="001E682E" w:rsidRDefault="001E682E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</w:p>
    <w:p w14:paraId="601FFD07" w14:textId="77777777" w:rsidR="001E682E" w:rsidRDefault="001E682E" w:rsidP="008976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</w:p>
    <w:p w14:paraId="6B005989" w14:textId="341357E9" w:rsidR="00392ABE" w:rsidRPr="008976D8" w:rsidRDefault="00392ABE">
      <w:pPr>
        <w:rPr>
          <w:lang w:val="en-US"/>
        </w:rPr>
      </w:pPr>
    </w:p>
    <w:sectPr w:rsidR="00392ABE" w:rsidRPr="008976D8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15DDA84" w16cid:durableId="21D4610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932C00" w14:textId="77777777" w:rsidR="00472D8A" w:rsidRDefault="00472D8A" w:rsidP="008C7081">
      <w:pPr>
        <w:spacing w:after="0" w:line="240" w:lineRule="auto"/>
      </w:pPr>
      <w:r>
        <w:separator/>
      </w:r>
    </w:p>
  </w:endnote>
  <w:endnote w:type="continuationSeparator" w:id="0">
    <w:p w14:paraId="5B1433E3" w14:textId="77777777" w:rsidR="00472D8A" w:rsidRDefault="00472D8A" w:rsidP="008C7081">
      <w:pPr>
        <w:spacing w:after="0" w:line="240" w:lineRule="auto"/>
      </w:pPr>
      <w:r>
        <w:continuationSeparator/>
      </w:r>
    </w:p>
  </w:endnote>
  <w:endnote w:type="continuationNotice" w:id="1">
    <w:p w14:paraId="6970D4B0" w14:textId="77777777" w:rsidR="00472D8A" w:rsidRDefault="00472D8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68392974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51B5EE35" w14:textId="17D285D9" w:rsidR="00B41028" w:rsidRPr="00B41028" w:rsidRDefault="00B41028">
        <w:pPr>
          <w:pStyle w:val="Voettekst"/>
          <w:jc w:val="center"/>
          <w:rPr>
            <w:rFonts w:ascii="Arial" w:hAnsi="Arial" w:cs="Arial"/>
          </w:rPr>
        </w:pPr>
        <w:r w:rsidRPr="00B41028">
          <w:rPr>
            <w:rFonts w:ascii="Arial" w:hAnsi="Arial" w:cs="Arial"/>
          </w:rPr>
          <w:fldChar w:fldCharType="begin"/>
        </w:r>
        <w:r w:rsidRPr="00B41028">
          <w:rPr>
            <w:rFonts w:ascii="Arial" w:hAnsi="Arial" w:cs="Arial"/>
          </w:rPr>
          <w:instrText>PAGE   \* MERGEFORMAT</w:instrText>
        </w:r>
        <w:r w:rsidRPr="00B41028">
          <w:rPr>
            <w:rFonts w:ascii="Arial" w:hAnsi="Arial" w:cs="Arial"/>
          </w:rPr>
          <w:fldChar w:fldCharType="separate"/>
        </w:r>
        <w:r w:rsidR="002321B3">
          <w:rPr>
            <w:rFonts w:ascii="Arial" w:hAnsi="Arial" w:cs="Arial"/>
            <w:noProof/>
          </w:rPr>
          <w:t>1</w:t>
        </w:r>
        <w:r w:rsidRPr="00B41028">
          <w:rPr>
            <w:rFonts w:ascii="Arial" w:hAnsi="Arial" w:cs="Arial"/>
          </w:rPr>
          <w:fldChar w:fldCharType="end"/>
        </w:r>
      </w:p>
    </w:sdtContent>
  </w:sdt>
  <w:p w14:paraId="20D40737" w14:textId="77777777" w:rsidR="00A13E7A" w:rsidRDefault="00A13E7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EBF9CC" w14:textId="77777777" w:rsidR="00472D8A" w:rsidRDefault="00472D8A" w:rsidP="008C7081">
      <w:pPr>
        <w:spacing w:after="0" w:line="240" w:lineRule="auto"/>
      </w:pPr>
      <w:r>
        <w:separator/>
      </w:r>
    </w:p>
  </w:footnote>
  <w:footnote w:type="continuationSeparator" w:id="0">
    <w:p w14:paraId="2DAC1125" w14:textId="77777777" w:rsidR="00472D8A" w:rsidRDefault="00472D8A" w:rsidP="008C7081">
      <w:pPr>
        <w:spacing w:after="0" w:line="240" w:lineRule="auto"/>
      </w:pPr>
      <w:r>
        <w:continuationSeparator/>
      </w:r>
    </w:p>
  </w:footnote>
  <w:footnote w:type="continuationNotice" w:id="1">
    <w:p w14:paraId="3C262B76" w14:textId="77777777" w:rsidR="00472D8A" w:rsidRDefault="00472D8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C2934"/>
    <w:multiLevelType w:val="hybridMultilevel"/>
    <w:tmpl w:val="AF90DBAA"/>
    <w:lvl w:ilvl="0" w:tplc="5B02DC2E">
      <w:start w:val="1"/>
      <w:numFmt w:val="bullet"/>
      <w:lvlText w:val=""/>
      <w:lvlJc w:val="left"/>
      <w:pPr>
        <w:ind w:left="2421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3141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86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58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301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02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74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461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181" w:hanging="360"/>
      </w:pPr>
      <w:rPr>
        <w:rFonts w:ascii="Wingdings" w:hAnsi="Wingdings" w:hint="default"/>
      </w:rPr>
    </w:lvl>
  </w:abstractNum>
  <w:abstractNum w:abstractNumId="1" w15:restartNumberingAfterBreak="0">
    <w:nsid w:val="028E3FD2"/>
    <w:multiLevelType w:val="hybridMultilevel"/>
    <w:tmpl w:val="E416CB94"/>
    <w:lvl w:ilvl="0" w:tplc="5B02DC2E">
      <w:start w:val="1"/>
      <w:numFmt w:val="bullet"/>
      <w:lvlText w:val=""/>
      <w:lvlJc w:val="left"/>
      <w:pPr>
        <w:ind w:left="1068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03922484"/>
    <w:multiLevelType w:val="hybridMultilevel"/>
    <w:tmpl w:val="3FEE1F3E"/>
    <w:lvl w:ilvl="0" w:tplc="5B02DC2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DC33CC"/>
    <w:multiLevelType w:val="hybridMultilevel"/>
    <w:tmpl w:val="98FCA546"/>
    <w:lvl w:ilvl="0" w:tplc="5B02DC2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2A3605"/>
    <w:multiLevelType w:val="hybridMultilevel"/>
    <w:tmpl w:val="527CCF3C"/>
    <w:lvl w:ilvl="0" w:tplc="0413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5" w15:restartNumberingAfterBreak="0">
    <w:nsid w:val="0A1566A0"/>
    <w:multiLevelType w:val="hybridMultilevel"/>
    <w:tmpl w:val="A28AF0C4"/>
    <w:lvl w:ilvl="0" w:tplc="B2782ADA">
      <w:start w:val="1"/>
      <w:numFmt w:val="bullet"/>
      <w:lvlText w:val=""/>
      <w:lvlJc w:val="left"/>
      <w:pPr>
        <w:ind w:left="751" w:hanging="360"/>
      </w:pPr>
      <w:rPr>
        <w:rFonts w:ascii="Wingdings" w:hAnsi="Wingdings" w:hint="default"/>
        <w:sz w:val="22"/>
        <w:szCs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37055D"/>
    <w:multiLevelType w:val="hybridMultilevel"/>
    <w:tmpl w:val="D152F54C"/>
    <w:lvl w:ilvl="0" w:tplc="B2782ADA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22"/>
        <w:szCs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465D26"/>
    <w:multiLevelType w:val="hybridMultilevel"/>
    <w:tmpl w:val="73FAD8BC"/>
    <w:lvl w:ilvl="0" w:tplc="5B02DC2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D825EEF"/>
    <w:multiLevelType w:val="hybridMultilevel"/>
    <w:tmpl w:val="CB0054AA"/>
    <w:lvl w:ilvl="0" w:tplc="5B02DC2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B30ED6"/>
    <w:multiLevelType w:val="hybridMultilevel"/>
    <w:tmpl w:val="A1F0E918"/>
    <w:lvl w:ilvl="0" w:tplc="B2782ADA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22"/>
        <w:szCs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CE3DA6"/>
    <w:multiLevelType w:val="hybridMultilevel"/>
    <w:tmpl w:val="4FB6637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8D4443B"/>
    <w:multiLevelType w:val="hybridMultilevel"/>
    <w:tmpl w:val="916A0670"/>
    <w:lvl w:ilvl="0" w:tplc="5B02DC2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626F0C"/>
    <w:multiLevelType w:val="hybridMultilevel"/>
    <w:tmpl w:val="02DAB006"/>
    <w:lvl w:ilvl="0" w:tplc="5B02DC2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51382A"/>
    <w:multiLevelType w:val="hybridMultilevel"/>
    <w:tmpl w:val="B97ECC80"/>
    <w:lvl w:ilvl="0" w:tplc="5B02DC2E">
      <w:start w:val="1"/>
      <w:numFmt w:val="bullet"/>
      <w:lvlText w:val=""/>
      <w:lvlJc w:val="left"/>
      <w:pPr>
        <w:ind w:left="643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DF211D4"/>
    <w:multiLevelType w:val="hybridMultilevel"/>
    <w:tmpl w:val="F94A383C"/>
    <w:lvl w:ilvl="0" w:tplc="5B02DC2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F5B0C85"/>
    <w:multiLevelType w:val="hybridMultilevel"/>
    <w:tmpl w:val="E96C84CC"/>
    <w:lvl w:ilvl="0" w:tplc="5B02DC2E">
      <w:start w:val="1"/>
      <w:numFmt w:val="bullet"/>
      <w:lvlText w:val=""/>
      <w:lvlJc w:val="left"/>
      <w:pPr>
        <w:ind w:left="773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16" w15:restartNumberingAfterBreak="0">
    <w:nsid w:val="24905CDE"/>
    <w:multiLevelType w:val="hybridMultilevel"/>
    <w:tmpl w:val="469E9C2A"/>
    <w:lvl w:ilvl="0" w:tplc="5B02DC2E">
      <w:start w:val="1"/>
      <w:numFmt w:val="bullet"/>
      <w:lvlText w:val=""/>
      <w:lvlJc w:val="left"/>
      <w:pPr>
        <w:ind w:left="21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5B02DC2E">
      <w:start w:val="1"/>
      <w:numFmt w:val="bullet"/>
      <w:lvlText w:val=""/>
      <w:lvlJc w:val="left"/>
      <w:pPr>
        <w:ind w:left="6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 w15:restartNumberingAfterBreak="0">
    <w:nsid w:val="24E3592F"/>
    <w:multiLevelType w:val="hybridMultilevel"/>
    <w:tmpl w:val="72C8C212"/>
    <w:lvl w:ilvl="0" w:tplc="B2782ADA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  <w:sz w:val="22"/>
        <w:szCs w:val="22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1B05F76"/>
    <w:multiLevelType w:val="hybridMultilevel"/>
    <w:tmpl w:val="9B4057C4"/>
    <w:lvl w:ilvl="0" w:tplc="5B02DC2E">
      <w:start w:val="1"/>
      <w:numFmt w:val="bullet"/>
      <w:lvlText w:val="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39C274F"/>
    <w:multiLevelType w:val="hybridMultilevel"/>
    <w:tmpl w:val="62189148"/>
    <w:lvl w:ilvl="0" w:tplc="B2782ADA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22"/>
        <w:szCs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316936"/>
    <w:multiLevelType w:val="multilevel"/>
    <w:tmpl w:val="0F4AF326"/>
    <w:lvl w:ilvl="0">
      <w:start w:val="1"/>
      <w:numFmt w:val="decimal"/>
      <w:pStyle w:val="Kop1"/>
      <w:lvlText w:val="%1."/>
      <w:lvlJc w:val="left"/>
      <w:pPr>
        <w:tabs>
          <w:tab w:val="num" w:pos="520"/>
        </w:tabs>
        <w:ind w:left="520" w:hanging="340"/>
      </w:pPr>
      <w:rPr>
        <w:rFonts w:hint="default"/>
        <w:b/>
        <w:i w:val="0"/>
      </w:rPr>
    </w:lvl>
    <w:lvl w:ilvl="1">
      <w:start w:val="1"/>
      <w:numFmt w:val="decimal"/>
      <w:pStyle w:val="Kop2"/>
      <w:lvlText w:val="%1.%2"/>
      <w:lvlJc w:val="left"/>
      <w:pPr>
        <w:tabs>
          <w:tab w:val="num" w:pos="851"/>
        </w:tabs>
        <w:ind w:left="851" w:hanging="511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3">
      <w:start w:val="1"/>
      <w:numFmt w:val="none"/>
      <w:pStyle w:val="Kop4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pStyle w:val="Kop5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pStyle w:val="Kop6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pStyle w:val="Kop7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pStyle w:val="Kop8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pStyle w:val="Kop9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abstractNum w:abstractNumId="21" w15:restartNumberingAfterBreak="0">
    <w:nsid w:val="344A314F"/>
    <w:multiLevelType w:val="hybridMultilevel"/>
    <w:tmpl w:val="A8B4B04A"/>
    <w:lvl w:ilvl="0" w:tplc="5B02DC2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2A44F6"/>
    <w:multiLevelType w:val="hybridMultilevel"/>
    <w:tmpl w:val="C068F58E"/>
    <w:lvl w:ilvl="0" w:tplc="5B02DC2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590190B"/>
    <w:multiLevelType w:val="hybridMultilevel"/>
    <w:tmpl w:val="0178A736"/>
    <w:lvl w:ilvl="0" w:tplc="0413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7D43EA"/>
    <w:multiLevelType w:val="hybridMultilevel"/>
    <w:tmpl w:val="3ACE7E1C"/>
    <w:lvl w:ilvl="0" w:tplc="5B02DC2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8B0658E"/>
    <w:multiLevelType w:val="hybridMultilevel"/>
    <w:tmpl w:val="C2223B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BF56985"/>
    <w:multiLevelType w:val="hybridMultilevel"/>
    <w:tmpl w:val="C6CE5A7C"/>
    <w:lvl w:ilvl="0" w:tplc="5B02DC2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D965453"/>
    <w:multiLevelType w:val="hybridMultilevel"/>
    <w:tmpl w:val="BAD6144C"/>
    <w:lvl w:ilvl="0" w:tplc="5B02DC2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1773FE4"/>
    <w:multiLevelType w:val="hybridMultilevel"/>
    <w:tmpl w:val="2DC07164"/>
    <w:lvl w:ilvl="0" w:tplc="A1A4875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38170B8"/>
    <w:multiLevelType w:val="hybridMultilevel"/>
    <w:tmpl w:val="B60EAA5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AA72F44"/>
    <w:multiLevelType w:val="hybridMultilevel"/>
    <w:tmpl w:val="BA085DB4"/>
    <w:lvl w:ilvl="0" w:tplc="5B02DC2E">
      <w:start w:val="1"/>
      <w:numFmt w:val="bullet"/>
      <w:lvlText w:val=""/>
      <w:lvlJc w:val="left"/>
      <w:pPr>
        <w:ind w:left="644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1" w15:restartNumberingAfterBreak="0">
    <w:nsid w:val="4C325429"/>
    <w:multiLevelType w:val="hybridMultilevel"/>
    <w:tmpl w:val="E5DCA524"/>
    <w:lvl w:ilvl="0" w:tplc="B2782ADA">
      <w:start w:val="1"/>
      <w:numFmt w:val="bullet"/>
      <w:lvlText w:val=""/>
      <w:lvlJc w:val="left"/>
      <w:pPr>
        <w:ind w:left="360" w:hanging="360"/>
      </w:pPr>
      <w:rPr>
        <w:rFonts w:ascii="Wingdings" w:hAnsi="Wingdings" w:hint="default"/>
        <w:sz w:val="22"/>
        <w:szCs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E490805"/>
    <w:multiLevelType w:val="hybridMultilevel"/>
    <w:tmpl w:val="91B445B8"/>
    <w:lvl w:ilvl="0" w:tplc="5B02DC2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0587478"/>
    <w:multiLevelType w:val="hybridMultilevel"/>
    <w:tmpl w:val="F2706A48"/>
    <w:lvl w:ilvl="0" w:tplc="5B02DC2E">
      <w:start w:val="1"/>
      <w:numFmt w:val="bullet"/>
      <w:lvlText w:val=""/>
      <w:lvlJc w:val="left"/>
      <w:pPr>
        <w:ind w:left="786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30000FD"/>
    <w:multiLevelType w:val="hybridMultilevel"/>
    <w:tmpl w:val="3C889C1A"/>
    <w:lvl w:ilvl="0" w:tplc="B2782ADA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  <w:sz w:val="22"/>
        <w:szCs w:val="22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531B6F26"/>
    <w:multiLevelType w:val="hybridMultilevel"/>
    <w:tmpl w:val="A1EA3E98"/>
    <w:lvl w:ilvl="0" w:tplc="5B02DC2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3D13B72"/>
    <w:multiLevelType w:val="hybridMultilevel"/>
    <w:tmpl w:val="A69E92A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5D770CD"/>
    <w:multiLevelType w:val="hybridMultilevel"/>
    <w:tmpl w:val="7400C58C"/>
    <w:lvl w:ilvl="0" w:tplc="5B02DC2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66D495B"/>
    <w:multiLevelType w:val="hybridMultilevel"/>
    <w:tmpl w:val="BFEC740C"/>
    <w:lvl w:ilvl="0" w:tplc="5B02DC2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D7D59C8"/>
    <w:multiLevelType w:val="hybridMultilevel"/>
    <w:tmpl w:val="F5961EFA"/>
    <w:lvl w:ilvl="0" w:tplc="B2782ADA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22"/>
        <w:szCs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E5A63D3"/>
    <w:multiLevelType w:val="hybridMultilevel"/>
    <w:tmpl w:val="DEE6D482"/>
    <w:lvl w:ilvl="0" w:tplc="1B6E962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5EE71461"/>
    <w:multiLevelType w:val="hybridMultilevel"/>
    <w:tmpl w:val="B91257BA"/>
    <w:lvl w:ilvl="0" w:tplc="08005DE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F395F75"/>
    <w:multiLevelType w:val="hybridMultilevel"/>
    <w:tmpl w:val="94448C96"/>
    <w:lvl w:ilvl="0" w:tplc="B2782ADA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22"/>
        <w:szCs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01000FB"/>
    <w:multiLevelType w:val="hybridMultilevel"/>
    <w:tmpl w:val="B034678E"/>
    <w:lvl w:ilvl="0" w:tplc="5B02DC2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20C38AE"/>
    <w:multiLevelType w:val="hybridMultilevel"/>
    <w:tmpl w:val="5E5C5878"/>
    <w:lvl w:ilvl="0" w:tplc="5B02DC2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3784A11"/>
    <w:multiLevelType w:val="hybridMultilevel"/>
    <w:tmpl w:val="938A82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5B10E9F"/>
    <w:multiLevelType w:val="hybridMultilevel"/>
    <w:tmpl w:val="C242DCC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6EF27C0"/>
    <w:multiLevelType w:val="hybridMultilevel"/>
    <w:tmpl w:val="CAB0586E"/>
    <w:lvl w:ilvl="0" w:tplc="5B02DC2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8623CE4"/>
    <w:multiLevelType w:val="hybridMultilevel"/>
    <w:tmpl w:val="F654900A"/>
    <w:lvl w:ilvl="0" w:tplc="B2782ADA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22"/>
        <w:szCs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8C04D10"/>
    <w:multiLevelType w:val="hybridMultilevel"/>
    <w:tmpl w:val="2F3A15C6"/>
    <w:lvl w:ilvl="0" w:tplc="B2782ADA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22"/>
        <w:szCs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9A76859"/>
    <w:multiLevelType w:val="hybridMultilevel"/>
    <w:tmpl w:val="DC1CA2DA"/>
    <w:lvl w:ilvl="0" w:tplc="5B02DC2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A9E09D0"/>
    <w:multiLevelType w:val="hybridMultilevel"/>
    <w:tmpl w:val="35BA948E"/>
    <w:lvl w:ilvl="0" w:tplc="B2782ADA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22"/>
        <w:szCs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6AD53AE0"/>
    <w:multiLevelType w:val="hybridMultilevel"/>
    <w:tmpl w:val="C8C241CC"/>
    <w:lvl w:ilvl="0" w:tplc="B2782ADA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22"/>
        <w:szCs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6AE361C0"/>
    <w:multiLevelType w:val="hybridMultilevel"/>
    <w:tmpl w:val="9D6246A8"/>
    <w:lvl w:ilvl="0" w:tplc="5B02DC2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AFB6566"/>
    <w:multiLevelType w:val="hybridMultilevel"/>
    <w:tmpl w:val="8982B742"/>
    <w:lvl w:ilvl="0" w:tplc="5B02DC2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6B5D1B71"/>
    <w:multiLevelType w:val="hybridMultilevel"/>
    <w:tmpl w:val="CBF2B540"/>
    <w:lvl w:ilvl="0" w:tplc="5B02DC2E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6" w15:restartNumberingAfterBreak="0">
    <w:nsid w:val="6F100A63"/>
    <w:multiLevelType w:val="hybridMultilevel"/>
    <w:tmpl w:val="4D2600CE"/>
    <w:lvl w:ilvl="0" w:tplc="B2782ADA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22"/>
        <w:szCs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3403F86"/>
    <w:multiLevelType w:val="hybridMultilevel"/>
    <w:tmpl w:val="4C56D3AE"/>
    <w:lvl w:ilvl="0" w:tplc="5B02DC2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3A3116B"/>
    <w:multiLevelType w:val="hybridMultilevel"/>
    <w:tmpl w:val="E15C226C"/>
    <w:lvl w:ilvl="0" w:tplc="B2782ADA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22"/>
        <w:szCs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73E723D6"/>
    <w:multiLevelType w:val="hybridMultilevel"/>
    <w:tmpl w:val="29F2AEE0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774E4F4C"/>
    <w:multiLevelType w:val="hybridMultilevel"/>
    <w:tmpl w:val="98403C94"/>
    <w:lvl w:ilvl="0" w:tplc="B2782ADA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22"/>
        <w:szCs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7976077B"/>
    <w:multiLevelType w:val="hybridMultilevel"/>
    <w:tmpl w:val="2F4CC13E"/>
    <w:lvl w:ilvl="0" w:tplc="5B02DC2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7AC05F12"/>
    <w:multiLevelType w:val="hybridMultilevel"/>
    <w:tmpl w:val="0A84EFBA"/>
    <w:lvl w:ilvl="0" w:tplc="5B02DC2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ADB6F43"/>
    <w:multiLevelType w:val="hybridMultilevel"/>
    <w:tmpl w:val="6E5C4D1E"/>
    <w:lvl w:ilvl="0" w:tplc="B2782ADA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22"/>
        <w:szCs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7DAD3828"/>
    <w:multiLevelType w:val="hybridMultilevel"/>
    <w:tmpl w:val="2530F6EA"/>
    <w:lvl w:ilvl="0" w:tplc="B2782ADA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22"/>
        <w:szCs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8"/>
  </w:num>
  <w:num w:numId="3">
    <w:abstractNumId w:val="55"/>
  </w:num>
  <w:num w:numId="4">
    <w:abstractNumId w:val="46"/>
  </w:num>
  <w:num w:numId="5">
    <w:abstractNumId w:val="32"/>
  </w:num>
  <w:num w:numId="6">
    <w:abstractNumId w:val="26"/>
  </w:num>
  <w:num w:numId="7">
    <w:abstractNumId w:val="50"/>
  </w:num>
  <w:num w:numId="8">
    <w:abstractNumId w:val="12"/>
  </w:num>
  <w:num w:numId="9">
    <w:abstractNumId w:val="7"/>
  </w:num>
  <w:num w:numId="10">
    <w:abstractNumId w:val="15"/>
  </w:num>
  <w:num w:numId="11">
    <w:abstractNumId w:val="62"/>
  </w:num>
  <w:num w:numId="12">
    <w:abstractNumId w:val="44"/>
  </w:num>
  <w:num w:numId="13">
    <w:abstractNumId w:val="35"/>
  </w:num>
  <w:num w:numId="14">
    <w:abstractNumId w:val="3"/>
  </w:num>
  <w:num w:numId="15">
    <w:abstractNumId w:val="33"/>
  </w:num>
  <w:num w:numId="16">
    <w:abstractNumId w:val="11"/>
  </w:num>
  <w:num w:numId="17">
    <w:abstractNumId w:val="8"/>
  </w:num>
  <w:num w:numId="18">
    <w:abstractNumId w:val="20"/>
  </w:num>
  <w:num w:numId="19">
    <w:abstractNumId w:val="13"/>
  </w:num>
  <w:num w:numId="20">
    <w:abstractNumId w:val="18"/>
  </w:num>
  <w:num w:numId="21">
    <w:abstractNumId w:val="22"/>
  </w:num>
  <w:num w:numId="22">
    <w:abstractNumId w:val="47"/>
  </w:num>
  <w:num w:numId="23">
    <w:abstractNumId w:val="2"/>
  </w:num>
  <w:num w:numId="24">
    <w:abstractNumId w:val="53"/>
  </w:num>
  <w:num w:numId="25">
    <w:abstractNumId w:val="37"/>
  </w:num>
  <w:num w:numId="26">
    <w:abstractNumId w:val="14"/>
  </w:num>
  <w:num w:numId="27">
    <w:abstractNumId w:val="38"/>
  </w:num>
  <w:num w:numId="28">
    <w:abstractNumId w:val="27"/>
  </w:num>
  <w:num w:numId="29">
    <w:abstractNumId w:val="0"/>
  </w:num>
  <w:num w:numId="30">
    <w:abstractNumId w:val="61"/>
  </w:num>
  <w:num w:numId="31">
    <w:abstractNumId w:val="52"/>
  </w:num>
  <w:num w:numId="32">
    <w:abstractNumId w:val="9"/>
  </w:num>
  <w:num w:numId="33">
    <w:abstractNumId w:val="48"/>
  </w:num>
  <w:num w:numId="34">
    <w:abstractNumId w:val="43"/>
  </w:num>
  <w:num w:numId="35">
    <w:abstractNumId w:val="1"/>
  </w:num>
  <w:num w:numId="36">
    <w:abstractNumId w:val="10"/>
  </w:num>
  <w:num w:numId="37">
    <w:abstractNumId w:val="25"/>
  </w:num>
  <w:num w:numId="38">
    <w:abstractNumId w:val="19"/>
  </w:num>
  <w:num w:numId="39">
    <w:abstractNumId w:val="23"/>
  </w:num>
  <w:num w:numId="40">
    <w:abstractNumId w:val="34"/>
  </w:num>
  <w:num w:numId="41">
    <w:abstractNumId w:val="17"/>
  </w:num>
  <w:num w:numId="42">
    <w:abstractNumId w:val="31"/>
  </w:num>
  <w:num w:numId="43">
    <w:abstractNumId w:val="5"/>
  </w:num>
  <w:num w:numId="44">
    <w:abstractNumId w:val="54"/>
  </w:num>
  <w:num w:numId="45">
    <w:abstractNumId w:val="24"/>
  </w:num>
  <w:num w:numId="46">
    <w:abstractNumId w:val="57"/>
  </w:num>
  <w:num w:numId="47">
    <w:abstractNumId w:val="16"/>
  </w:num>
  <w:num w:numId="48">
    <w:abstractNumId w:val="42"/>
  </w:num>
  <w:num w:numId="49">
    <w:abstractNumId w:val="45"/>
  </w:num>
  <w:num w:numId="50">
    <w:abstractNumId w:val="58"/>
  </w:num>
  <w:num w:numId="51">
    <w:abstractNumId w:val="56"/>
  </w:num>
  <w:num w:numId="52">
    <w:abstractNumId w:val="51"/>
  </w:num>
  <w:num w:numId="53">
    <w:abstractNumId w:val="36"/>
  </w:num>
  <w:num w:numId="54">
    <w:abstractNumId w:val="49"/>
  </w:num>
  <w:num w:numId="55">
    <w:abstractNumId w:val="64"/>
  </w:num>
  <w:num w:numId="56">
    <w:abstractNumId w:val="6"/>
  </w:num>
  <w:num w:numId="57">
    <w:abstractNumId w:val="29"/>
  </w:num>
  <w:num w:numId="58">
    <w:abstractNumId w:val="40"/>
  </w:num>
  <w:num w:numId="59">
    <w:abstractNumId w:val="60"/>
  </w:num>
  <w:num w:numId="60">
    <w:abstractNumId w:val="30"/>
  </w:num>
  <w:num w:numId="61">
    <w:abstractNumId w:val="59"/>
  </w:num>
  <w:num w:numId="62">
    <w:abstractNumId w:val="63"/>
  </w:num>
  <w:num w:numId="63">
    <w:abstractNumId w:val="39"/>
  </w:num>
  <w:num w:numId="64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5">
    <w:abstractNumId w:val="4"/>
  </w:num>
  <w:num w:numId="66">
    <w:abstractNumId w:val="41"/>
  </w:num>
  <w:numIdMacAtCleanup w:val="5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545"/>
    <w:rsid w:val="0000306B"/>
    <w:rsid w:val="00006A92"/>
    <w:rsid w:val="0001102C"/>
    <w:rsid w:val="000130BD"/>
    <w:rsid w:val="0001410D"/>
    <w:rsid w:val="0001479E"/>
    <w:rsid w:val="00017861"/>
    <w:rsid w:val="00020331"/>
    <w:rsid w:val="00021851"/>
    <w:rsid w:val="000247BC"/>
    <w:rsid w:val="000251D8"/>
    <w:rsid w:val="0003692B"/>
    <w:rsid w:val="00040568"/>
    <w:rsid w:val="00041D48"/>
    <w:rsid w:val="0004444D"/>
    <w:rsid w:val="000476C4"/>
    <w:rsid w:val="000514B0"/>
    <w:rsid w:val="0005322C"/>
    <w:rsid w:val="0005497C"/>
    <w:rsid w:val="00057650"/>
    <w:rsid w:val="000620C0"/>
    <w:rsid w:val="00063744"/>
    <w:rsid w:val="00065595"/>
    <w:rsid w:val="00065FF1"/>
    <w:rsid w:val="0007135C"/>
    <w:rsid w:val="00075252"/>
    <w:rsid w:val="000819C9"/>
    <w:rsid w:val="00093074"/>
    <w:rsid w:val="00093267"/>
    <w:rsid w:val="00095ABD"/>
    <w:rsid w:val="0009792D"/>
    <w:rsid w:val="000A2805"/>
    <w:rsid w:val="000B2DA1"/>
    <w:rsid w:val="000B54E2"/>
    <w:rsid w:val="000B6245"/>
    <w:rsid w:val="000B6672"/>
    <w:rsid w:val="000C1CE9"/>
    <w:rsid w:val="000C32E4"/>
    <w:rsid w:val="000C45D9"/>
    <w:rsid w:val="000C79E0"/>
    <w:rsid w:val="000D1545"/>
    <w:rsid w:val="000D228E"/>
    <w:rsid w:val="000E09F4"/>
    <w:rsid w:val="000E137C"/>
    <w:rsid w:val="000E5CB0"/>
    <w:rsid w:val="000F40FB"/>
    <w:rsid w:val="00102670"/>
    <w:rsid w:val="00104F51"/>
    <w:rsid w:val="00105981"/>
    <w:rsid w:val="00105DA8"/>
    <w:rsid w:val="00107C23"/>
    <w:rsid w:val="00110788"/>
    <w:rsid w:val="00114E9E"/>
    <w:rsid w:val="0012279D"/>
    <w:rsid w:val="001229EF"/>
    <w:rsid w:val="00123567"/>
    <w:rsid w:val="00124422"/>
    <w:rsid w:val="0012529C"/>
    <w:rsid w:val="0013635C"/>
    <w:rsid w:val="00136981"/>
    <w:rsid w:val="00142368"/>
    <w:rsid w:val="0014314A"/>
    <w:rsid w:val="00151015"/>
    <w:rsid w:val="001513BE"/>
    <w:rsid w:val="00154D3E"/>
    <w:rsid w:val="00155B02"/>
    <w:rsid w:val="0015786B"/>
    <w:rsid w:val="00162F66"/>
    <w:rsid w:val="00163B1F"/>
    <w:rsid w:val="00165B1D"/>
    <w:rsid w:val="00166657"/>
    <w:rsid w:val="00172E29"/>
    <w:rsid w:val="0017534E"/>
    <w:rsid w:val="00181C7F"/>
    <w:rsid w:val="00183334"/>
    <w:rsid w:val="00183AB6"/>
    <w:rsid w:val="00186EAA"/>
    <w:rsid w:val="00197C55"/>
    <w:rsid w:val="001A3DD7"/>
    <w:rsid w:val="001B7573"/>
    <w:rsid w:val="001D407D"/>
    <w:rsid w:val="001E2B1D"/>
    <w:rsid w:val="001E3648"/>
    <w:rsid w:val="001E576B"/>
    <w:rsid w:val="001E60BC"/>
    <w:rsid w:val="001E682E"/>
    <w:rsid w:val="001F2F37"/>
    <w:rsid w:val="001F728E"/>
    <w:rsid w:val="0020229D"/>
    <w:rsid w:val="00203F75"/>
    <w:rsid w:val="00204FF6"/>
    <w:rsid w:val="00210353"/>
    <w:rsid w:val="0021318F"/>
    <w:rsid w:val="00214FAB"/>
    <w:rsid w:val="0021674A"/>
    <w:rsid w:val="00220F3B"/>
    <w:rsid w:val="002321B3"/>
    <w:rsid w:val="00232204"/>
    <w:rsid w:val="002326F3"/>
    <w:rsid w:val="00232998"/>
    <w:rsid w:val="00241BC7"/>
    <w:rsid w:val="00245FF1"/>
    <w:rsid w:val="00246BEB"/>
    <w:rsid w:val="002473C2"/>
    <w:rsid w:val="00250321"/>
    <w:rsid w:val="00251467"/>
    <w:rsid w:val="00252E4A"/>
    <w:rsid w:val="00257219"/>
    <w:rsid w:val="00257515"/>
    <w:rsid w:val="00261881"/>
    <w:rsid w:val="00261DDF"/>
    <w:rsid w:val="0026601E"/>
    <w:rsid w:val="00267469"/>
    <w:rsid w:val="0026760C"/>
    <w:rsid w:val="0027189B"/>
    <w:rsid w:val="002718E5"/>
    <w:rsid w:val="0027351F"/>
    <w:rsid w:val="00275165"/>
    <w:rsid w:val="002820D6"/>
    <w:rsid w:val="002830AD"/>
    <w:rsid w:val="002862BD"/>
    <w:rsid w:val="00293FE3"/>
    <w:rsid w:val="00295B9D"/>
    <w:rsid w:val="002A12D8"/>
    <w:rsid w:val="002A3B2D"/>
    <w:rsid w:val="002B0A22"/>
    <w:rsid w:val="002B0D9C"/>
    <w:rsid w:val="002B0F3C"/>
    <w:rsid w:val="002B322A"/>
    <w:rsid w:val="002B44B6"/>
    <w:rsid w:val="002B6AD9"/>
    <w:rsid w:val="002C1025"/>
    <w:rsid w:val="002C26FA"/>
    <w:rsid w:val="002C29D6"/>
    <w:rsid w:val="002C594E"/>
    <w:rsid w:val="002C6D5C"/>
    <w:rsid w:val="002C74B4"/>
    <w:rsid w:val="002D38B9"/>
    <w:rsid w:val="002D61DC"/>
    <w:rsid w:val="002E0788"/>
    <w:rsid w:val="002E4060"/>
    <w:rsid w:val="002E579D"/>
    <w:rsid w:val="002E6FB8"/>
    <w:rsid w:val="002E7CEA"/>
    <w:rsid w:val="002F4461"/>
    <w:rsid w:val="002F4D6D"/>
    <w:rsid w:val="002F701B"/>
    <w:rsid w:val="00300055"/>
    <w:rsid w:val="00301D5F"/>
    <w:rsid w:val="00307509"/>
    <w:rsid w:val="00307A3E"/>
    <w:rsid w:val="00310655"/>
    <w:rsid w:val="00311F19"/>
    <w:rsid w:val="0032137D"/>
    <w:rsid w:val="00330891"/>
    <w:rsid w:val="003346AB"/>
    <w:rsid w:val="00334A1C"/>
    <w:rsid w:val="003447E3"/>
    <w:rsid w:val="00344A5F"/>
    <w:rsid w:val="003469DA"/>
    <w:rsid w:val="003472EB"/>
    <w:rsid w:val="003478F2"/>
    <w:rsid w:val="00356414"/>
    <w:rsid w:val="00356E13"/>
    <w:rsid w:val="00364AA5"/>
    <w:rsid w:val="0036522C"/>
    <w:rsid w:val="0036721A"/>
    <w:rsid w:val="00376657"/>
    <w:rsid w:val="00376682"/>
    <w:rsid w:val="00376B21"/>
    <w:rsid w:val="003822B8"/>
    <w:rsid w:val="00385846"/>
    <w:rsid w:val="003862E5"/>
    <w:rsid w:val="00387B41"/>
    <w:rsid w:val="00390516"/>
    <w:rsid w:val="003915F9"/>
    <w:rsid w:val="00392ABE"/>
    <w:rsid w:val="003936DA"/>
    <w:rsid w:val="003944F8"/>
    <w:rsid w:val="00397ED0"/>
    <w:rsid w:val="003A354C"/>
    <w:rsid w:val="003A41C4"/>
    <w:rsid w:val="003A6EF8"/>
    <w:rsid w:val="003A7638"/>
    <w:rsid w:val="003B16A9"/>
    <w:rsid w:val="003B2402"/>
    <w:rsid w:val="003B43B7"/>
    <w:rsid w:val="003C07AA"/>
    <w:rsid w:val="003C1124"/>
    <w:rsid w:val="003C1C29"/>
    <w:rsid w:val="003C5BCF"/>
    <w:rsid w:val="003C60FF"/>
    <w:rsid w:val="003C786C"/>
    <w:rsid w:val="003D1317"/>
    <w:rsid w:val="003D4753"/>
    <w:rsid w:val="003D58EA"/>
    <w:rsid w:val="003D7289"/>
    <w:rsid w:val="003D7CF0"/>
    <w:rsid w:val="003D7FA9"/>
    <w:rsid w:val="003E066F"/>
    <w:rsid w:val="003E144F"/>
    <w:rsid w:val="003E1A2A"/>
    <w:rsid w:val="003E1FFE"/>
    <w:rsid w:val="003E29EA"/>
    <w:rsid w:val="003E3A9D"/>
    <w:rsid w:val="003E41D1"/>
    <w:rsid w:val="003E551D"/>
    <w:rsid w:val="003E6296"/>
    <w:rsid w:val="003F0FC2"/>
    <w:rsid w:val="003F26D0"/>
    <w:rsid w:val="003F33E5"/>
    <w:rsid w:val="00403543"/>
    <w:rsid w:val="0040393B"/>
    <w:rsid w:val="00405D78"/>
    <w:rsid w:val="00410767"/>
    <w:rsid w:val="0041558D"/>
    <w:rsid w:val="00415901"/>
    <w:rsid w:val="0041607D"/>
    <w:rsid w:val="0042280E"/>
    <w:rsid w:val="004249D4"/>
    <w:rsid w:val="004312FF"/>
    <w:rsid w:val="00431443"/>
    <w:rsid w:val="00434DEC"/>
    <w:rsid w:val="00442225"/>
    <w:rsid w:val="004457B4"/>
    <w:rsid w:val="00447A1E"/>
    <w:rsid w:val="00447E2D"/>
    <w:rsid w:val="004506A9"/>
    <w:rsid w:val="004521E0"/>
    <w:rsid w:val="004548D5"/>
    <w:rsid w:val="00455119"/>
    <w:rsid w:val="004575C7"/>
    <w:rsid w:val="00457D1C"/>
    <w:rsid w:val="00460B8E"/>
    <w:rsid w:val="0046291F"/>
    <w:rsid w:val="00465211"/>
    <w:rsid w:val="0046678E"/>
    <w:rsid w:val="00466E9D"/>
    <w:rsid w:val="00467BAE"/>
    <w:rsid w:val="00470693"/>
    <w:rsid w:val="00470B2D"/>
    <w:rsid w:val="00472D8A"/>
    <w:rsid w:val="00475927"/>
    <w:rsid w:val="00477E8E"/>
    <w:rsid w:val="00483E19"/>
    <w:rsid w:val="0048623E"/>
    <w:rsid w:val="0048796B"/>
    <w:rsid w:val="00493626"/>
    <w:rsid w:val="004945F1"/>
    <w:rsid w:val="004A0BCE"/>
    <w:rsid w:val="004A153C"/>
    <w:rsid w:val="004A6E77"/>
    <w:rsid w:val="004B02D4"/>
    <w:rsid w:val="004B18F1"/>
    <w:rsid w:val="004B190B"/>
    <w:rsid w:val="004C07CB"/>
    <w:rsid w:val="004C3153"/>
    <w:rsid w:val="004C3160"/>
    <w:rsid w:val="004C7C90"/>
    <w:rsid w:val="004D4A8A"/>
    <w:rsid w:val="004D690B"/>
    <w:rsid w:val="004E04A7"/>
    <w:rsid w:val="004E06F3"/>
    <w:rsid w:val="004E204E"/>
    <w:rsid w:val="004E27B6"/>
    <w:rsid w:val="004E341E"/>
    <w:rsid w:val="004E3560"/>
    <w:rsid w:val="004E36CE"/>
    <w:rsid w:val="004F044F"/>
    <w:rsid w:val="004F12B4"/>
    <w:rsid w:val="004F1BB9"/>
    <w:rsid w:val="004F7C56"/>
    <w:rsid w:val="005004B3"/>
    <w:rsid w:val="00500A7D"/>
    <w:rsid w:val="0050210D"/>
    <w:rsid w:val="00502223"/>
    <w:rsid w:val="005035E4"/>
    <w:rsid w:val="00504865"/>
    <w:rsid w:val="0051222D"/>
    <w:rsid w:val="005146EB"/>
    <w:rsid w:val="00514FCE"/>
    <w:rsid w:val="00516BC5"/>
    <w:rsid w:val="00521096"/>
    <w:rsid w:val="00522820"/>
    <w:rsid w:val="00523CA8"/>
    <w:rsid w:val="00525817"/>
    <w:rsid w:val="00530D4A"/>
    <w:rsid w:val="00533738"/>
    <w:rsid w:val="00533B16"/>
    <w:rsid w:val="005423C0"/>
    <w:rsid w:val="00542DF1"/>
    <w:rsid w:val="00545623"/>
    <w:rsid w:val="00561B94"/>
    <w:rsid w:val="0056535C"/>
    <w:rsid w:val="005670B7"/>
    <w:rsid w:val="0057335C"/>
    <w:rsid w:val="00575E3B"/>
    <w:rsid w:val="005812C6"/>
    <w:rsid w:val="00581B05"/>
    <w:rsid w:val="0058453A"/>
    <w:rsid w:val="0058461D"/>
    <w:rsid w:val="0058466F"/>
    <w:rsid w:val="00584817"/>
    <w:rsid w:val="00584893"/>
    <w:rsid w:val="00584BC2"/>
    <w:rsid w:val="00585779"/>
    <w:rsid w:val="00590E29"/>
    <w:rsid w:val="00593785"/>
    <w:rsid w:val="005A3D2D"/>
    <w:rsid w:val="005A5959"/>
    <w:rsid w:val="005A5E32"/>
    <w:rsid w:val="005B3AE6"/>
    <w:rsid w:val="005B4168"/>
    <w:rsid w:val="005B53D1"/>
    <w:rsid w:val="005C2707"/>
    <w:rsid w:val="005C2A53"/>
    <w:rsid w:val="005C53DC"/>
    <w:rsid w:val="005C73E7"/>
    <w:rsid w:val="005E135F"/>
    <w:rsid w:val="005E1883"/>
    <w:rsid w:val="005E5C17"/>
    <w:rsid w:val="005E7D0F"/>
    <w:rsid w:val="005E7D6D"/>
    <w:rsid w:val="005F1F49"/>
    <w:rsid w:val="005F3296"/>
    <w:rsid w:val="005F36E8"/>
    <w:rsid w:val="005F6AB0"/>
    <w:rsid w:val="00601B51"/>
    <w:rsid w:val="006127D0"/>
    <w:rsid w:val="00617652"/>
    <w:rsid w:val="00621494"/>
    <w:rsid w:val="006214FC"/>
    <w:rsid w:val="00625D75"/>
    <w:rsid w:val="00626440"/>
    <w:rsid w:val="006329FC"/>
    <w:rsid w:val="00635229"/>
    <w:rsid w:val="00637BDD"/>
    <w:rsid w:val="00640477"/>
    <w:rsid w:val="006464C2"/>
    <w:rsid w:val="00651E8E"/>
    <w:rsid w:val="0065632B"/>
    <w:rsid w:val="00656FA4"/>
    <w:rsid w:val="00657E70"/>
    <w:rsid w:val="00661EE1"/>
    <w:rsid w:val="006637D4"/>
    <w:rsid w:val="006653E9"/>
    <w:rsid w:val="006658E9"/>
    <w:rsid w:val="006707E7"/>
    <w:rsid w:val="0067525C"/>
    <w:rsid w:val="00677706"/>
    <w:rsid w:val="00691DDF"/>
    <w:rsid w:val="00696949"/>
    <w:rsid w:val="00697CFA"/>
    <w:rsid w:val="006A6F79"/>
    <w:rsid w:val="006B0753"/>
    <w:rsid w:val="006B2705"/>
    <w:rsid w:val="006B3D9D"/>
    <w:rsid w:val="006C15FB"/>
    <w:rsid w:val="006C2F21"/>
    <w:rsid w:val="006C36DC"/>
    <w:rsid w:val="006C6FDE"/>
    <w:rsid w:val="006C753E"/>
    <w:rsid w:val="006D0B7B"/>
    <w:rsid w:val="006D53FC"/>
    <w:rsid w:val="006D68AA"/>
    <w:rsid w:val="006E07DE"/>
    <w:rsid w:val="006F060D"/>
    <w:rsid w:val="006F2A26"/>
    <w:rsid w:val="006F716C"/>
    <w:rsid w:val="007007CB"/>
    <w:rsid w:val="00704662"/>
    <w:rsid w:val="00706455"/>
    <w:rsid w:val="00713814"/>
    <w:rsid w:val="0071653E"/>
    <w:rsid w:val="007233EE"/>
    <w:rsid w:val="00723A1B"/>
    <w:rsid w:val="00725F0F"/>
    <w:rsid w:val="007274B1"/>
    <w:rsid w:val="00731857"/>
    <w:rsid w:val="00731E28"/>
    <w:rsid w:val="0073508C"/>
    <w:rsid w:val="00736A7B"/>
    <w:rsid w:val="007401C2"/>
    <w:rsid w:val="00741401"/>
    <w:rsid w:val="00757DB1"/>
    <w:rsid w:val="00764B77"/>
    <w:rsid w:val="007652DB"/>
    <w:rsid w:val="00765825"/>
    <w:rsid w:val="007747E5"/>
    <w:rsid w:val="00774FB3"/>
    <w:rsid w:val="00781198"/>
    <w:rsid w:val="00781819"/>
    <w:rsid w:val="007820FB"/>
    <w:rsid w:val="00790643"/>
    <w:rsid w:val="007A3E4C"/>
    <w:rsid w:val="007A4B9D"/>
    <w:rsid w:val="007A6EFC"/>
    <w:rsid w:val="007B23DA"/>
    <w:rsid w:val="007B2D30"/>
    <w:rsid w:val="007B4CE4"/>
    <w:rsid w:val="007B6495"/>
    <w:rsid w:val="007B7CB8"/>
    <w:rsid w:val="007C4D56"/>
    <w:rsid w:val="007D1D5C"/>
    <w:rsid w:val="007D3F26"/>
    <w:rsid w:val="007D40F3"/>
    <w:rsid w:val="007D4E0C"/>
    <w:rsid w:val="007D6277"/>
    <w:rsid w:val="007E47B2"/>
    <w:rsid w:val="007E5E85"/>
    <w:rsid w:val="007F06E0"/>
    <w:rsid w:val="007F2C6D"/>
    <w:rsid w:val="007F5D30"/>
    <w:rsid w:val="007F61A6"/>
    <w:rsid w:val="007F7335"/>
    <w:rsid w:val="0080282B"/>
    <w:rsid w:val="00803F2C"/>
    <w:rsid w:val="00804782"/>
    <w:rsid w:val="008162A1"/>
    <w:rsid w:val="00816B22"/>
    <w:rsid w:val="0082035C"/>
    <w:rsid w:val="00823EB8"/>
    <w:rsid w:val="0082479F"/>
    <w:rsid w:val="008306F5"/>
    <w:rsid w:val="00830CDA"/>
    <w:rsid w:val="008442A4"/>
    <w:rsid w:val="00844408"/>
    <w:rsid w:val="00844788"/>
    <w:rsid w:val="0084614C"/>
    <w:rsid w:val="008531A4"/>
    <w:rsid w:val="00857473"/>
    <w:rsid w:val="008623F1"/>
    <w:rsid w:val="008630FC"/>
    <w:rsid w:val="008645C8"/>
    <w:rsid w:val="008725DD"/>
    <w:rsid w:val="008740EF"/>
    <w:rsid w:val="00874F37"/>
    <w:rsid w:val="00875A73"/>
    <w:rsid w:val="008777B1"/>
    <w:rsid w:val="008808BA"/>
    <w:rsid w:val="00882622"/>
    <w:rsid w:val="00884311"/>
    <w:rsid w:val="00886945"/>
    <w:rsid w:val="00890C5F"/>
    <w:rsid w:val="00895DC7"/>
    <w:rsid w:val="00895E8C"/>
    <w:rsid w:val="008963B5"/>
    <w:rsid w:val="008976D8"/>
    <w:rsid w:val="008A06DE"/>
    <w:rsid w:val="008A08D9"/>
    <w:rsid w:val="008A2B80"/>
    <w:rsid w:val="008A43D4"/>
    <w:rsid w:val="008A5D3B"/>
    <w:rsid w:val="008A70D1"/>
    <w:rsid w:val="008B1EB4"/>
    <w:rsid w:val="008B223B"/>
    <w:rsid w:val="008B25D8"/>
    <w:rsid w:val="008B491B"/>
    <w:rsid w:val="008B63E9"/>
    <w:rsid w:val="008B748A"/>
    <w:rsid w:val="008C3A24"/>
    <w:rsid w:val="008C7081"/>
    <w:rsid w:val="008C7961"/>
    <w:rsid w:val="008D4982"/>
    <w:rsid w:val="008D4DCD"/>
    <w:rsid w:val="008D5D5F"/>
    <w:rsid w:val="008D6653"/>
    <w:rsid w:val="008D71EC"/>
    <w:rsid w:val="008E3696"/>
    <w:rsid w:val="008F0D28"/>
    <w:rsid w:val="008F433A"/>
    <w:rsid w:val="0090201A"/>
    <w:rsid w:val="00902F56"/>
    <w:rsid w:val="00904EC6"/>
    <w:rsid w:val="009053C6"/>
    <w:rsid w:val="009139A6"/>
    <w:rsid w:val="00913E98"/>
    <w:rsid w:val="009150CB"/>
    <w:rsid w:val="009175BE"/>
    <w:rsid w:val="00917CC6"/>
    <w:rsid w:val="0092006D"/>
    <w:rsid w:val="00920A31"/>
    <w:rsid w:val="00924CC9"/>
    <w:rsid w:val="00925B2F"/>
    <w:rsid w:val="00931367"/>
    <w:rsid w:val="009367FF"/>
    <w:rsid w:val="00940DE0"/>
    <w:rsid w:val="00950DD8"/>
    <w:rsid w:val="00952DE0"/>
    <w:rsid w:val="00953D0F"/>
    <w:rsid w:val="00962127"/>
    <w:rsid w:val="009647F3"/>
    <w:rsid w:val="00967804"/>
    <w:rsid w:val="00970C7C"/>
    <w:rsid w:val="00973376"/>
    <w:rsid w:val="009735C9"/>
    <w:rsid w:val="009761DF"/>
    <w:rsid w:val="00976302"/>
    <w:rsid w:val="00976482"/>
    <w:rsid w:val="00977F83"/>
    <w:rsid w:val="0098290F"/>
    <w:rsid w:val="00982C41"/>
    <w:rsid w:val="00987ABF"/>
    <w:rsid w:val="009A05CE"/>
    <w:rsid w:val="009B0D1F"/>
    <w:rsid w:val="009B0FFD"/>
    <w:rsid w:val="009B1A09"/>
    <w:rsid w:val="009B22E6"/>
    <w:rsid w:val="009C1A37"/>
    <w:rsid w:val="009C697C"/>
    <w:rsid w:val="009C6CAF"/>
    <w:rsid w:val="009C7030"/>
    <w:rsid w:val="009E4993"/>
    <w:rsid w:val="009E5ABA"/>
    <w:rsid w:val="009E70A8"/>
    <w:rsid w:val="009F15DF"/>
    <w:rsid w:val="009F2A3D"/>
    <w:rsid w:val="009F6F1A"/>
    <w:rsid w:val="00A0494D"/>
    <w:rsid w:val="00A067B5"/>
    <w:rsid w:val="00A13E7A"/>
    <w:rsid w:val="00A148A0"/>
    <w:rsid w:val="00A14F3D"/>
    <w:rsid w:val="00A17F62"/>
    <w:rsid w:val="00A22B68"/>
    <w:rsid w:val="00A23DDA"/>
    <w:rsid w:val="00A24A84"/>
    <w:rsid w:val="00A251E7"/>
    <w:rsid w:val="00A31223"/>
    <w:rsid w:val="00A40A9B"/>
    <w:rsid w:val="00A41FF8"/>
    <w:rsid w:val="00A478B0"/>
    <w:rsid w:val="00A54F73"/>
    <w:rsid w:val="00A55AA1"/>
    <w:rsid w:val="00A55FCC"/>
    <w:rsid w:val="00A5642E"/>
    <w:rsid w:val="00A60C53"/>
    <w:rsid w:val="00A6599F"/>
    <w:rsid w:val="00A67A51"/>
    <w:rsid w:val="00A70A02"/>
    <w:rsid w:val="00A74128"/>
    <w:rsid w:val="00A747B8"/>
    <w:rsid w:val="00A77501"/>
    <w:rsid w:val="00A80A83"/>
    <w:rsid w:val="00A85302"/>
    <w:rsid w:val="00A94E78"/>
    <w:rsid w:val="00AA4774"/>
    <w:rsid w:val="00AA47C3"/>
    <w:rsid w:val="00AA58B3"/>
    <w:rsid w:val="00AA6567"/>
    <w:rsid w:val="00AA65D9"/>
    <w:rsid w:val="00AA79B2"/>
    <w:rsid w:val="00AB2668"/>
    <w:rsid w:val="00AB4DAB"/>
    <w:rsid w:val="00AC2D25"/>
    <w:rsid w:val="00AC52D9"/>
    <w:rsid w:val="00AC6827"/>
    <w:rsid w:val="00AD2052"/>
    <w:rsid w:val="00AE7CBA"/>
    <w:rsid w:val="00B02151"/>
    <w:rsid w:val="00B045B1"/>
    <w:rsid w:val="00B06E5F"/>
    <w:rsid w:val="00B128EE"/>
    <w:rsid w:val="00B23505"/>
    <w:rsid w:val="00B259D2"/>
    <w:rsid w:val="00B31531"/>
    <w:rsid w:val="00B34D02"/>
    <w:rsid w:val="00B37E64"/>
    <w:rsid w:val="00B41028"/>
    <w:rsid w:val="00B41A84"/>
    <w:rsid w:val="00B440A5"/>
    <w:rsid w:val="00B45738"/>
    <w:rsid w:val="00B467D1"/>
    <w:rsid w:val="00B50B83"/>
    <w:rsid w:val="00B51CFE"/>
    <w:rsid w:val="00B52BC4"/>
    <w:rsid w:val="00B55F91"/>
    <w:rsid w:val="00B56FC6"/>
    <w:rsid w:val="00B57F99"/>
    <w:rsid w:val="00B653FC"/>
    <w:rsid w:val="00B6613B"/>
    <w:rsid w:val="00B70305"/>
    <w:rsid w:val="00B7287D"/>
    <w:rsid w:val="00B7392C"/>
    <w:rsid w:val="00B74628"/>
    <w:rsid w:val="00B766F6"/>
    <w:rsid w:val="00B82726"/>
    <w:rsid w:val="00B84A01"/>
    <w:rsid w:val="00B924A1"/>
    <w:rsid w:val="00B97402"/>
    <w:rsid w:val="00BA08A7"/>
    <w:rsid w:val="00BA489E"/>
    <w:rsid w:val="00BA4F1E"/>
    <w:rsid w:val="00BA5E85"/>
    <w:rsid w:val="00BA6884"/>
    <w:rsid w:val="00BB2899"/>
    <w:rsid w:val="00BB2A89"/>
    <w:rsid w:val="00BB4F43"/>
    <w:rsid w:val="00BB70D7"/>
    <w:rsid w:val="00BC0465"/>
    <w:rsid w:val="00BC186A"/>
    <w:rsid w:val="00BC2140"/>
    <w:rsid w:val="00BC432F"/>
    <w:rsid w:val="00BC454E"/>
    <w:rsid w:val="00BD12E4"/>
    <w:rsid w:val="00BD17B9"/>
    <w:rsid w:val="00BD3A28"/>
    <w:rsid w:val="00BD42BC"/>
    <w:rsid w:val="00BD4580"/>
    <w:rsid w:val="00BD51F7"/>
    <w:rsid w:val="00BD5638"/>
    <w:rsid w:val="00BE0993"/>
    <w:rsid w:val="00BE271C"/>
    <w:rsid w:val="00BE54E7"/>
    <w:rsid w:val="00BE795B"/>
    <w:rsid w:val="00C004BB"/>
    <w:rsid w:val="00C0286B"/>
    <w:rsid w:val="00C0343D"/>
    <w:rsid w:val="00C07A5A"/>
    <w:rsid w:val="00C10124"/>
    <w:rsid w:val="00C2445C"/>
    <w:rsid w:val="00C25136"/>
    <w:rsid w:val="00C2753E"/>
    <w:rsid w:val="00C27EBC"/>
    <w:rsid w:val="00C33956"/>
    <w:rsid w:val="00C35576"/>
    <w:rsid w:val="00C36403"/>
    <w:rsid w:val="00C36D49"/>
    <w:rsid w:val="00C37B33"/>
    <w:rsid w:val="00C40536"/>
    <w:rsid w:val="00C43173"/>
    <w:rsid w:val="00C431B5"/>
    <w:rsid w:val="00C44837"/>
    <w:rsid w:val="00C54088"/>
    <w:rsid w:val="00C56437"/>
    <w:rsid w:val="00C629C3"/>
    <w:rsid w:val="00C71839"/>
    <w:rsid w:val="00C75AB5"/>
    <w:rsid w:val="00C838CA"/>
    <w:rsid w:val="00C9084D"/>
    <w:rsid w:val="00C95ABB"/>
    <w:rsid w:val="00CA30AB"/>
    <w:rsid w:val="00CA5FA2"/>
    <w:rsid w:val="00CB2D37"/>
    <w:rsid w:val="00CB4362"/>
    <w:rsid w:val="00CB4A77"/>
    <w:rsid w:val="00CB6078"/>
    <w:rsid w:val="00CC4096"/>
    <w:rsid w:val="00CC65B1"/>
    <w:rsid w:val="00CD04CA"/>
    <w:rsid w:val="00CD374A"/>
    <w:rsid w:val="00CD76C2"/>
    <w:rsid w:val="00CE19DC"/>
    <w:rsid w:val="00CE2300"/>
    <w:rsid w:val="00CE357C"/>
    <w:rsid w:val="00CE3C40"/>
    <w:rsid w:val="00CE5153"/>
    <w:rsid w:val="00CE6D71"/>
    <w:rsid w:val="00CE6E3B"/>
    <w:rsid w:val="00CE7126"/>
    <w:rsid w:val="00CF6DE9"/>
    <w:rsid w:val="00D06C2F"/>
    <w:rsid w:val="00D15145"/>
    <w:rsid w:val="00D171ED"/>
    <w:rsid w:val="00D207C5"/>
    <w:rsid w:val="00D24158"/>
    <w:rsid w:val="00D262FC"/>
    <w:rsid w:val="00D3249C"/>
    <w:rsid w:val="00D34AD2"/>
    <w:rsid w:val="00D41CF1"/>
    <w:rsid w:val="00D52448"/>
    <w:rsid w:val="00D56875"/>
    <w:rsid w:val="00D575B5"/>
    <w:rsid w:val="00D57DD2"/>
    <w:rsid w:val="00D60776"/>
    <w:rsid w:val="00D6162A"/>
    <w:rsid w:val="00D631E1"/>
    <w:rsid w:val="00D63985"/>
    <w:rsid w:val="00D67083"/>
    <w:rsid w:val="00D7554C"/>
    <w:rsid w:val="00D827D2"/>
    <w:rsid w:val="00D87978"/>
    <w:rsid w:val="00D935F4"/>
    <w:rsid w:val="00D96DA8"/>
    <w:rsid w:val="00DA7826"/>
    <w:rsid w:val="00DB0198"/>
    <w:rsid w:val="00DC0930"/>
    <w:rsid w:val="00DC1C4B"/>
    <w:rsid w:val="00DC276E"/>
    <w:rsid w:val="00DC4577"/>
    <w:rsid w:val="00DC531E"/>
    <w:rsid w:val="00DD2345"/>
    <w:rsid w:val="00DD2832"/>
    <w:rsid w:val="00DD4420"/>
    <w:rsid w:val="00DD5EBE"/>
    <w:rsid w:val="00DD7058"/>
    <w:rsid w:val="00DE125B"/>
    <w:rsid w:val="00DE140C"/>
    <w:rsid w:val="00DE1F66"/>
    <w:rsid w:val="00DE39DC"/>
    <w:rsid w:val="00DE3D05"/>
    <w:rsid w:val="00DE4A6E"/>
    <w:rsid w:val="00DE698D"/>
    <w:rsid w:val="00DF2070"/>
    <w:rsid w:val="00DF3069"/>
    <w:rsid w:val="00DF3726"/>
    <w:rsid w:val="00DF73D6"/>
    <w:rsid w:val="00E00AF8"/>
    <w:rsid w:val="00E015D4"/>
    <w:rsid w:val="00E030E4"/>
    <w:rsid w:val="00E031D8"/>
    <w:rsid w:val="00E12987"/>
    <w:rsid w:val="00E14DB2"/>
    <w:rsid w:val="00E157E5"/>
    <w:rsid w:val="00E161CC"/>
    <w:rsid w:val="00E2258A"/>
    <w:rsid w:val="00E23C62"/>
    <w:rsid w:val="00E24A6A"/>
    <w:rsid w:val="00E2759E"/>
    <w:rsid w:val="00E32943"/>
    <w:rsid w:val="00E3313D"/>
    <w:rsid w:val="00E3389A"/>
    <w:rsid w:val="00E35DCA"/>
    <w:rsid w:val="00E363A9"/>
    <w:rsid w:val="00E42884"/>
    <w:rsid w:val="00E430D3"/>
    <w:rsid w:val="00E43E88"/>
    <w:rsid w:val="00E448D7"/>
    <w:rsid w:val="00E44A06"/>
    <w:rsid w:val="00E46667"/>
    <w:rsid w:val="00E46DA5"/>
    <w:rsid w:val="00E47FC1"/>
    <w:rsid w:val="00E50BD5"/>
    <w:rsid w:val="00E5228D"/>
    <w:rsid w:val="00E52E70"/>
    <w:rsid w:val="00E60AC8"/>
    <w:rsid w:val="00E61731"/>
    <w:rsid w:val="00E62844"/>
    <w:rsid w:val="00E62DF4"/>
    <w:rsid w:val="00E63A77"/>
    <w:rsid w:val="00E717EC"/>
    <w:rsid w:val="00E772E0"/>
    <w:rsid w:val="00E814BF"/>
    <w:rsid w:val="00E825C7"/>
    <w:rsid w:val="00E83BBF"/>
    <w:rsid w:val="00E8596D"/>
    <w:rsid w:val="00E950C3"/>
    <w:rsid w:val="00E971E4"/>
    <w:rsid w:val="00E97B64"/>
    <w:rsid w:val="00EA0407"/>
    <w:rsid w:val="00EA0835"/>
    <w:rsid w:val="00EA35EC"/>
    <w:rsid w:val="00EA555C"/>
    <w:rsid w:val="00EA689C"/>
    <w:rsid w:val="00EB0FB6"/>
    <w:rsid w:val="00EB3673"/>
    <w:rsid w:val="00EB5376"/>
    <w:rsid w:val="00EB7E3F"/>
    <w:rsid w:val="00EC0903"/>
    <w:rsid w:val="00EC26C5"/>
    <w:rsid w:val="00EC31EC"/>
    <w:rsid w:val="00EC767A"/>
    <w:rsid w:val="00ED1456"/>
    <w:rsid w:val="00EE62B0"/>
    <w:rsid w:val="00EE6754"/>
    <w:rsid w:val="00EF1C84"/>
    <w:rsid w:val="00EF261F"/>
    <w:rsid w:val="00EF3496"/>
    <w:rsid w:val="00EF43C9"/>
    <w:rsid w:val="00EF5A08"/>
    <w:rsid w:val="00F12910"/>
    <w:rsid w:val="00F12A75"/>
    <w:rsid w:val="00F13BF0"/>
    <w:rsid w:val="00F14C86"/>
    <w:rsid w:val="00F22125"/>
    <w:rsid w:val="00F25F1B"/>
    <w:rsid w:val="00F27525"/>
    <w:rsid w:val="00F3055B"/>
    <w:rsid w:val="00F316F8"/>
    <w:rsid w:val="00F3291A"/>
    <w:rsid w:val="00F346D1"/>
    <w:rsid w:val="00F35538"/>
    <w:rsid w:val="00F35A74"/>
    <w:rsid w:val="00F37848"/>
    <w:rsid w:val="00F37FD9"/>
    <w:rsid w:val="00F405C2"/>
    <w:rsid w:val="00F42349"/>
    <w:rsid w:val="00F44098"/>
    <w:rsid w:val="00F526B0"/>
    <w:rsid w:val="00F53C28"/>
    <w:rsid w:val="00F55351"/>
    <w:rsid w:val="00F55BE7"/>
    <w:rsid w:val="00F63C75"/>
    <w:rsid w:val="00F664A5"/>
    <w:rsid w:val="00F72974"/>
    <w:rsid w:val="00F75210"/>
    <w:rsid w:val="00F775EF"/>
    <w:rsid w:val="00F77DEE"/>
    <w:rsid w:val="00F82F90"/>
    <w:rsid w:val="00F84B5D"/>
    <w:rsid w:val="00F87ED8"/>
    <w:rsid w:val="00F94F73"/>
    <w:rsid w:val="00F94F76"/>
    <w:rsid w:val="00F95B37"/>
    <w:rsid w:val="00F96153"/>
    <w:rsid w:val="00FA0614"/>
    <w:rsid w:val="00FB3F74"/>
    <w:rsid w:val="00FB4B9B"/>
    <w:rsid w:val="00FD0E33"/>
    <w:rsid w:val="00FD6973"/>
    <w:rsid w:val="00FE7714"/>
    <w:rsid w:val="00FF121D"/>
    <w:rsid w:val="00FF1C47"/>
    <w:rsid w:val="00FF537F"/>
    <w:rsid w:val="00FF54AD"/>
    <w:rsid w:val="00FF6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BBDCBD"/>
  <w15:chartTrackingRefBased/>
  <w15:docId w15:val="{5D78788A-FE01-4F76-9D24-06BEDDC77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D1545"/>
    <w:pPr>
      <w:spacing w:after="160" w:line="259" w:lineRule="auto"/>
    </w:pPr>
  </w:style>
  <w:style w:type="paragraph" w:styleId="Kop1">
    <w:name w:val="heading 1"/>
    <w:basedOn w:val="Standaard"/>
    <w:next w:val="Standaard"/>
    <w:link w:val="Kop1Char"/>
    <w:qFormat/>
    <w:rsid w:val="008976D8"/>
    <w:pPr>
      <w:keepNext/>
      <w:numPr>
        <w:numId w:val="18"/>
      </w:numPr>
      <w:tabs>
        <w:tab w:val="left" w:pos="1701"/>
      </w:tabs>
      <w:spacing w:after="0" w:line="320" w:lineRule="exact"/>
      <w:outlineLvl w:val="0"/>
    </w:pPr>
    <w:rPr>
      <w:rFonts w:ascii="Arial" w:eastAsia="Times New Roman" w:hAnsi="Arial" w:cs="Times New Roman"/>
      <w:b/>
      <w:lang w:eastAsia="nl-NL"/>
    </w:rPr>
  </w:style>
  <w:style w:type="paragraph" w:styleId="Kop2">
    <w:name w:val="heading 2"/>
    <w:basedOn w:val="Standaard"/>
    <w:next w:val="Standaard"/>
    <w:link w:val="Kop2Char"/>
    <w:qFormat/>
    <w:rsid w:val="008976D8"/>
    <w:pPr>
      <w:keepNext/>
      <w:numPr>
        <w:ilvl w:val="1"/>
        <w:numId w:val="18"/>
      </w:numPr>
      <w:tabs>
        <w:tab w:val="left" w:pos="1701"/>
      </w:tabs>
      <w:spacing w:before="120" w:after="0" w:line="320" w:lineRule="exact"/>
      <w:outlineLvl w:val="1"/>
    </w:pPr>
    <w:rPr>
      <w:rFonts w:ascii="Arial" w:eastAsia="Times New Roman" w:hAnsi="Arial" w:cs="Arial"/>
      <w:b/>
      <w:bCs/>
      <w:iCs/>
      <w:szCs w:val="28"/>
      <w:lang w:eastAsia="nl-NL"/>
    </w:rPr>
  </w:style>
  <w:style w:type="paragraph" w:styleId="Kop3">
    <w:name w:val="heading 3"/>
    <w:basedOn w:val="Standaard"/>
    <w:next w:val="Standaard"/>
    <w:link w:val="Kop3Char"/>
    <w:qFormat/>
    <w:rsid w:val="008976D8"/>
    <w:pPr>
      <w:keepNext/>
      <w:numPr>
        <w:ilvl w:val="2"/>
        <w:numId w:val="18"/>
      </w:numPr>
      <w:tabs>
        <w:tab w:val="left" w:pos="1701"/>
      </w:tabs>
      <w:spacing w:before="240" w:after="60" w:line="320" w:lineRule="exact"/>
      <w:outlineLvl w:val="2"/>
    </w:pPr>
    <w:rPr>
      <w:rFonts w:ascii="Arial" w:eastAsia="Times New Roman" w:hAnsi="Arial" w:cs="Arial"/>
      <w:b/>
      <w:bCs/>
      <w:szCs w:val="26"/>
      <w:lang w:eastAsia="nl-NL"/>
    </w:rPr>
  </w:style>
  <w:style w:type="paragraph" w:styleId="Kop4">
    <w:name w:val="heading 4"/>
    <w:basedOn w:val="Standaard"/>
    <w:next w:val="Standaard"/>
    <w:link w:val="Kop4Char"/>
    <w:qFormat/>
    <w:rsid w:val="008976D8"/>
    <w:pPr>
      <w:keepNext/>
      <w:numPr>
        <w:ilvl w:val="3"/>
        <w:numId w:val="18"/>
      </w:numPr>
      <w:tabs>
        <w:tab w:val="left" w:pos="1701"/>
      </w:tabs>
      <w:spacing w:before="240" w:after="60" w:line="320" w:lineRule="exact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paragraph" w:styleId="Kop5">
    <w:name w:val="heading 5"/>
    <w:basedOn w:val="Standaard"/>
    <w:next w:val="Standaard"/>
    <w:link w:val="Kop5Char"/>
    <w:qFormat/>
    <w:rsid w:val="008976D8"/>
    <w:pPr>
      <w:numPr>
        <w:ilvl w:val="4"/>
        <w:numId w:val="18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paragraph" w:styleId="Kop6">
    <w:name w:val="heading 6"/>
    <w:basedOn w:val="Standaard"/>
    <w:next w:val="Standaard"/>
    <w:link w:val="Kop6Char"/>
    <w:qFormat/>
    <w:rsid w:val="008976D8"/>
    <w:pPr>
      <w:numPr>
        <w:ilvl w:val="5"/>
        <w:numId w:val="18"/>
      </w:numPr>
      <w:tabs>
        <w:tab w:val="left" w:pos="1701"/>
      </w:tabs>
      <w:spacing w:before="240" w:after="60" w:line="320" w:lineRule="exact"/>
      <w:outlineLvl w:val="5"/>
    </w:pPr>
    <w:rPr>
      <w:rFonts w:ascii="Times New Roman" w:eastAsia="Times New Roman" w:hAnsi="Times New Roman" w:cs="Times New Roman"/>
      <w:b/>
      <w:bCs/>
      <w:lang w:eastAsia="nl-NL"/>
    </w:rPr>
  </w:style>
  <w:style w:type="paragraph" w:styleId="Kop7">
    <w:name w:val="heading 7"/>
    <w:basedOn w:val="Standaard"/>
    <w:next w:val="Standaard"/>
    <w:link w:val="Kop7Char"/>
    <w:qFormat/>
    <w:rsid w:val="008976D8"/>
    <w:pPr>
      <w:numPr>
        <w:ilvl w:val="6"/>
        <w:numId w:val="18"/>
      </w:numPr>
      <w:tabs>
        <w:tab w:val="left" w:pos="1701"/>
      </w:tabs>
      <w:spacing w:before="240" w:after="60" w:line="320" w:lineRule="exact"/>
      <w:outlineLvl w:val="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Kop8">
    <w:name w:val="heading 8"/>
    <w:basedOn w:val="Standaard"/>
    <w:next w:val="Standaard"/>
    <w:link w:val="Kop8Char"/>
    <w:qFormat/>
    <w:rsid w:val="008976D8"/>
    <w:pPr>
      <w:numPr>
        <w:ilvl w:val="7"/>
        <w:numId w:val="18"/>
      </w:numPr>
      <w:tabs>
        <w:tab w:val="left" w:pos="1701"/>
      </w:tabs>
      <w:spacing w:before="240" w:after="60" w:line="320" w:lineRule="exact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Kop9">
    <w:name w:val="heading 9"/>
    <w:basedOn w:val="Standaard"/>
    <w:next w:val="Standaard"/>
    <w:link w:val="Kop9Char"/>
    <w:qFormat/>
    <w:rsid w:val="008976D8"/>
    <w:pPr>
      <w:numPr>
        <w:ilvl w:val="8"/>
        <w:numId w:val="18"/>
      </w:numPr>
      <w:tabs>
        <w:tab w:val="left" w:pos="1701"/>
      </w:tabs>
      <w:spacing w:before="240" w:after="60" w:line="320" w:lineRule="exact"/>
      <w:outlineLvl w:val="8"/>
    </w:pPr>
    <w:rPr>
      <w:rFonts w:ascii="Arial" w:eastAsia="Times New Roman" w:hAnsi="Arial" w:cs="Arial"/>
      <w:lang w:eastAsia="nl-NL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8976D8"/>
    <w:rPr>
      <w:rFonts w:ascii="Arial" w:eastAsia="Times New Roman" w:hAnsi="Arial" w:cs="Times New Roman"/>
      <w:b/>
      <w:lang w:eastAsia="nl-NL"/>
    </w:rPr>
  </w:style>
  <w:style w:type="character" w:customStyle="1" w:styleId="Kop2Char">
    <w:name w:val="Kop 2 Char"/>
    <w:basedOn w:val="Standaardalinea-lettertype"/>
    <w:link w:val="Kop2"/>
    <w:rsid w:val="008976D8"/>
    <w:rPr>
      <w:rFonts w:ascii="Arial" w:eastAsia="Times New Roman" w:hAnsi="Arial" w:cs="Arial"/>
      <w:b/>
      <w:bCs/>
      <w:iCs/>
      <w:szCs w:val="28"/>
      <w:lang w:eastAsia="nl-NL"/>
    </w:rPr>
  </w:style>
  <w:style w:type="character" w:customStyle="1" w:styleId="Kop3Char">
    <w:name w:val="Kop 3 Char"/>
    <w:basedOn w:val="Standaardalinea-lettertype"/>
    <w:link w:val="Kop3"/>
    <w:rsid w:val="008976D8"/>
    <w:rPr>
      <w:rFonts w:ascii="Arial" w:eastAsia="Times New Roman" w:hAnsi="Arial" w:cs="Arial"/>
      <w:b/>
      <w:bCs/>
      <w:szCs w:val="26"/>
      <w:lang w:eastAsia="nl-NL"/>
    </w:rPr>
  </w:style>
  <w:style w:type="character" w:customStyle="1" w:styleId="Kop4Char">
    <w:name w:val="Kop 4 Char"/>
    <w:basedOn w:val="Standaardalinea-lettertype"/>
    <w:link w:val="Kop4"/>
    <w:rsid w:val="008976D8"/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character" w:customStyle="1" w:styleId="Kop5Char">
    <w:name w:val="Kop 5 Char"/>
    <w:basedOn w:val="Standaardalinea-lettertype"/>
    <w:link w:val="Kop5"/>
    <w:rsid w:val="008976D8"/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character" w:customStyle="1" w:styleId="Kop6Char">
    <w:name w:val="Kop 6 Char"/>
    <w:basedOn w:val="Standaardalinea-lettertype"/>
    <w:link w:val="Kop6"/>
    <w:rsid w:val="008976D8"/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Kop7Char">
    <w:name w:val="Kop 7 Char"/>
    <w:basedOn w:val="Standaardalinea-lettertype"/>
    <w:link w:val="Kop7"/>
    <w:rsid w:val="008976D8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Kop8Char">
    <w:name w:val="Kop 8 Char"/>
    <w:basedOn w:val="Standaardalinea-lettertype"/>
    <w:link w:val="Kop8"/>
    <w:rsid w:val="008976D8"/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character" w:customStyle="1" w:styleId="Kop9Char">
    <w:name w:val="Kop 9 Char"/>
    <w:basedOn w:val="Standaardalinea-lettertype"/>
    <w:link w:val="Kop9"/>
    <w:rsid w:val="008976D8"/>
    <w:rPr>
      <w:rFonts w:ascii="Arial" w:eastAsia="Times New Roman" w:hAnsi="Arial" w:cs="Arial"/>
      <w:lang w:eastAsia="nl-NL"/>
    </w:rPr>
  </w:style>
  <w:style w:type="paragraph" w:styleId="Lijstalinea">
    <w:name w:val="List Paragraph"/>
    <w:basedOn w:val="Standaard"/>
    <w:uiPriority w:val="34"/>
    <w:qFormat/>
    <w:rsid w:val="00A23DDA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0D154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D154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D1545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D15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D1545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8C7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C7081"/>
  </w:style>
  <w:style w:type="paragraph" w:styleId="Voettekst">
    <w:name w:val="footer"/>
    <w:basedOn w:val="Standaard"/>
    <w:link w:val="VoettekstChar"/>
    <w:uiPriority w:val="99"/>
    <w:unhideWhenUsed/>
    <w:rsid w:val="008C7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C7081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66E9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66E9D"/>
    <w:rPr>
      <w:b/>
      <w:bCs/>
      <w:sz w:val="20"/>
      <w:szCs w:val="20"/>
    </w:rPr>
  </w:style>
  <w:style w:type="paragraph" w:styleId="Normaalweb">
    <w:name w:val="Normal (Web)"/>
    <w:basedOn w:val="Standaard"/>
    <w:uiPriority w:val="99"/>
    <w:unhideWhenUsed/>
    <w:rsid w:val="00466E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39"/>
    <w:rsid w:val="008976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8976D8"/>
    <w:pPr>
      <w:spacing w:after="0" w:line="240" w:lineRule="auto"/>
    </w:pPr>
  </w:style>
  <w:style w:type="paragraph" w:customStyle="1" w:styleId="Default">
    <w:name w:val="Default"/>
    <w:rsid w:val="008976D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vragenlijst">
    <w:name w:val="vragenlijst"/>
    <w:basedOn w:val="Standaard"/>
    <w:rsid w:val="008976D8"/>
    <w:pPr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styleId="Hyperlink">
    <w:name w:val="Hyperlink"/>
    <w:basedOn w:val="Standaardalinea-lettertype"/>
    <w:uiPriority w:val="99"/>
    <w:unhideWhenUsed/>
    <w:rsid w:val="008976D8"/>
    <w:rPr>
      <w:color w:val="0000FF" w:themeColor="hyperlink"/>
      <w:u w:val="single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8976D8"/>
    <w:rPr>
      <w:color w:val="605E5C"/>
      <w:shd w:val="clear" w:color="auto" w:fill="E1DFDD"/>
    </w:rPr>
  </w:style>
  <w:style w:type="table" w:customStyle="1" w:styleId="TableGrid1">
    <w:name w:val="Table Grid1"/>
    <w:basedOn w:val="Standaardtabel"/>
    <w:next w:val="Tabelraster"/>
    <w:rsid w:val="008976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C028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70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6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Team Document" ma:contentTypeID="0x010100A35317DCC28344A7B82488658A034A5C010005742261F2D60444BCF60961C2EA0DFF" ma:contentTypeVersion="12" ma:contentTypeDescription=" " ma:contentTypeScope="" ma:versionID="0428865e16c37b5a1b17f268e4699b97">
  <xsd:schema xmlns:xsd="http://www.w3.org/2001/XMLSchema" xmlns:xs="http://www.w3.org/2001/XMLSchema" xmlns:p="http://schemas.microsoft.com/office/2006/metadata/properties" xmlns:ns2="b2e90dc3-2e81-4f91-8b16-51893249a425" xmlns:ns3="2f6a910d-138e-42c1-8e8a-320c1b7cf3f7" xmlns:ns5="7b03fa90-0f5f-4e12-af0a-ae5039f432b5" targetNamespace="http://schemas.microsoft.com/office/2006/metadata/properties" ma:root="true" ma:fieldsID="5426ff29770402c0cddcf2faea1a477a" ns2:_="" ns3:_="" ns5:_="">
    <xsd:import namespace="b2e90dc3-2e81-4f91-8b16-51893249a425"/>
    <xsd:import namespace="2f6a910d-138e-42c1-8e8a-320c1b7cf3f7"/>
    <xsd:import namespace="7b03fa90-0f5f-4e12-af0a-ae5039f432b5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TNOC_ClusterName" minOccurs="0"/>
                <xsd:element ref="ns3:TNOC_ClusterId" minOccurs="0"/>
                <xsd:element ref="ns2:h15fbb78f4cb41d290e72f301ea2865f" minOccurs="0"/>
                <xsd:element ref="ns2:TaxCatchAll" minOccurs="0"/>
                <xsd:element ref="ns2:TaxCatchAllLabel" minOccurs="0"/>
                <xsd:element ref="ns2:n2a7a23bcc2241cb9261f9a914c7c1bb" minOccurs="0"/>
                <xsd:element ref="ns2:lca20d149a844688b6abf34073d5c21d" minOccurs="0"/>
                <xsd:element ref="ns2:cf581d8792c646118aad2c2c4ecdfa8c" minOccurs="0"/>
                <xsd:element ref="ns2:bac4ab11065f4f6c809c820c57e320e5" minOccurs="0"/>
                <xsd:element ref="ns5:MediaServiceMetadata" minOccurs="0"/>
                <xsd:element ref="ns5:MediaServiceFastMetadata" minOccurs="0"/>
                <xsd:element ref="ns5:MediaServiceDateTaken" minOccurs="0"/>
                <xsd:element ref="ns5:MediaServiceAutoTags" minOccurs="0"/>
                <xsd:element ref="ns5:MediaServiceGenerationTime" minOccurs="0"/>
                <xsd:element ref="ns5:MediaServiceEventHashCode" minOccurs="0"/>
                <xsd:element ref="ns5:MediaServiceOCR" minOccurs="0"/>
                <xsd:element ref="ns5:MediaServiceAutoKeyPoints" minOccurs="0"/>
                <xsd:element ref="ns5:MediaServiceKeyPoints" minOccurs="0"/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e90dc3-2e81-4f91-8b16-51893249a425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h15fbb78f4cb41d290e72f301ea2865f" ma:index="13" nillable="true" ma:taxonomy="true" ma:internalName="h15fbb78f4cb41d290e72f301ea2865f" ma:taxonomyFieldName="TNOC_ClusterType" ma:displayName="Cluster type" ma:default="1;#Project|fa11c4c9-105f-402c-bb40-9a56b4989397" ma:fieldId="{115fbb78-f4cb-41d2-90e7-2f301ea2865f}" ma:sspId="7378aa68-586f-4892-bb77-0985b40f41a6" ma:termSetId="e7feef8e-5ede-44cd-b7d5-7ed7dacef0b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4" nillable="true" ma:displayName="Taxonomy Catch All Column" ma:hidden="true" ma:list="{f17d9e85-4d15-4c53-8cf2-cababaead278}" ma:internalName="TaxCatchAll" ma:showField="CatchAllData" ma:web="b2e90dc3-2e81-4f91-8b16-51893249a4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5" nillable="true" ma:displayName="Taxonomy Catch All Column1" ma:hidden="true" ma:list="{f17d9e85-4d15-4c53-8cf2-cababaead278}" ma:internalName="TaxCatchAllLabel" ma:readOnly="true" ma:showField="CatchAllDataLabel" ma:web="b2e90dc3-2e81-4f91-8b16-51893249a4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n2a7a23bcc2241cb9261f9a914c7c1bb" ma:index="17" nillable="true" ma:taxonomy="true" ma:internalName="n2a7a23bcc2241cb9261f9a914c7c1bb" ma:taxonomyFieldName="TNOC_DocumentClassification" ma:displayName="Document classification" ma:default="5;#TNO Internal|1a23c89f-ef54-4907-86fd-8242403ff722" ma:fieldId="{72a7a23b-cc22-41cb-9261-f9a914c7c1bb}" ma:sspId="7378aa68-586f-4892-bb77-0985b40f41a6" ma:termSetId="ff8f31fd-7572-41dc-9fe4-bd4c6d280f3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lca20d149a844688b6abf34073d5c21d" ma:index="19" nillable="true" ma:taxonomy="true" ma:internalName="lca20d149a844688b6abf34073d5c21d" ma:taxonomyFieldName="TNOC_DocumentType" ma:displayName="Document type" ma:fieldId="{5ca20d14-9a84-4688-b6ab-f34073d5c21d}" ma:sspId="7378aa68-586f-4892-bb77-0985b40f41a6" ma:termSetId="e8a13a9e-c4f3-4184-b8d9-8210abad494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f581d8792c646118aad2c2c4ecdfa8c" ma:index="22" nillable="true" ma:taxonomy="true" ma:internalName="cf581d8792c646118aad2c2c4ecdfa8c" ma:taxonomyFieldName="TNOC_DocumentSetType" ma:displayName="Document set type" ma:readOnly="false" ma:fieldId="{cf581d87-92c6-4611-8aad-2c2c4ecdfa8c}" ma:sspId="7378aa68-586f-4892-bb77-0985b40f41a6" ma:termSetId="a8d4306b-62bf-468f-9587-ff078c86432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bac4ab11065f4f6c809c820c57e320e5" ma:index="24" nillable="true" ma:taxonomy="true" ma:internalName="bac4ab11065f4f6c809c820c57e320e5" ma:taxonomyFieldName="TNOC_DocumentCategory" ma:displayName="Document category" ma:fieldId="{bac4ab11-065f-4f6c-809c-820c57e320e5}" ma:sspId="7378aa68-586f-4892-bb77-0985b40f41a6" ma:termSetId="94d42b6a-4155-4fa6-95e9-087bc306ceb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aredWithUsers" ma:index="3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6a910d-138e-42c1-8e8a-320c1b7cf3f7" elementFormDefault="qualified">
    <xsd:import namespace="http://schemas.microsoft.com/office/2006/documentManagement/types"/>
    <xsd:import namespace="http://schemas.microsoft.com/office/infopath/2007/PartnerControls"/>
    <xsd:element name="TNOC_ClusterName" ma:index="11" nillable="true" ma:displayName="Cluster name" ma:default="CH1 ZonMW- Psych aspecten hielprikscreen" ma:internalName="TNOC_ClusterName">
      <xsd:simpleType>
        <xsd:restriction base="dms:Text">
          <xsd:maxLength value="255"/>
        </xsd:restriction>
      </xsd:simpleType>
    </xsd:element>
    <xsd:element name="TNOC_ClusterId" ma:index="12" nillable="true" ma:displayName="Cluster ID" ma:default="060.36279" ma:internalName="TNOC_Cluster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03fa90-0f5f-4e12-af0a-ae5039f432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6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7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28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9" nillable="true" ma:displayName="Tags" ma:internalName="MediaServiceAutoTags" ma:readOnly="true">
      <xsd:simpleType>
        <xsd:restriction base="dms:Text"/>
      </xsd:simpleType>
    </xsd:element>
    <xsd:element name="MediaServiceGenerationTime" ma:index="3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3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3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 ma:index="21" ma:displayName="Author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NOC_ClusterId xmlns="2f6a910d-138e-42c1-8e8a-320c1b7cf3f7">060.36279</TNOC_ClusterId>
    <h15fbb78f4cb41d290e72f301ea2865f xmlns="b2e90dc3-2e81-4f91-8b16-51893249a425">
      <Terms xmlns="http://schemas.microsoft.com/office/infopath/2007/PartnerControls">
        <TermInfo xmlns="http://schemas.microsoft.com/office/infopath/2007/PartnerControls">
          <TermName xmlns="http://schemas.microsoft.com/office/infopath/2007/PartnerControls">Project</TermName>
          <TermId xmlns="http://schemas.microsoft.com/office/infopath/2007/PartnerControls">fa11c4c9-105f-402c-bb40-9a56b4989397</TermId>
        </TermInfo>
      </Terms>
    </h15fbb78f4cb41d290e72f301ea2865f>
    <lca20d149a844688b6abf34073d5c21d xmlns="b2e90dc3-2e81-4f91-8b16-51893249a425">
      <Terms xmlns="http://schemas.microsoft.com/office/infopath/2007/PartnerControls"/>
    </lca20d149a844688b6abf34073d5c21d>
    <bac4ab11065f4f6c809c820c57e320e5 xmlns="b2e90dc3-2e81-4f91-8b16-51893249a425">
      <Terms xmlns="http://schemas.microsoft.com/office/infopath/2007/PartnerControls"/>
    </bac4ab11065f4f6c809c820c57e320e5>
    <cf581d8792c646118aad2c2c4ecdfa8c xmlns="b2e90dc3-2e81-4f91-8b16-51893249a425">
      <Terms xmlns="http://schemas.microsoft.com/office/infopath/2007/PartnerControls"/>
    </cf581d8792c646118aad2c2c4ecdfa8c>
    <_dlc_DocId xmlns="b2e90dc3-2e81-4f91-8b16-51893249a425">T64A2KXEZH74-79705926-1444</_dlc_DocId>
    <TaxCatchAll xmlns="b2e90dc3-2e81-4f91-8b16-51893249a425">
      <Value>5</Value>
      <Value>1</Value>
    </TaxCatchAll>
    <n2a7a23bcc2241cb9261f9a914c7c1bb xmlns="b2e90dc3-2e81-4f91-8b16-51893249a425">
      <Terms xmlns="http://schemas.microsoft.com/office/infopath/2007/PartnerControls">
        <TermInfo xmlns="http://schemas.microsoft.com/office/infopath/2007/PartnerControls">
          <TermName xmlns="http://schemas.microsoft.com/office/infopath/2007/PartnerControls">TNO Internal</TermName>
          <TermId xmlns="http://schemas.microsoft.com/office/infopath/2007/PartnerControls">1a23c89f-ef54-4907-86fd-8242403ff722</TermId>
        </TermInfo>
      </Terms>
    </n2a7a23bcc2241cb9261f9a914c7c1bb>
    <TNOC_ClusterName xmlns="2f6a910d-138e-42c1-8e8a-320c1b7cf3f7">CH1 ZonMW- Psych aspecten hielprikscreen</TNOC_ClusterName>
    <_dlc_DocIdUrl xmlns="b2e90dc3-2e81-4f91-8b16-51893249a425">
      <Url>https://365tno.sharepoint.com/teams/P060.36279/_layouts/15/DocIdRedir.aspx?ID=T64A2KXEZH74-79705926-1444</Url>
      <Description>T64A2KXEZH74-79705926-1444</Description>
    </_dlc_DocIdUrl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7BFC541-A180-4A2D-9D63-9AD101976D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e90dc3-2e81-4f91-8b16-51893249a425"/>
    <ds:schemaRef ds:uri="2f6a910d-138e-42c1-8e8a-320c1b7cf3f7"/>
    <ds:schemaRef ds:uri="7b03fa90-0f5f-4e12-af0a-ae5039f432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576C3F-C11C-43C6-964E-D422110572E0}">
  <ds:schemaRefs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terms/"/>
    <ds:schemaRef ds:uri="2f6a910d-138e-42c1-8e8a-320c1b7cf3f7"/>
    <ds:schemaRef ds:uri="7b03fa90-0f5f-4e12-af0a-ae5039f432b5"/>
    <ds:schemaRef ds:uri="b2e90dc3-2e81-4f91-8b16-51893249a425"/>
    <ds:schemaRef ds:uri="http://www.w3.org/XML/1998/namespace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2AFAAF40-3BC5-488F-ACF8-868262A1546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60A4096-ABF7-4F24-9B74-7E2AF43A44DA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0</Pages>
  <Words>1687</Words>
  <Characters>9281</Characters>
  <Application>Microsoft Office Word</Application>
  <DocSecurity>0</DocSecurity>
  <Lines>77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, S.M.P.J. (Suze)</dc:creator>
  <cp:keywords/>
  <dc:description/>
  <cp:lastModifiedBy>Henneman, L. (Lidewij)</cp:lastModifiedBy>
  <cp:revision>14</cp:revision>
  <dcterms:created xsi:type="dcterms:W3CDTF">2022-05-18T14:40:00Z</dcterms:created>
  <dcterms:modified xsi:type="dcterms:W3CDTF">2022-05-26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NOC_DocumentClassification">
    <vt:lpwstr>5;#TNO Internal|1a23c89f-ef54-4907-86fd-8242403ff722</vt:lpwstr>
  </property>
  <property fmtid="{D5CDD505-2E9C-101B-9397-08002B2CF9AE}" pid="3" name="ContentTypeId">
    <vt:lpwstr>0x010100A35317DCC28344A7B82488658A034A5C010005742261F2D60444BCF60961C2EA0DFF</vt:lpwstr>
  </property>
  <property fmtid="{D5CDD505-2E9C-101B-9397-08002B2CF9AE}" pid="4" name="TNOC_DocumentType">
    <vt:lpwstr/>
  </property>
  <property fmtid="{D5CDD505-2E9C-101B-9397-08002B2CF9AE}" pid="5" name="TNOC_ClusterType">
    <vt:lpwstr>1;#Project|fa11c4c9-105f-402c-bb40-9a56b4989397</vt:lpwstr>
  </property>
  <property fmtid="{D5CDD505-2E9C-101B-9397-08002B2CF9AE}" pid="6" name="TNOC_DocumentCategory">
    <vt:lpwstr/>
  </property>
  <property fmtid="{D5CDD505-2E9C-101B-9397-08002B2CF9AE}" pid="7" name="_dlc_DocIdItemGuid">
    <vt:lpwstr>baf5ebfa-c843-4a00-b315-927b88db2a15</vt:lpwstr>
  </property>
  <property fmtid="{D5CDD505-2E9C-101B-9397-08002B2CF9AE}" pid="8" name="TNOC_DocumentSetType">
    <vt:lpwstr/>
  </property>
</Properties>
</file>